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C03E5E" w14:textId="77777777" w:rsidR="00CE13D6" w:rsidRPr="00D21BFD" w:rsidRDefault="00CE13D6" w:rsidP="00CE13D6">
      <w:pPr>
        <w:spacing w:after="240"/>
        <w:rPr>
          <w:rFonts w:ascii="Times New Roman" w:hAnsi="Times New Roman"/>
          <w:b/>
          <w:bCs/>
          <w:sz w:val="24"/>
          <w:szCs w:val="24"/>
        </w:rPr>
      </w:pPr>
      <w:r w:rsidRPr="00D21BFD">
        <w:rPr>
          <w:rFonts w:ascii="Times New Roman" w:hAnsi="Times New Roman"/>
          <w:b/>
          <w:bCs/>
          <w:sz w:val="24"/>
          <w:szCs w:val="24"/>
        </w:rPr>
        <w:t>Supplementary Data</w:t>
      </w:r>
    </w:p>
    <w:p w14:paraId="69DDA309" w14:textId="5B3E7790" w:rsidR="00993AE7" w:rsidRDefault="00993AE7" w:rsidP="009B1C4D">
      <w:pPr>
        <w:spacing w:after="240"/>
        <w:jc w:val="left"/>
        <w:rPr>
          <w:rFonts w:ascii="Times New Roman" w:hAnsi="Times New Roman"/>
          <w:b/>
          <w:bCs/>
          <w:sz w:val="24"/>
          <w:szCs w:val="24"/>
        </w:rPr>
      </w:pPr>
      <w:r w:rsidRPr="009B1C4D">
        <w:rPr>
          <w:rFonts w:ascii="Times New Roman" w:hAnsi="Times New Roman" w:hint="eastAsia"/>
          <w:b/>
          <w:bCs/>
          <w:sz w:val="24"/>
          <w:szCs w:val="24"/>
        </w:rPr>
        <w:t xml:space="preserve">Table </w:t>
      </w:r>
      <w:r w:rsidR="009B1C4D">
        <w:rPr>
          <w:rFonts w:ascii="Times New Roman" w:hAnsi="Times New Roman"/>
          <w:b/>
          <w:bCs/>
          <w:sz w:val="24"/>
          <w:szCs w:val="24"/>
        </w:rPr>
        <w:t>S</w:t>
      </w:r>
      <w:r w:rsidR="00E37B64">
        <w:rPr>
          <w:rFonts w:ascii="Times New Roman" w:hAnsi="Times New Roman"/>
          <w:b/>
          <w:bCs/>
          <w:sz w:val="24"/>
          <w:szCs w:val="24"/>
        </w:rPr>
        <w:t>1</w:t>
      </w:r>
      <w:r w:rsidRPr="009B1C4D">
        <w:rPr>
          <w:rFonts w:ascii="Times New Roman" w:hAnsi="Times New Roman" w:hint="eastAsia"/>
          <w:b/>
          <w:bCs/>
          <w:sz w:val="24"/>
          <w:szCs w:val="24"/>
        </w:rPr>
        <w:t xml:space="preserve">. </w:t>
      </w:r>
      <w:r w:rsidR="00F8558F">
        <w:rPr>
          <w:rFonts w:ascii="Times New Roman" w:hAnsi="Times New Roman"/>
          <w:b/>
          <w:bCs/>
          <w:sz w:val="24"/>
          <w:szCs w:val="24"/>
        </w:rPr>
        <w:t xml:space="preserve">Epilepsy-related </w:t>
      </w:r>
      <w:r w:rsidR="00F8558F" w:rsidRPr="00F8558F">
        <w:rPr>
          <w:rFonts w:ascii="Times New Roman" w:hAnsi="Times New Roman"/>
          <w:b/>
          <w:bCs/>
          <w:i/>
          <w:sz w:val="24"/>
          <w:szCs w:val="24"/>
        </w:rPr>
        <w:t>CACNA1A</w:t>
      </w:r>
      <w:r w:rsidR="00F8558F" w:rsidRPr="009B1C4D">
        <w:rPr>
          <w:rFonts w:ascii="Times New Roman" w:hAnsi="Times New Roman"/>
          <w:b/>
          <w:bCs/>
          <w:sz w:val="24"/>
          <w:szCs w:val="24"/>
        </w:rPr>
        <w:t xml:space="preserve"> mutations </w:t>
      </w:r>
      <w:r w:rsidRPr="009B1C4D">
        <w:rPr>
          <w:rFonts w:ascii="Times New Roman" w:hAnsi="Times New Roman"/>
          <w:b/>
          <w:bCs/>
          <w:sz w:val="24"/>
          <w:szCs w:val="24"/>
        </w:rPr>
        <w:t xml:space="preserve">and </w:t>
      </w:r>
      <w:r w:rsidR="00F8558F" w:rsidRPr="00CC2D61">
        <w:rPr>
          <w:rFonts w:ascii="Times New Roman" w:hAnsi="Times New Roman"/>
          <w:b/>
          <w:bCs/>
          <w:sz w:val="24"/>
          <w:szCs w:val="24"/>
        </w:rPr>
        <w:t xml:space="preserve">their </w:t>
      </w:r>
      <w:bookmarkStart w:id="0" w:name="OLE_LINK5"/>
      <w:bookmarkStart w:id="1" w:name="OLE_LINK6"/>
      <w:r w:rsidR="000B2337" w:rsidRPr="00CC2D61">
        <w:rPr>
          <w:rFonts w:ascii="Times New Roman" w:hAnsi="Times New Roman"/>
          <w:b/>
          <w:bCs/>
          <w:sz w:val="24"/>
          <w:szCs w:val="24"/>
        </w:rPr>
        <w:t xml:space="preserve">locations of </w:t>
      </w:r>
      <w:r w:rsidRPr="00CC2D61">
        <w:rPr>
          <w:rFonts w:ascii="Times New Roman" w:hAnsi="Times New Roman"/>
          <w:b/>
          <w:bCs/>
          <w:sz w:val="24"/>
          <w:szCs w:val="24"/>
        </w:rPr>
        <w:t>g</w:t>
      </w:r>
      <w:r w:rsidRPr="00CC2D61">
        <w:rPr>
          <w:rFonts w:ascii="Times New Roman" w:hAnsi="Times New Roman" w:hint="eastAsia"/>
          <w:b/>
          <w:bCs/>
          <w:sz w:val="24"/>
          <w:szCs w:val="24"/>
        </w:rPr>
        <w:t>enic sub-region</w:t>
      </w:r>
      <w:bookmarkEnd w:id="0"/>
      <w:bookmarkEnd w:id="1"/>
    </w:p>
    <w:tbl>
      <w:tblPr>
        <w:tblStyle w:val="1"/>
        <w:tblW w:w="14601" w:type="dxa"/>
        <w:tblLayout w:type="fixed"/>
        <w:tblLook w:val="04A0" w:firstRow="1" w:lastRow="0" w:firstColumn="1" w:lastColumn="0" w:noHBand="0" w:noVBand="1"/>
      </w:tblPr>
      <w:tblGrid>
        <w:gridCol w:w="1410"/>
        <w:gridCol w:w="1587"/>
        <w:gridCol w:w="1871"/>
        <w:gridCol w:w="1304"/>
        <w:gridCol w:w="1191"/>
        <w:gridCol w:w="4422"/>
        <w:gridCol w:w="1198"/>
        <w:gridCol w:w="1618"/>
      </w:tblGrid>
      <w:tr w:rsidR="000F12DF" w:rsidRPr="008B74A2" w14:paraId="09200F43" w14:textId="77777777" w:rsidTr="00A824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single" w:sz="12" w:space="0" w:color="auto"/>
              <w:bottom w:val="single" w:sz="12" w:space="0" w:color="auto"/>
            </w:tcBorders>
          </w:tcPr>
          <w:p w14:paraId="4B8093D6" w14:textId="54A24C13" w:rsidR="00B66B65" w:rsidRPr="008B74A2" w:rsidRDefault="00B66B65" w:rsidP="000215AF">
            <w:pPr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 w:val="0"/>
                <w:sz w:val="20"/>
                <w:szCs w:val="20"/>
              </w:rPr>
              <w:t>Mutation type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</w:tcPr>
          <w:p w14:paraId="3E0F9F86" w14:textId="2816E743" w:rsidR="00B66B65" w:rsidRPr="008B74A2" w:rsidRDefault="00B66B65" w:rsidP="000215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8B74A2">
              <w:rPr>
                <w:rFonts w:ascii="Times New Roman" w:eastAsia="Times New Roman" w:hAnsi="Times New Roman"/>
                <w:bCs w:val="0"/>
                <w:color w:val="000000"/>
                <w:sz w:val="20"/>
                <w:szCs w:val="20"/>
              </w:rPr>
              <w:t>Nucleotide change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1EB4653E" w14:textId="11C62047" w:rsidR="00B66B65" w:rsidRPr="008B74A2" w:rsidRDefault="00B66B65" w:rsidP="000215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8B74A2">
              <w:rPr>
                <w:rFonts w:ascii="Times New Roman" w:eastAsia="Times New Roman" w:hAnsi="Times New Roman"/>
                <w:bCs w:val="0"/>
                <w:color w:val="000000"/>
                <w:sz w:val="20"/>
                <w:szCs w:val="20"/>
              </w:rPr>
              <w:t>Amino acid change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</w:tcPr>
          <w:p w14:paraId="099CAF9A" w14:textId="59101148" w:rsidR="00B66B65" w:rsidRPr="008B74A2" w:rsidRDefault="00B66B65" w:rsidP="000215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 w:val="0"/>
                <w:sz w:val="20"/>
                <w:szCs w:val="20"/>
              </w:rPr>
              <w:t>Inheritance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</w:tcPr>
          <w:p w14:paraId="5B0963A3" w14:textId="204AF669" w:rsidR="00B66B65" w:rsidRPr="008B74A2" w:rsidRDefault="00B66B65" w:rsidP="000215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 w:val="0"/>
                <w:sz w:val="20"/>
                <w:szCs w:val="20"/>
              </w:rPr>
              <w:t>Location</w:t>
            </w:r>
          </w:p>
        </w:tc>
        <w:tc>
          <w:tcPr>
            <w:tcW w:w="4422" w:type="dxa"/>
            <w:tcBorders>
              <w:top w:val="single" w:sz="12" w:space="0" w:color="auto"/>
              <w:bottom w:val="single" w:sz="12" w:space="0" w:color="auto"/>
            </w:tcBorders>
          </w:tcPr>
          <w:p w14:paraId="12404301" w14:textId="2905BC58" w:rsidR="00B66B65" w:rsidRPr="008B74A2" w:rsidRDefault="00B66B65" w:rsidP="000215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 w:val="0"/>
                <w:sz w:val="20"/>
                <w:szCs w:val="20"/>
              </w:rPr>
              <w:t>Phenotype</w:t>
            </w:r>
          </w:p>
        </w:tc>
        <w:tc>
          <w:tcPr>
            <w:tcW w:w="281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6572839" w14:textId="149B9312" w:rsidR="00B66B65" w:rsidRPr="008B74A2" w:rsidRDefault="00B66B65" w:rsidP="00A824B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 w:val="0"/>
                <w:sz w:val="20"/>
                <w:szCs w:val="20"/>
              </w:rPr>
              <w:t>Reference</w:t>
            </w:r>
          </w:p>
        </w:tc>
      </w:tr>
      <w:tr w:rsidR="00B66B65" w:rsidRPr="000215AF" w14:paraId="0E596C51" w14:textId="77777777" w:rsidTr="00A824B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3" w:type="dxa"/>
            <w:gridSpan w:val="7"/>
            <w:tcBorders>
              <w:top w:val="single" w:sz="12" w:space="0" w:color="auto"/>
            </w:tcBorders>
          </w:tcPr>
          <w:p w14:paraId="4E19A8E3" w14:textId="6F4305C9" w:rsidR="00B66B65" w:rsidRPr="008B74A2" w:rsidRDefault="00B66B65" w:rsidP="00A824BF">
            <w:pPr>
              <w:jc w:val="left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 w:val="0"/>
                <w:sz w:val="20"/>
                <w:szCs w:val="20"/>
              </w:rPr>
              <w:t xml:space="preserve">Cases of epilepsy without </w:t>
            </w:r>
            <w:r w:rsidR="00684298" w:rsidRPr="008B74A2">
              <w:rPr>
                <w:rFonts w:ascii="Times New Roman" w:eastAsia="等线" w:hAnsi="Times New Roman"/>
                <w:sz w:val="20"/>
                <w:szCs w:val="20"/>
              </w:rPr>
              <w:t>intellectual disability</w:t>
            </w:r>
          </w:p>
        </w:tc>
      </w:tr>
      <w:tr w:rsidR="002860CB" w:rsidRPr="000215AF" w14:paraId="2E53BA3A" w14:textId="77777777" w:rsidTr="00A8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179D1FF1" w14:textId="64EAFECB" w:rsidR="002860CB" w:rsidRPr="008B74A2" w:rsidRDefault="002860CB" w:rsidP="000215AF">
            <w:pPr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 w:val="0"/>
                <w:sz w:val="20"/>
                <w:szCs w:val="20"/>
              </w:rPr>
              <w:t>M</w:t>
            </w:r>
            <w:r w:rsidRPr="008B74A2">
              <w:rPr>
                <w:rFonts w:ascii="Times New Roman" w:hAnsi="Times New Roman" w:hint="eastAsia"/>
                <w:bCs w:val="0"/>
                <w:sz w:val="20"/>
                <w:szCs w:val="20"/>
              </w:rPr>
              <w:t>issense</w:t>
            </w:r>
          </w:p>
        </w:tc>
        <w:tc>
          <w:tcPr>
            <w:tcW w:w="1587" w:type="dxa"/>
          </w:tcPr>
          <w:p w14:paraId="06D6CF97" w14:textId="4474D70D" w:rsidR="002860CB" w:rsidRPr="008B74A2" w:rsidRDefault="002860CB" w:rsidP="000215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301G&gt;C</w:t>
            </w:r>
          </w:p>
        </w:tc>
        <w:tc>
          <w:tcPr>
            <w:tcW w:w="1871" w:type="dxa"/>
          </w:tcPr>
          <w:p w14:paraId="01DF2317" w14:textId="1C46A9DC" w:rsidR="002860CB" w:rsidRPr="008B74A2" w:rsidRDefault="002860CB" w:rsidP="000215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Glu101Gln</w:t>
            </w:r>
          </w:p>
        </w:tc>
        <w:tc>
          <w:tcPr>
            <w:tcW w:w="1304" w:type="dxa"/>
          </w:tcPr>
          <w:p w14:paraId="6851E838" w14:textId="555A9B65" w:rsidR="002860CB" w:rsidRPr="008B74A2" w:rsidRDefault="0044678A" w:rsidP="000215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29469566" w14:textId="38D079AF" w:rsidR="002860CB" w:rsidRPr="008B74A2" w:rsidRDefault="002860CB" w:rsidP="000215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S1</w:t>
            </w:r>
          </w:p>
        </w:tc>
        <w:tc>
          <w:tcPr>
            <w:tcW w:w="4422" w:type="dxa"/>
          </w:tcPr>
          <w:p w14:paraId="13DE2780" w14:textId="1F14327F" w:rsidR="002860CB" w:rsidRPr="008B74A2" w:rsidRDefault="002860CB" w:rsidP="000215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pilepsy of infancy with migrating focal seizures</w:t>
            </w:r>
          </w:p>
        </w:tc>
        <w:tc>
          <w:tcPr>
            <w:tcW w:w="2816" w:type="dxa"/>
            <w:gridSpan w:val="2"/>
          </w:tcPr>
          <w:p w14:paraId="4C9E0AE1" w14:textId="2F44C71A" w:rsidR="002860CB" w:rsidRPr="008B74A2" w:rsidRDefault="0000220A" w:rsidP="00A824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/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&lt;EndNote&gt;&lt;Cite&gt;&lt;Author&gt;Epi4K Consortium&lt;/Author&gt;&lt;Year&gt;2016&lt;/Year&gt;&lt;RecNum&gt;104&lt;/RecNum&gt;&lt;DisplayText&gt;(Epi4K Consortium, 2016)&lt;/DisplayText&gt;&lt;record&gt;&lt;rec-number&gt;104&lt;/rec-number&gt;&lt;foreign-keys&gt;&lt;key app="EN" db-id="p2fd5wtwxfx55de2zv05ftwsf02sdff0v0px" timestamp="1642529280"&gt;104&lt;/key&gt;&lt;/foreign-keys&gt;&lt;ref-type name="Journal Article"&gt;17&lt;/ref-type&gt;&lt;contributors&gt;&lt;authors&gt;&lt;author&gt;&lt;style face="normal" font="default" size="100%"&gt;Epi4K Consortium&lt;/style&gt;&lt;style face="normal" font="default" charset="134" size="100%"&gt;,&lt;/style&gt;&lt;/author&gt;&lt;/authors&gt;&lt;/contributors&gt;&lt;auth-address&gt;epi4k@columbia.edu&lt;/auth-address&gt;&lt;titles&gt;&lt;title&gt;De Novo Mutations in SLC1A2 and CACNA1A Are Important Causes of Epileptic Encephalopathies&lt;/title&gt;&lt;secondary-title&gt;Am J Hum Genet&lt;/secondary-title&gt;&lt;/titles&gt;&lt;periodical&gt;&lt;full-title&gt;Am J Hum Genet&lt;/full-title&gt;&lt;/periodical&gt;&lt;pages&gt;287-98&lt;/pages&gt;&lt;volume&gt;99&lt;/volume&gt;&lt;number&gt;2&lt;/number&gt;&lt;keywords&gt;&lt;keyword&gt;Adolescent&lt;/keyword&gt;&lt;keyword&gt;Adult&lt;/keyword&gt;&lt;keyword&gt;Alleles&lt;/keyword&gt;&lt;keyword&gt;Calcium Channels/ genetics&lt;/keyword&gt;&lt;keyword&gt;Child, Preschool&lt;/keyword&gt;&lt;keyword&gt;Cohort Studies&lt;/keyword&gt;&lt;keyword&gt;Epilepsy/ genetics/ pathology&lt;/keyword&gt;&lt;keyword&gt;Excitatory Amino Acid Transporter 2&lt;/keyword&gt;&lt;keyword&gt;Female&lt;/keyword&gt;&lt;keyword&gt;GTP-Binding Protein alpha Subunits, Gi-Go/genetics&lt;/keyword&gt;&lt;keyword&gt;Glutamate Plasma Membrane Transport Proteins/ genetics&lt;/keyword&gt;&lt;keyword&gt;Guanine Nucleotide Exchange Factors/genetics&lt;/keyword&gt;&lt;keyword&gt;Humans&lt;/keyword&gt;&lt;keyword&gt;Infant&lt;/keyword&gt;&lt;keyword&gt;Infant, Newborn&lt;/keyword&gt;&lt;keyword&gt;Male&lt;/keyword&gt;&lt;keyword&gt;Mosaicism&lt;/keyword&gt;&lt;keyword&gt;Mutation&lt;/keyword&gt;&lt;keyword&gt;N-Acetylglucosaminyltransferases/genetics&lt;/keyword&gt;&lt;keyword&gt;Receptors, GABA-A/genetics&lt;/keyword&gt;&lt;keyword&gt;Seizures/genetics&lt;/keyword&gt;&lt;/keywords&gt;&lt;dates&gt;&lt;year&gt;2016&lt;/year&gt;&lt;pub-dates&gt;&lt;date&gt;Aug 4&lt;/date&gt;&lt;/pub-dates&gt;&lt;/dates&gt;&lt;isbn&gt;1537-6605 (Electronic)&amp;#xD;0002-9297 (Print)&amp;#xD;0002-9297 (Linking)&lt;/isbn&gt;&lt;accession-num&gt;27476654&lt;/accession-num&gt;&lt;urls&gt;&lt;/urls&gt;&lt;remote-database-provider&gt;NLM&lt;/remote-database-provider&gt;&lt;language&gt;eng&lt;/language&gt;&lt;/record&gt;&lt;/Cite&gt;&lt;/EndNote&gt;</w:instrTex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Epi4K Consortium, 2016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2860CB" w:rsidRPr="000215AF" w14:paraId="709A2F33" w14:textId="77777777" w:rsidTr="00A8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5D1C06CE" w14:textId="4FCA664E" w:rsidR="002860CB" w:rsidRPr="008B74A2" w:rsidRDefault="002860CB" w:rsidP="000215AF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87" w:type="dxa"/>
          </w:tcPr>
          <w:p w14:paraId="1958F6C8" w14:textId="0CF7945A" w:rsidR="002860CB" w:rsidRPr="008B74A2" w:rsidRDefault="002860CB" w:rsidP="0002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410A&gt;G</w:t>
            </w:r>
          </w:p>
        </w:tc>
        <w:tc>
          <w:tcPr>
            <w:tcW w:w="1871" w:type="dxa"/>
          </w:tcPr>
          <w:p w14:paraId="173DEE78" w14:textId="5DEF0EBF" w:rsidR="002860CB" w:rsidRPr="008B74A2" w:rsidRDefault="002860CB" w:rsidP="0002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Glu137Gly</w:t>
            </w:r>
          </w:p>
        </w:tc>
        <w:tc>
          <w:tcPr>
            <w:tcW w:w="1304" w:type="dxa"/>
          </w:tcPr>
          <w:p w14:paraId="3DF23F12" w14:textId="2CC189FD" w:rsidR="002860CB" w:rsidRPr="008B74A2" w:rsidRDefault="0044678A" w:rsidP="0002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116A6857" w14:textId="30D91108" w:rsidR="002860CB" w:rsidRPr="008B74A2" w:rsidRDefault="002860CB" w:rsidP="0002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S2</w:t>
            </w:r>
          </w:p>
        </w:tc>
        <w:tc>
          <w:tcPr>
            <w:tcW w:w="4422" w:type="dxa"/>
          </w:tcPr>
          <w:p w14:paraId="3A317A11" w14:textId="64E1EE3A" w:rsidR="002860CB" w:rsidRPr="008B74A2" w:rsidRDefault="002860CB" w:rsidP="0002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bsence epilepsy with ataxia</w:t>
            </w:r>
          </w:p>
        </w:tc>
        <w:tc>
          <w:tcPr>
            <w:tcW w:w="2816" w:type="dxa"/>
            <w:gridSpan w:val="2"/>
          </w:tcPr>
          <w:p w14:paraId="1724BB51" w14:textId="294915B4" w:rsidR="002860CB" w:rsidRPr="008B74A2" w:rsidRDefault="0000220A" w:rsidP="00A824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EdTwvQXV0aG9yPjxZZWFyPjIwMTc8L1llYXI+PFJlY051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EdTwvQXV0aG9yPjxZZWFyPjIwMTc8L1llYXI+PFJlY051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.DATA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Du et al., 2017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0C7975" w:rsidRPr="000215AF" w14:paraId="19A83869" w14:textId="77777777" w:rsidTr="00A8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5F6EDC3A" w14:textId="77777777" w:rsidR="000C7975" w:rsidRPr="008B74A2" w:rsidRDefault="000C7975" w:rsidP="000C7975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87" w:type="dxa"/>
          </w:tcPr>
          <w:p w14:paraId="3B037E8D" w14:textId="7F616C38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677T&gt;G</w:t>
            </w:r>
          </w:p>
        </w:tc>
        <w:tc>
          <w:tcPr>
            <w:tcW w:w="1871" w:type="dxa"/>
          </w:tcPr>
          <w:p w14:paraId="101ACD21" w14:textId="08F67AE7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Leu226Trp</w:t>
            </w:r>
          </w:p>
        </w:tc>
        <w:tc>
          <w:tcPr>
            <w:tcW w:w="1304" w:type="dxa"/>
          </w:tcPr>
          <w:p w14:paraId="6F3C1FA9" w14:textId="7BF7ED86" w:rsidR="000C7975" w:rsidRPr="008B74A2" w:rsidRDefault="00E54F7D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Maternal</w:t>
            </w:r>
          </w:p>
        </w:tc>
        <w:tc>
          <w:tcPr>
            <w:tcW w:w="1191" w:type="dxa"/>
          </w:tcPr>
          <w:p w14:paraId="70978AD5" w14:textId="407A1508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S4-S5</w:t>
            </w:r>
          </w:p>
        </w:tc>
        <w:tc>
          <w:tcPr>
            <w:tcW w:w="4422" w:type="dxa"/>
          </w:tcPr>
          <w:p w14:paraId="00B5F1B6" w14:textId="5AA5454C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juvenile myoclonic epilepsy</w:t>
            </w:r>
          </w:p>
        </w:tc>
        <w:tc>
          <w:tcPr>
            <w:tcW w:w="2816" w:type="dxa"/>
            <w:gridSpan w:val="2"/>
          </w:tcPr>
          <w:p w14:paraId="5F068EFC" w14:textId="1DF9059A" w:rsidR="000C7975" w:rsidRPr="008B74A2" w:rsidRDefault="0000220A" w:rsidP="00A824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BbGVoYWJpYjwvQXV0aG9yPjxZZWFyPjIwMjE8L1llYXI+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BbGVoYWJpYjwvQXV0aG9yPjxZZWFyPjIwMjE8L1llYXI+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.DATA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Alehabib et al., 2021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0C7975" w:rsidRPr="000215AF" w14:paraId="56B649D3" w14:textId="77777777" w:rsidTr="00A8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6611BCAC" w14:textId="77777777" w:rsidR="000C7975" w:rsidRPr="008B74A2" w:rsidRDefault="000C7975" w:rsidP="000C7975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87" w:type="dxa"/>
          </w:tcPr>
          <w:p w14:paraId="6F187A6F" w14:textId="381C1C24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1242G&gt;T</w:t>
            </w:r>
          </w:p>
        </w:tc>
        <w:tc>
          <w:tcPr>
            <w:tcW w:w="1871" w:type="dxa"/>
          </w:tcPr>
          <w:p w14:paraId="51800A25" w14:textId="3715AD93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Arg414Ser</w:t>
            </w:r>
          </w:p>
        </w:tc>
        <w:tc>
          <w:tcPr>
            <w:tcW w:w="1304" w:type="dxa"/>
          </w:tcPr>
          <w:p w14:paraId="38120A5A" w14:textId="15B738B7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191" w:type="dxa"/>
          </w:tcPr>
          <w:p w14:paraId="27240187" w14:textId="43E07F62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-DII</w:t>
            </w:r>
          </w:p>
        </w:tc>
        <w:tc>
          <w:tcPr>
            <w:tcW w:w="4422" w:type="dxa"/>
          </w:tcPr>
          <w:p w14:paraId="2B5B61ED" w14:textId="06624F43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pilepsy, early-onset</w:t>
            </w:r>
          </w:p>
        </w:tc>
        <w:tc>
          <w:tcPr>
            <w:tcW w:w="2816" w:type="dxa"/>
            <w:gridSpan w:val="2"/>
          </w:tcPr>
          <w:p w14:paraId="6BC87851" w14:textId="6E0C2C84" w:rsidR="000C7975" w:rsidRPr="008B74A2" w:rsidRDefault="0000220A" w:rsidP="00A824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EZW1vczwvQXV0aG9yPjxZZWFyPjIwMTk8L1llYXI+PFJl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EZW1vczwvQXV0aG9yPjxZZWFyPjIwMTk8L1llYXI+PFJl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.DATA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Demos et al., 2019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0C7975" w:rsidRPr="000215AF" w14:paraId="22FD126B" w14:textId="77777777" w:rsidTr="00A8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1FB52BB4" w14:textId="77777777" w:rsidR="000C7975" w:rsidRPr="008B74A2" w:rsidRDefault="000C7975" w:rsidP="000C7975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87" w:type="dxa"/>
          </w:tcPr>
          <w:p w14:paraId="29A899EB" w14:textId="58DF49C0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1430G&gt;A</w:t>
            </w:r>
          </w:p>
        </w:tc>
        <w:tc>
          <w:tcPr>
            <w:tcW w:w="1871" w:type="dxa"/>
          </w:tcPr>
          <w:p w14:paraId="045A6BA4" w14:textId="55B0A15D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Arg477His</w:t>
            </w:r>
          </w:p>
        </w:tc>
        <w:tc>
          <w:tcPr>
            <w:tcW w:w="1304" w:type="dxa"/>
          </w:tcPr>
          <w:p w14:paraId="1BE01E7D" w14:textId="360F323F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191" w:type="dxa"/>
          </w:tcPr>
          <w:p w14:paraId="7FFE65D1" w14:textId="1683A57A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-DII</w:t>
            </w:r>
          </w:p>
        </w:tc>
        <w:tc>
          <w:tcPr>
            <w:tcW w:w="4422" w:type="dxa"/>
          </w:tcPr>
          <w:p w14:paraId="5D94FCE8" w14:textId="3C7B4F92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pilepsy, idiopathic</w:t>
            </w:r>
          </w:p>
        </w:tc>
        <w:tc>
          <w:tcPr>
            <w:tcW w:w="2816" w:type="dxa"/>
            <w:gridSpan w:val="2"/>
          </w:tcPr>
          <w:p w14:paraId="37B74565" w14:textId="72C07A7B" w:rsidR="000C7975" w:rsidRPr="008B74A2" w:rsidRDefault="0000220A" w:rsidP="00A824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/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&lt;EndNote&gt;&lt;Cite&gt;&lt;Author&gt;Klassen&lt;/Author&gt;&lt;Year&gt;2011&lt;/Year&gt;&lt;RecNum&gt;91&lt;/RecNum&gt;&lt;DisplayText&gt;(Klassen et al., 2011)&lt;/DisplayText&gt;&lt;record&gt;&lt;rec-number&gt;91&lt;/rec-number&gt;&lt;foreign-keys&gt;&lt;key app="EN" db-id="p2fd5wtwxfx55de2zv05ftwsf02sdff0v0px" timestamp="1642527320"&gt;91&lt;/key&gt;&lt;/foreign-keys&gt;&lt;ref-type name="Journal Article"&gt;17&lt;/ref-type&gt;&lt;contributors&gt;&lt;authors&gt;&lt;author&gt;Klassen, T.&lt;/author&gt;&lt;author&gt;Davis, C.&lt;/author&gt;&lt;author&gt;Goldman, A.&lt;/author&gt;&lt;author&gt;Burgess, D.&lt;/author&gt;&lt;author&gt;Chen, T.&lt;/author&gt;&lt;author&gt;Wheeler, D.&lt;/author&gt;&lt;author&gt;McPherson, J.&lt;/author&gt;&lt;author&gt;Bourquin, T.&lt;/author&gt;&lt;author&gt;Lewis, L.&lt;/author&gt;&lt;author&gt;Villasana, D.&lt;/author&gt;&lt;author&gt;Morgan, M.&lt;/author&gt;&lt;author&gt;Muzny, D.&lt;/author&gt;&lt;author&gt;Gibbs, R.&lt;/author&gt;&lt;author&gt;Noebels, J.&lt;/author&gt;&lt;/authors&gt;&lt;/contributors&gt;&lt;auth-address&gt;Department of Neurology, Baylor College of Medicine, Houston, TX 77030, USA.&lt;/auth-address&gt;&lt;titles&gt;&lt;title&gt;Exome sequencing of ion channel genes reveals complex profiles confounding personal risk assessment in epilepsy&lt;/title&gt;&lt;secondary-title&gt;Cell&lt;/secondary-title&gt;&lt;/titles&gt;&lt;periodical&gt;&lt;full-title&gt;Cell&lt;/full-title&gt;&lt;/periodical&gt;&lt;pages&gt;1036-48&lt;/pages&gt;&lt;volume&gt;145&lt;/volume&gt;&lt;number&gt;7&lt;/number&gt;&lt;keywords&gt;&lt;keyword&gt;Computer Simulation&lt;/keyword&gt;&lt;keyword&gt;Epilepsy/ genetics&lt;/keyword&gt;&lt;keyword&gt;Epistasis, Genetic&lt;/keyword&gt;&lt;keyword&gt;Gene Expression Profiling&lt;/keyword&gt;&lt;keyword&gt;Hippocampus/metabolism&lt;/keyword&gt;&lt;keyword&gt;Humans&lt;/keyword&gt;&lt;keyword&gt;Ion Channels/ genetics&lt;/keyword&gt;&lt;keyword&gt;Mutation, Missense&lt;/keyword&gt;&lt;keyword&gt;Neurons/metabolism&lt;/keyword&gt;&lt;keyword&gt;Polymorphism, Single Nucleotide&lt;/keyword&gt;&lt;keyword&gt;Risk Assessment&lt;/keyword&gt;&lt;/keywords&gt;&lt;dates&gt;&lt;year&gt;2011&lt;/year&gt;&lt;pub-dates&gt;&lt;date&gt;Jun 24&lt;/date&gt;&lt;/pub-dates&gt;&lt;/dates&gt;&lt;isbn&gt;1097-4172 (Electronic)&amp;#xD;0092-8674 (Print)&amp;#xD;0092-8674 (Linking)&lt;/isbn&gt;&lt;accession-num&gt;21703448&lt;/accession-num&gt;&lt;urls&gt;&lt;/urls&gt;&lt;remote-database-provider&gt;NLM&lt;/remote-database-provider&gt;&lt;language&gt;eng&lt;/language&gt;&lt;/record&gt;&lt;/Cite&gt;&lt;/EndNote&gt;</w:instrTex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Klassen et al., 2011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0C7975" w:rsidRPr="000215AF" w14:paraId="24615773" w14:textId="77777777" w:rsidTr="00A8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96B3B87" w14:textId="77777777" w:rsidR="000C7975" w:rsidRPr="008B74A2" w:rsidRDefault="000C7975" w:rsidP="000C7975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87" w:type="dxa"/>
          </w:tcPr>
          <w:p w14:paraId="6F8C43A5" w14:textId="3D930C38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2195A&gt;C</w:t>
            </w:r>
          </w:p>
        </w:tc>
        <w:tc>
          <w:tcPr>
            <w:tcW w:w="1871" w:type="dxa"/>
          </w:tcPr>
          <w:p w14:paraId="71D76C34" w14:textId="742B5921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Glu732Ala</w:t>
            </w:r>
          </w:p>
        </w:tc>
        <w:tc>
          <w:tcPr>
            <w:tcW w:w="1304" w:type="dxa"/>
          </w:tcPr>
          <w:p w14:paraId="705EEFA3" w14:textId="00076452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191" w:type="dxa"/>
          </w:tcPr>
          <w:p w14:paraId="051C3E06" w14:textId="09240BC0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DII</w:t>
            </w:r>
            <w:r w:rsidRPr="008B74A2">
              <w:rPr>
                <w:rFonts w:ascii="Times New Roman" w:eastAsia="等线" w:hAnsi="Times New Roman"/>
                <w:sz w:val="20"/>
                <w:szCs w:val="20"/>
              </w:rPr>
              <w:t>-DIII</w:t>
            </w:r>
          </w:p>
        </w:tc>
        <w:tc>
          <w:tcPr>
            <w:tcW w:w="4422" w:type="dxa"/>
          </w:tcPr>
          <w:p w14:paraId="27841EC2" w14:textId="61A866FC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Juvenile myoclonic epilepsy</w:t>
            </w:r>
          </w:p>
        </w:tc>
        <w:tc>
          <w:tcPr>
            <w:tcW w:w="2816" w:type="dxa"/>
            <w:gridSpan w:val="2"/>
          </w:tcPr>
          <w:p w14:paraId="129CC342" w14:textId="272A2178" w:rsidR="000C7975" w:rsidRPr="008B74A2" w:rsidRDefault="0000220A" w:rsidP="00A824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/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&lt;EndNote&gt;&lt;Cite&gt;&lt;Author&gt;Lee&lt;/Author&gt;&lt;Year&gt;2018&lt;/Year&gt;&lt;RecNum&gt;90&lt;/RecNum&gt;&lt;DisplayText&gt;(Lee et al., 2018)&lt;/DisplayText&gt;&lt;record&gt;&lt;rec-number&gt;90&lt;/rec-number&gt;&lt;foreign-keys&gt;&lt;key app="EN" db-id="p2fd5wtwxfx55de2zv05ftwsf02sdff0v0px" timestamp="1642527061"&gt;90&lt;/key&gt;&lt;/foreign-keys&gt;&lt;ref-type name="Journal Article"&gt;17&lt;/ref-type&gt;&lt;contributors&gt;&lt;authors&gt;&lt;author&gt;Lee, C. G.&lt;/author&gt;&lt;author&gt;Lee, J.&lt;/author&gt;&lt;author&gt;Lee, M.&lt;/author&gt;&lt;/authors&gt;&lt;/contributors&gt;&lt;auth-address&gt;Department of Pediatrics, Nowon Eulji Medical Center, Eulji University, Seoul, Republic of Korea.&amp;#xD;Department of Pediatrics, Samsung Medical Center, Sungkyunkwan University School of Medicine, Seoul, Republic of Korea.&lt;/auth-address&gt;&lt;titles&gt;&lt;title&gt;Multi-gene panel testing in Korean patients with common genetic generalized epilepsy syndromes&lt;/title&gt;&lt;secondary-title&gt;PLoS One&lt;/secondary-title&gt;&lt;/titles&gt;&lt;periodical&gt;&lt;full-title&gt;PLoS One&lt;/full-title&gt;&lt;/periodical&gt;&lt;pages&gt;e0199321&lt;/pages&gt;&lt;volume&gt;13&lt;/volume&gt;&lt;number&gt;6&lt;/number&gt;&lt;keywords&gt;&lt;keyword&gt;Adolescent&lt;/keyword&gt;&lt;keyword&gt;Asians/ genetics&lt;/keyword&gt;&lt;keyword&gt;Base Sequence&lt;/keyword&gt;&lt;keyword&gt;Case-Control Studies&lt;/keyword&gt;&lt;keyword&gt;Epilepsy, Generalized/ genetics&lt;/keyword&gt;&lt;keyword&gt;Family&lt;/keyword&gt;&lt;keyword&gt;Female&lt;/keyword&gt;&lt;keyword&gt;Genetic Association Studies&lt;/keyword&gt;&lt;keyword&gt;Genetic Predisposition to Disease&lt;/keyword&gt;&lt;keyword&gt;Genetic Testing/ methods&lt;/keyword&gt;&lt;keyword&gt;Humans&lt;/keyword&gt;&lt;keyword&gt;Male&lt;/keyword&gt;&lt;keyword&gt;Mutation/genetics&lt;/keyword&gt;&lt;keyword&gt;Pedigree&lt;/keyword&gt;&lt;keyword&gt;Syndrome&lt;/keyword&gt;&lt;keyword&gt;Young Adult&lt;/keyword&gt;&lt;/keywords&gt;&lt;dates&gt;&lt;year&gt;2018&lt;/year&gt;&lt;/dates&gt;&lt;isbn&gt;1932-6203 (Electronic)&amp;#xD;1932-6203 (Linking)&lt;/isbn&gt;&lt;accession-num&gt;29924869&lt;/accession-num&gt;&lt;urls&gt;&lt;/urls&gt;&lt;remote-database-provider&gt;NLM&lt;/remote-database-provider&gt;&lt;language&gt;eng&lt;/language&gt;&lt;/record&gt;&lt;/Cite&gt;&lt;/EndNote&gt;</w:instrTex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Lee et al., 2018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0C7975" w:rsidRPr="000215AF" w14:paraId="2FA67BD0" w14:textId="77777777" w:rsidTr="00A8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5A654E91" w14:textId="77777777" w:rsidR="000C7975" w:rsidRPr="008B74A2" w:rsidRDefault="000C7975" w:rsidP="000C7975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87" w:type="dxa"/>
          </w:tcPr>
          <w:p w14:paraId="30063542" w14:textId="73AC21A0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2663A&gt;T</w:t>
            </w:r>
          </w:p>
        </w:tc>
        <w:tc>
          <w:tcPr>
            <w:tcW w:w="1871" w:type="dxa"/>
          </w:tcPr>
          <w:p w14:paraId="7B83E711" w14:textId="3E0739DB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Gln888Leu</w:t>
            </w:r>
          </w:p>
        </w:tc>
        <w:tc>
          <w:tcPr>
            <w:tcW w:w="1304" w:type="dxa"/>
          </w:tcPr>
          <w:p w14:paraId="0E446194" w14:textId="40DA141D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70601B8B" w14:textId="21C700E1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DII</w:t>
            </w:r>
            <w:r w:rsidRPr="008B74A2">
              <w:rPr>
                <w:rFonts w:ascii="Times New Roman" w:eastAsia="等线" w:hAnsi="Times New Roman"/>
                <w:sz w:val="20"/>
                <w:szCs w:val="20"/>
              </w:rPr>
              <w:t>-DIII</w:t>
            </w:r>
          </w:p>
        </w:tc>
        <w:tc>
          <w:tcPr>
            <w:tcW w:w="4422" w:type="dxa"/>
          </w:tcPr>
          <w:p w14:paraId="320D86DA" w14:textId="1483AE50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pilepsy, early-onset</w:t>
            </w:r>
          </w:p>
        </w:tc>
        <w:tc>
          <w:tcPr>
            <w:tcW w:w="2816" w:type="dxa"/>
            <w:gridSpan w:val="2"/>
          </w:tcPr>
          <w:p w14:paraId="4BFB2DA4" w14:textId="04D4639F" w:rsidR="000C7975" w:rsidRPr="008B74A2" w:rsidRDefault="0000220A" w:rsidP="00A824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TdGFuxJtrPC9BdXRob3I+PFllYXI+MjAxODwvWWVhcj48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TdGFuxJtrPC9BdXRob3I+PFllYXI+MjAxODwvWWVhcj48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.DATA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Staněk et al., 2018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0C7975" w:rsidRPr="000215AF" w14:paraId="501ED835" w14:textId="77777777" w:rsidTr="00A8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79136915" w14:textId="77777777" w:rsidR="000C7975" w:rsidRPr="008B74A2" w:rsidRDefault="000C7975" w:rsidP="000C7975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87" w:type="dxa"/>
          </w:tcPr>
          <w:p w14:paraId="24868BBE" w14:textId="784438FC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3233C&gt;T</w:t>
            </w:r>
          </w:p>
        </w:tc>
        <w:tc>
          <w:tcPr>
            <w:tcW w:w="1871" w:type="dxa"/>
          </w:tcPr>
          <w:p w14:paraId="78B33579" w14:textId="36434B92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p.Ser1078Leu</w:t>
            </w:r>
          </w:p>
        </w:tc>
        <w:tc>
          <w:tcPr>
            <w:tcW w:w="1304" w:type="dxa"/>
          </w:tcPr>
          <w:p w14:paraId="0E176410" w14:textId="16FBB4EB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Paternal</w:t>
            </w:r>
          </w:p>
        </w:tc>
        <w:tc>
          <w:tcPr>
            <w:tcW w:w="1191" w:type="dxa"/>
          </w:tcPr>
          <w:p w14:paraId="32666C17" w14:textId="51F88D49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DII</w:t>
            </w:r>
            <w:r w:rsidRPr="008B74A2">
              <w:rPr>
                <w:rFonts w:ascii="Times New Roman" w:eastAsia="等线" w:hAnsi="Times New Roman"/>
                <w:sz w:val="20"/>
                <w:szCs w:val="20"/>
              </w:rPr>
              <w:t>-DIII</w:t>
            </w:r>
          </w:p>
        </w:tc>
        <w:tc>
          <w:tcPr>
            <w:tcW w:w="4422" w:type="dxa"/>
          </w:tcPr>
          <w:p w14:paraId="1E4D83A0" w14:textId="51659BF0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Partial epilepsy</w:t>
            </w:r>
          </w:p>
        </w:tc>
        <w:tc>
          <w:tcPr>
            <w:tcW w:w="2816" w:type="dxa"/>
            <w:gridSpan w:val="2"/>
          </w:tcPr>
          <w:p w14:paraId="1EBF5FBA" w14:textId="2539FDD5" w:rsidR="000C7975" w:rsidRPr="008B74A2" w:rsidRDefault="000C7975" w:rsidP="00A824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This study</w:t>
            </w:r>
          </w:p>
        </w:tc>
      </w:tr>
      <w:tr w:rsidR="000C7975" w:rsidRPr="000215AF" w14:paraId="6DB7FE4D" w14:textId="77777777" w:rsidTr="00A8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22D84F30" w14:textId="77777777" w:rsidR="000C7975" w:rsidRPr="008B74A2" w:rsidRDefault="000C7975" w:rsidP="000C7975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87" w:type="dxa"/>
          </w:tcPr>
          <w:p w14:paraId="5F629823" w14:textId="19B37838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3239C&gt;A</w:t>
            </w:r>
          </w:p>
        </w:tc>
        <w:tc>
          <w:tcPr>
            <w:tcW w:w="1871" w:type="dxa"/>
          </w:tcPr>
          <w:p w14:paraId="64735D4A" w14:textId="4EB6DEAE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Ala1080Asp</w:t>
            </w:r>
          </w:p>
        </w:tc>
        <w:tc>
          <w:tcPr>
            <w:tcW w:w="1304" w:type="dxa"/>
          </w:tcPr>
          <w:p w14:paraId="38CED346" w14:textId="5C744D40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191" w:type="dxa"/>
          </w:tcPr>
          <w:p w14:paraId="718BF3C7" w14:textId="0B8D1FFE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DII</w:t>
            </w:r>
            <w:r w:rsidRPr="008B74A2">
              <w:rPr>
                <w:rFonts w:ascii="Times New Roman" w:eastAsia="等线" w:hAnsi="Times New Roman"/>
                <w:sz w:val="20"/>
                <w:szCs w:val="20"/>
              </w:rPr>
              <w:t>-DIII</w:t>
            </w:r>
          </w:p>
        </w:tc>
        <w:tc>
          <w:tcPr>
            <w:tcW w:w="4422" w:type="dxa"/>
          </w:tcPr>
          <w:p w14:paraId="211400D9" w14:textId="41555657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Juvenile myoclonic epilepsy</w:t>
            </w:r>
          </w:p>
        </w:tc>
        <w:tc>
          <w:tcPr>
            <w:tcW w:w="2816" w:type="dxa"/>
            <w:gridSpan w:val="2"/>
          </w:tcPr>
          <w:p w14:paraId="17713982" w14:textId="6DB8C423" w:rsidR="000C7975" w:rsidRPr="008B74A2" w:rsidRDefault="00A824BF" w:rsidP="00A824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/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&lt;EndNote&gt;&lt;Cite&gt;&lt;Author&gt;Lee&lt;/Author&gt;&lt;Year&gt;2018&lt;/Year&gt;&lt;RecNum&gt;90&lt;/RecNum&gt;&lt;DisplayText&gt;(Lee et al., 2018)&lt;/DisplayText&gt;&lt;record&gt;&lt;rec-number&gt;90&lt;/rec-number&gt;&lt;foreign-keys&gt;&lt;key app="EN" db-id="p2fd5wtwxfx55de2zv05ftwsf02sdff0v0px" timestamp="1642527061"&gt;90&lt;/key&gt;&lt;/foreign-keys&gt;&lt;ref-type name="Journal Article"&gt;17&lt;/ref-type&gt;&lt;contributors&gt;&lt;authors&gt;&lt;author&gt;Lee, C. G.&lt;/author&gt;&lt;author&gt;Lee, J.&lt;/author&gt;&lt;author&gt;Lee, M.&lt;/author&gt;&lt;/authors&gt;&lt;/contributors&gt;&lt;auth-address&gt;Department of Pediatrics, Nowon Eulji Medical Center, Eulji University, Seoul, Republic of Korea.&amp;#xD;Department of Pediatrics, Samsung Medical Center, Sungkyunkwan University School of Medicine, Seoul, Republic of Korea.&lt;/auth-address&gt;&lt;titles&gt;&lt;title&gt;Multi-gene panel testing in Korean patients with common genetic generalized epilepsy syndromes&lt;/title&gt;&lt;secondary-title&gt;PLoS One&lt;/secondary-title&gt;&lt;/titles&gt;&lt;periodical&gt;&lt;full-title&gt;PLoS One&lt;/full-title&gt;&lt;/periodical&gt;&lt;pages&gt;e0199321&lt;/pages&gt;&lt;volume&gt;13&lt;/volume&gt;&lt;number&gt;6&lt;/number&gt;&lt;keywords&gt;&lt;keyword&gt;Adolescent&lt;/keyword&gt;&lt;keyword&gt;Asians/ genetics&lt;/keyword&gt;&lt;keyword&gt;Base Sequence&lt;/keyword&gt;&lt;keyword&gt;Case-Control Studies&lt;/keyword&gt;&lt;keyword&gt;Epilepsy, Generalized/ genetics&lt;/keyword&gt;&lt;keyword&gt;Family&lt;/keyword&gt;&lt;keyword&gt;Female&lt;/keyword&gt;&lt;keyword&gt;Genetic Association Studies&lt;/keyword&gt;&lt;keyword&gt;Genetic Predisposition to Disease&lt;/keyword&gt;&lt;keyword&gt;Genetic Testing/ methods&lt;/keyword&gt;&lt;keyword&gt;Humans&lt;/keyword&gt;&lt;keyword&gt;Male&lt;/keyword&gt;&lt;keyword&gt;Mutation/genetics&lt;/keyword&gt;&lt;keyword&gt;Pedigree&lt;/keyword&gt;&lt;keyword&gt;Syndrome&lt;/keyword&gt;&lt;keyword&gt;Young Adult&lt;/keyword&gt;&lt;/keywords&gt;&lt;dates&gt;&lt;year&gt;2018&lt;/year&gt;&lt;/dates&gt;&lt;isbn&gt;1932-6203 (Electronic)&amp;#xD;1932-6203 (Linking)&lt;/isbn&gt;&lt;accession-num&gt;29924869&lt;/accession-num&gt;&lt;urls&gt;&lt;/urls&gt;&lt;remote-database-provider&gt;NLM&lt;/remote-database-provider&gt;&lt;language&gt;eng&lt;/language&gt;&lt;/record&gt;&lt;/Cite&gt;&lt;/EndNote&gt;</w:instrTex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Lee et al., 2018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0C7975" w:rsidRPr="000215AF" w14:paraId="5AB635B1" w14:textId="77777777" w:rsidTr="00A8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2CD916CB" w14:textId="77777777" w:rsidR="000C7975" w:rsidRPr="008B74A2" w:rsidRDefault="000C7975" w:rsidP="000C7975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87" w:type="dxa"/>
          </w:tcPr>
          <w:p w14:paraId="1F4C3DAB" w14:textId="4B394082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3313G&gt;A</w:t>
            </w:r>
          </w:p>
        </w:tc>
        <w:tc>
          <w:tcPr>
            <w:tcW w:w="1871" w:type="dxa"/>
          </w:tcPr>
          <w:p w14:paraId="4AE68D61" w14:textId="58898D5B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Gly1105Ser</w:t>
            </w:r>
          </w:p>
        </w:tc>
        <w:tc>
          <w:tcPr>
            <w:tcW w:w="1304" w:type="dxa"/>
          </w:tcPr>
          <w:p w14:paraId="09CAAE4A" w14:textId="628D2E36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191" w:type="dxa"/>
          </w:tcPr>
          <w:p w14:paraId="3F8CFD83" w14:textId="67F208C8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DII</w:t>
            </w:r>
            <w:r w:rsidRPr="008B74A2">
              <w:rPr>
                <w:rFonts w:ascii="Times New Roman" w:eastAsia="等线" w:hAnsi="Times New Roman"/>
                <w:sz w:val="20"/>
                <w:szCs w:val="20"/>
              </w:rPr>
              <w:t>-DIII</w:t>
            </w:r>
          </w:p>
        </w:tc>
        <w:tc>
          <w:tcPr>
            <w:tcW w:w="4422" w:type="dxa"/>
          </w:tcPr>
          <w:p w14:paraId="1EE66003" w14:textId="01DE2472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pilepsy, idiopathic</w:t>
            </w:r>
          </w:p>
        </w:tc>
        <w:tc>
          <w:tcPr>
            <w:tcW w:w="2816" w:type="dxa"/>
            <w:gridSpan w:val="2"/>
          </w:tcPr>
          <w:p w14:paraId="06FE0944" w14:textId="32DADA55" w:rsidR="000C7975" w:rsidRPr="008B74A2" w:rsidRDefault="00A824BF" w:rsidP="00A824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/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&lt;EndNote&gt;&lt;Cite&gt;&lt;Author&gt;Klassen&lt;/Author&gt;&lt;Year&gt;2011&lt;/Year&gt;&lt;RecNum&gt;91&lt;/RecNum&gt;&lt;DisplayText&gt;(Klassen et al., 2011)&lt;/DisplayText&gt;&lt;record&gt;&lt;rec-number&gt;91&lt;/rec-number&gt;&lt;foreign-keys&gt;&lt;key app="EN" db-id="p2fd5wtwxfx55de2zv05ftwsf02sdff0v0px" timestamp="1642527320"&gt;91&lt;/key&gt;&lt;/foreign-keys&gt;&lt;ref-type name="Journal Article"&gt;17&lt;/ref-type&gt;&lt;contributors&gt;&lt;authors&gt;&lt;author&gt;Klassen, T.&lt;/author&gt;&lt;author&gt;Davis, C.&lt;/author&gt;&lt;author&gt;Goldman, A.&lt;/author&gt;&lt;author&gt;Burgess, D.&lt;/author&gt;&lt;author&gt;Chen, T.&lt;/author&gt;&lt;author&gt;Wheeler, D.&lt;/author&gt;&lt;author&gt;McPherson, J.&lt;/author&gt;&lt;author&gt;Bourquin, T.&lt;/author&gt;&lt;author&gt;Lewis, L.&lt;/author&gt;&lt;author&gt;Villasana, D.&lt;/author&gt;&lt;author&gt;Morgan, M.&lt;/author&gt;&lt;author&gt;Muzny, D.&lt;/author&gt;&lt;author&gt;Gibbs, R.&lt;/author&gt;&lt;author&gt;Noebels, J.&lt;/author&gt;&lt;/authors&gt;&lt;/contributors&gt;&lt;auth-address&gt;Department of Neurology, Baylor College of Medicine, Houston, TX 77030, USA.&lt;/auth-address&gt;&lt;titles&gt;&lt;title&gt;Exome sequencing of ion channel genes reveals complex profiles confounding personal risk assessment in epilepsy&lt;/title&gt;&lt;secondary-title&gt;Cell&lt;/secondary-title&gt;&lt;/titles&gt;&lt;periodical&gt;&lt;full-title&gt;Cell&lt;/full-title&gt;&lt;/periodical&gt;&lt;pages&gt;1036-48&lt;/pages&gt;&lt;volume&gt;145&lt;/volume&gt;&lt;number&gt;7&lt;/number&gt;&lt;keywords&gt;&lt;keyword&gt;Computer Simulation&lt;/keyword&gt;&lt;keyword&gt;Epilepsy/ genetics&lt;/keyword&gt;&lt;keyword&gt;Epistasis, Genetic&lt;/keyword&gt;&lt;keyword&gt;Gene Expression Profiling&lt;/keyword&gt;&lt;keyword&gt;Hippocampus/metabolism&lt;/keyword&gt;&lt;keyword&gt;Humans&lt;/keyword&gt;&lt;keyword&gt;Ion Channels/ genetics&lt;/keyword&gt;&lt;keyword&gt;Mutation, Missense&lt;/keyword&gt;&lt;keyword&gt;Neurons/metabolism&lt;/keyword&gt;&lt;keyword&gt;Polymorphism, Single Nucleotide&lt;/keyword&gt;&lt;keyword&gt;Risk Assessment&lt;/keyword&gt;&lt;/keywords&gt;&lt;dates&gt;&lt;year&gt;2011&lt;/year&gt;&lt;pub-dates&gt;&lt;date&gt;Jun 24&lt;/date&gt;&lt;/pub-dates&gt;&lt;/dates&gt;&lt;isbn&gt;1097-4172 (Electronic)&amp;#xD;0092-8674 (Print)&amp;#xD;0092-8674 (Linking)&lt;/isbn&gt;&lt;accession-num&gt;21703448&lt;/accession-num&gt;&lt;urls&gt;&lt;/urls&gt;&lt;remote-database-provider&gt;NLM&lt;/remote-database-provider&gt;&lt;language&gt;eng&lt;/language&gt;&lt;/record&gt;&lt;/Cite&gt;&lt;/EndNote&gt;</w:instrTex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Klassen et al., 2011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0C7975" w:rsidRPr="000215AF" w14:paraId="48BCE6CC" w14:textId="77777777" w:rsidTr="00A8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74F16297" w14:textId="77777777" w:rsidR="000C7975" w:rsidRPr="008B74A2" w:rsidRDefault="000C7975" w:rsidP="000C7975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87" w:type="dxa"/>
          </w:tcPr>
          <w:p w14:paraId="6B6023AE" w14:textId="58AAA74F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4891A&gt;G</w:t>
            </w:r>
          </w:p>
        </w:tc>
        <w:tc>
          <w:tcPr>
            <w:tcW w:w="1871" w:type="dxa"/>
          </w:tcPr>
          <w:p w14:paraId="6245A88B" w14:textId="3000B539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p.Ile1631Val</w:t>
            </w:r>
          </w:p>
        </w:tc>
        <w:tc>
          <w:tcPr>
            <w:tcW w:w="1304" w:type="dxa"/>
          </w:tcPr>
          <w:p w14:paraId="255FD0B6" w14:textId="2E1D166F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Maternal</w:t>
            </w:r>
          </w:p>
        </w:tc>
        <w:tc>
          <w:tcPr>
            <w:tcW w:w="1191" w:type="dxa"/>
          </w:tcPr>
          <w:p w14:paraId="67D6A564" w14:textId="7C5FA101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VS3</w:t>
            </w:r>
          </w:p>
        </w:tc>
        <w:tc>
          <w:tcPr>
            <w:tcW w:w="4422" w:type="dxa"/>
          </w:tcPr>
          <w:p w14:paraId="3093CDE9" w14:textId="12F956DE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Partial epilepsy</w:t>
            </w:r>
          </w:p>
        </w:tc>
        <w:tc>
          <w:tcPr>
            <w:tcW w:w="2816" w:type="dxa"/>
            <w:gridSpan w:val="2"/>
          </w:tcPr>
          <w:p w14:paraId="314F42A8" w14:textId="02863FA5" w:rsidR="000C7975" w:rsidRPr="008B74A2" w:rsidRDefault="000C7975" w:rsidP="00A824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This study</w:t>
            </w:r>
          </w:p>
        </w:tc>
      </w:tr>
      <w:tr w:rsidR="000C7975" w:rsidRPr="000215AF" w14:paraId="35D340BA" w14:textId="77777777" w:rsidTr="00A8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326FEACF" w14:textId="77777777" w:rsidR="000C7975" w:rsidRPr="008B74A2" w:rsidRDefault="000C7975" w:rsidP="000C7975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87" w:type="dxa"/>
          </w:tcPr>
          <w:p w14:paraId="0A8FD487" w14:textId="540571D6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5017C&gt;T</w:t>
            </w:r>
          </w:p>
        </w:tc>
        <w:tc>
          <w:tcPr>
            <w:tcW w:w="1871" w:type="dxa"/>
          </w:tcPr>
          <w:p w14:paraId="4AD903E7" w14:textId="26352B64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Arg1673Cys</w:t>
            </w:r>
          </w:p>
        </w:tc>
        <w:tc>
          <w:tcPr>
            <w:tcW w:w="1304" w:type="dxa"/>
          </w:tcPr>
          <w:p w14:paraId="02778BFD" w14:textId="015948D1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191" w:type="dxa"/>
          </w:tcPr>
          <w:p w14:paraId="3F421EEF" w14:textId="7BB0A61C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VS4-S5</w:t>
            </w:r>
          </w:p>
        </w:tc>
        <w:tc>
          <w:tcPr>
            <w:tcW w:w="4422" w:type="dxa"/>
          </w:tcPr>
          <w:p w14:paraId="66A98F3D" w14:textId="34FC8503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Generalised convulsive epilepsy &amp; hemiplegia</w:t>
            </w:r>
          </w:p>
        </w:tc>
        <w:tc>
          <w:tcPr>
            <w:tcW w:w="2816" w:type="dxa"/>
            <w:gridSpan w:val="2"/>
          </w:tcPr>
          <w:p w14:paraId="11E914E5" w14:textId="6D4E1205" w:rsidR="000C7975" w:rsidRPr="008B74A2" w:rsidRDefault="0000220A" w:rsidP="00A824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/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&lt;EndNote&gt;&lt;Cite&gt;&lt;Author&gt;Butler&lt;/Author&gt;&lt;Year&gt;2017&lt;/Year&gt;&lt;RecNum&gt;117&lt;/RecNum&gt;&lt;DisplayText&gt;(Butler et al., 2017)&lt;/DisplayText&gt;&lt;record&gt;&lt;rec-number&gt;117&lt;/rec-number&gt;&lt;foreign-keys&gt;&lt;key app="EN" db-id="p2fd5wtwxfx55de2zv05ftwsf02sdff0v0px" timestamp="1642580567"&gt;117&lt;/key&gt;&lt;/foreign-keys&gt;&lt;ref-type name="Journal Article"&gt;17&lt;/ref-type&gt;&lt;contributors&gt;&lt;authors&gt;&lt;author&gt;Butler, K. M.&lt;/author&gt;&lt;author&gt;da Silva, C.&lt;/author&gt;&lt;author&gt;Alexander, J. J.&lt;/author&gt;&lt;author&gt;Hegde, M.&lt;/author&gt;&lt;author&gt;Escayg, A.&lt;/author&gt;&lt;/authors&gt;&lt;/contributors&gt;&lt;auth-address&gt;Department of Human Genetics, Emory University, Atlanta, Georgia.&amp;#xD;Department of Human Genetics, Emory University, Atlanta, Georgia; EGL Genetics, Tucker, Georgia.&amp;#xD;Department of Human Genetics, Emory University, Atlanta, Georgia. Electronic address: aescayg@emory.edu.&lt;/auth-address&gt;&lt;titles&gt;&lt;title&gt;Diagnostic Yield From 339 Epilepsy Patients Screened on a Clinical Gene Panel&lt;/title&gt;&lt;secondary-title&gt;Pediatr Neurol&lt;/secondary-title&gt;&lt;/titles&gt;&lt;periodical&gt;&lt;full-title&gt;Pediatr Neurol&lt;/full-title&gt;&lt;/periodical&gt;&lt;pages&gt;61-66&lt;/pages&gt;&lt;volume&gt;77&lt;/volume&gt;&lt;keywords&gt;&lt;keyword&gt;Adolescent&lt;/keyword&gt;&lt;keyword&gt;Adult&lt;/keyword&gt;&lt;keyword&gt;Aged&lt;/keyword&gt;&lt;keyword&gt;Child&lt;/keyword&gt;&lt;keyword&gt;Child, Preschool&lt;/keyword&gt;&lt;keyword&gt;Epilepsy/classification/ diagnosis/ genetics&lt;/keyword&gt;&lt;keyword&gt;Female&lt;/keyword&gt;&lt;keyword&gt;Genetic Predisposition to Disease&lt;/keyword&gt;&lt;keyword&gt;Humans&lt;/keyword&gt;&lt;keyword&gt;Infant&lt;/keyword&gt;&lt;keyword&gt;Male&lt;/keyword&gt;&lt;keyword&gt;Middle Aged&lt;/keyword&gt;&lt;keyword&gt;Mutation/ genetics&lt;/keyword&gt;&lt;keyword&gt;Pathology, Molecular/ methods&lt;/keyword&gt;&lt;keyword&gt;Retrospective Studies&lt;/keyword&gt;&lt;keyword&gt;Tripeptidyl-Peptidase 1&lt;/keyword&gt;&lt;keyword&gt;Young Adult&lt;/keyword&gt;&lt;/keywords&gt;&lt;dates&gt;&lt;year&gt;2017&lt;/year&gt;&lt;pub-dates&gt;&lt;date&gt;Dec&lt;/date&gt;&lt;/pub-dates&gt;&lt;/dates&gt;&lt;isbn&gt;1873-5150 (Electronic)&amp;#xD;0887-8994 (Print)&amp;#xD;0887-8994 (Linking)&lt;/isbn&gt;&lt;accession-num&gt;29056246&lt;/accession-num&gt;&lt;urls&gt;&lt;/urls&gt;&lt;remote-database-provider&gt;NLM&lt;/remote-database-provider&gt;&lt;language&gt;eng&lt;/language&gt;&lt;/record&gt;&lt;/Cite&gt;&lt;/EndNote&gt;</w:instrTex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Butler et al., 2017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0C7975" w:rsidRPr="000215AF" w14:paraId="365829B4" w14:textId="77777777" w:rsidTr="00A8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7FC59856" w14:textId="77777777" w:rsidR="000C7975" w:rsidRPr="008B74A2" w:rsidRDefault="000C7975" w:rsidP="000C7975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87" w:type="dxa"/>
          </w:tcPr>
          <w:p w14:paraId="5A7221F6" w14:textId="709C02B6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5044C&gt;T</w:t>
            </w:r>
          </w:p>
        </w:tc>
        <w:tc>
          <w:tcPr>
            <w:tcW w:w="1871" w:type="dxa"/>
          </w:tcPr>
          <w:p w14:paraId="678DCAFB" w14:textId="60CE7371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p.Arg1678Cys</w:t>
            </w:r>
          </w:p>
        </w:tc>
        <w:tc>
          <w:tcPr>
            <w:tcW w:w="1304" w:type="dxa"/>
          </w:tcPr>
          <w:p w14:paraId="45B0FF9C" w14:textId="56C6C6E8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324AEA40" w14:textId="42E17F07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VS4-S5</w:t>
            </w:r>
          </w:p>
        </w:tc>
        <w:tc>
          <w:tcPr>
            <w:tcW w:w="4422" w:type="dxa"/>
          </w:tcPr>
          <w:p w14:paraId="7F096646" w14:textId="1CA9E32F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Partial epilepsy</w:t>
            </w:r>
          </w:p>
        </w:tc>
        <w:tc>
          <w:tcPr>
            <w:tcW w:w="2816" w:type="dxa"/>
            <w:gridSpan w:val="2"/>
          </w:tcPr>
          <w:p w14:paraId="26A58125" w14:textId="3C7D38B3" w:rsidR="000C7975" w:rsidRPr="008B74A2" w:rsidRDefault="000C7975" w:rsidP="00A824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This study</w:t>
            </w:r>
          </w:p>
        </w:tc>
      </w:tr>
      <w:tr w:rsidR="000C7975" w:rsidRPr="000215AF" w14:paraId="68079E89" w14:textId="77777777" w:rsidTr="00A8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67E6C8AA" w14:textId="77777777" w:rsidR="000C7975" w:rsidRPr="008B74A2" w:rsidRDefault="000C7975" w:rsidP="000C7975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87" w:type="dxa"/>
          </w:tcPr>
          <w:p w14:paraId="1BAD09D6" w14:textId="097D96E2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5263G&gt;A</w:t>
            </w:r>
          </w:p>
        </w:tc>
        <w:tc>
          <w:tcPr>
            <w:tcW w:w="1871" w:type="dxa"/>
          </w:tcPr>
          <w:p w14:paraId="585F15AE" w14:textId="6B2FA744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Gly1755Arg</w:t>
            </w:r>
          </w:p>
        </w:tc>
        <w:tc>
          <w:tcPr>
            <w:tcW w:w="1304" w:type="dxa"/>
          </w:tcPr>
          <w:p w14:paraId="52CFA43A" w14:textId="2AE8BDBA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02DC341E" w14:textId="5FD2F6F3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VS5-S6</w:t>
            </w:r>
          </w:p>
        </w:tc>
        <w:tc>
          <w:tcPr>
            <w:tcW w:w="4422" w:type="dxa"/>
          </w:tcPr>
          <w:p w14:paraId="54C81DB7" w14:textId="29F699D4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pilepsy with typical absence seizures</w:t>
            </w:r>
          </w:p>
        </w:tc>
        <w:tc>
          <w:tcPr>
            <w:tcW w:w="2816" w:type="dxa"/>
            <w:gridSpan w:val="2"/>
          </w:tcPr>
          <w:p w14:paraId="1C28E5E1" w14:textId="18EFEF17" w:rsidR="000C7975" w:rsidRPr="008B74A2" w:rsidRDefault="0000220A" w:rsidP="00A824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IZWxiaWc8L0F1dGhvcj48WWVhcj4yMDE2PC9ZZWFyPjxS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IZWxiaWc8L0F1dGhvcj48WWVhcj4yMDE2PC9ZZWFyPjxS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.DATA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Helbig et al., 2016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0C7975" w:rsidRPr="000215AF" w14:paraId="665BA36D" w14:textId="77777777" w:rsidTr="00A8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32013EBF" w14:textId="77777777" w:rsidR="000C7975" w:rsidRPr="008B74A2" w:rsidRDefault="000C7975" w:rsidP="000C7975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87" w:type="dxa"/>
          </w:tcPr>
          <w:p w14:paraId="74D10644" w14:textId="7BA9FE63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5442T&gt;G</w:t>
            </w:r>
          </w:p>
        </w:tc>
        <w:tc>
          <w:tcPr>
            <w:tcW w:w="1871" w:type="dxa"/>
          </w:tcPr>
          <w:p w14:paraId="11EA5997" w14:textId="1E30C727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Phe1814Leu</w:t>
            </w:r>
          </w:p>
        </w:tc>
        <w:tc>
          <w:tcPr>
            <w:tcW w:w="1304" w:type="dxa"/>
          </w:tcPr>
          <w:p w14:paraId="667BA522" w14:textId="7C80EBBB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307AFACB" w14:textId="3B58A617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C-terminal</w:t>
            </w:r>
          </w:p>
        </w:tc>
        <w:tc>
          <w:tcPr>
            <w:tcW w:w="4422" w:type="dxa"/>
          </w:tcPr>
          <w:p w14:paraId="78F417BB" w14:textId="7478143B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pilepsy</w:t>
            </w:r>
          </w:p>
        </w:tc>
        <w:tc>
          <w:tcPr>
            <w:tcW w:w="2816" w:type="dxa"/>
            <w:gridSpan w:val="2"/>
          </w:tcPr>
          <w:p w14:paraId="473F66E8" w14:textId="76B2D204" w:rsidR="000C7975" w:rsidRPr="008B74A2" w:rsidRDefault="004235CA" w:rsidP="00A824BF">
            <w:pPr>
              <w:widowControl/>
              <w:shd w:val="clear" w:color="auto" w:fill="FFFFFF"/>
              <w:spacing w:before="100" w:before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12121"/>
                <w:kern w:val="0"/>
                <w:sz w:val="20"/>
                <w:szCs w:val="20"/>
              </w:rPr>
            </w:pPr>
            <w:r w:rsidRPr="008B74A2">
              <w:rPr>
                <w:rFonts w:ascii="Times New Roman" w:hAnsi="Times New Roman"/>
                <w:color w:val="212121"/>
                <w:kern w:val="0"/>
                <w:sz w:val="20"/>
                <w:szCs w:val="20"/>
              </w:rPr>
              <w:fldChar w:fldCharType="begin"/>
            </w:r>
            <w:r w:rsidR="00A824BF" w:rsidRPr="008B74A2">
              <w:rPr>
                <w:rFonts w:ascii="Times New Roman" w:hAnsi="Times New Roman"/>
                <w:color w:val="212121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32&lt;/RecNum&gt;&lt;DisplayText&gt;(Zhang et al., 2020)&lt;/DisplayText&gt;&lt;record&gt;&lt;rec-number&gt;132&lt;/rec-number&gt;&lt;foreign-keys&gt;&lt;key app="EN" db-id="p2fd5wtwxfx55de2zv05ftwsf02sdff0v0px" timestamp="1642640444"&gt;132&lt;/key&gt;&lt;/foreign-keys&gt;&lt;ref-type name="Journal Article"&gt;17&lt;/ref-type&gt;&lt;contributors&gt;&lt;authors&gt;&lt;author&gt;Zhang, L.&lt;/author&gt;&lt;author&gt;Wen, Y.&lt;/author&gt;&lt;author&gt;Zhang, Q.&lt;/author&gt;&lt;author&gt;Chen, Y.&lt;/author&gt;&lt;author&gt;Wang, J.&lt;/author&gt;&lt;author&gt;Shi, K.&lt;/author&gt;&lt;author&gt;Du, L.&lt;/author&gt;&lt;author&gt;Bao, X.&lt;/author&gt;&lt;/authors&gt;&lt;/contributors&gt;&lt;auth-address&gt;Department of Pediatric, Peking University First Hospital, Beijing, China.&amp;#xD;Department of Neurology, Children&amp;apos;s Hospital of Shanxi, Taiyuan, China.&lt;/auth-address&gt;&lt;titles&gt;&lt;title&gt;CACNA1A Gene Variants in Eight Chinese Patients With a Wide Range of Phenotypes&lt;/title&gt;&lt;secondary-title&gt;Front Pediatr&lt;/secondary-title&gt;&lt;/titles&gt;&lt;periodical&gt;&lt;full-title&gt;Front Pediatr&lt;/full-title&gt;&lt;/periodical&gt;&lt;pages&gt;577544&lt;/pages&gt;&lt;volume&gt;8&lt;/volume&gt;&lt;dates&gt;&lt;year&gt;2020&lt;/year&gt;&lt;/dates&gt;&lt;isbn&gt;2296-2360 (Print)&amp;#xD;2296-2360 (Electronic)&amp;#xD;2296-2360 (Linking)&lt;/isbn&gt;&lt;accession-num&gt;33425808&lt;/accession-num&gt;&lt;urls&gt;&lt;/urls&gt;&lt;remote-database-provider&gt;NLM&lt;/remote-database-provider&gt;&lt;language&gt;eng&lt;/language&gt;&lt;/record&gt;&lt;/Cite&gt;&lt;/EndNote&gt;</w:instrText>
            </w:r>
            <w:r w:rsidRPr="008B74A2">
              <w:rPr>
                <w:rFonts w:ascii="Times New Roman" w:hAnsi="Times New Roman"/>
                <w:color w:val="212121"/>
                <w:kern w:val="0"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noProof/>
                <w:color w:val="212121"/>
                <w:kern w:val="0"/>
                <w:sz w:val="20"/>
                <w:szCs w:val="20"/>
              </w:rPr>
              <w:t>(Zhang et al., 2020)</w:t>
            </w:r>
            <w:r w:rsidRPr="008B74A2">
              <w:rPr>
                <w:rFonts w:ascii="Times New Roman" w:hAnsi="Times New Roman"/>
                <w:color w:val="212121"/>
                <w:kern w:val="0"/>
                <w:sz w:val="20"/>
                <w:szCs w:val="20"/>
              </w:rPr>
              <w:fldChar w:fldCharType="end"/>
            </w:r>
          </w:p>
        </w:tc>
      </w:tr>
      <w:tr w:rsidR="000C7975" w:rsidRPr="000215AF" w14:paraId="25AC41DF" w14:textId="77777777" w:rsidTr="00A8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349B19BF" w14:textId="77777777" w:rsidR="000C7975" w:rsidRPr="008B74A2" w:rsidRDefault="000C7975" w:rsidP="000C7975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87" w:type="dxa"/>
          </w:tcPr>
          <w:p w14:paraId="3D37895B" w14:textId="32E3B8EC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5900G&gt;A</w:t>
            </w:r>
          </w:p>
        </w:tc>
        <w:tc>
          <w:tcPr>
            <w:tcW w:w="1871" w:type="dxa"/>
          </w:tcPr>
          <w:p w14:paraId="169D4127" w14:textId="5054E8ED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Arg1967Gln</w:t>
            </w:r>
          </w:p>
        </w:tc>
        <w:tc>
          <w:tcPr>
            <w:tcW w:w="1304" w:type="dxa"/>
          </w:tcPr>
          <w:p w14:paraId="29D92785" w14:textId="3FF3C605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191" w:type="dxa"/>
          </w:tcPr>
          <w:p w14:paraId="0ACDF58F" w14:textId="52E883B7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C-terminal</w:t>
            </w:r>
          </w:p>
        </w:tc>
        <w:tc>
          <w:tcPr>
            <w:tcW w:w="4422" w:type="dxa"/>
          </w:tcPr>
          <w:p w14:paraId="1A521311" w14:textId="3DAD20CE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pilepsy, idiopathic</w:t>
            </w:r>
          </w:p>
        </w:tc>
        <w:tc>
          <w:tcPr>
            <w:tcW w:w="2816" w:type="dxa"/>
            <w:gridSpan w:val="2"/>
          </w:tcPr>
          <w:p w14:paraId="59B23BC8" w14:textId="2B9CBEF0" w:rsidR="000C7975" w:rsidRPr="008B74A2" w:rsidRDefault="00A824BF" w:rsidP="00A824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/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&lt;EndNote&gt;&lt;Cite&gt;&lt;Author&gt;Klassen&lt;/Author&gt;&lt;Year&gt;2011&lt;/Year&gt;&lt;RecNum&gt;91&lt;/RecNum&gt;&lt;DisplayText&gt;(Klassen et al., 2011)&lt;/DisplayText&gt;&lt;record&gt;&lt;rec-number&gt;91&lt;/rec-number&gt;&lt;foreign-keys&gt;&lt;key app="EN" db-id="p2fd5wtwxfx55de2zv05ftwsf02sdff0v0px" timestamp="1642527320"&gt;91&lt;/key&gt;&lt;/foreign-keys&gt;&lt;ref-type name="Journal Article"&gt;17&lt;/ref-type&gt;&lt;contributors&gt;&lt;authors&gt;&lt;author&gt;Klassen, T.&lt;/author&gt;&lt;author&gt;Davis, C.&lt;/author&gt;&lt;author&gt;Goldman, A.&lt;/author&gt;&lt;author&gt;Burgess, D.&lt;/author&gt;&lt;author&gt;Chen, T.&lt;/author&gt;&lt;author&gt;Wheeler, D.&lt;/author&gt;&lt;author&gt;McPherson, J.&lt;/author&gt;&lt;author&gt;Bourquin, T.&lt;/author&gt;&lt;author&gt;Lewis, L.&lt;/author&gt;&lt;author&gt;Villasana, D.&lt;/author&gt;&lt;author&gt;Morgan, M.&lt;/author&gt;&lt;author&gt;Muzny, D.&lt;/author&gt;&lt;author&gt;Gibbs, R.&lt;/author&gt;&lt;author&gt;Noebels, J.&lt;/author&gt;&lt;/authors&gt;&lt;/contributors&gt;&lt;auth-address&gt;Department of Neurology, Baylor College of Medicine, Houston, TX 77030, USA.&lt;/auth-address&gt;&lt;titles&gt;&lt;title&gt;Exome sequencing of ion channel genes reveals complex profiles confounding personal risk assessment in epilepsy&lt;/title&gt;&lt;secondary-title&gt;Cell&lt;/secondary-title&gt;&lt;/titles&gt;&lt;periodical&gt;&lt;full-title&gt;Cell&lt;/full-title&gt;&lt;/periodical&gt;&lt;pages&gt;1036-48&lt;/pages&gt;&lt;volume&gt;145&lt;/volume&gt;&lt;number&gt;7&lt;/number&gt;&lt;keywords&gt;&lt;keyword&gt;Computer Simulation&lt;/keyword&gt;&lt;keyword&gt;Epilepsy/ genetics&lt;/keyword&gt;&lt;keyword&gt;Epistasis, Genetic&lt;/keyword&gt;&lt;keyword&gt;Gene Expression Profiling&lt;/keyword&gt;&lt;keyword&gt;Hippocampus/metabolism&lt;/keyword&gt;&lt;keyword&gt;Humans&lt;/keyword&gt;&lt;keyword&gt;Ion Channels/ genetics&lt;/keyword&gt;&lt;keyword&gt;Mutation, Missense&lt;/keyword&gt;&lt;keyword&gt;Neurons/metabolism&lt;/keyword&gt;&lt;keyword&gt;Polymorphism, Single Nucleotide&lt;/keyword&gt;&lt;keyword&gt;Risk Assessment&lt;/keyword&gt;&lt;/keywords&gt;&lt;dates&gt;&lt;year&gt;2011&lt;/year&gt;&lt;pub-dates&gt;&lt;date&gt;Jun 24&lt;/date&gt;&lt;/pub-dates&gt;&lt;/dates&gt;&lt;isbn&gt;1097-4172 (Electronic)&amp;#xD;0092-8674 (Print)&amp;#xD;0092-8674 (Linking)&lt;/isbn&gt;&lt;accession-num&gt;21703448&lt;/accession-num&gt;&lt;urls&gt;&lt;/urls&gt;&lt;remote-database-provider&gt;NLM&lt;/remote-database-provider&gt;&lt;language&gt;eng&lt;/language&gt;&lt;/record&gt;&lt;/Cite&gt;&lt;/EndNote&gt;</w:instrTex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Klassen et al., 2011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0C7975" w:rsidRPr="000215AF" w14:paraId="2ED4E289" w14:textId="77777777" w:rsidTr="00A8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16A05A1B" w14:textId="77777777" w:rsidR="000C7975" w:rsidRPr="008B74A2" w:rsidRDefault="000C7975" w:rsidP="000C7975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87" w:type="dxa"/>
          </w:tcPr>
          <w:p w14:paraId="20AD69B8" w14:textId="7C079384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c.5978C&gt;T</w:t>
            </w:r>
          </w:p>
        </w:tc>
        <w:tc>
          <w:tcPr>
            <w:tcW w:w="1871" w:type="dxa"/>
          </w:tcPr>
          <w:p w14:paraId="37BD7C41" w14:textId="6478AA0E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p.Pro1993Leu</w:t>
            </w:r>
          </w:p>
        </w:tc>
        <w:tc>
          <w:tcPr>
            <w:tcW w:w="1304" w:type="dxa"/>
          </w:tcPr>
          <w:p w14:paraId="7B549D3B" w14:textId="1E76649E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Paternal</w:t>
            </w:r>
          </w:p>
        </w:tc>
        <w:tc>
          <w:tcPr>
            <w:tcW w:w="1191" w:type="dxa"/>
          </w:tcPr>
          <w:p w14:paraId="7820D58B" w14:textId="3D11E8A2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C-terminal</w:t>
            </w:r>
          </w:p>
        </w:tc>
        <w:tc>
          <w:tcPr>
            <w:tcW w:w="4422" w:type="dxa"/>
          </w:tcPr>
          <w:p w14:paraId="1EAD321B" w14:textId="2F385981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Partial epilepsy</w:t>
            </w:r>
          </w:p>
        </w:tc>
        <w:tc>
          <w:tcPr>
            <w:tcW w:w="2816" w:type="dxa"/>
            <w:gridSpan w:val="2"/>
          </w:tcPr>
          <w:p w14:paraId="7567EBFB" w14:textId="1FCE73BF" w:rsidR="000C7975" w:rsidRPr="008B74A2" w:rsidRDefault="000C7975" w:rsidP="00A824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This study</w:t>
            </w:r>
          </w:p>
        </w:tc>
      </w:tr>
      <w:tr w:rsidR="000C7975" w:rsidRPr="000215AF" w14:paraId="0BDA988D" w14:textId="77777777" w:rsidTr="00A8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19EA87CE" w14:textId="22C3B121" w:rsidR="000C7975" w:rsidRPr="008B74A2" w:rsidRDefault="000C7975" w:rsidP="000C7975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87" w:type="dxa"/>
          </w:tcPr>
          <w:p w14:paraId="5568973E" w14:textId="78B7D3A0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6061G&gt;A</w:t>
            </w:r>
          </w:p>
        </w:tc>
        <w:tc>
          <w:tcPr>
            <w:tcW w:w="1871" w:type="dxa"/>
          </w:tcPr>
          <w:p w14:paraId="287F0236" w14:textId="0420D2C0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p.Glu2021Lys</w:t>
            </w:r>
          </w:p>
        </w:tc>
        <w:tc>
          <w:tcPr>
            <w:tcW w:w="1304" w:type="dxa"/>
          </w:tcPr>
          <w:p w14:paraId="2B849F8B" w14:textId="723D48D7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Maternal</w:t>
            </w:r>
          </w:p>
        </w:tc>
        <w:tc>
          <w:tcPr>
            <w:tcW w:w="1191" w:type="dxa"/>
          </w:tcPr>
          <w:p w14:paraId="19E96DBE" w14:textId="731670EE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C-terminal</w:t>
            </w:r>
          </w:p>
        </w:tc>
        <w:tc>
          <w:tcPr>
            <w:tcW w:w="4422" w:type="dxa"/>
          </w:tcPr>
          <w:p w14:paraId="2B23C820" w14:textId="064043EE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Partial epilepsy</w:t>
            </w:r>
          </w:p>
        </w:tc>
        <w:tc>
          <w:tcPr>
            <w:tcW w:w="2816" w:type="dxa"/>
            <w:gridSpan w:val="2"/>
          </w:tcPr>
          <w:p w14:paraId="16C12CA6" w14:textId="6A7AA68C" w:rsidR="000C7975" w:rsidRPr="008B74A2" w:rsidRDefault="000C7975" w:rsidP="00A824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This study</w:t>
            </w:r>
          </w:p>
        </w:tc>
      </w:tr>
      <w:tr w:rsidR="000C7975" w:rsidRPr="000215AF" w14:paraId="1E1F7A21" w14:textId="77777777" w:rsidTr="00A8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22D2B74C" w14:textId="01F06814" w:rsidR="000C7975" w:rsidRPr="008B74A2" w:rsidRDefault="000C7975" w:rsidP="000C7975">
            <w:pPr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8B74A2">
              <w:rPr>
                <w:rFonts w:ascii="Times New Roman" w:hAnsi="Times New Roman" w:hint="eastAsia"/>
                <w:bCs w:val="0"/>
                <w:sz w:val="20"/>
                <w:szCs w:val="20"/>
              </w:rPr>
              <w:t>Null</w:t>
            </w:r>
          </w:p>
        </w:tc>
        <w:tc>
          <w:tcPr>
            <w:tcW w:w="1587" w:type="dxa"/>
          </w:tcPr>
          <w:p w14:paraId="08CE90E4" w14:textId="4E50759C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714delT</w:t>
            </w:r>
          </w:p>
        </w:tc>
        <w:tc>
          <w:tcPr>
            <w:tcW w:w="1871" w:type="dxa"/>
          </w:tcPr>
          <w:p w14:paraId="779929BB" w14:textId="738784A0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Ile239Phefs*5</w:t>
            </w:r>
          </w:p>
        </w:tc>
        <w:tc>
          <w:tcPr>
            <w:tcW w:w="1304" w:type="dxa"/>
          </w:tcPr>
          <w:p w14:paraId="49E2DFE5" w14:textId="6E3F2474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191" w:type="dxa"/>
          </w:tcPr>
          <w:p w14:paraId="1FB442DD" w14:textId="42C9B7B3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DIS5</w:t>
            </w:r>
          </w:p>
        </w:tc>
        <w:tc>
          <w:tcPr>
            <w:tcW w:w="4422" w:type="dxa"/>
          </w:tcPr>
          <w:p w14:paraId="6175D6A0" w14:textId="273AF998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Juvenile myoclonic epilepsy</w:t>
            </w:r>
          </w:p>
        </w:tc>
        <w:tc>
          <w:tcPr>
            <w:tcW w:w="2816" w:type="dxa"/>
            <w:gridSpan w:val="2"/>
          </w:tcPr>
          <w:p w14:paraId="00B796C3" w14:textId="3A6677D8" w:rsidR="000C7975" w:rsidRPr="008B74A2" w:rsidRDefault="00A824BF" w:rsidP="00A824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/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&lt;EndNote&gt;&lt;Cite&gt;&lt;Author&gt;Lee&lt;/Author&gt;&lt;Year&gt;2018&lt;/Year&gt;&lt;RecNum&gt;90&lt;/RecNum&gt;&lt;DisplayText&gt;(Lee et al., 2018)&lt;/DisplayText&gt;&lt;record&gt;&lt;rec-number&gt;90&lt;/rec-number&gt;&lt;foreign-keys&gt;&lt;key app="EN" db-id="p2fd5wtwxfx55de2zv05ftwsf02sdff0v0px" timestamp="1642527061"&gt;90&lt;/key&gt;&lt;/foreign-keys&gt;&lt;ref-type name="Journal Article"&gt;17&lt;/ref-type&gt;&lt;contributors&gt;&lt;authors&gt;&lt;author&gt;Lee, C. G.&lt;/author&gt;&lt;author&gt;Lee, J.&lt;/author&gt;&lt;author&gt;Lee, M.&lt;/author&gt;&lt;/authors&gt;&lt;/contributors&gt;&lt;auth-address&gt;Department of Pediatrics, Nowon Eulji Medical Center, Eulji University, Seoul, Republic of Korea.&amp;#xD;Department of Pediatrics, Samsung Medical Center, Sungkyunkwan University School of Medicine, Seoul, Republic of Korea.&lt;/auth-address&gt;&lt;titles&gt;&lt;title&gt;Multi-gene panel testing in Korean patients with common genetic generalized epilepsy syndromes&lt;/title&gt;&lt;secondary-title&gt;PLoS One&lt;/secondary-title&gt;&lt;/titles&gt;&lt;periodical&gt;&lt;full-title&gt;PLoS One&lt;/full-title&gt;&lt;/periodical&gt;&lt;pages&gt;e0199321&lt;/pages&gt;&lt;volume&gt;13&lt;/volume&gt;&lt;number&gt;6&lt;/number&gt;&lt;keywords&gt;&lt;keyword&gt;Adolescent&lt;/keyword&gt;&lt;keyword&gt;Asians/ genetics&lt;/keyword&gt;&lt;keyword&gt;Base Sequence&lt;/keyword&gt;&lt;keyword&gt;Case-Control Studies&lt;/keyword&gt;&lt;keyword&gt;Epilepsy, Generalized/ genetics&lt;/keyword&gt;&lt;keyword&gt;Family&lt;/keyword&gt;&lt;keyword&gt;Female&lt;/keyword&gt;&lt;keyword&gt;Genetic Association Studies&lt;/keyword&gt;&lt;keyword&gt;Genetic Predisposition to Disease&lt;/keyword&gt;&lt;keyword&gt;Genetic Testing/ methods&lt;/keyword&gt;&lt;keyword&gt;Humans&lt;/keyword&gt;&lt;keyword&gt;Male&lt;/keyword&gt;&lt;keyword&gt;Mutation/genetics&lt;/keyword&gt;&lt;keyword&gt;Pedigree&lt;/keyword&gt;&lt;keyword&gt;Syndrome&lt;/keyword&gt;&lt;keyword&gt;Young Adult&lt;/keyword&gt;&lt;/keywords&gt;&lt;dates&gt;&lt;year&gt;2018&lt;/year&gt;&lt;/dates&gt;&lt;isbn&gt;1932-6203 (Electronic)&amp;#xD;1932-6203 (Linking)&lt;/isbn&gt;&lt;accession-num&gt;29924869&lt;/accession-num&gt;&lt;urls&gt;&lt;/urls&gt;&lt;remote-database-provider&gt;NLM&lt;/remote-database-provider&gt;&lt;language&gt;eng&lt;/language&gt;&lt;/record&gt;&lt;/Cite&gt;&lt;/EndNote&gt;</w:instrTex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Lee et al., 2018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0C7975" w:rsidRPr="000215AF" w14:paraId="01E3C3A6" w14:textId="77777777" w:rsidTr="00A8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4DC7F9A2" w14:textId="77777777" w:rsidR="000C7975" w:rsidRPr="000215AF" w:rsidRDefault="000C7975" w:rsidP="000C7975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0BC09432" w14:textId="7FBCB225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1915C&gt;T</w:t>
            </w:r>
          </w:p>
        </w:tc>
        <w:tc>
          <w:tcPr>
            <w:tcW w:w="1871" w:type="dxa"/>
          </w:tcPr>
          <w:p w14:paraId="7601FB8E" w14:textId="57E39903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Gln639*</w:t>
            </w:r>
          </w:p>
        </w:tc>
        <w:tc>
          <w:tcPr>
            <w:tcW w:w="1304" w:type="dxa"/>
          </w:tcPr>
          <w:p w14:paraId="451C7C09" w14:textId="09549DAC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70CF2C13" w14:textId="1AC6E571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 w:hint="eastAsia"/>
                <w:bCs/>
                <w:sz w:val="20"/>
                <w:szCs w:val="20"/>
              </w:rPr>
              <w:t>D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IIS5-S6</w:t>
            </w:r>
          </w:p>
        </w:tc>
        <w:tc>
          <w:tcPr>
            <w:tcW w:w="4422" w:type="dxa"/>
          </w:tcPr>
          <w:p w14:paraId="56DAC7B1" w14:textId="1C860221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Epilepsy, early-onset</w:t>
            </w:r>
          </w:p>
        </w:tc>
        <w:tc>
          <w:tcPr>
            <w:tcW w:w="2816" w:type="dxa"/>
            <w:gridSpan w:val="2"/>
          </w:tcPr>
          <w:p w14:paraId="222BB5A2" w14:textId="576692BD" w:rsidR="000C7975" w:rsidRPr="008B74A2" w:rsidRDefault="00A824BF" w:rsidP="00A824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IZWxiaWc8L0F1dGhvcj48WWVhcj4yMDE2PC9ZZWFyPjxS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</w:fldData>
              </w:fldChar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</w:instrTex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IZWxiaWc8L0F1dGhvcj48WWVhcj4yMDE2PC9ZZWFyPjxS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</w:fldData>
              </w:fldChar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.DATA </w:instrTex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Helbig et al., 2016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0C7975" w:rsidRPr="000215AF" w14:paraId="32B725DF" w14:textId="77777777" w:rsidTr="00A8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7370543C" w14:textId="77777777" w:rsidR="000C7975" w:rsidRPr="000215AF" w:rsidRDefault="000C7975" w:rsidP="000C7975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375C849F" w14:textId="050B296F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2324G&gt;A</w:t>
            </w:r>
          </w:p>
        </w:tc>
        <w:tc>
          <w:tcPr>
            <w:tcW w:w="1871" w:type="dxa"/>
          </w:tcPr>
          <w:p w14:paraId="7358A74B" w14:textId="1B849BA6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</w:t>
            </w:r>
            <w:bookmarkStart w:id="2" w:name="OLE_LINK7"/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rp775*</w:t>
            </w:r>
            <w:bookmarkEnd w:id="2"/>
          </w:p>
        </w:tc>
        <w:tc>
          <w:tcPr>
            <w:tcW w:w="1304" w:type="dxa"/>
          </w:tcPr>
          <w:p w14:paraId="2B16D8CA" w14:textId="28B4C063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191" w:type="dxa"/>
          </w:tcPr>
          <w:p w14:paraId="268790A1" w14:textId="46F5E0FE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 w:hint="eastAsia"/>
                <w:bCs/>
                <w:sz w:val="20"/>
                <w:szCs w:val="20"/>
              </w:rPr>
              <w:t>D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II</w:t>
            </w:r>
            <w:r w:rsidRPr="008B74A2">
              <w:rPr>
                <w:rFonts w:ascii="Times New Roman" w:eastAsia="等线" w:hAnsi="Times New Roman"/>
                <w:sz w:val="20"/>
                <w:szCs w:val="20"/>
              </w:rPr>
              <w:t>-DIII</w:t>
            </w:r>
          </w:p>
        </w:tc>
        <w:tc>
          <w:tcPr>
            <w:tcW w:w="4422" w:type="dxa"/>
          </w:tcPr>
          <w:p w14:paraId="39C442C3" w14:textId="5C0C7185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Epilepsy, childhood-onset</w:t>
            </w:r>
          </w:p>
        </w:tc>
        <w:tc>
          <w:tcPr>
            <w:tcW w:w="2816" w:type="dxa"/>
            <w:gridSpan w:val="2"/>
          </w:tcPr>
          <w:p w14:paraId="3941F740" w14:textId="54F08638" w:rsidR="000C7975" w:rsidRPr="008B74A2" w:rsidRDefault="00C0575A" w:rsidP="00A824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TeW1vbmRzPC9BdXRob3I+PFllYXI+MjAxOTwvWWVhcj48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TeW1vbmRzPC9BdXRob3I+PFllYXI+MjAxOTwvWWVhcj48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.DATA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Symonds et al., 2019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0C7975" w:rsidRPr="000215AF" w14:paraId="6828D7BE" w14:textId="77777777" w:rsidTr="00A8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1DF23D0A" w14:textId="77777777" w:rsidR="000C7975" w:rsidRPr="000215AF" w:rsidRDefault="000C7975" w:rsidP="000C7975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711C7B6D" w14:textId="184141B2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2975dupG</w:t>
            </w:r>
          </w:p>
        </w:tc>
        <w:tc>
          <w:tcPr>
            <w:tcW w:w="1871" w:type="dxa"/>
          </w:tcPr>
          <w:p w14:paraId="6CB7F9C8" w14:textId="3725891A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p.Gly989Argfs*78</w:t>
            </w:r>
          </w:p>
        </w:tc>
        <w:tc>
          <w:tcPr>
            <w:tcW w:w="1304" w:type="dxa"/>
          </w:tcPr>
          <w:p w14:paraId="68F67127" w14:textId="126E4E5D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515FDCFA" w14:textId="239650AA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 w:hint="eastAsia"/>
                <w:bCs/>
                <w:sz w:val="20"/>
                <w:szCs w:val="20"/>
              </w:rPr>
              <w:t>D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II</w:t>
            </w:r>
            <w:r w:rsidRPr="008B74A2">
              <w:rPr>
                <w:rFonts w:ascii="Times New Roman" w:eastAsia="等线" w:hAnsi="Times New Roman"/>
                <w:sz w:val="20"/>
                <w:szCs w:val="20"/>
              </w:rPr>
              <w:t>-DIII</w:t>
            </w:r>
          </w:p>
        </w:tc>
        <w:tc>
          <w:tcPr>
            <w:tcW w:w="4422" w:type="dxa"/>
          </w:tcPr>
          <w:p w14:paraId="65AD4DAB" w14:textId="28AEAF2C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Partial epilepsy</w:t>
            </w:r>
          </w:p>
        </w:tc>
        <w:tc>
          <w:tcPr>
            <w:tcW w:w="2816" w:type="dxa"/>
            <w:gridSpan w:val="2"/>
          </w:tcPr>
          <w:p w14:paraId="448973B6" w14:textId="5082FF6E" w:rsidR="000C7975" w:rsidRPr="008B74A2" w:rsidRDefault="000C7975" w:rsidP="00A824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This study</w:t>
            </w:r>
          </w:p>
        </w:tc>
      </w:tr>
      <w:tr w:rsidR="000C7975" w:rsidRPr="000215AF" w14:paraId="41720532" w14:textId="77777777" w:rsidTr="00A8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A07C9D5" w14:textId="77777777" w:rsidR="000C7975" w:rsidRPr="000215AF" w:rsidRDefault="000C7975" w:rsidP="000C7975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67D6AA12" w14:textId="1A821040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3089+1G&gt;A</w:t>
            </w:r>
          </w:p>
        </w:tc>
        <w:tc>
          <w:tcPr>
            <w:tcW w:w="1871" w:type="dxa"/>
          </w:tcPr>
          <w:p w14:paraId="31476F7F" w14:textId="4809C38D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–</w:t>
            </w:r>
          </w:p>
        </w:tc>
        <w:tc>
          <w:tcPr>
            <w:tcW w:w="1304" w:type="dxa"/>
          </w:tcPr>
          <w:p w14:paraId="1C8D37C0" w14:textId="03410457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70A087B4" w14:textId="053056D3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 w:hint="eastAsia"/>
                <w:bCs/>
                <w:sz w:val="20"/>
                <w:szCs w:val="20"/>
              </w:rPr>
              <w:t>D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II</w:t>
            </w:r>
            <w:r w:rsidRPr="008B74A2">
              <w:rPr>
                <w:rFonts w:ascii="Times New Roman" w:eastAsia="等线" w:hAnsi="Times New Roman"/>
                <w:sz w:val="20"/>
                <w:szCs w:val="20"/>
              </w:rPr>
              <w:t>-DIII</w:t>
            </w:r>
          </w:p>
        </w:tc>
        <w:tc>
          <w:tcPr>
            <w:tcW w:w="4422" w:type="dxa"/>
          </w:tcPr>
          <w:p w14:paraId="5983051E" w14:textId="0452E5BC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Partial epilepsy</w:t>
            </w:r>
          </w:p>
        </w:tc>
        <w:tc>
          <w:tcPr>
            <w:tcW w:w="2816" w:type="dxa"/>
            <w:gridSpan w:val="2"/>
          </w:tcPr>
          <w:p w14:paraId="12682C23" w14:textId="7B4418C0" w:rsidR="000C7975" w:rsidRPr="008B74A2" w:rsidRDefault="000C7975" w:rsidP="00A824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This study</w:t>
            </w:r>
          </w:p>
        </w:tc>
      </w:tr>
      <w:tr w:rsidR="000C7975" w:rsidRPr="000215AF" w14:paraId="00299AA7" w14:textId="77777777" w:rsidTr="00A8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2D1B7D2D" w14:textId="77777777" w:rsidR="000C7975" w:rsidRPr="000215AF" w:rsidRDefault="000C7975" w:rsidP="000C7975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129DF08E" w14:textId="0AB61EC7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4189C&gt;T</w:t>
            </w:r>
          </w:p>
        </w:tc>
        <w:tc>
          <w:tcPr>
            <w:tcW w:w="1871" w:type="dxa"/>
          </w:tcPr>
          <w:p w14:paraId="50223CD2" w14:textId="350A037B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Gln1397*</w:t>
            </w:r>
          </w:p>
        </w:tc>
        <w:tc>
          <w:tcPr>
            <w:tcW w:w="1304" w:type="dxa"/>
          </w:tcPr>
          <w:p w14:paraId="4C8417D5" w14:textId="6FA68E75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Unknown</w:t>
            </w:r>
          </w:p>
        </w:tc>
        <w:tc>
          <w:tcPr>
            <w:tcW w:w="1191" w:type="dxa"/>
          </w:tcPr>
          <w:p w14:paraId="02933487" w14:textId="617A0A2C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IIS5-S6</w:t>
            </w:r>
          </w:p>
        </w:tc>
        <w:tc>
          <w:tcPr>
            <w:tcW w:w="4422" w:type="dxa"/>
          </w:tcPr>
          <w:p w14:paraId="6452D2F7" w14:textId="2AEC91CB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pilepsy, idiopathic</w:t>
            </w:r>
          </w:p>
        </w:tc>
        <w:tc>
          <w:tcPr>
            <w:tcW w:w="2816" w:type="dxa"/>
            <w:gridSpan w:val="2"/>
          </w:tcPr>
          <w:p w14:paraId="58744937" w14:textId="77558777" w:rsidR="000C7975" w:rsidRPr="008B74A2" w:rsidRDefault="00A824BF" w:rsidP="00A824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/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&lt;EndNote&gt;&lt;Cite&gt;&lt;Author&gt;Klassen&lt;/Author&gt;&lt;Year&gt;2011&lt;/Year&gt;&lt;RecNum&gt;91&lt;/RecNum&gt;&lt;DisplayText&gt;(Klassen et al., 2011)&lt;/DisplayText&gt;&lt;record&gt;&lt;rec-number&gt;91&lt;/rec-number&gt;&lt;foreign-keys&gt;&lt;key app="EN" db-id="p2fd5wtwxfx55de2zv05ftwsf02sdff0v0px" timestamp="1642527320"&gt;91&lt;/key&gt;&lt;/foreign-keys&gt;&lt;ref-type name="Journal Article"&gt;17&lt;/ref-type&gt;&lt;contributors&gt;&lt;authors&gt;&lt;author&gt;Klassen, T.&lt;/author&gt;&lt;author&gt;Davis, C.&lt;/author&gt;&lt;author&gt;Goldman, A.&lt;/author&gt;&lt;author&gt;Burgess, D.&lt;/author&gt;&lt;author&gt;Chen, T.&lt;/author&gt;&lt;author&gt;Wheeler, D.&lt;/author&gt;&lt;author&gt;McPherson, J.&lt;/author&gt;&lt;author&gt;Bourquin, T.&lt;/author&gt;&lt;author&gt;Lewis, L.&lt;/author&gt;&lt;author&gt;Villasana, D.&lt;/author&gt;&lt;author&gt;Morgan, M.&lt;/author&gt;&lt;author&gt;Muzny, D.&lt;/author&gt;&lt;author&gt;Gibbs, R.&lt;/author&gt;&lt;author&gt;Noebels, J.&lt;/author&gt;&lt;/authors&gt;&lt;/contributors&gt;&lt;auth-address&gt;Department of Neurology, Baylor College of Medicine, Houston, TX 77030, USA.&lt;/auth-address&gt;&lt;titles&gt;&lt;title&gt;Exome sequencing of ion channel genes reveals complex profiles confounding personal risk assessment in epilepsy&lt;/title&gt;&lt;secondary-title&gt;Cell&lt;/secondary-title&gt;&lt;/titles&gt;&lt;periodical&gt;&lt;full-title&gt;Cell&lt;/full-title&gt;&lt;/periodical&gt;&lt;pages&gt;1036-48&lt;/pages&gt;&lt;volume&gt;145&lt;/volume&gt;&lt;number&gt;7&lt;/number&gt;&lt;keywords&gt;&lt;keyword&gt;Computer Simulation&lt;/keyword&gt;&lt;keyword&gt;Epilepsy/ genetics&lt;/keyword&gt;&lt;keyword&gt;Epistasis, Genetic&lt;/keyword&gt;&lt;keyword&gt;Gene Expression Profiling&lt;/keyword&gt;&lt;keyword&gt;Hippocampus/metabolism&lt;/keyword&gt;&lt;keyword&gt;Humans&lt;/keyword&gt;&lt;keyword&gt;Ion Channels/ genetics&lt;/keyword&gt;&lt;keyword&gt;Mutation, Missense&lt;/keyword&gt;&lt;keyword&gt;Neurons/metabolism&lt;/keyword&gt;&lt;keyword&gt;Polymorphism, Single Nucleotide&lt;/keyword&gt;&lt;keyword&gt;Risk Assessment&lt;/keyword&gt;&lt;/keywords&gt;&lt;dates&gt;&lt;year&gt;2011&lt;/year&gt;&lt;pub-dates&gt;&lt;date&gt;Jun 24&lt;/date&gt;&lt;/pub-dates&gt;&lt;/dates&gt;&lt;isbn&gt;1097-4172 (Electronic)&amp;#xD;0092-8674 (Print)&amp;#xD;0092-8674 (Linking)&lt;/isbn&gt;&lt;accession-num&gt;21703448&lt;/accession-num&gt;&lt;urls&gt;&lt;/urls&gt;&lt;remote-database-provider&gt;NLM&lt;/remote-database-provider&gt;&lt;language&gt;eng&lt;/language&gt;&lt;/record&gt;&lt;/Cite&gt;&lt;/EndNote&gt;</w:instrTex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Klassen et al., 2011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0C7975" w:rsidRPr="000215AF" w14:paraId="18319EB3" w14:textId="77777777" w:rsidTr="00A8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FFF0429" w14:textId="77777777" w:rsidR="000C7975" w:rsidRPr="000215AF" w:rsidRDefault="000C7975" w:rsidP="000C7975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454F452D" w14:textId="07C75C43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4755+1G&gt;T</w:t>
            </w:r>
          </w:p>
        </w:tc>
        <w:tc>
          <w:tcPr>
            <w:tcW w:w="1871" w:type="dxa"/>
          </w:tcPr>
          <w:p w14:paraId="0D1DB69A" w14:textId="399FC9BF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–</w:t>
            </w:r>
          </w:p>
        </w:tc>
        <w:tc>
          <w:tcPr>
            <w:tcW w:w="1304" w:type="dxa"/>
          </w:tcPr>
          <w:p w14:paraId="47F2F0F6" w14:textId="521E25C8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4E12DDFD" w14:textId="2E958BC9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VS1</w:t>
            </w:r>
          </w:p>
        </w:tc>
        <w:tc>
          <w:tcPr>
            <w:tcW w:w="4422" w:type="dxa"/>
          </w:tcPr>
          <w:p w14:paraId="44DB1DD5" w14:textId="14C08B3C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Childhood absence epilepsy</w:t>
            </w:r>
          </w:p>
        </w:tc>
        <w:tc>
          <w:tcPr>
            <w:tcW w:w="2816" w:type="dxa"/>
            <w:gridSpan w:val="2"/>
          </w:tcPr>
          <w:p w14:paraId="251455F0" w14:textId="7F72E0D6" w:rsidR="000C7975" w:rsidRPr="008B74A2" w:rsidRDefault="000C7975" w:rsidP="00A824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This study</w:t>
            </w:r>
          </w:p>
        </w:tc>
      </w:tr>
      <w:tr w:rsidR="000C7975" w:rsidRPr="000215AF" w14:paraId="0EF3F458" w14:textId="77777777" w:rsidTr="00A8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43510B23" w14:textId="77777777" w:rsidR="000C7975" w:rsidRPr="000215AF" w:rsidRDefault="000C7975" w:rsidP="000C7975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1725172F" w14:textId="062B3103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6340-1G&gt;A</w:t>
            </w:r>
          </w:p>
        </w:tc>
        <w:tc>
          <w:tcPr>
            <w:tcW w:w="1871" w:type="dxa"/>
          </w:tcPr>
          <w:p w14:paraId="04F714E9" w14:textId="4BCE6193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–</w:t>
            </w:r>
          </w:p>
        </w:tc>
        <w:tc>
          <w:tcPr>
            <w:tcW w:w="1304" w:type="dxa"/>
          </w:tcPr>
          <w:p w14:paraId="15E9CFEA" w14:textId="2C34E108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45DA105C" w14:textId="6404AD7E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C-terminal</w:t>
            </w:r>
          </w:p>
        </w:tc>
        <w:tc>
          <w:tcPr>
            <w:tcW w:w="4422" w:type="dxa"/>
          </w:tcPr>
          <w:p w14:paraId="59B276C8" w14:textId="12FA3B21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Childhood absence epilepsy</w:t>
            </w:r>
          </w:p>
        </w:tc>
        <w:tc>
          <w:tcPr>
            <w:tcW w:w="2816" w:type="dxa"/>
            <w:gridSpan w:val="2"/>
          </w:tcPr>
          <w:p w14:paraId="2E83BCEF" w14:textId="24BB19C9" w:rsidR="000C7975" w:rsidRPr="008B74A2" w:rsidRDefault="000C7975" w:rsidP="00A824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This study</w:t>
            </w:r>
          </w:p>
        </w:tc>
      </w:tr>
      <w:tr w:rsidR="000C7975" w:rsidRPr="00746A52" w14:paraId="61554442" w14:textId="77777777" w:rsidTr="00A824BF">
        <w:trPr>
          <w:gridAfter w:val="1"/>
          <w:wAfter w:w="16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3" w:type="dxa"/>
            <w:gridSpan w:val="7"/>
          </w:tcPr>
          <w:p w14:paraId="7616BCC8" w14:textId="0CF09ADE" w:rsidR="000C7975" w:rsidRPr="008B74A2" w:rsidRDefault="000C7975" w:rsidP="00A824BF">
            <w:pPr>
              <w:jc w:val="left"/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 w:val="0"/>
                <w:sz w:val="20"/>
                <w:szCs w:val="20"/>
              </w:rPr>
              <w:t xml:space="preserve">Cases of epilepsy with </w:t>
            </w:r>
            <w:r w:rsidRPr="008B74A2">
              <w:rPr>
                <w:rFonts w:ascii="Times New Roman" w:eastAsia="等线" w:hAnsi="Times New Roman"/>
                <w:sz w:val="20"/>
                <w:szCs w:val="20"/>
              </w:rPr>
              <w:t>intellectual disability</w:t>
            </w:r>
          </w:p>
        </w:tc>
      </w:tr>
      <w:tr w:rsidR="000C7975" w:rsidRPr="000215AF" w14:paraId="7718F6AA" w14:textId="77777777" w:rsidTr="00A8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3A0A08B2" w14:textId="406B0ACB" w:rsidR="000C7975" w:rsidRPr="008B74A2" w:rsidRDefault="000C7975" w:rsidP="000C7975">
            <w:pPr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 w:val="0"/>
                <w:sz w:val="20"/>
                <w:szCs w:val="20"/>
              </w:rPr>
              <w:t>M</w:t>
            </w:r>
            <w:r w:rsidRPr="008B74A2">
              <w:rPr>
                <w:rFonts w:ascii="Times New Roman" w:hAnsi="Times New Roman" w:hint="eastAsia"/>
                <w:bCs w:val="0"/>
                <w:sz w:val="20"/>
                <w:szCs w:val="20"/>
              </w:rPr>
              <w:t>issense</w:t>
            </w:r>
          </w:p>
        </w:tc>
        <w:tc>
          <w:tcPr>
            <w:tcW w:w="1587" w:type="dxa"/>
          </w:tcPr>
          <w:p w14:paraId="2DFC5913" w14:textId="5C3FAFA1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165A</w:t>
            </w:r>
            <w:r w:rsidRPr="008B74A2">
              <w:rPr>
                <w:rFonts w:ascii="Times New Roman" w:hAnsi="Times New Roman"/>
                <w:color w:val="000000"/>
                <w:sz w:val="20"/>
                <w:szCs w:val="20"/>
              </w:rPr>
              <w:t>＞</w:t>
            </w: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71" w:type="dxa"/>
          </w:tcPr>
          <w:p w14:paraId="44F20186" w14:textId="059434F3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Arg55Ser</w:t>
            </w:r>
          </w:p>
        </w:tc>
        <w:tc>
          <w:tcPr>
            <w:tcW w:w="1304" w:type="dxa"/>
          </w:tcPr>
          <w:p w14:paraId="1331406F" w14:textId="2300FDD2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63819220" w14:textId="6A07B31C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N-terminal</w:t>
            </w:r>
          </w:p>
        </w:tc>
        <w:tc>
          <w:tcPr>
            <w:tcW w:w="4422" w:type="dxa"/>
          </w:tcPr>
          <w:p w14:paraId="7CCFD17A" w14:textId="5A799F42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pilepsy and developmental delay</w:t>
            </w:r>
          </w:p>
        </w:tc>
        <w:tc>
          <w:tcPr>
            <w:tcW w:w="2816" w:type="dxa"/>
            <w:gridSpan w:val="2"/>
          </w:tcPr>
          <w:p w14:paraId="4BA43F30" w14:textId="41AF7B2F" w:rsidR="000C7975" w:rsidRPr="008B74A2" w:rsidRDefault="00C0575A" w:rsidP="00A824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/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&lt;EndNote&gt;&lt;Cite&gt;&lt;Author&gt;Niu&lt;/Author&gt;&lt;Year&gt;2022&lt;/Year&gt;&lt;RecNum&gt;114&lt;/RecNum&gt;&lt;DisplayText&gt;(Niu et al., 2022)&lt;/DisplayText&gt;&lt;record&gt;&lt;rec-number&gt;114&lt;/rec-number&gt;&lt;foreign-keys&gt;&lt;key app="EN" db-id="p2fd5wtwxfx55de2zv05ftwsf02sdff0v0px" timestamp="1642530324"&gt;114&lt;/key&gt;&lt;/foreign-keys&gt;&lt;ref-type name="Journal Article"&gt;17&lt;/ref-type&gt;&lt;contributors&gt;&lt;authors&gt;&lt;author&gt;Niu, X.&lt;/author&gt;&lt;author&gt;Yang, Y.&lt;/author&gt;&lt;author&gt;Chen, Y.&lt;/author&gt;&lt;author&gt;Cheng, M.&lt;/author&gt;&lt;author&gt;Liu, M.&lt;/author&gt;&lt;author&gt;Ding, C.&lt;/author&gt;&lt;author&gt;Tian, X.&lt;/author&gt;&lt;author&gt;Yang, Z.&lt;/author&gt;&lt;author&gt;Jiang, Y.&lt;/author&gt;&lt;author&gt;Zhang, Y.&lt;/author&gt;&lt;/authors&gt;&lt;/contributors&gt;&lt;auth-address&gt;Department of Pediatrics, Peking University First Hospital, Beijing, China.&amp;#xD;Department of Neurology, Beijing Children&amp;apos;s Hospital, Capital Medical University, Beijing, China.&lt;/auth-address&gt;&lt;titles&gt;&lt;title&gt;Genotype-phenotype correlation of CACNA1A variants in children with epilepsy&lt;/title&gt;&lt;secondary-title&gt;Dev Med Child Neurol&lt;/secondary-title&gt;&lt;/titles&gt;&lt;periodical&gt;&lt;full-title&gt;Dev Med Child Neurol&lt;/full-title&gt;&lt;/periodical&gt;&lt;pages&gt;105-111&lt;/pages&gt;&lt;volume&gt;64&lt;/volume&gt;&lt;number&gt;1&lt;/number&gt;&lt;edition&gt;2021/07/16&lt;/edition&gt;&lt;keywords&gt;&lt;keyword&gt;Calcium Channels/*genetics&lt;/keyword&gt;&lt;keyword&gt;Child&lt;/keyword&gt;&lt;keyword&gt;Epilepsy/*genetics&lt;/keyword&gt;&lt;keyword&gt;Female&lt;/keyword&gt;&lt;keyword&gt;Genetic Association Studies&lt;/keyword&gt;&lt;keyword&gt;Genotype&lt;/keyword&gt;&lt;keyword&gt;High-Throughput Nucleotide Sequencing&lt;/keyword&gt;&lt;keyword&gt;Humans&lt;/keyword&gt;&lt;keyword&gt;Infant&lt;/keyword&gt;&lt;keyword&gt;Infant, Newborn&lt;/keyword&gt;&lt;keyword&gt;Male&lt;/keyword&gt;&lt;keyword&gt;*Mutation&lt;/keyword&gt;&lt;keyword&gt;Phenotype&lt;/keyword&gt;&lt;keyword&gt;Seizures/*genetics&lt;/keyword&gt;&lt;/keywords&gt;&lt;dates&gt;&lt;year&gt;2022&lt;/year&gt;&lt;pub-dates&gt;&lt;date&gt;Jan&lt;/date&gt;&lt;/pub-dates&gt;&lt;/dates&gt;&lt;isbn&gt;1469-8749 (Electronic)&amp;#xD;0012-1622 (Linking)&lt;/isbn&gt;&lt;accession-num&gt;34263451&lt;/accession-num&gt;&lt;urls&gt;&lt;related-urls&gt;&lt;url&gt;https://www.ncbi.nlm.nih.gov/pubmed/34263451&lt;/url&gt;&lt;/related-urls&gt;&lt;/urls&gt;&lt;electronic-resource-num&gt;10.1111/dmcn.14985&lt;/electronic-resource-num&gt;&lt;/record&gt;&lt;/Cite&gt;&lt;/EndNote&gt;</w:instrTex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Niu et al., 2022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0C7975" w:rsidRPr="000215AF" w14:paraId="4B1DE37A" w14:textId="77777777" w:rsidTr="00A8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6C4190BD" w14:textId="77777777" w:rsidR="000C7975" w:rsidRPr="000215AF" w:rsidRDefault="000C7975" w:rsidP="000C7975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2A5AA470" w14:textId="1241980C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185A</w:t>
            </w:r>
            <w:r w:rsidRPr="008B74A2">
              <w:rPr>
                <w:rFonts w:ascii="Times New Roman" w:hAnsi="Times New Roman"/>
                <w:color w:val="000000"/>
                <w:sz w:val="20"/>
                <w:szCs w:val="20"/>
              </w:rPr>
              <w:t>＞</w:t>
            </w: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871" w:type="dxa"/>
          </w:tcPr>
          <w:p w14:paraId="7263273D" w14:textId="21BFF53E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Tyr62Cys</w:t>
            </w:r>
          </w:p>
        </w:tc>
        <w:tc>
          <w:tcPr>
            <w:tcW w:w="1304" w:type="dxa"/>
          </w:tcPr>
          <w:p w14:paraId="60E54518" w14:textId="04A5982B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5698A653" w14:textId="446F3122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N-terminal</w:t>
            </w:r>
          </w:p>
        </w:tc>
        <w:tc>
          <w:tcPr>
            <w:tcW w:w="4422" w:type="dxa"/>
          </w:tcPr>
          <w:p w14:paraId="39319A9D" w14:textId="06DF89F6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pilepsy and developmental delay</w:t>
            </w:r>
          </w:p>
        </w:tc>
        <w:tc>
          <w:tcPr>
            <w:tcW w:w="2816" w:type="dxa"/>
            <w:gridSpan w:val="2"/>
          </w:tcPr>
          <w:p w14:paraId="3F05586B" w14:textId="78C38196" w:rsidR="000C7975" w:rsidRPr="008B74A2" w:rsidRDefault="00C0575A" w:rsidP="00A824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/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&lt;EndNote&gt;&lt;Cite&gt;&lt;Author&gt;Niu&lt;/Author&gt;&lt;Year&gt;2022&lt;/Year&gt;&lt;RecNum&gt;114&lt;/RecNum&gt;&lt;DisplayText&gt;(Niu et al., 2022)&lt;/DisplayText&gt;&lt;record&gt;&lt;rec-number&gt;114&lt;/rec-number&gt;&lt;foreign-keys&gt;&lt;key app="EN" db-id="p2fd5wtwxfx55de2zv05ftwsf02sdff0v0px" timestamp="1642530324"&gt;114&lt;/key&gt;&lt;/foreign-keys&gt;&lt;ref-type name="Journal Article"&gt;17&lt;/ref-type&gt;&lt;contributors&gt;&lt;authors&gt;&lt;author&gt;Niu, X.&lt;/author&gt;&lt;author&gt;Yang, Y.&lt;/author&gt;&lt;author&gt;Chen, Y.&lt;/author&gt;&lt;author&gt;Cheng, M.&lt;/author&gt;&lt;author&gt;Liu, M.&lt;/author&gt;&lt;author&gt;Ding, C.&lt;/author&gt;&lt;author&gt;Tian, X.&lt;/author&gt;&lt;author&gt;Yang, Z.&lt;/author&gt;&lt;author&gt;Jiang, Y.&lt;/author&gt;&lt;author&gt;Zhang, Y.&lt;/author&gt;&lt;/authors&gt;&lt;/contributors&gt;&lt;auth-address&gt;Department of Pediatrics, Peking University First Hospital, Beijing, China.&amp;#xD;Department of Neurology, Beijing Children&amp;apos;s Hospital, Capital Medical University, Beijing, China.&lt;/auth-address&gt;&lt;titles&gt;&lt;title&gt;Genotype-phenotype correlation of CACNA1A variants in children with epilepsy&lt;/title&gt;&lt;secondary-title&gt;Dev Med Child Neurol&lt;/secondary-title&gt;&lt;/titles&gt;&lt;periodical&gt;&lt;full-title&gt;Dev Med Child Neurol&lt;/full-title&gt;&lt;/periodical&gt;&lt;pages&gt;105-111&lt;/pages&gt;&lt;volume&gt;64&lt;/volume&gt;&lt;number&gt;1&lt;/number&gt;&lt;edition&gt;2021/07/16&lt;/edition&gt;&lt;keywords&gt;&lt;keyword&gt;Calcium Channels/*genetics&lt;/keyword&gt;&lt;keyword&gt;Child&lt;/keyword&gt;&lt;keyword&gt;Epilepsy/*genetics&lt;/keyword&gt;&lt;keyword&gt;Female&lt;/keyword&gt;&lt;keyword&gt;Genetic Association Studies&lt;/keyword&gt;&lt;keyword&gt;Genotype&lt;/keyword&gt;&lt;keyword&gt;High-Throughput Nucleotide Sequencing&lt;/keyword&gt;&lt;keyword&gt;Humans&lt;/keyword&gt;&lt;keyword&gt;Infant&lt;/keyword&gt;&lt;keyword&gt;Infant, Newborn&lt;/keyword&gt;&lt;keyword&gt;Male&lt;/keyword&gt;&lt;keyword&gt;*Mutation&lt;/keyword&gt;&lt;keyword&gt;Phenotype&lt;/keyword&gt;&lt;keyword&gt;Seizures/*genetics&lt;/keyword&gt;&lt;/keywords&gt;&lt;dates&gt;&lt;year&gt;2022&lt;/year&gt;&lt;pub-dates&gt;&lt;date&gt;Jan&lt;/date&gt;&lt;/pub-dates&gt;&lt;/dates&gt;&lt;isbn&gt;1469-8749 (Electronic)&amp;#xD;0012-1622 (Linking)&lt;/isbn&gt;&lt;accession-num&gt;34263451&lt;/accession-num&gt;&lt;urls&gt;&lt;related-urls&gt;&lt;url&gt;https://www.ncbi.nlm.nih.gov/pubmed/34263451&lt;/url&gt;&lt;/related-urls&gt;&lt;/urls&gt;&lt;electronic-resource-num&gt;10.1111/dmcn.14985&lt;/electronic-resource-num&gt;&lt;/record&gt;&lt;/Cite&gt;&lt;/EndNote&gt;</w:instrTex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Niu et al., 2022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0C7975" w:rsidRPr="000215AF" w14:paraId="461CA3ED" w14:textId="77777777" w:rsidTr="00A8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1C030ECE" w14:textId="77777777" w:rsidR="000C7975" w:rsidRPr="000215AF" w:rsidRDefault="000C7975" w:rsidP="000C7975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3C5BBD98" w14:textId="7972AEB1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c.203G&gt;T </w:t>
            </w:r>
          </w:p>
        </w:tc>
        <w:tc>
          <w:tcPr>
            <w:tcW w:w="1871" w:type="dxa"/>
          </w:tcPr>
          <w:p w14:paraId="26853202" w14:textId="5C301062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p.Arg68Leu</w:t>
            </w:r>
          </w:p>
        </w:tc>
        <w:tc>
          <w:tcPr>
            <w:tcW w:w="1304" w:type="dxa"/>
          </w:tcPr>
          <w:p w14:paraId="5EDC3CA2" w14:textId="188E5072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420EFEC0" w14:textId="78BCB7C5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N-terminal</w:t>
            </w:r>
          </w:p>
        </w:tc>
        <w:tc>
          <w:tcPr>
            <w:tcW w:w="4422" w:type="dxa"/>
          </w:tcPr>
          <w:p w14:paraId="544FD4CE" w14:textId="1F45D0A4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Partial epilepsy and intellectual disability</w:t>
            </w:r>
          </w:p>
        </w:tc>
        <w:tc>
          <w:tcPr>
            <w:tcW w:w="2816" w:type="dxa"/>
            <w:gridSpan w:val="2"/>
          </w:tcPr>
          <w:p w14:paraId="15A3C080" w14:textId="5461EC55" w:rsidR="000C7975" w:rsidRPr="008B74A2" w:rsidRDefault="000C7975" w:rsidP="00A824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This study</w:t>
            </w:r>
          </w:p>
        </w:tc>
      </w:tr>
      <w:tr w:rsidR="000C7975" w:rsidRPr="000215AF" w14:paraId="07E02E3B" w14:textId="77777777" w:rsidTr="00A8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4B529822" w14:textId="77777777" w:rsidR="000C7975" w:rsidRPr="000215AF" w:rsidRDefault="000C7975" w:rsidP="000C7975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3AA325EC" w14:textId="3FA4AE31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316G&gt;A</w:t>
            </w:r>
          </w:p>
        </w:tc>
        <w:tc>
          <w:tcPr>
            <w:tcW w:w="1871" w:type="dxa"/>
          </w:tcPr>
          <w:p w14:paraId="1FF292D9" w14:textId="3AF156AB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Ala106Thr</w:t>
            </w:r>
          </w:p>
        </w:tc>
        <w:tc>
          <w:tcPr>
            <w:tcW w:w="1304" w:type="dxa"/>
          </w:tcPr>
          <w:p w14:paraId="37F84694" w14:textId="21942620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Inherited</w:t>
            </w:r>
          </w:p>
        </w:tc>
        <w:tc>
          <w:tcPr>
            <w:tcW w:w="1191" w:type="dxa"/>
          </w:tcPr>
          <w:p w14:paraId="4AB87B00" w14:textId="7AE2F946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S1</w:t>
            </w:r>
          </w:p>
        </w:tc>
        <w:tc>
          <w:tcPr>
            <w:tcW w:w="4422" w:type="dxa"/>
          </w:tcPr>
          <w:p w14:paraId="225383AC" w14:textId="7BE874A1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pileptic encephalopathy</w:t>
            </w:r>
          </w:p>
        </w:tc>
        <w:tc>
          <w:tcPr>
            <w:tcW w:w="2816" w:type="dxa"/>
            <w:gridSpan w:val="2"/>
          </w:tcPr>
          <w:p w14:paraId="78EF1AB3" w14:textId="0970100E" w:rsidR="000C7975" w:rsidRPr="008B74A2" w:rsidRDefault="0017450F" w:rsidP="00A824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aaHU8L0F1dGhvcj48WWVhcj4yMDE3PC9ZZWFyPjxSZWNO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aaHU8L0F1dGhvcj48WWVhcj4yMDE3PC9ZZWFyPjxSZWNO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.DATA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Zhu et al., 2017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0C7975" w:rsidRPr="000215AF" w14:paraId="1E63D13A" w14:textId="77777777" w:rsidTr="00A8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1B9B8299" w14:textId="77777777" w:rsidR="000C7975" w:rsidRPr="000215AF" w:rsidRDefault="000C7975" w:rsidP="000C7975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37EDF489" w14:textId="2BBB6B3D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689G&gt;T</w:t>
            </w:r>
          </w:p>
        </w:tc>
        <w:tc>
          <w:tcPr>
            <w:tcW w:w="1871" w:type="dxa"/>
          </w:tcPr>
          <w:p w14:paraId="3ECAF427" w14:textId="5796BA82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Gly230Val</w:t>
            </w:r>
          </w:p>
        </w:tc>
        <w:tc>
          <w:tcPr>
            <w:tcW w:w="1304" w:type="dxa"/>
          </w:tcPr>
          <w:p w14:paraId="0B05417B" w14:textId="2D6474F8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63ADBFD5" w14:textId="7081E43E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S5</w:t>
            </w:r>
          </w:p>
        </w:tc>
        <w:tc>
          <w:tcPr>
            <w:tcW w:w="4422" w:type="dxa"/>
          </w:tcPr>
          <w:p w14:paraId="1BA53868" w14:textId="1FCF406C" w:rsidR="000C7975" w:rsidRPr="008B74A2" w:rsidRDefault="000C7975" w:rsidP="000C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velopmental and epileptic encephalopathy</w:t>
            </w:r>
          </w:p>
        </w:tc>
        <w:tc>
          <w:tcPr>
            <w:tcW w:w="2816" w:type="dxa"/>
            <w:gridSpan w:val="2"/>
          </w:tcPr>
          <w:p w14:paraId="2C71A215" w14:textId="44A79D73" w:rsidR="000C7975" w:rsidRPr="008B74A2" w:rsidRDefault="00534F08" w:rsidP="00A824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KaWFuZzwvQXV0aG9yPjxZZWFyPjIwMTk8L1llYXI+PFJl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KaWFuZzwvQXV0aG9yPjxZZWFyPjIwMTk8L1llYXI+PFJl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.DATA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Jiang et al., 2019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0C7975" w:rsidRPr="000215AF" w14:paraId="213E3270" w14:textId="77777777" w:rsidTr="00A8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2BD097E0" w14:textId="77777777" w:rsidR="000C7975" w:rsidRPr="000215AF" w:rsidRDefault="000C7975" w:rsidP="000C7975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7C5F4217" w14:textId="500DCA0B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692T&gt;G</w:t>
            </w:r>
          </w:p>
        </w:tc>
        <w:tc>
          <w:tcPr>
            <w:tcW w:w="1871" w:type="dxa"/>
          </w:tcPr>
          <w:p w14:paraId="6D7764C3" w14:textId="4C7DE5A4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Leu231Arg</w:t>
            </w:r>
          </w:p>
        </w:tc>
        <w:tc>
          <w:tcPr>
            <w:tcW w:w="1304" w:type="dxa"/>
          </w:tcPr>
          <w:p w14:paraId="18618926" w14:textId="4FFB087C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70D73777" w14:textId="421E1B6E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S5</w:t>
            </w:r>
          </w:p>
        </w:tc>
        <w:tc>
          <w:tcPr>
            <w:tcW w:w="4422" w:type="dxa"/>
          </w:tcPr>
          <w:p w14:paraId="0B77C712" w14:textId="6CE7337E" w:rsidR="000C7975" w:rsidRPr="008B74A2" w:rsidRDefault="000C7975" w:rsidP="000C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tatus epilepticus</w:t>
            </w:r>
          </w:p>
        </w:tc>
        <w:tc>
          <w:tcPr>
            <w:tcW w:w="2816" w:type="dxa"/>
            <w:gridSpan w:val="2"/>
          </w:tcPr>
          <w:p w14:paraId="0D1CB451" w14:textId="40FD6F0F" w:rsidR="000C7975" w:rsidRPr="008B74A2" w:rsidRDefault="00663098" w:rsidP="00A824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XYW5nPC9BdXRob3I+PFllYXI+MjAyMTwvWWVhcj48UmVj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XYW5nPC9BdXRob3I+PFllYXI+MjAyMTwvWWVhcj48UmVj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.DATA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Wang et al., 2021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534F08" w:rsidRPr="000215AF" w14:paraId="4D17A7E3" w14:textId="77777777" w:rsidTr="00A8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A2E488D" w14:textId="77777777" w:rsidR="00534F08" w:rsidRPr="000215AF" w:rsidRDefault="00534F08" w:rsidP="00534F08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2CA1FDC0" w14:textId="3C0CDB64" w:rsidR="00534F08" w:rsidRPr="008B74A2" w:rsidRDefault="00534F08" w:rsidP="0053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848A&gt;G</w:t>
            </w:r>
          </w:p>
        </w:tc>
        <w:tc>
          <w:tcPr>
            <w:tcW w:w="1871" w:type="dxa"/>
          </w:tcPr>
          <w:p w14:paraId="5D906EE3" w14:textId="14DFAB4F" w:rsidR="00534F08" w:rsidRPr="008B74A2" w:rsidRDefault="00534F08" w:rsidP="0053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Asn283Ser</w:t>
            </w:r>
          </w:p>
        </w:tc>
        <w:tc>
          <w:tcPr>
            <w:tcW w:w="1304" w:type="dxa"/>
          </w:tcPr>
          <w:p w14:paraId="08FAE6E4" w14:textId="6AF323AF" w:rsidR="00534F08" w:rsidRPr="008B74A2" w:rsidRDefault="00534F08" w:rsidP="0053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1C7865F0" w14:textId="180F1D03" w:rsidR="00534F08" w:rsidRPr="008B74A2" w:rsidRDefault="00534F08" w:rsidP="0053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S5-S6</w:t>
            </w:r>
          </w:p>
        </w:tc>
        <w:tc>
          <w:tcPr>
            <w:tcW w:w="4422" w:type="dxa"/>
          </w:tcPr>
          <w:p w14:paraId="51EB6900" w14:textId="7CAF54D1" w:rsidR="00534F08" w:rsidRPr="008B74A2" w:rsidRDefault="00534F08" w:rsidP="0053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pilepsy and developmental delay</w:t>
            </w:r>
          </w:p>
        </w:tc>
        <w:tc>
          <w:tcPr>
            <w:tcW w:w="2816" w:type="dxa"/>
            <w:gridSpan w:val="2"/>
          </w:tcPr>
          <w:p w14:paraId="4F280369" w14:textId="038E7FDB" w:rsidR="00534F08" w:rsidRPr="008B74A2" w:rsidRDefault="00534F08" w:rsidP="00A824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/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&lt;EndNote&gt;&lt;Cite&gt;&lt;Author&gt;Niu&lt;/Author&gt;&lt;Year&gt;2022&lt;/Year&gt;&lt;RecNum&gt;114&lt;/RecNum&gt;&lt;DisplayText&gt;(Niu et al., 2022)&lt;/DisplayText&gt;&lt;record&gt;&lt;rec-number&gt;114&lt;/rec-number&gt;&lt;foreign-keys&gt;&lt;key app="EN" db-id="p2fd5wtwxfx55de2zv05ftwsf02sdff0v0px" timestamp="1642530324"&gt;114&lt;/key&gt;&lt;/foreign-keys&gt;&lt;ref-type name="Journal Article"&gt;17&lt;/ref-type&gt;&lt;contributors&gt;&lt;authors&gt;&lt;author&gt;Niu, X.&lt;/author&gt;&lt;author&gt;Yang, Y.&lt;/author&gt;&lt;author&gt;Chen, Y.&lt;/author&gt;&lt;author&gt;Cheng, M.&lt;/author&gt;&lt;author&gt;Liu, M.&lt;/author&gt;&lt;author&gt;Ding, C.&lt;/author&gt;&lt;author&gt;Tian, X.&lt;/author&gt;&lt;author&gt;Yang, Z.&lt;/author&gt;&lt;author&gt;Jiang, Y.&lt;/author&gt;&lt;author&gt;Zhang, Y.&lt;/author&gt;&lt;/authors&gt;&lt;/contributors&gt;&lt;auth-address&gt;Department of Pediatrics, Peking University First Hospital, Beijing, China.&amp;#xD;Department of Neurology, Beijing Children&amp;apos;s Hospital, Capital Medical University, Beijing, China.&lt;/auth-address&gt;&lt;titles&gt;&lt;title&gt;Genotype-phenotype correlation of CACNA1A variants in children with epilepsy&lt;/title&gt;&lt;secondary-title&gt;Dev Med Child Neurol&lt;/secondary-title&gt;&lt;/titles&gt;&lt;periodical&gt;&lt;full-title&gt;Dev Med Child Neurol&lt;/full-title&gt;&lt;/periodical&gt;&lt;pages&gt;105-111&lt;/pages&gt;&lt;volume&gt;64&lt;/volume&gt;&lt;number&gt;1&lt;/number&gt;&lt;edition&gt;2021/07/16&lt;/edition&gt;&lt;keywords&gt;&lt;keyword&gt;Calcium Channels/*genetics&lt;/keyword&gt;&lt;keyword&gt;Child&lt;/keyword&gt;&lt;keyword&gt;Epilepsy/*genetics&lt;/keyword&gt;&lt;keyword&gt;Female&lt;/keyword&gt;&lt;keyword&gt;Genetic Association Studies&lt;/keyword&gt;&lt;keyword&gt;Genotype&lt;/keyword&gt;&lt;keyword&gt;High-Throughput Nucleotide Sequencing&lt;/keyword&gt;&lt;keyword&gt;Humans&lt;/keyword&gt;&lt;keyword&gt;Infant&lt;/keyword&gt;&lt;keyword&gt;Infant, Newborn&lt;/keyword&gt;&lt;keyword&gt;Male&lt;/keyword&gt;&lt;keyword&gt;*Mutation&lt;/keyword&gt;&lt;keyword&gt;Phenotype&lt;/keyword&gt;&lt;keyword&gt;Seizures/*genetics&lt;/keyword&gt;&lt;/keywords&gt;&lt;dates&gt;&lt;year&gt;2022&lt;/year&gt;&lt;pub-dates&gt;&lt;date&gt;Jan&lt;/date&gt;&lt;/pub-dates&gt;&lt;/dates&gt;&lt;isbn&gt;1469-8749 (Electronic)&amp;#xD;0012-1622 (Linking)&lt;/isbn&gt;&lt;accession-num&gt;34263451&lt;/accession-num&gt;&lt;urls&gt;&lt;related-urls&gt;&lt;url&gt;https://www.ncbi.nlm.nih.gov/pubmed/34263451&lt;/url&gt;&lt;/related-urls&gt;&lt;/urls&gt;&lt;electronic-resource-num&gt;10.1111/dmcn.14985&lt;/electronic-resource-num&gt;&lt;/record&gt;&lt;/Cite&gt;&lt;/EndNote&gt;</w:instrTex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Niu et al., 2022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534F08" w:rsidRPr="000215AF" w14:paraId="11972142" w14:textId="77777777" w:rsidTr="00A8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12D5049B" w14:textId="77777777" w:rsidR="00534F08" w:rsidRPr="000215AF" w:rsidRDefault="00534F08" w:rsidP="00534F08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111E6529" w14:textId="54496B89" w:rsidR="00534F08" w:rsidRPr="008B74A2" w:rsidRDefault="00534F08" w:rsidP="0053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889G</w:t>
            </w:r>
            <w:r w:rsidRPr="008B74A2">
              <w:rPr>
                <w:rFonts w:ascii="Times New Roman" w:hAnsi="Times New Roman"/>
                <w:color w:val="000000"/>
                <w:sz w:val="20"/>
                <w:szCs w:val="20"/>
              </w:rPr>
              <w:t>＞</w:t>
            </w: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71" w:type="dxa"/>
          </w:tcPr>
          <w:p w14:paraId="561B87DF" w14:textId="63BBAA4C" w:rsidR="00534F08" w:rsidRPr="008B74A2" w:rsidRDefault="00534F08" w:rsidP="0053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Gly297Arg</w:t>
            </w:r>
          </w:p>
        </w:tc>
        <w:tc>
          <w:tcPr>
            <w:tcW w:w="1304" w:type="dxa"/>
          </w:tcPr>
          <w:p w14:paraId="793855C4" w14:textId="61C0527C" w:rsidR="00534F08" w:rsidRPr="008B74A2" w:rsidRDefault="00534F08" w:rsidP="0053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013F45A8" w14:textId="16D8AB99" w:rsidR="00534F08" w:rsidRPr="008B74A2" w:rsidRDefault="00534F08" w:rsidP="0053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S5-S6</w:t>
            </w:r>
          </w:p>
        </w:tc>
        <w:tc>
          <w:tcPr>
            <w:tcW w:w="4422" w:type="dxa"/>
          </w:tcPr>
          <w:p w14:paraId="735FDE79" w14:textId="6D55D36E" w:rsidR="00534F08" w:rsidRPr="008B74A2" w:rsidRDefault="00534F08" w:rsidP="0053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pilepsy and developmental delay</w:t>
            </w:r>
          </w:p>
        </w:tc>
        <w:tc>
          <w:tcPr>
            <w:tcW w:w="2816" w:type="dxa"/>
            <w:gridSpan w:val="2"/>
          </w:tcPr>
          <w:p w14:paraId="3FE6BAC0" w14:textId="4ECF0A07" w:rsidR="00534F08" w:rsidRPr="008B74A2" w:rsidRDefault="00534F08" w:rsidP="00A824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UYW50c2lzPC9BdXRob3I+PFllYXI+MjAxNjwvWWVhcj48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UYW50c2lzPC9BdXRob3I+PFllYXI+MjAxNjwvWWVhcj48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.DATA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Tantsis et al., 2016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534F08" w:rsidRPr="000215AF" w14:paraId="74419F02" w14:textId="77777777" w:rsidTr="00A8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265A9B47" w14:textId="77777777" w:rsidR="00534F08" w:rsidRPr="000215AF" w:rsidRDefault="00534F08" w:rsidP="00534F08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7D03BEC4" w14:textId="1FAF494D" w:rsidR="00534F08" w:rsidRPr="008B74A2" w:rsidRDefault="00534F08" w:rsidP="0053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997A&gt;G</w:t>
            </w:r>
          </w:p>
        </w:tc>
        <w:tc>
          <w:tcPr>
            <w:tcW w:w="1871" w:type="dxa"/>
          </w:tcPr>
          <w:p w14:paraId="13BA6C74" w14:textId="31811315" w:rsidR="00534F08" w:rsidRPr="008B74A2" w:rsidRDefault="00534F08" w:rsidP="0053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Asn333Asp</w:t>
            </w:r>
          </w:p>
        </w:tc>
        <w:tc>
          <w:tcPr>
            <w:tcW w:w="1304" w:type="dxa"/>
          </w:tcPr>
          <w:p w14:paraId="71DF4C5E" w14:textId="06007514" w:rsidR="00534F08" w:rsidRPr="008B74A2" w:rsidRDefault="00534F08" w:rsidP="0053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191" w:type="dxa"/>
          </w:tcPr>
          <w:p w14:paraId="1E81B520" w14:textId="113BC634" w:rsidR="00534F08" w:rsidRPr="008B74A2" w:rsidRDefault="00534F08" w:rsidP="0053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S5-S6</w:t>
            </w:r>
          </w:p>
        </w:tc>
        <w:tc>
          <w:tcPr>
            <w:tcW w:w="4422" w:type="dxa"/>
          </w:tcPr>
          <w:p w14:paraId="710E5394" w14:textId="109D0665" w:rsidR="00534F08" w:rsidRPr="008B74A2" w:rsidRDefault="00534F08" w:rsidP="0053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pileptic encephalopathy, infantile, type 42</w:t>
            </w:r>
          </w:p>
        </w:tc>
        <w:tc>
          <w:tcPr>
            <w:tcW w:w="2816" w:type="dxa"/>
            <w:gridSpan w:val="2"/>
          </w:tcPr>
          <w:p w14:paraId="4DA9557E" w14:textId="0B34B2E1" w:rsidR="00534F08" w:rsidRPr="008B74A2" w:rsidRDefault="00534F08" w:rsidP="00A824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OYWlyPC9BdXRob3I+PFllYXI+MjAxODwvWWVhcj48UmVj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OYWlyPC9BdXRob3I+PFllYXI+MjAxODwvWWVhcj48UmVj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.DATA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Nair et al., 2018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534F08" w:rsidRPr="000215AF" w14:paraId="136DFFA2" w14:textId="77777777" w:rsidTr="00A8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5ECDF500" w14:textId="77777777" w:rsidR="00534F08" w:rsidRPr="000215AF" w:rsidRDefault="00534F08" w:rsidP="00534F08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1E3CEE66" w14:textId="229BE358" w:rsidR="00534F08" w:rsidRPr="008B74A2" w:rsidRDefault="00534F08" w:rsidP="0053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1886C&gt;T</w:t>
            </w:r>
          </w:p>
        </w:tc>
        <w:tc>
          <w:tcPr>
            <w:tcW w:w="1871" w:type="dxa"/>
          </w:tcPr>
          <w:p w14:paraId="22927A06" w14:textId="3FC5CE91" w:rsidR="00534F08" w:rsidRPr="008B74A2" w:rsidRDefault="00534F08" w:rsidP="0053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Ala629Val</w:t>
            </w:r>
          </w:p>
        </w:tc>
        <w:tc>
          <w:tcPr>
            <w:tcW w:w="1304" w:type="dxa"/>
          </w:tcPr>
          <w:p w14:paraId="68601025" w14:textId="3B8A5DE1" w:rsidR="00534F08" w:rsidRPr="008B74A2" w:rsidRDefault="00534F08" w:rsidP="0053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48583EB9" w14:textId="3D2F8684" w:rsidR="00534F08" w:rsidRPr="008B74A2" w:rsidRDefault="00534F08" w:rsidP="0053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IS5</w:t>
            </w:r>
          </w:p>
        </w:tc>
        <w:tc>
          <w:tcPr>
            <w:tcW w:w="4422" w:type="dxa"/>
          </w:tcPr>
          <w:p w14:paraId="7C6B0C88" w14:textId="730B05AA" w:rsidR="00534F08" w:rsidRPr="008B74A2" w:rsidRDefault="00534F08" w:rsidP="0053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Epilepsy and intellectual disability</w:t>
            </w:r>
          </w:p>
        </w:tc>
        <w:tc>
          <w:tcPr>
            <w:tcW w:w="2816" w:type="dxa"/>
            <w:gridSpan w:val="2"/>
          </w:tcPr>
          <w:p w14:paraId="31CCA8A1" w14:textId="1AA7AD30" w:rsidR="00534F08" w:rsidRPr="008B74A2" w:rsidRDefault="00663098" w:rsidP="00A824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CZW5zb248L0F1dGhvcj48WWVhcj4yMDIwPC9ZZWFyPjxS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CZW5zb248L0F1dGhvcj48WWVhcj4yMDIwPC9ZZWFyPjxS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.DATA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Benson et al., 2020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534F08" w:rsidRPr="000215AF" w14:paraId="63A19D7C" w14:textId="77777777" w:rsidTr="00A8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4EBB0D70" w14:textId="77777777" w:rsidR="00534F08" w:rsidRPr="000215AF" w:rsidRDefault="00534F08" w:rsidP="00534F08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78FF56BA" w14:textId="516D6EAD" w:rsidR="00534F08" w:rsidRPr="008B74A2" w:rsidRDefault="00534F08" w:rsidP="0053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2122G&gt;A</w:t>
            </w:r>
          </w:p>
        </w:tc>
        <w:tc>
          <w:tcPr>
            <w:tcW w:w="1871" w:type="dxa"/>
          </w:tcPr>
          <w:p w14:paraId="76AF23FD" w14:textId="22926486" w:rsidR="00534F08" w:rsidRPr="008B74A2" w:rsidRDefault="00534F08" w:rsidP="0053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Val708Met</w:t>
            </w:r>
          </w:p>
        </w:tc>
        <w:tc>
          <w:tcPr>
            <w:tcW w:w="1304" w:type="dxa"/>
          </w:tcPr>
          <w:p w14:paraId="38049C05" w14:textId="7906468C" w:rsidR="00534F08" w:rsidRPr="008B74A2" w:rsidRDefault="00534F08" w:rsidP="0053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23E23014" w14:textId="634856AF" w:rsidR="00534F08" w:rsidRPr="008B74A2" w:rsidRDefault="00534F08" w:rsidP="0053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IS6</w:t>
            </w:r>
          </w:p>
        </w:tc>
        <w:tc>
          <w:tcPr>
            <w:tcW w:w="4422" w:type="dxa"/>
          </w:tcPr>
          <w:p w14:paraId="375B34F3" w14:textId="08E534B6" w:rsidR="00534F08" w:rsidRPr="008B74A2" w:rsidRDefault="00534F08" w:rsidP="0053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pileptic encephalopathy</w:t>
            </w:r>
          </w:p>
        </w:tc>
        <w:tc>
          <w:tcPr>
            <w:tcW w:w="2816" w:type="dxa"/>
            <w:gridSpan w:val="2"/>
          </w:tcPr>
          <w:p w14:paraId="410B2545" w14:textId="59D0E2E2" w:rsidR="00534F08" w:rsidRPr="008B74A2" w:rsidRDefault="00534F08" w:rsidP="00A824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IaXJhc2F3YS1Jbm91ZTwvQXV0aG9yPjxZZWFyPjIwMTk8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IaXJhc2F3YS1Jbm91ZTwvQXV0aG9yPjxZZWFyPjIwMTk8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.DATA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Hirasawa-Inoue et al., 2019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534F08" w:rsidRPr="000215AF" w14:paraId="3F0A950C" w14:textId="77777777" w:rsidTr="00A8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31AEA106" w14:textId="77777777" w:rsidR="00534F08" w:rsidRPr="000215AF" w:rsidRDefault="00534F08" w:rsidP="00534F08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13642186" w14:textId="6E3BB62A" w:rsidR="00534F08" w:rsidRPr="008B74A2" w:rsidRDefault="00534F08" w:rsidP="0053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2131G&gt;A</w:t>
            </w:r>
          </w:p>
        </w:tc>
        <w:tc>
          <w:tcPr>
            <w:tcW w:w="1871" w:type="dxa"/>
          </w:tcPr>
          <w:p w14:paraId="0366C9F4" w14:textId="652725F8" w:rsidR="00534F08" w:rsidRPr="008B74A2" w:rsidRDefault="00534F08" w:rsidP="0053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Ala711Thr</w:t>
            </w:r>
          </w:p>
        </w:tc>
        <w:tc>
          <w:tcPr>
            <w:tcW w:w="1304" w:type="dxa"/>
          </w:tcPr>
          <w:p w14:paraId="195E58EE" w14:textId="0F8893D0" w:rsidR="00534F08" w:rsidRPr="008B74A2" w:rsidRDefault="00534F08" w:rsidP="0053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53865A48" w14:textId="69326485" w:rsidR="00534F08" w:rsidRPr="008B74A2" w:rsidRDefault="00534F08" w:rsidP="0053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IS6</w:t>
            </w:r>
          </w:p>
        </w:tc>
        <w:tc>
          <w:tcPr>
            <w:tcW w:w="4422" w:type="dxa"/>
          </w:tcPr>
          <w:p w14:paraId="6442625B" w14:textId="5C23D799" w:rsidR="00534F08" w:rsidRPr="008B74A2" w:rsidRDefault="00534F08" w:rsidP="0053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ett syndrome, atypical</w:t>
            </w:r>
          </w:p>
        </w:tc>
        <w:tc>
          <w:tcPr>
            <w:tcW w:w="2816" w:type="dxa"/>
            <w:gridSpan w:val="2"/>
          </w:tcPr>
          <w:p w14:paraId="61C433F8" w14:textId="708A7A92" w:rsidR="00534F08" w:rsidRPr="008B74A2" w:rsidRDefault="00534F08" w:rsidP="00A824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/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&lt;EndNote&gt;&lt;Cite&gt;&lt;Author&gt;Epperson&lt;/Author&gt;&lt;Year&gt;2018&lt;/Year&gt;&lt;RecNum&gt;123&lt;/RecNum&gt;&lt;DisplayText&gt;(Epperson et al., 2018)&lt;/DisplayText&gt;&lt;record&gt;&lt;rec-number&gt;123&lt;/rec-number&gt;&lt;foreign-keys&gt;&lt;key app="EN" db-id="p2fd5wtwxfx55de2zv05ftwsf02sdff0v0px" timestamp="1642582049"&gt;123&lt;/key&gt;&lt;/foreign-keys&gt;&lt;ref-type name="Journal Article"&gt;17&lt;/ref-type&gt;&lt;contributors&gt;&lt;authors&gt;&lt;author&gt;Epperson, M. V.&lt;/author&gt;&lt;author&gt;Haws, M. E.&lt;/author&gt;&lt;author&gt;Standridge, S. M.&lt;/author&gt;&lt;author&gt;Gilbert, D. L.&lt;/author&gt;&lt;/authors&gt;&lt;/contributors&gt;&lt;auth-address&gt;1 Division of Neurology, Cincinnati Children&amp;apos;s Hospital Medical Center, Cincinnati, OH, USA.&amp;#xD;2 University of Cincinnati College of Medicine, Cincinnati, OH, USA.&lt;/auth-address&gt;&lt;titles&gt;&lt;title&gt;An Atypical Rett Syndrome Phenotype Due to a Novel Missense Mutation in CACNA1A&lt;/title&gt;&lt;secondary-title&gt;J Child Neurol&lt;/secondary-title&gt;&lt;/titles&gt;&lt;periodical&gt;&lt;full-title&gt;J Child Neurol&lt;/full-title&gt;&lt;/periodical&gt;&lt;pages&gt;286-289&lt;/pages&gt;&lt;volume&gt;33&lt;/volume&gt;&lt;number&gt;4&lt;/number&gt;&lt;keywords&gt;&lt;keyword&gt;Adolescent&lt;/keyword&gt;&lt;keyword&gt;Calcium Channels/ genetics&lt;/keyword&gt;&lt;keyword&gt;Female&lt;/keyword&gt;&lt;keyword&gt;Humans&lt;/keyword&gt;&lt;keyword&gt;Mutation, Missense&lt;/keyword&gt;&lt;keyword&gt;Phenotype&lt;/keyword&gt;&lt;keyword&gt;Rett Syndrome/ genetics&lt;/keyword&gt;&lt;/keywords&gt;&lt;dates&gt;&lt;year&gt;2018&lt;/year&gt;&lt;pub-dates&gt;&lt;date&gt;Mar&lt;/date&gt;&lt;/pub-dates&gt;&lt;/dates&gt;&lt;isbn&gt;1708-8283 (Electronic)&amp;#xD;0883-0738 (Print)&amp;#xD;0883-0738 (Linking)&lt;/isbn&gt;&lt;accession-num&gt;29366381&lt;/accession-num&gt;&lt;urls&gt;&lt;/urls&gt;&lt;remote-database-provider&gt;NLM&lt;/remote-database-provider&gt;&lt;language&gt;eng&lt;/language&gt;&lt;/record&gt;&lt;/Cite&gt;&lt;/EndNote&gt;</w:instrTex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Epperson et al., 2018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534F08" w:rsidRPr="000215AF" w14:paraId="33FED709" w14:textId="77777777" w:rsidTr="00A8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56D88359" w14:textId="77777777" w:rsidR="00534F08" w:rsidRPr="000215AF" w:rsidRDefault="00534F08" w:rsidP="00534F08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4B33D482" w14:textId="01089C1D" w:rsidR="00534F08" w:rsidRPr="008B74A2" w:rsidRDefault="00534F08" w:rsidP="0053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2134A&gt;G</w:t>
            </w:r>
          </w:p>
        </w:tc>
        <w:tc>
          <w:tcPr>
            <w:tcW w:w="1871" w:type="dxa"/>
          </w:tcPr>
          <w:p w14:paraId="1E6C5DA3" w14:textId="7268B310" w:rsidR="00534F08" w:rsidRPr="008B74A2" w:rsidRDefault="00534F08" w:rsidP="0053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Ile712Val</w:t>
            </w:r>
          </w:p>
        </w:tc>
        <w:tc>
          <w:tcPr>
            <w:tcW w:w="1304" w:type="dxa"/>
          </w:tcPr>
          <w:p w14:paraId="3E510AF6" w14:textId="70865020" w:rsidR="00534F08" w:rsidRPr="008B74A2" w:rsidRDefault="00534F08" w:rsidP="0053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461E438D" w14:textId="6BBCBF94" w:rsidR="00534F08" w:rsidRPr="008B74A2" w:rsidRDefault="00534F08" w:rsidP="0053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IS6</w:t>
            </w:r>
          </w:p>
        </w:tc>
        <w:tc>
          <w:tcPr>
            <w:tcW w:w="4422" w:type="dxa"/>
          </w:tcPr>
          <w:p w14:paraId="12125D4E" w14:textId="1CE8795E" w:rsidR="00534F08" w:rsidRPr="008B74A2" w:rsidRDefault="00534F08" w:rsidP="0053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pisodic seizures, ataxia, and migraine with motor regression</w:t>
            </w:r>
          </w:p>
        </w:tc>
        <w:tc>
          <w:tcPr>
            <w:tcW w:w="2816" w:type="dxa"/>
            <w:gridSpan w:val="2"/>
          </w:tcPr>
          <w:p w14:paraId="65922E15" w14:textId="532EC3C1" w:rsidR="00534F08" w:rsidRPr="008B74A2" w:rsidRDefault="00534F08" w:rsidP="00A824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/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&lt;EndNote&gt;&lt;Cite&gt;&lt;Author&gt;Guerin&lt;/Author&gt;&lt;Year&gt;2008&lt;/Year&gt;&lt;RecNum&gt;124&lt;/RecNum&gt;&lt;DisplayText&gt;(Guerin et al., 2008)&lt;/DisplayText&gt;&lt;record&gt;&lt;rec-number&gt;124&lt;/rec-number&gt;&lt;foreign-keys&gt;&lt;key app="EN" db-id="p2fd5wtwxfx55de2zv05ftwsf02sdff0v0px" timestamp="1642582173"&gt;124&lt;/key&gt;&lt;/foreign-keys&gt;&lt;ref-type name="Journal Article"&gt;17&lt;/ref-type&gt;&lt;contributors&gt;&lt;authors&gt;&lt;author&gt;Guerin, A. A.&lt;/author&gt;&lt;author&gt;Feigenbaum, A.&lt;/author&gt;&lt;author&gt;Donner, E. J.&lt;/author&gt;&lt;author&gt;Yoon, G.&lt;/author&gt;&lt;/authors&gt;&lt;/contributors&gt;&lt;auth-address&gt;Department of Pediatrics, Hospital for Sick Children, University of Toronto, Toronto, Canada.&lt;/auth-address&gt;&lt;titles&gt;&lt;title&gt;Stepwise developmental regression associated with novel CACNA1A mutation&lt;/title&gt;&lt;secondary-title&gt;Pediatr Neurol&lt;/secondary-title&gt;&lt;/titles&gt;&lt;periodical&gt;&lt;full-title&gt;Pediatr Neurol&lt;/full-title&gt;&lt;/periodical&gt;&lt;pages&gt;363-4&lt;/pages&gt;&lt;volume&gt;39&lt;/volume&gt;&lt;number&gt;5&lt;/number&gt;&lt;edition&gt;2008/10/23&lt;/edition&gt;&lt;keywords&gt;&lt;keyword&gt;Ataxia/ genetics&lt;/keyword&gt;&lt;keyword&gt;Calcium Channels/ genetics&lt;/keyword&gt;&lt;keyword&gt;Child&lt;/keyword&gt;&lt;keyword&gt;Consciousness Disorders/genetics&lt;/keyword&gt;&lt;keyword&gt;Epilepsy/ genetics&lt;/keyword&gt;&lt;keyword&gt;Family Health&lt;/keyword&gt;&lt;keyword&gt;Female&lt;/keyword&gt;&lt;keyword&gt;Humans&lt;/keyword&gt;&lt;keyword&gt;Intellectual Disability/ genetics&lt;/keyword&gt;&lt;keyword&gt;Migraine with Aura/genetics&lt;/keyword&gt;&lt;keyword&gt;Mutation, Missense&lt;/keyword&gt;&lt;/keywords&gt;&lt;dates&gt;&lt;year&gt;2008&lt;/year&gt;&lt;pub-dates&gt;&lt;date&gt;Nov&lt;/date&gt;&lt;/pub-dates&gt;&lt;/dates&gt;&lt;isbn&gt;0887-8994 (Print)&amp;#xD;0887-8994 (Linking)&lt;/isbn&gt;&lt;accession-num&gt;18940563&lt;/accession-num&gt;&lt;urls&gt;&lt;/urls&gt;&lt;electronic-resource-num&gt;10.1016/j.pediatrneurol.2008.07.030&lt;/electronic-resource-num&gt;&lt;remote-database-provider&gt;NLM&lt;/remote-database-provider&gt;&lt;language&gt;eng&lt;/language&gt;&lt;/record&gt;&lt;/Cite&gt;&lt;/EndNote&gt;</w:instrTex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Guerin et al., 2008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534F08" w:rsidRPr="000215AF" w14:paraId="02C388C4" w14:textId="77777777" w:rsidTr="00A8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FF9FB85" w14:textId="77777777" w:rsidR="00534F08" w:rsidRPr="000215AF" w:rsidRDefault="00534F08" w:rsidP="00534F08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0432C76E" w14:textId="03C868DD" w:rsidR="00534F08" w:rsidRPr="008B74A2" w:rsidRDefault="00534F08" w:rsidP="0053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2137G&gt;A</w:t>
            </w:r>
          </w:p>
        </w:tc>
        <w:tc>
          <w:tcPr>
            <w:tcW w:w="1871" w:type="dxa"/>
          </w:tcPr>
          <w:p w14:paraId="2B197D96" w14:textId="29E88B43" w:rsidR="00534F08" w:rsidRPr="008B74A2" w:rsidRDefault="00534F08" w:rsidP="0053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Ala713Thr</w:t>
            </w:r>
          </w:p>
        </w:tc>
        <w:tc>
          <w:tcPr>
            <w:tcW w:w="1304" w:type="dxa"/>
          </w:tcPr>
          <w:p w14:paraId="0BF3A6EE" w14:textId="33F6FB7C" w:rsidR="00534F08" w:rsidRPr="008B74A2" w:rsidRDefault="00534F08" w:rsidP="0053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1D57BE39" w14:textId="4D472033" w:rsidR="00534F08" w:rsidRPr="008B74A2" w:rsidRDefault="00534F08" w:rsidP="0053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IS6</w:t>
            </w:r>
          </w:p>
        </w:tc>
        <w:tc>
          <w:tcPr>
            <w:tcW w:w="4422" w:type="dxa"/>
          </w:tcPr>
          <w:p w14:paraId="4A29484E" w14:textId="6612EC3C" w:rsidR="00534F08" w:rsidRPr="008B74A2" w:rsidRDefault="00534F08" w:rsidP="0053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Lennox-Gastaut syndrome</w:t>
            </w:r>
          </w:p>
        </w:tc>
        <w:tc>
          <w:tcPr>
            <w:tcW w:w="2816" w:type="dxa"/>
            <w:gridSpan w:val="2"/>
          </w:tcPr>
          <w:p w14:paraId="2CC7A9A2" w14:textId="58E23B6B" w:rsidR="00534F08" w:rsidRPr="008B74A2" w:rsidRDefault="00534F08" w:rsidP="00A824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BbGxlbjwvQXV0aG9yPjxZZWFyPjIwMTM8L1llYXI+PFJl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BbGxlbjwvQXV0aG9yPjxZZWFyPjIwMTM8L1llYXI+PFJl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.DATA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Allen et al., 2013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534F08" w:rsidRPr="000215AF" w14:paraId="20A506BF" w14:textId="77777777" w:rsidTr="00A8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11BA1081" w14:textId="77777777" w:rsidR="00534F08" w:rsidRPr="000215AF" w:rsidRDefault="00534F08" w:rsidP="00534F08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2A17CF93" w14:textId="3A6BA6A6" w:rsidR="00534F08" w:rsidRPr="008B74A2" w:rsidRDefault="00534F08" w:rsidP="0053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2276T</w:t>
            </w:r>
            <w:r w:rsidRPr="008B74A2">
              <w:rPr>
                <w:rFonts w:ascii="Times New Roman" w:hAnsi="Times New Roman"/>
                <w:color w:val="000000"/>
                <w:sz w:val="20"/>
                <w:szCs w:val="20"/>
              </w:rPr>
              <w:t>＞</w:t>
            </w: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71" w:type="dxa"/>
          </w:tcPr>
          <w:p w14:paraId="6E830268" w14:textId="59335FF5" w:rsidR="00534F08" w:rsidRPr="008B74A2" w:rsidRDefault="00534F08" w:rsidP="0053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Ile759Thr</w:t>
            </w:r>
          </w:p>
        </w:tc>
        <w:tc>
          <w:tcPr>
            <w:tcW w:w="1304" w:type="dxa"/>
          </w:tcPr>
          <w:p w14:paraId="33003EFA" w14:textId="04BE31F7" w:rsidR="00534F08" w:rsidRPr="008B74A2" w:rsidRDefault="00534F08" w:rsidP="0053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Paternal</w:t>
            </w:r>
          </w:p>
        </w:tc>
        <w:tc>
          <w:tcPr>
            <w:tcW w:w="1191" w:type="dxa"/>
          </w:tcPr>
          <w:p w14:paraId="2B7CC594" w14:textId="0B407BF8" w:rsidR="00534F08" w:rsidRPr="008B74A2" w:rsidRDefault="00534F08" w:rsidP="0053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I-DIII</w:t>
            </w:r>
          </w:p>
        </w:tc>
        <w:tc>
          <w:tcPr>
            <w:tcW w:w="4422" w:type="dxa"/>
          </w:tcPr>
          <w:p w14:paraId="6CB4808D" w14:textId="7EFDA9F6" w:rsidR="00534F08" w:rsidRPr="008B74A2" w:rsidRDefault="00534F08" w:rsidP="0053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pilepsy and developmental delay</w:t>
            </w:r>
          </w:p>
        </w:tc>
        <w:tc>
          <w:tcPr>
            <w:tcW w:w="2816" w:type="dxa"/>
            <w:gridSpan w:val="2"/>
          </w:tcPr>
          <w:p w14:paraId="63B48D7E" w14:textId="3D1BD8A0" w:rsidR="00534F08" w:rsidRPr="008B74A2" w:rsidRDefault="00534F08" w:rsidP="00A824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/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&lt;EndNote&gt;&lt;Cite&gt;&lt;Author&gt;Niu&lt;/Author&gt;&lt;Year&gt;2022&lt;/Year&gt;&lt;RecNum&gt;114&lt;/RecNum&gt;&lt;DisplayText&gt;(Niu et al., 2022)&lt;/DisplayText&gt;&lt;record&gt;&lt;rec-number&gt;114&lt;/rec-number&gt;&lt;foreign-keys&gt;&lt;key app="EN" db-id="p2fd5wtwxfx55de2zv05ftwsf02sdff0v0px" timestamp="1642530324"&gt;114&lt;/key&gt;&lt;/foreign-keys&gt;&lt;ref-type name="Journal Article"&gt;17&lt;/ref-type&gt;&lt;contributors&gt;&lt;authors&gt;&lt;author&gt;Niu, X.&lt;/author&gt;&lt;author&gt;Yang, Y.&lt;/author&gt;&lt;author&gt;Chen, Y.&lt;/author&gt;&lt;author&gt;Cheng, M.&lt;/author&gt;&lt;author&gt;Liu, M.&lt;/author&gt;&lt;author&gt;Ding, C.&lt;/author&gt;&lt;author&gt;Tian, X.&lt;/author&gt;&lt;author&gt;Yang, Z.&lt;/author&gt;&lt;author&gt;Jiang, Y.&lt;/author&gt;&lt;author&gt;Zhang, Y.&lt;/author&gt;&lt;/authors&gt;&lt;/contributors&gt;&lt;auth-address&gt;Department of Pediatrics, Peking University First Hospital, Beijing, China.&amp;#xD;Department of Neurology, Beijing Children&amp;apos;s Hospital, Capital Medical University, Beijing, China.&lt;/auth-address&gt;&lt;titles&gt;&lt;title&gt;Genotype-phenotype correlation of CACNA1A variants in children with epilepsy&lt;/title&gt;&lt;secondary-title&gt;Dev Med Child Neurol&lt;/secondary-title&gt;&lt;/titles&gt;&lt;periodical&gt;&lt;full-title&gt;Dev Med Child Neurol&lt;/full-title&gt;&lt;/periodical&gt;&lt;pages&gt;105-111&lt;/pages&gt;&lt;volume&gt;64&lt;/volume&gt;&lt;number&gt;1&lt;/number&gt;&lt;edition&gt;2021/07/16&lt;/edition&gt;&lt;keywords&gt;&lt;keyword&gt;Calcium Channels/*genetics&lt;/keyword&gt;&lt;keyword&gt;Child&lt;/keyword&gt;&lt;keyword&gt;Epilepsy/*genetics&lt;/keyword&gt;&lt;keyword&gt;Female&lt;/keyword&gt;&lt;keyword&gt;Genetic Association Studies&lt;/keyword&gt;&lt;keyword&gt;Genotype&lt;/keyword&gt;&lt;keyword&gt;High-Throughput Nucleotide Sequencing&lt;/keyword&gt;&lt;keyword&gt;Humans&lt;/keyword&gt;&lt;keyword&gt;Infant&lt;/keyword&gt;&lt;keyword&gt;Infant, Newborn&lt;/keyword&gt;&lt;keyword&gt;Male&lt;/keyword&gt;&lt;keyword&gt;*Mutation&lt;/keyword&gt;&lt;keyword&gt;Phenotype&lt;/keyword&gt;&lt;keyword&gt;Seizures/*genetics&lt;/keyword&gt;&lt;/keywords&gt;&lt;dates&gt;&lt;year&gt;2022&lt;/year&gt;&lt;pub-dates&gt;&lt;date&gt;Jan&lt;/date&gt;&lt;/pub-dates&gt;&lt;/dates&gt;&lt;isbn&gt;1469-8749 (Electronic)&amp;#xD;0012-1622 (Linking)&lt;/isbn&gt;&lt;accession-num&gt;34263451&lt;/accession-num&gt;&lt;urls&gt;&lt;related-urls&gt;&lt;url&gt;https://www.ncbi.nlm.nih.gov/pubmed/34263451&lt;/url&gt;&lt;/related-urls&gt;&lt;/urls&gt;&lt;electronic-resource-num&gt;10.1111/dmcn.14985&lt;/electronic-resource-num&gt;&lt;/record&gt;&lt;/Cite&gt;&lt;/EndNote&gt;</w:instrTex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Niu et al., 2022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534F08" w:rsidRPr="000215AF" w14:paraId="0E16F381" w14:textId="77777777" w:rsidTr="00A8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89231A1" w14:textId="77777777" w:rsidR="00534F08" w:rsidRPr="000215AF" w:rsidRDefault="00534F08" w:rsidP="00534F08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6B869725" w14:textId="4EE50944" w:rsidR="00534F08" w:rsidRPr="008B74A2" w:rsidRDefault="00534F08" w:rsidP="0053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3965G&gt;A</w:t>
            </w:r>
          </w:p>
        </w:tc>
        <w:tc>
          <w:tcPr>
            <w:tcW w:w="1871" w:type="dxa"/>
          </w:tcPr>
          <w:p w14:paraId="25616659" w14:textId="22F512F2" w:rsidR="00534F08" w:rsidRPr="008B74A2" w:rsidRDefault="00534F08" w:rsidP="0053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Gly1322Glu</w:t>
            </w:r>
          </w:p>
        </w:tc>
        <w:tc>
          <w:tcPr>
            <w:tcW w:w="1304" w:type="dxa"/>
          </w:tcPr>
          <w:p w14:paraId="24A01A35" w14:textId="2A805E61" w:rsidR="00534F08" w:rsidRPr="008B74A2" w:rsidRDefault="00534F08" w:rsidP="0053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2D1A2DBC" w14:textId="0F258661" w:rsidR="00534F08" w:rsidRPr="008B74A2" w:rsidRDefault="00534F08" w:rsidP="0053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IIS3</w:t>
            </w:r>
          </w:p>
        </w:tc>
        <w:tc>
          <w:tcPr>
            <w:tcW w:w="4422" w:type="dxa"/>
          </w:tcPr>
          <w:p w14:paraId="60594DE7" w14:textId="040C2900" w:rsidR="00534F08" w:rsidRPr="008B74A2" w:rsidRDefault="00534F08" w:rsidP="0053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Partial epilepsy and intellectual disability</w:t>
            </w:r>
          </w:p>
        </w:tc>
        <w:tc>
          <w:tcPr>
            <w:tcW w:w="2816" w:type="dxa"/>
            <w:gridSpan w:val="2"/>
          </w:tcPr>
          <w:p w14:paraId="5D0E7121" w14:textId="618D9AA6" w:rsidR="00534F08" w:rsidRPr="008B74A2" w:rsidRDefault="00534F08" w:rsidP="00A824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This study</w:t>
            </w:r>
          </w:p>
        </w:tc>
      </w:tr>
      <w:tr w:rsidR="00534F08" w:rsidRPr="000215AF" w14:paraId="3A285F60" w14:textId="77777777" w:rsidTr="00A8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5CCC658F" w14:textId="77777777" w:rsidR="00534F08" w:rsidRPr="000215AF" w:rsidRDefault="00534F08" w:rsidP="00534F08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28610DD8" w14:textId="43A1632C" w:rsidR="00534F08" w:rsidRPr="008B74A2" w:rsidRDefault="00534F08" w:rsidP="0053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3968G</w:t>
            </w:r>
            <w:r w:rsidRPr="008B74A2">
              <w:rPr>
                <w:rFonts w:ascii="Times New Roman" w:hAnsi="Times New Roman"/>
                <w:color w:val="000000"/>
                <w:sz w:val="20"/>
                <w:szCs w:val="20"/>
              </w:rPr>
              <w:t>＞</w:t>
            </w: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71" w:type="dxa"/>
          </w:tcPr>
          <w:p w14:paraId="2E5CEAB7" w14:textId="2EE498B2" w:rsidR="00534F08" w:rsidRPr="008B74A2" w:rsidRDefault="00534F08" w:rsidP="0053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Gly1323Glu</w:t>
            </w:r>
          </w:p>
        </w:tc>
        <w:tc>
          <w:tcPr>
            <w:tcW w:w="1304" w:type="dxa"/>
          </w:tcPr>
          <w:p w14:paraId="3DA540C1" w14:textId="4A747AFB" w:rsidR="00534F08" w:rsidRPr="008B74A2" w:rsidRDefault="00534F08" w:rsidP="0053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07B1F087" w14:textId="2DA0F355" w:rsidR="00534F08" w:rsidRPr="008B74A2" w:rsidRDefault="00534F08" w:rsidP="0053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IIS3</w:t>
            </w:r>
          </w:p>
        </w:tc>
        <w:tc>
          <w:tcPr>
            <w:tcW w:w="4422" w:type="dxa"/>
          </w:tcPr>
          <w:p w14:paraId="5065184D" w14:textId="74811245" w:rsidR="00534F08" w:rsidRPr="008B74A2" w:rsidRDefault="00534F08" w:rsidP="0053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pilepsy and developmental delay</w:t>
            </w:r>
          </w:p>
        </w:tc>
        <w:tc>
          <w:tcPr>
            <w:tcW w:w="2816" w:type="dxa"/>
            <w:gridSpan w:val="2"/>
          </w:tcPr>
          <w:p w14:paraId="516210B9" w14:textId="64944F96" w:rsidR="00534F08" w:rsidRPr="008B74A2" w:rsidRDefault="00534F08" w:rsidP="00A824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/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&lt;EndNote&gt;&lt;Cite&gt;&lt;Author&gt;Niu&lt;/Author&gt;&lt;Year&gt;2022&lt;/Year&gt;&lt;RecNum&gt;114&lt;/RecNum&gt;&lt;DisplayText&gt;(Niu et al., 2022)&lt;/DisplayText&gt;&lt;record&gt;&lt;rec-number&gt;114&lt;/rec-number&gt;&lt;foreign-keys&gt;&lt;key app="EN" db-id="p2fd5wtwxfx55de2zv05ftwsf02sdff0v0px" timestamp="1642530324"&gt;114&lt;/key&gt;&lt;/foreign-keys&gt;&lt;ref-type name="Journal Article"&gt;17&lt;/ref-type&gt;&lt;contributors&gt;&lt;authors&gt;&lt;author&gt;Niu, X.&lt;/author&gt;&lt;author&gt;Yang, Y.&lt;/author&gt;&lt;author&gt;Chen, Y.&lt;/author&gt;&lt;author&gt;Cheng, M.&lt;/author&gt;&lt;author&gt;Liu, M.&lt;/author&gt;&lt;author&gt;Ding, C.&lt;/author&gt;&lt;author&gt;Tian, X.&lt;/author&gt;&lt;author&gt;Yang, Z.&lt;/author&gt;&lt;author&gt;Jiang, Y.&lt;/author&gt;&lt;author&gt;Zhang, Y.&lt;/author&gt;&lt;/authors&gt;&lt;/contributors&gt;&lt;auth-address&gt;Department of Pediatrics, Peking University First Hospital, Beijing, China.&amp;#xD;Department of Neurology, Beijing Children&amp;apos;s Hospital, Capital Medical University, Beijing, China.&lt;/auth-address&gt;&lt;titles&gt;&lt;title&gt;Genotype-phenotype correlation of CACNA1A variants in children with epilepsy&lt;/title&gt;&lt;secondary-title&gt;Dev Med Child Neurol&lt;/secondary-title&gt;&lt;/titles&gt;&lt;periodical&gt;&lt;full-title&gt;Dev Med Child Neurol&lt;/full-title&gt;&lt;/periodical&gt;&lt;pages&gt;105-111&lt;/pages&gt;&lt;volume&gt;64&lt;/volume&gt;&lt;number&gt;1&lt;/number&gt;&lt;edition&gt;2021/07/16&lt;/edition&gt;&lt;keywords&gt;&lt;keyword&gt;Calcium Channels/*genetics&lt;/keyword&gt;&lt;keyword&gt;Child&lt;/keyword&gt;&lt;keyword&gt;Epilepsy/*genetics&lt;/keyword&gt;&lt;keyword&gt;Female&lt;/keyword&gt;&lt;keyword&gt;Genetic Association Studies&lt;/keyword&gt;&lt;keyword&gt;Genotype&lt;/keyword&gt;&lt;keyword&gt;High-Throughput Nucleotide Sequencing&lt;/keyword&gt;&lt;keyword&gt;Humans&lt;/keyword&gt;&lt;keyword&gt;Infant&lt;/keyword&gt;&lt;keyword&gt;Infant, Newborn&lt;/keyword&gt;&lt;keyword&gt;Male&lt;/keyword&gt;&lt;keyword&gt;*Mutation&lt;/keyword&gt;&lt;keyword&gt;Phenotype&lt;/keyword&gt;&lt;keyword&gt;Seizures/*genetics&lt;/keyword&gt;&lt;/keywords&gt;&lt;dates&gt;&lt;year&gt;2022&lt;/year&gt;&lt;pub-dates&gt;&lt;date&gt;Jan&lt;/date&gt;&lt;/pub-dates&gt;&lt;/dates&gt;&lt;isbn&gt;1469-8749 (Electronic)&amp;#xD;0012-1622 (Linking)&lt;/isbn&gt;&lt;accession-num&gt;34263451&lt;/accession-num&gt;&lt;urls&gt;&lt;related-urls&gt;&lt;url&gt;https://www.ncbi.nlm.nih.gov/pubmed/34263451&lt;/url&gt;&lt;/related-urls&gt;&lt;/urls&gt;&lt;electronic-resource-num&gt;10.1111/dmcn.14985&lt;/electronic-resource-num&gt;&lt;/record&gt;&lt;/Cite&gt;&lt;/EndNote&gt;</w:instrTex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Niu et al., 2022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146689" w:rsidRPr="000215AF" w14:paraId="714F4E68" w14:textId="77777777" w:rsidTr="00A8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4E6732E1" w14:textId="77777777" w:rsidR="00146689" w:rsidRPr="000215AF" w:rsidRDefault="00146689" w:rsidP="00146689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6817AE3D" w14:textId="21667749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4070T&gt;G</w:t>
            </w:r>
          </w:p>
        </w:tc>
        <w:tc>
          <w:tcPr>
            <w:tcW w:w="1871" w:type="dxa"/>
          </w:tcPr>
          <w:p w14:paraId="6F844574" w14:textId="12C2A2C8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Ile1357Ser</w:t>
            </w:r>
          </w:p>
        </w:tc>
        <w:tc>
          <w:tcPr>
            <w:tcW w:w="1304" w:type="dxa"/>
          </w:tcPr>
          <w:p w14:paraId="4069778A" w14:textId="307681A5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291BC17A" w14:textId="12A3D148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IIS4</w:t>
            </w:r>
          </w:p>
        </w:tc>
        <w:tc>
          <w:tcPr>
            <w:tcW w:w="4422" w:type="dxa"/>
          </w:tcPr>
          <w:p w14:paraId="28DA1EB8" w14:textId="16A6D236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velopmental and epileptic encephalopathy</w:t>
            </w:r>
          </w:p>
        </w:tc>
        <w:tc>
          <w:tcPr>
            <w:tcW w:w="2816" w:type="dxa"/>
            <w:gridSpan w:val="2"/>
          </w:tcPr>
          <w:p w14:paraId="52D93190" w14:textId="2DE91701" w:rsidR="00146689" w:rsidRPr="008B74A2" w:rsidRDefault="00146689" w:rsidP="00A824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KaWFuZzwvQXV0aG9yPjxZZWFyPjIwMTk8L1llYXI+PFJl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KaWFuZzwvQXV0aG9yPjxZZWFyPjIwMTk8L1llYXI+PFJl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.DATA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Jiang et al., 2019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146689" w:rsidRPr="000215AF" w14:paraId="38DF4812" w14:textId="77777777" w:rsidTr="00A8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44AE5227" w14:textId="77777777" w:rsidR="00146689" w:rsidRPr="000215AF" w:rsidRDefault="00146689" w:rsidP="00146689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6E9268D3" w14:textId="72FAFF5D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4118C&gt;T</w:t>
            </w:r>
          </w:p>
        </w:tc>
        <w:tc>
          <w:tcPr>
            <w:tcW w:w="1871" w:type="dxa"/>
          </w:tcPr>
          <w:p w14:paraId="01CC4B83" w14:textId="4FEB9C63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Ser1373Leu</w:t>
            </w:r>
          </w:p>
        </w:tc>
        <w:tc>
          <w:tcPr>
            <w:tcW w:w="1304" w:type="dxa"/>
          </w:tcPr>
          <w:p w14:paraId="15798096" w14:textId="48C48829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7146C379" w14:textId="31A082FC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IIS4-S5</w:t>
            </w:r>
          </w:p>
        </w:tc>
        <w:tc>
          <w:tcPr>
            <w:tcW w:w="4422" w:type="dxa"/>
          </w:tcPr>
          <w:p w14:paraId="42C5E6A7" w14:textId="18DB1FE3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Encephalopathy, epileptic</w:t>
            </w:r>
          </w:p>
        </w:tc>
        <w:tc>
          <w:tcPr>
            <w:tcW w:w="2816" w:type="dxa"/>
            <w:gridSpan w:val="2"/>
          </w:tcPr>
          <w:p w14:paraId="3D2E6B83" w14:textId="0EC927ED" w:rsidR="00146689" w:rsidRPr="008B74A2" w:rsidRDefault="00146689" w:rsidP="00A824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/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&lt;EndNote&gt;&lt;Cite&gt;&lt;Author&gt;Byers&lt;/Author&gt;&lt;Year&gt;2016&lt;/Year&gt;&lt;RecNum&gt;125&lt;/RecNum&gt;&lt;DisplayText&gt;(Byers et al., 2016)&lt;/DisplayText&gt;&lt;record&gt;&lt;rec-number&gt;125&lt;/rec-number&gt;&lt;foreign-keys&gt;&lt;key app="EN" db-id="p2fd5wtwxfx55de2zv05ftwsf02sdff0v0px" timestamp="1642582453"&gt;125&lt;/key&gt;&lt;/foreign-keys&gt;&lt;ref-type name="Journal Article"&gt;17&lt;/ref-type&gt;&lt;contributors&gt;&lt;authors&gt;&lt;author&gt;Byers, H. M.&lt;/author&gt;&lt;author&gt;Beatty, C. W.&lt;/author&gt;&lt;author&gt;Hahn, S. H.&lt;/author&gt;&lt;author&gt;Gospe, S. M., Jr.&lt;/author&gt;&lt;/authors&gt;&lt;/contributors&gt;&lt;auth-address&gt;Division of Medical Genetics, University of Washington, Seattle, Washington.&amp;#xD;Department of Neurology, University of Washington, Division of Neurology, Seattle Children&amp;apos;s Hospital, Seattle Washington.&amp;#xD;Department of Pediatrics and Division of Medical Genetics, University of Washington, Division of Biochemical Genetics, Seattle Children&amp;apos;s Hospital, Seattle, Washington.&amp;#xD;Departments of Neurology and Pediatrics, University of Washington, Division of Neurology, Seattle Children&amp;apos;s Hospital, Seattle Washington.&lt;/auth-address&gt;&lt;titles&gt;&lt;title&gt;Dramatic Response After Lamotrigine in a Patient With Epileptic Encephalopathy and a De NovoCACNA1A Variant&lt;/title&gt;&lt;secondary-title&gt;Pediatr Neurol&lt;/secondary-title&gt;&lt;/titles&gt;&lt;periodical&gt;&lt;full-title&gt;Pediatr Neurol&lt;/full-title&gt;&lt;/periodical&gt;&lt;pages&gt;79-82&lt;/pages&gt;&lt;volume&gt;60&lt;/volume&gt;&lt;keywords&gt;&lt;keyword&gt;Anticonvulsants/ therapeutic use&lt;/keyword&gt;&lt;keyword&gt;Calcium Channels/ genetics&lt;/keyword&gt;&lt;keyword&gt;Child&lt;/keyword&gt;&lt;keyword&gt;Epilepsy/ drug therapy/ genetics/physiopathology&lt;/keyword&gt;&lt;keyword&gt;Female&lt;/keyword&gt;&lt;keyword&gt;Genetic Variation&lt;/keyword&gt;&lt;keyword&gt;Humans&lt;/keyword&gt;&lt;keyword&gt;Lamotrigine&lt;/keyword&gt;&lt;keyword&gt;Triazines/ therapeutic use&lt;/keyword&gt;&lt;/keywords&gt;&lt;dates&gt;&lt;year&gt;2016&lt;/year&gt;&lt;pub-dates&gt;&lt;date&gt;Jul&lt;/date&gt;&lt;/pub-dates&gt;&lt;/dates&gt;&lt;isbn&gt;1873-5150 (Electronic)&amp;#xD;0887-8994 (Print)&amp;#xD;0887-8994 (Linking)&lt;/isbn&gt;&lt;accession-num&gt;27212419&lt;/accession-num&gt;&lt;urls&gt;&lt;/urls&gt;&lt;remote-database-provider&gt;NLM&lt;/remote-database-provider&gt;&lt;language&gt;eng&lt;/language&gt;&lt;/record&gt;&lt;/Cite&gt;&lt;/EndNote&gt;</w:instrTex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Byers et al., 2016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146689" w:rsidRPr="000215AF" w14:paraId="3130527F" w14:textId="77777777" w:rsidTr="00A8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2212AEC9" w14:textId="77777777" w:rsidR="00146689" w:rsidRPr="000215AF" w:rsidRDefault="00146689" w:rsidP="00146689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41C8160F" w14:textId="22237671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4129G&gt;T</w:t>
            </w:r>
          </w:p>
        </w:tc>
        <w:tc>
          <w:tcPr>
            <w:tcW w:w="1871" w:type="dxa"/>
          </w:tcPr>
          <w:p w14:paraId="34030A67" w14:textId="1CDB519E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Val1377Phe</w:t>
            </w:r>
          </w:p>
        </w:tc>
        <w:tc>
          <w:tcPr>
            <w:tcW w:w="1304" w:type="dxa"/>
          </w:tcPr>
          <w:p w14:paraId="73B2D9CC" w14:textId="78E90170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2F5A52C8" w14:textId="75CDD07D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IIS5</w:t>
            </w:r>
          </w:p>
        </w:tc>
        <w:tc>
          <w:tcPr>
            <w:tcW w:w="4422" w:type="dxa"/>
          </w:tcPr>
          <w:p w14:paraId="37269D3F" w14:textId="2962F8C5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tatus epilepticus</w:t>
            </w:r>
          </w:p>
        </w:tc>
        <w:tc>
          <w:tcPr>
            <w:tcW w:w="2816" w:type="dxa"/>
            <w:gridSpan w:val="2"/>
          </w:tcPr>
          <w:p w14:paraId="5F6B4484" w14:textId="0C5A1BA6" w:rsidR="00146689" w:rsidRPr="008B74A2" w:rsidRDefault="00663098" w:rsidP="00A824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XYW5nPC9BdXRob3I+PFllYXI+MjAyMTwvWWVhcj48UmVj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XYW5nPC9BdXRob3I+PFllYXI+MjAyMTwvWWVhcj48UmVj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.DATA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Wang et al., 2021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146689" w:rsidRPr="000215AF" w14:paraId="33E4C853" w14:textId="77777777" w:rsidTr="00A8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5E6F81FC" w14:textId="77777777" w:rsidR="00146689" w:rsidRPr="000215AF" w:rsidRDefault="00146689" w:rsidP="00146689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76DA9BE0" w14:textId="45839701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4177G</w:t>
            </w:r>
            <w:r w:rsidRPr="008B74A2">
              <w:rPr>
                <w:rFonts w:ascii="Times New Roman" w:hAnsi="Times New Roman"/>
                <w:color w:val="000000"/>
                <w:sz w:val="20"/>
                <w:szCs w:val="20"/>
              </w:rPr>
              <w:t>＞</w:t>
            </w: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71" w:type="dxa"/>
          </w:tcPr>
          <w:p w14:paraId="3B9ADFD4" w14:textId="24D6D119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Val1393Met</w:t>
            </w:r>
          </w:p>
        </w:tc>
        <w:tc>
          <w:tcPr>
            <w:tcW w:w="1304" w:type="dxa"/>
          </w:tcPr>
          <w:p w14:paraId="3F89A0CE" w14:textId="65B0AFC1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1DEAE20B" w14:textId="73C44E88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IIS5</w:t>
            </w:r>
          </w:p>
        </w:tc>
        <w:tc>
          <w:tcPr>
            <w:tcW w:w="4422" w:type="dxa"/>
          </w:tcPr>
          <w:p w14:paraId="56EE865A" w14:textId="54EE64F9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pilepsy and developmental delay</w:t>
            </w:r>
          </w:p>
        </w:tc>
        <w:tc>
          <w:tcPr>
            <w:tcW w:w="2816" w:type="dxa"/>
            <w:gridSpan w:val="2"/>
          </w:tcPr>
          <w:p w14:paraId="17A51A0B" w14:textId="610C41E2" w:rsidR="00146689" w:rsidRPr="008B74A2" w:rsidRDefault="00146689" w:rsidP="00A824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/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&lt;EndNote&gt;&lt;Cite&gt;&lt;Author&gt;Butler&lt;/Author&gt;&lt;Year&gt;2017&lt;/Year&gt;&lt;RecNum&gt;117&lt;/RecNum&gt;&lt;DisplayText&gt;(Butler et al., 2017)&lt;/DisplayText&gt;&lt;record&gt;&lt;rec-number&gt;117&lt;/rec-number&gt;&lt;foreign-keys&gt;&lt;key app="EN" db-id="p2fd5wtwxfx55de2zv05ftwsf02sdff0v0px" timestamp="1642580567"&gt;117&lt;/key&gt;&lt;/foreign-keys&gt;&lt;ref-type name="Journal Article"&gt;17&lt;/ref-type&gt;&lt;contributors&gt;&lt;authors&gt;&lt;author&gt;Butler, K. M.&lt;/author&gt;&lt;author&gt;da Silva, C.&lt;/author&gt;&lt;author&gt;Alexander, J. J.&lt;/author&gt;&lt;author&gt;Hegde, M.&lt;/author&gt;&lt;author&gt;Escayg, A.&lt;/author&gt;&lt;/authors&gt;&lt;/contributors&gt;&lt;auth-address&gt;Department of Human Genetics, Emory University, Atlanta, Georgia.&amp;#xD;Department of Human Genetics, Emory University, Atlanta, Georgia; EGL Genetics, Tucker, Georgia.&amp;#xD;Department of Human Genetics, Emory University, Atlanta, Georgia. Electronic address: aescayg@emory.edu.&lt;/auth-address&gt;&lt;titles&gt;&lt;title&gt;Diagnostic Yield From 339 Epilepsy Patients Screened on a Clinical Gene Panel&lt;/title&gt;&lt;secondary-title&gt;Pediatr Neurol&lt;/secondary-title&gt;&lt;/titles&gt;&lt;periodical&gt;&lt;full-title&gt;Pediatr Neurol&lt;/full-title&gt;&lt;/periodical&gt;&lt;pages&gt;61-66&lt;/pages&gt;&lt;volume&gt;77&lt;/volume&gt;&lt;keywords&gt;&lt;keyword&gt;Adolescent&lt;/keyword&gt;&lt;keyword&gt;Adult&lt;/keyword&gt;&lt;keyword&gt;Aged&lt;/keyword&gt;&lt;keyword&gt;Child&lt;/keyword&gt;&lt;keyword&gt;Child, Preschool&lt;/keyword&gt;&lt;keyword&gt;Epilepsy/classification/ diagnosis/ genetics&lt;/keyword&gt;&lt;keyword&gt;Female&lt;/keyword&gt;&lt;keyword&gt;Genetic Predisposition to Disease&lt;/keyword&gt;&lt;keyword&gt;Humans&lt;/keyword&gt;&lt;keyword&gt;Infant&lt;/keyword&gt;&lt;keyword&gt;Male&lt;/keyword&gt;&lt;keyword&gt;Middle Aged&lt;/keyword&gt;&lt;keyword&gt;Mutation/ genetics&lt;/keyword&gt;&lt;keyword&gt;Pathology, Molecular/ methods&lt;/keyword&gt;&lt;keyword&gt;Retrospective Studies&lt;/keyword&gt;&lt;keyword&gt;Tripeptidyl-Peptidase 1&lt;/keyword&gt;&lt;keyword&gt;Young Adult&lt;/keyword&gt;&lt;/keywords&gt;&lt;dates&gt;&lt;year&gt;2017&lt;/year&gt;&lt;pub-dates&gt;&lt;date&gt;Dec&lt;/date&gt;&lt;/pub-dates&gt;&lt;/dates&gt;&lt;isbn&gt;1873-5150 (Electronic)&amp;#xD;0887-8994 (Print)&amp;#xD;0887-8994 (Linking)&lt;/isbn&gt;&lt;accession-num&gt;29056246&lt;/accession-num&gt;&lt;urls&gt;&lt;/urls&gt;&lt;remote-database-provider&gt;NLM&lt;/remote-database-provider&gt;&lt;language&gt;eng&lt;/language&gt;&lt;/record&gt;&lt;/Cite&gt;&lt;/EndNote&gt;</w:instrTex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Butler et al., 2017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146689" w:rsidRPr="000215AF" w14:paraId="00BAE900" w14:textId="77777777" w:rsidTr="00A8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16D0D3F1" w14:textId="77777777" w:rsidR="00146689" w:rsidRPr="000215AF" w:rsidRDefault="00146689" w:rsidP="00146689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645F9339" w14:textId="3A840171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4186G&gt;A</w:t>
            </w:r>
          </w:p>
        </w:tc>
        <w:tc>
          <w:tcPr>
            <w:tcW w:w="1871" w:type="dxa"/>
          </w:tcPr>
          <w:p w14:paraId="419FE745" w14:textId="2BF43DAF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V1396M</w:t>
            </w:r>
          </w:p>
        </w:tc>
        <w:tc>
          <w:tcPr>
            <w:tcW w:w="1304" w:type="dxa"/>
          </w:tcPr>
          <w:p w14:paraId="2E781BAF" w14:textId="48A40E6D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50CAC557" w14:textId="64DC1414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0"/>
                <w:szCs w:val="20"/>
                <w:highlight w:val="yellow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IIS5</w:t>
            </w:r>
          </w:p>
        </w:tc>
        <w:tc>
          <w:tcPr>
            <w:tcW w:w="4422" w:type="dxa"/>
          </w:tcPr>
          <w:p w14:paraId="0E01805D" w14:textId="63FA1564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evelopmental and epileptic encephalopathy</w:t>
            </w:r>
          </w:p>
        </w:tc>
        <w:tc>
          <w:tcPr>
            <w:tcW w:w="2816" w:type="dxa"/>
            <w:gridSpan w:val="2"/>
          </w:tcPr>
          <w:p w14:paraId="6AA61685" w14:textId="0B819444" w:rsidR="00146689" w:rsidRPr="008B74A2" w:rsidRDefault="00146689" w:rsidP="00A824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UcmF2YWdsaW5pPC9BdXRob3I+PFllYXI+MjAxNzwvWWVh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=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UcmF2YWdsaW5pPC9BdXRob3I+PFllYXI+MjAxNzwvWWVh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=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.DATA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Travaglini et al., 2017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146689" w:rsidRPr="000215AF" w14:paraId="4EFA8944" w14:textId="77777777" w:rsidTr="00A8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3EB57B95" w14:textId="77777777" w:rsidR="00146689" w:rsidRPr="000215AF" w:rsidRDefault="00146689" w:rsidP="00146689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5352E91B" w14:textId="6444E5EA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4306T&gt;A</w:t>
            </w:r>
          </w:p>
        </w:tc>
        <w:tc>
          <w:tcPr>
            <w:tcW w:w="1871" w:type="dxa"/>
          </w:tcPr>
          <w:p w14:paraId="2EC592D1" w14:textId="6020767C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Trp1436Arg</w:t>
            </w:r>
          </w:p>
        </w:tc>
        <w:tc>
          <w:tcPr>
            <w:tcW w:w="1304" w:type="dxa"/>
          </w:tcPr>
          <w:p w14:paraId="6C9E25E1" w14:textId="07228E8F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Maternal</w:t>
            </w:r>
          </w:p>
        </w:tc>
        <w:tc>
          <w:tcPr>
            <w:tcW w:w="1191" w:type="dxa"/>
          </w:tcPr>
          <w:p w14:paraId="0A200D4C" w14:textId="4D05B2D0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IIS5-S6</w:t>
            </w:r>
          </w:p>
        </w:tc>
        <w:tc>
          <w:tcPr>
            <w:tcW w:w="4422" w:type="dxa"/>
          </w:tcPr>
          <w:p w14:paraId="0AAAC719" w14:textId="58A48244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pileptic encephalopathy, early onset with progressive cerebellar &amp; optic nerve atrophy</w:t>
            </w:r>
          </w:p>
        </w:tc>
        <w:tc>
          <w:tcPr>
            <w:tcW w:w="2816" w:type="dxa"/>
            <w:gridSpan w:val="2"/>
          </w:tcPr>
          <w:p w14:paraId="54A4BD2F" w14:textId="0983A109" w:rsidR="00146689" w:rsidRPr="008B74A2" w:rsidRDefault="00146689" w:rsidP="00A824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SZWluc29uPC9BdXRob3I+PFllYXI+MjAxNjwvWWVhcj48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==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SZWluc29uPC9BdXRob3I+PFllYXI+MjAxNjwvWWVhcj48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==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.DATA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Reinson et al., 2016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146689" w:rsidRPr="000215AF" w14:paraId="162C18A1" w14:textId="77777777" w:rsidTr="00A8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7DE279EB" w14:textId="77777777" w:rsidR="00146689" w:rsidRPr="000215AF" w:rsidRDefault="00146689" w:rsidP="00146689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746C1AE3" w14:textId="42353912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4406C</w:t>
            </w:r>
            <w:r w:rsidRPr="008B74A2">
              <w:rPr>
                <w:rFonts w:ascii="Times New Roman" w:hAnsi="Times New Roman"/>
                <w:color w:val="000000"/>
                <w:sz w:val="20"/>
                <w:szCs w:val="20"/>
              </w:rPr>
              <w:t>＞</w:t>
            </w: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871" w:type="dxa"/>
          </w:tcPr>
          <w:p w14:paraId="725073AB" w14:textId="586E5B0C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Ser1469Leu</w:t>
            </w:r>
          </w:p>
        </w:tc>
        <w:tc>
          <w:tcPr>
            <w:tcW w:w="1304" w:type="dxa"/>
          </w:tcPr>
          <w:p w14:paraId="1372550B" w14:textId="5E21DAAF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24354C75" w14:textId="6EA9B5B1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IIS5-S6</w:t>
            </w:r>
          </w:p>
        </w:tc>
        <w:tc>
          <w:tcPr>
            <w:tcW w:w="4422" w:type="dxa"/>
          </w:tcPr>
          <w:p w14:paraId="2BC2E698" w14:textId="3A26546D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pilepsy and developmental delay</w:t>
            </w:r>
          </w:p>
        </w:tc>
        <w:tc>
          <w:tcPr>
            <w:tcW w:w="2816" w:type="dxa"/>
            <w:gridSpan w:val="2"/>
          </w:tcPr>
          <w:p w14:paraId="6F1510A2" w14:textId="49FE87F0" w:rsidR="00146689" w:rsidRPr="008B74A2" w:rsidRDefault="00146689" w:rsidP="00A824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/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&lt;EndNote&gt;&lt;Cite&gt;&lt;Author&gt;Niu&lt;/Author&gt;&lt;Year&gt;2022&lt;/Year&gt;&lt;RecNum&gt;114&lt;/RecNum&gt;&lt;DisplayText&gt;(Niu et al., 2022)&lt;/DisplayText&gt;&lt;record&gt;&lt;rec-number&gt;114&lt;/rec-number&gt;&lt;foreign-keys&gt;&lt;key app="EN" db-id="p2fd5wtwxfx55de2zv05ftwsf02sdff0v0px" timestamp="1642530324"&gt;114&lt;/key&gt;&lt;/foreign-keys&gt;&lt;ref-type name="Journal Article"&gt;17&lt;/ref-type&gt;&lt;contributors&gt;&lt;authors&gt;&lt;author&gt;Niu, X.&lt;/author&gt;&lt;author&gt;Yang, Y.&lt;/author&gt;&lt;author&gt;Chen, Y.&lt;/author&gt;&lt;author&gt;Cheng, M.&lt;/author&gt;&lt;author&gt;Liu, M.&lt;/author&gt;&lt;author&gt;Ding, C.&lt;/author&gt;&lt;author&gt;Tian, X.&lt;/author&gt;&lt;author&gt;Yang, Z.&lt;/author&gt;&lt;author&gt;Jiang, Y.&lt;/author&gt;&lt;author&gt;Zhang, Y.&lt;/author&gt;&lt;/authors&gt;&lt;/contributors&gt;&lt;auth-address&gt;Department of Pediatrics, Peking University First Hospital, Beijing, China.&amp;#xD;Department of Neurology, Beijing Children&amp;apos;s Hospital, Capital Medical University, Beijing, China.&lt;/auth-address&gt;&lt;titles&gt;&lt;title&gt;Genotype-phenotype correlation of CACNA1A variants in children with epilepsy&lt;/title&gt;&lt;secondary-title&gt;Dev Med Child Neurol&lt;/secondary-title&gt;&lt;/titles&gt;&lt;periodical&gt;&lt;full-title&gt;Dev Med Child Neurol&lt;/full-title&gt;&lt;/periodical&gt;&lt;pages&gt;105-111&lt;/pages&gt;&lt;volume&gt;64&lt;/volume&gt;&lt;number&gt;1&lt;/number&gt;&lt;edition&gt;2021/07/16&lt;/edition&gt;&lt;keywords&gt;&lt;keyword&gt;Calcium Channels/*genetics&lt;/keyword&gt;&lt;keyword&gt;Child&lt;/keyword&gt;&lt;keyword&gt;Epilepsy/*genetics&lt;/keyword&gt;&lt;keyword&gt;Female&lt;/keyword&gt;&lt;keyword&gt;Genetic Association Studies&lt;/keyword&gt;&lt;keyword&gt;Genotype&lt;/keyword&gt;&lt;keyword&gt;High-Throughput Nucleotide Sequencing&lt;/keyword&gt;&lt;keyword&gt;Humans&lt;/keyword&gt;&lt;keyword&gt;Infant&lt;/keyword&gt;&lt;keyword&gt;Infant, Newborn&lt;/keyword&gt;&lt;keyword&gt;Male&lt;/keyword&gt;&lt;keyword&gt;*Mutation&lt;/keyword&gt;&lt;keyword&gt;Phenotype&lt;/keyword&gt;&lt;keyword&gt;Seizures/*genetics&lt;/keyword&gt;&lt;/keywords&gt;&lt;dates&gt;&lt;year&gt;2022&lt;/year&gt;&lt;pub-dates&gt;&lt;date&gt;Jan&lt;/date&gt;&lt;/pub-dates&gt;&lt;/dates&gt;&lt;isbn&gt;1469-8749 (Electronic)&amp;#xD;0012-1622 (Linking)&lt;/isbn&gt;&lt;accession-num&gt;34263451&lt;/accession-num&gt;&lt;urls&gt;&lt;related-urls&gt;&lt;url&gt;https://www.ncbi.nlm.nih.gov/pubmed/34263451&lt;/url&gt;&lt;/related-urls&gt;&lt;/urls&gt;&lt;electronic-resource-num&gt;10.1111/dmcn.14985&lt;/electronic-resource-num&gt;&lt;/record&gt;&lt;/Cite&gt;&lt;/EndNote&gt;</w:instrTex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Niu et al., 2022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146689" w:rsidRPr="000215AF" w14:paraId="4DB6D2E7" w14:textId="77777777" w:rsidTr="00A8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48BBADB9" w14:textId="77777777" w:rsidR="00146689" w:rsidRPr="000215AF" w:rsidRDefault="00146689" w:rsidP="00146689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63048046" w14:textId="0EDB3312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4522G&gt;T</w:t>
            </w:r>
          </w:p>
        </w:tc>
        <w:tc>
          <w:tcPr>
            <w:tcW w:w="1871" w:type="dxa"/>
          </w:tcPr>
          <w:p w14:paraId="3EB9F71D" w14:textId="1CA7B9B2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Ala1508Ser</w:t>
            </w:r>
          </w:p>
        </w:tc>
        <w:tc>
          <w:tcPr>
            <w:tcW w:w="1304" w:type="dxa"/>
          </w:tcPr>
          <w:p w14:paraId="7F49ECC5" w14:textId="701E2958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520D4E95" w14:textId="7FAC4939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IIS6</w:t>
            </w:r>
          </w:p>
        </w:tc>
        <w:tc>
          <w:tcPr>
            <w:tcW w:w="4422" w:type="dxa"/>
          </w:tcPr>
          <w:p w14:paraId="638C7E46" w14:textId="6B81BEC0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pileptic encephalopathy, early onset</w:t>
            </w:r>
          </w:p>
        </w:tc>
        <w:tc>
          <w:tcPr>
            <w:tcW w:w="2816" w:type="dxa"/>
            <w:gridSpan w:val="2"/>
          </w:tcPr>
          <w:p w14:paraId="1FD51C99" w14:textId="2413F820" w:rsidR="00146689" w:rsidRPr="008B74A2" w:rsidRDefault="00146689" w:rsidP="00A824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/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&lt;EndNote&gt;&lt;Cite&gt;&lt;Author&gt;Epi4K Consortium&lt;/Author&gt;&lt;Year&gt;2016&lt;/Year&gt;&lt;RecNum&gt;104&lt;/RecNum&gt;&lt;DisplayText&gt;(Epi4K Consortium, 2016)&lt;/DisplayText&gt;&lt;record&gt;&lt;rec-number&gt;104&lt;/rec-number&gt;&lt;foreign-keys&gt;&lt;key app="EN" db-id="p2fd5wtwxfx55de2zv05ftwsf02sdff0v0px" timestamp="1642529280"&gt;104&lt;/key&gt;&lt;/foreign-keys&gt;&lt;ref-type name="Journal Article"&gt;17&lt;/ref-type&gt;&lt;contributors&gt;&lt;authors&gt;&lt;author&gt;&lt;style face="normal" font="default" size="100%"&gt;Epi4K Consortium&lt;/style&gt;&lt;style face="normal" font="default" charset="134" size="100%"&gt;,&lt;/style&gt;&lt;/author&gt;&lt;/authors&gt;&lt;/contributors&gt;&lt;auth-address&gt;epi4k@columbia.edu&lt;/auth-address&gt;&lt;titles&gt;&lt;title&gt;De Novo Mutations in SLC1A2 and CACNA1A Are Important Causes of Epileptic Encephalopathies&lt;/title&gt;&lt;secondary-title&gt;Am J Hum Genet&lt;/secondary-title&gt;&lt;/titles&gt;&lt;periodical&gt;&lt;full-title&gt;Am J Hum Genet&lt;/full-title&gt;&lt;/periodical&gt;&lt;pages&gt;287-98&lt;/pages&gt;&lt;volume&gt;99&lt;/volume&gt;&lt;number&gt;2&lt;/number&gt;&lt;keywords&gt;&lt;keyword&gt;Adolescent&lt;/keyword&gt;&lt;keyword&gt;Adult&lt;/keyword&gt;&lt;keyword&gt;Alleles&lt;/keyword&gt;&lt;keyword&gt;Calcium Channels/ genetics&lt;/keyword&gt;&lt;keyword&gt;Child, Preschool&lt;/keyword&gt;&lt;keyword&gt;Cohort Studies&lt;/keyword&gt;&lt;keyword&gt;Epilepsy/ genetics/ pathology&lt;/keyword&gt;&lt;keyword&gt;Excitatory Amino Acid Transporter 2&lt;/keyword&gt;&lt;keyword&gt;Female&lt;/keyword&gt;&lt;keyword&gt;GTP-Binding Protein alpha Subunits, Gi-Go/genetics&lt;/keyword&gt;&lt;keyword&gt;Glutamate Plasma Membrane Transport Proteins/ genetics&lt;/keyword&gt;&lt;keyword&gt;Guanine Nucleotide Exchange Factors/genetics&lt;/keyword&gt;&lt;keyword&gt;Humans&lt;/keyword&gt;&lt;keyword&gt;Infant&lt;/keyword&gt;&lt;keyword&gt;Infant, Newborn&lt;/keyword&gt;&lt;keyword&gt;Male&lt;/keyword&gt;&lt;keyword&gt;Mosaicism&lt;/keyword&gt;&lt;keyword&gt;Mutation&lt;/keyword&gt;&lt;keyword&gt;N-Acetylglucosaminyltransferases/genetics&lt;/keyword&gt;&lt;keyword&gt;Receptors, GABA-A/genetics&lt;/keyword&gt;&lt;keyword&gt;Seizures/genetics&lt;/keyword&gt;&lt;/keywords&gt;&lt;dates&gt;&lt;year&gt;2016&lt;/year&gt;&lt;pub-dates&gt;&lt;date&gt;Aug 4&lt;/date&gt;&lt;/pub-dates&gt;&lt;/dates&gt;&lt;isbn&gt;1537-6605 (Electronic)&amp;#xD;0002-9297 (Print)&amp;#xD;0002-9297 (Linking)&lt;/isbn&gt;&lt;accession-num&gt;27476654&lt;/accession-num&gt;&lt;urls&gt;&lt;/urls&gt;&lt;remote-database-provider&gt;NLM&lt;/remote-database-provider&gt;&lt;language&gt;eng&lt;/language&gt;&lt;/record&gt;&lt;/Cite&gt;&lt;/EndNote&gt;</w:instrTex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Epi4K Consortium, 2016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146689" w:rsidRPr="000215AF" w14:paraId="7CDBDA80" w14:textId="77777777" w:rsidTr="00A8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5AF1A9FE" w14:textId="77777777" w:rsidR="00146689" w:rsidRPr="000215AF" w:rsidRDefault="00146689" w:rsidP="00146689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04136A64" w14:textId="0A42F09D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4552G&gt;A</w:t>
            </w:r>
          </w:p>
        </w:tc>
        <w:tc>
          <w:tcPr>
            <w:tcW w:w="1871" w:type="dxa"/>
          </w:tcPr>
          <w:p w14:paraId="77E52E21" w14:textId="698BAF70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Gly1518Arg</w:t>
            </w:r>
          </w:p>
        </w:tc>
        <w:tc>
          <w:tcPr>
            <w:tcW w:w="1304" w:type="dxa"/>
          </w:tcPr>
          <w:p w14:paraId="2E27A3D9" w14:textId="502501D7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41C5790C" w14:textId="61C53FB2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II-DIV</w:t>
            </w:r>
          </w:p>
        </w:tc>
        <w:tc>
          <w:tcPr>
            <w:tcW w:w="4422" w:type="dxa"/>
          </w:tcPr>
          <w:p w14:paraId="4FC1AA8F" w14:textId="6B7FADD4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pileptic encephalopathy, early infantile</w:t>
            </w:r>
          </w:p>
        </w:tc>
        <w:tc>
          <w:tcPr>
            <w:tcW w:w="2816" w:type="dxa"/>
            <w:gridSpan w:val="2"/>
          </w:tcPr>
          <w:p w14:paraId="53B90AB0" w14:textId="4303397A" w:rsidR="00146689" w:rsidRPr="008B74A2" w:rsidRDefault="00146689" w:rsidP="00A824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SZXR0ZXJlcjwvQXV0aG9yPjxZZWFyPjIwMTY8L1llYXI+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SZXR0ZXJlcjwvQXV0aG9yPjxZZWFyPjIwMTY8L1llYXI+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.DATA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Retterer et al., 2016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146689" w:rsidRPr="000215AF" w14:paraId="6CE11F7B" w14:textId="77777777" w:rsidTr="00A8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53D8622B" w14:textId="77777777" w:rsidR="00146689" w:rsidRPr="000215AF" w:rsidRDefault="00146689" w:rsidP="00146689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2F3AE5C3" w14:textId="45157DEB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5075T&gt;A</w:t>
            </w:r>
          </w:p>
        </w:tc>
        <w:tc>
          <w:tcPr>
            <w:tcW w:w="1871" w:type="dxa"/>
          </w:tcPr>
          <w:p w14:paraId="018D3107" w14:textId="2ED64A5C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Leu1692Gln</w:t>
            </w:r>
          </w:p>
        </w:tc>
        <w:tc>
          <w:tcPr>
            <w:tcW w:w="1304" w:type="dxa"/>
          </w:tcPr>
          <w:p w14:paraId="209E7C16" w14:textId="0EDB17D3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7B0B27B7" w14:textId="0B7B3177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VS5</w:t>
            </w:r>
          </w:p>
        </w:tc>
        <w:tc>
          <w:tcPr>
            <w:tcW w:w="4422" w:type="dxa"/>
          </w:tcPr>
          <w:p w14:paraId="75FF8702" w14:textId="1C3C9561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Early ischemic stroke, intractable epilepsy and global developmental delay</w:t>
            </w:r>
          </w:p>
        </w:tc>
        <w:tc>
          <w:tcPr>
            <w:tcW w:w="2816" w:type="dxa"/>
            <w:gridSpan w:val="2"/>
          </w:tcPr>
          <w:p w14:paraId="66EB5322" w14:textId="6383260F" w:rsidR="00146689" w:rsidRPr="008B74A2" w:rsidRDefault="00663098" w:rsidP="00A824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/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&lt;EndNote&gt;&lt;Cite&gt;&lt;Author&gt;Gudenkauf&lt;/Author&gt;&lt;Year&gt;2020&lt;/Year&gt;&lt;RecNum&gt;135&lt;/RecNum&gt;&lt;DisplayText&gt;(Gudenkauf et al., 2020)&lt;/DisplayText&gt;&lt;record&gt;&lt;rec-number&gt;135&lt;/rec-number&gt;&lt;foreign-keys&gt;&lt;key app="EN" db-id="p2fd5wtwxfx55de2zv05ftwsf02sdff0v0px" timestamp="1642640848"&gt;135&lt;/key&gt;&lt;/foreign-keys&gt;&lt;ref-type name="Journal Article"&gt;17&lt;/ref-type&gt;&lt;contributors&gt;&lt;authors&gt;&lt;author&gt;Gudenkauf, F. J.&lt;/author&gt;&lt;author&gt;Azamian, M. S.&lt;/author&gt;&lt;author&gt;Hunter, J. V.&lt;/author&gt;&lt;author&gt;Nayak, A.&lt;/author&gt;&lt;author&gt;Lalani, S. R.&lt;/author&gt;&lt;/authors&gt;&lt;/contributors&gt;&lt;auth-address&gt;School of Medicine, Baylor College of Medicine, Houston, TX, USA.&amp;#xD;Department of Molecular and Human Genetics, Baylor College of Medicine, Houston, TX, USA.&amp;#xD;Department of Radiology, Baylor College of Medicine, Houston, TX, USA.&amp;#xD;Section of Pediatric Neurology and Developmental Neuroscience, Department of Pediatrics, Baylor College of Medicine, Houston, TX, USA.&lt;/auth-address&gt;&lt;titles&gt;&lt;title&gt;A novel CACNA1A variant in a child with early stroke and intractable epilepsy&lt;/title&gt;&lt;secondary-title&gt;Mol Genet Genomic Med&lt;/secondary-title&gt;&lt;/titles&gt;&lt;periodical&gt;&lt;full-title&gt;Mol Genet Genomic Med&lt;/full-title&gt;&lt;/periodical&gt;&lt;pages&gt;e1383&lt;/pages&gt;&lt;volume&gt;8&lt;/volume&gt;&lt;number&gt;10&lt;/number&gt;&lt;keywords&gt;&lt;keyword&gt;Calcium Channels/ genetics&lt;/keyword&gt;&lt;keyword&gt;Child, Preschool&lt;/keyword&gt;&lt;keyword&gt;Developmental Disabilities/ genetics/pathology&lt;/keyword&gt;&lt;keyword&gt;Epilepsy/ genetics/pathology&lt;/keyword&gt;&lt;keyword&gt;Female&lt;/keyword&gt;&lt;keyword&gt;Humans&lt;/keyword&gt;&lt;keyword&gt;Ischemic Stroke/ genetics/pathology&lt;/keyword&gt;&lt;keyword&gt;Mutation, Missense&lt;/keyword&gt;&lt;/keywords&gt;&lt;dates&gt;&lt;year&gt;2020&lt;/year&gt;&lt;pub-dates&gt;&lt;date&gt;Oct&lt;/date&gt;&lt;/pub-dates&gt;&lt;/dates&gt;&lt;isbn&gt;2324-9269 (Electronic)&amp;#xD;2324-9269 (Linking)&lt;/isbn&gt;&lt;accession-num&gt;32692472&lt;/accession-num&gt;&lt;urls&gt;&lt;/urls&gt;&lt;remote-database-provider&gt;NLM&lt;/remote-database-provider&gt;&lt;language&gt;eng&lt;/language&gt;&lt;/record&gt;&lt;/Cite&gt;&lt;/EndNote&gt;</w:instrTex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Gudenkauf et al., 2020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146689" w:rsidRPr="000215AF" w14:paraId="315178E1" w14:textId="77777777" w:rsidTr="00A8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795F4465" w14:textId="77777777" w:rsidR="00146689" w:rsidRPr="000215AF" w:rsidRDefault="00146689" w:rsidP="00146689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56CFD8C4" w14:textId="648C73C4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5393C&gt;T</w:t>
            </w:r>
          </w:p>
        </w:tc>
        <w:tc>
          <w:tcPr>
            <w:tcW w:w="1871" w:type="dxa"/>
          </w:tcPr>
          <w:p w14:paraId="7EBBBDA0" w14:textId="6DEF69C2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p.Ser1798Leu</w:t>
            </w:r>
          </w:p>
        </w:tc>
        <w:tc>
          <w:tcPr>
            <w:tcW w:w="1304" w:type="dxa"/>
          </w:tcPr>
          <w:p w14:paraId="0366AEF2" w14:textId="7EFCFA23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15522B4B" w14:textId="10255170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VS6</w:t>
            </w:r>
          </w:p>
        </w:tc>
        <w:tc>
          <w:tcPr>
            <w:tcW w:w="4422" w:type="dxa"/>
          </w:tcPr>
          <w:p w14:paraId="0C53AAA0" w14:textId="43CEB3CD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Partial epilepsy and intellectual disability</w:t>
            </w:r>
          </w:p>
        </w:tc>
        <w:tc>
          <w:tcPr>
            <w:tcW w:w="2816" w:type="dxa"/>
            <w:gridSpan w:val="2"/>
          </w:tcPr>
          <w:p w14:paraId="00C56F74" w14:textId="79EBD38A" w:rsidR="00146689" w:rsidRPr="008B74A2" w:rsidRDefault="00146689" w:rsidP="00A824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This study</w:t>
            </w:r>
          </w:p>
        </w:tc>
      </w:tr>
      <w:tr w:rsidR="00146689" w:rsidRPr="000215AF" w14:paraId="47449951" w14:textId="77777777" w:rsidTr="00A8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1A714D51" w14:textId="77777777" w:rsidR="00146689" w:rsidRPr="000215AF" w:rsidRDefault="00146689" w:rsidP="00146689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</w:tcPr>
          <w:p w14:paraId="07AFDE4B" w14:textId="7B420668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5422G&gt;A</w:t>
            </w:r>
          </w:p>
        </w:tc>
        <w:tc>
          <w:tcPr>
            <w:tcW w:w="1871" w:type="dxa"/>
          </w:tcPr>
          <w:p w14:paraId="00EF89C3" w14:textId="14B93C7A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.Ala1808Thr</w:t>
            </w:r>
          </w:p>
        </w:tc>
        <w:tc>
          <w:tcPr>
            <w:tcW w:w="1304" w:type="dxa"/>
          </w:tcPr>
          <w:p w14:paraId="0084BF42" w14:textId="186F0074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7FA9EA0A" w14:textId="02B1F9CD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C-terminal</w:t>
            </w:r>
          </w:p>
        </w:tc>
        <w:tc>
          <w:tcPr>
            <w:tcW w:w="4422" w:type="dxa"/>
          </w:tcPr>
          <w:p w14:paraId="34848DA3" w14:textId="11922F9E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tatus epilepticus</w:t>
            </w:r>
          </w:p>
        </w:tc>
        <w:tc>
          <w:tcPr>
            <w:tcW w:w="2816" w:type="dxa"/>
            <w:gridSpan w:val="2"/>
          </w:tcPr>
          <w:p w14:paraId="5C3A6514" w14:textId="5440BD1C" w:rsidR="00146689" w:rsidRPr="008B74A2" w:rsidRDefault="00663098" w:rsidP="00A824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XYW5nPC9BdXRob3I+PFllYXI+MjAyMTwvWWVhcj48UmVj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XYW5nPC9BdXRob3I+PFllYXI+MjAyMTwvWWVhcj48UmVj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.DATA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Wang et al., 2021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146689" w:rsidRPr="008B74A2" w14:paraId="2A8AE543" w14:textId="77777777" w:rsidTr="00A8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2398AAAA" w14:textId="11FBABE5" w:rsidR="00146689" w:rsidRPr="008B74A2" w:rsidRDefault="00146689" w:rsidP="00146689">
            <w:pPr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 w:val="0"/>
                <w:sz w:val="20"/>
                <w:szCs w:val="20"/>
              </w:rPr>
              <w:t>Null</w:t>
            </w:r>
          </w:p>
        </w:tc>
        <w:tc>
          <w:tcPr>
            <w:tcW w:w="1587" w:type="dxa"/>
          </w:tcPr>
          <w:p w14:paraId="32D7EF4F" w14:textId="6FACF2EE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472_478del</w:t>
            </w:r>
          </w:p>
        </w:tc>
        <w:tc>
          <w:tcPr>
            <w:tcW w:w="1871" w:type="dxa"/>
          </w:tcPr>
          <w:p w14:paraId="21048257" w14:textId="1E9E4570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p.Ala158Thrfs*6</w:t>
            </w:r>
          </w:p>
        </w:tc>
        <w:tc>
          <w:tcPr>
            <w:tcW w:w="1304" w:type="dxa"/>
          </w:tcPr>
          <w:p w14:paraId="450918E0" w14:textId="1C6CDB54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Paternal</w:t>
            </w:r>
          </w:p>
        </w:tc>
        <w:tc>
          <w:tcPr>
            <w:tcW w:w="1191" w:type="dxa"/>
          </w:tcPr>
          <w:p w14:paraId="090C17FA" w14:textId="4F3302D4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S2-S3</w:t>
            </w:r>
          </w:p>
        </w:tc>
        <w:tc>
          <w:tcPr>
            <w:tcW w:w="4422" w:type="dxa"/>
          </w:tcPr>
          <w:p w14:paraId="30009A0D" w14:textId="3AFEA154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pileptic encephalopathy, early onset with progressive cerebellar &amp; optic nerve atrophy</w:t>
            </w:r>
          </w:p>
        </w:tc>
        <w:tc>
          <w:tcPr>
            <w:tcW w:w="2816" w:type="dxa"/>
            <w:gridSpan w:val="2"/>
          </w:tcPr>
          <w:p w14:paraId="2222C276" w14:textId="2C987D82" w:rsidR="00146689" w:rsidRPr="008B74A2" w:rsidRDefault="00146689" w:rsidP="00A824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SZWluc29uPC9BdXRob3I+PFllYXI+MjAxNjwvWWVhcj48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==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SZWluc29uPC9BdXRob3I+PFllYXI+MjAxNjwvWWVhcj48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==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.DATA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Reinson et al., 2016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146689" w:rsidRPr="008B74A2" w14:paraId="0EF2EA43" w14:textId="77777777" w:rsidTr="00A8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75AEC9EE" w14:textId="77777777" w:rsidR="00146689" w:rsidRPr="008B74A2" w:rsidRDefault="00146689" w:rsidP="00146689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87" w:type="dxa"/>
          </w:tcPr>
          <w:p w14:paraId="4D859A9C" w14:textId="25971D71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506G</w:t>
            </w:r>
            <w:r w:rsidRPr="008B74A2">
              <w:rPr>
                <w:rFonts w:ascii="Times New Roman" w:hAnsi="Times New Roman"/>
                <w:color w:val="000000"/>
                <w:sz w:val="20"/>
                <w:szCs w:val="20"/>
              </w:rPr>
              <w:t>＞</w:t>
            </w: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71" w:type="dxa"/>
          </w:tcPr>
          <w:p w14:paraId="198922EC" w14:textId="45CBA46F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sz w:val="20"/>
                <w:szCs w:val="20"/>
              </w:rPr>
              <w:t>p.Trp169</w:t>
            </w:r>
            <w:r w:rsidRPr="008B74A2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04" w:type="dxa"/>
          </w:tcPr>
          <w:p w14:paraId="3D0D7FD1" w14:textId="22991754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49ED44B9" w14:textId="6CD1E816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S3</w:t>
            </w:r>
          </w:p>
        </w:tc>
        <w:tc>
          <w:tcPr>
            <w:tcW w:w="4422" w:type="dxa"/>
          </w:tcPr>
          <w:p w14:paraId="2E725835" w14:textId="557FF991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pilepsy and developmental delay</w:t>
            </w:r>
          </w:p>
        </w:tc>
        <w:tc>
          <w:tcPr>
            <w:tcW w:w="2816" w:type="dxa"/>
            <w:gridSpan w:val="2"/>
          </w:tcPr>
          <w:p w14:paraId="73AEAB6A" w14:textId="541F5F85" w:rsidR="00146689" w:rsidRPr="008B74A2" w:rsidRDefault="00146689" w:rsidP="00A824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/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&lt;EndNote&gt;&lt;Cite&gt;&lt;Author&gt;Niu&lt;/Author&gt;&lt;Year&gt;2022&lt;/Year&gt;&lt;RecNum&gt;114&lt;/RecNum&gt;&lt;DisplayText&gt;(Niu et al., 2022)&lt;/DisplayText&gt;&lt;record&gt;&lt;rec-number&gt;114&lt;/rec-number&gt;&lt;foreign-keys&gt;&lt;key app="EN" db-id="p2fd5wtwxfx55de2zv05ftwsf02sdff0v0px" timestamp="1642530324"&gt;114&lt;/key&gt;&lt;/foreign-keys&gt;&lt;ref-type name="Journal Article"&gt;17&lt;/ref-type&gt;&lt;contributors&gt;&lt;authors&gt;&lt;author&gt;Niu, X.&lt;/author&gt;&lt;author&gt;Yang, Y.&lt;/author&gt;&lt;author&gt;Chen, Y.&lt;/author&gt;&lt;author&gt;Cheng, M.&lt;/author&gt;&lt;author&gt;Liu, M.&lt;/author&gt;&lt;author&gt;Ding, C.&lt;/author&gt;&lt;author&gt;Tian, X.&lt;/author&gt;&lt;author&gt;Yang, Z.&lt;/author&gt;&lt;author&gt;Jiang, Y.&lt;/author&gt;&lt;author&gt;Zhang, Y.&lt;/author&gt;&lt;/authors&gt;&lt;/contributors&gt;&lt;auth-address&gt;Department of Pediatrics, Peking University First Hospital, Beijing, China.&amp;#xD;Department of Neurology, Beijing Children&amp;apos;s Hospital, Capital Medical University, Beijing, China.&lt;/auth-address&gt;&lt;titles&gt;&lt;title&gt;Genotype-phenotype correlation of CACNA1A variants in children with epilepsy&lt;/title&gt;&lt;secondary-title&gt;Dev Med Child Neurol&lt;/secondary-title&gt;&lt;/titles&gt;&lt;periodical&gt;&lt;full-title&gt;Dev Med Child Neurol&lt;/full-title&gt;&lt;/periodical&gt;&lt;pages&gt;105-111&lt;/pages&gt;&lt;volume&gt;64&lt;/volume&gt;&lt;number&gt;1&lt;/number&gt;&lt;edition&gt;2021/07/16&lt;/edition&gt;&lt;keywords&gt;&lt;keyword&gt;Calcium Channels/*genetics&lt;/keyword&gt;&lt;keyword&gt;Child&lt;/keyword&gt;&lt;keyword&gt;Epilepsy/*genetics&lt;/keyword&gt;&lt;keyword&gt;Female&lt;/keyword&gt;&lt;keyword&gt;Genetic Association Studies&lt;/keyword&gt;&lt;keyword&gt;Genotype&lt;/keyword&gt;&lt;keyword&gt;High-Throughput Nucleotide Sequencing&lt;/keyword&gt;&lt;keyword&gt;Humans&lt;/keyword&gt;&lt;keyword&gt;Infant&lt;/keyword&gt;&lt;keyword&gt;Infant, Newborn&lt;/keyword&gt;&lt;keyword&gt;Male&lt;/keyword&gt;&lt;keyword&gt;*Mutation&lt;/keyword&gt;&lt;keyword&gt;Phenotype&lt;/keyword&gt;&lt;keyword&gt;Seizures/*genetics&lt;/keyword&gt;&lt;/keywords&gt;&lt;dates&gt;&lt;year&gt;2022&lt;/year&gt;&lt;pub-dates&gt;&lt;date&gt;Jan&lt;/date&gt;&lt;/pub-dates&gt;&lt;/dates&gt;&lt;isbn&gt;1469-8749 (Electronic)&amp;#xD;0012-1622 (Linking)&lt;/isbn&gt;&lt;accession-num&gt;34263451&lt;/accession-num&gt;&lt;urls&gt;&lt;related-urls&gt;&lt;url&gt;https://www.ncbi.nlm.nih.gov/pubmed/34263451&lt;/url&gt;&lt;/related-urls&gt;&lt;/urls&gt;&lt;electronic-resource-num&gt;10.1111/dmcn.14985&lt;/electronic-resource-num&gt;&lt;/record&gt;&lt;/Cite&gt;&lt;/EndNote&gt;</w:instrTex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Niu et al., 2022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146689" w:rsidRPr="008B74A2" w14:paraId="4DBEEDD8" w14:textId="77777777" w:rsidTr="00A8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53C1A261" w14:textId="77777777" w:rsidR="00146689" w:rsidRPr="008B74A2" w:rsidRDefault="00146689" w:rsidP="00146689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87" w:type="dxa"/>
          </w:tcPr>
          <w:p w14:paraId="467F53B5" w14:textId="31514800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2053C</w:t>
            </w:r>
            <w:r w:rsidRPr="008B74A2">
              <w:rPr>
                <w:rFonts w:ascii="Times New Roman" w:hAnsi="Times New Roman"/>
                <w:color w:val="000000"/>
                <w:sz w:val="20"/>
                <w:szCs w:val="20"/>
              </w:rPr>
              <w:t>＞</w:t>
            </w: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871" w:type="dxa"/>
          </w:tcPr>
          <w:p w14:paraId="1DBB12E2" w14:textId="3331B64E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sz w:val="20"/>
                <w:szCs w:val="20"/>
              </w:rPr>
              <w:t>p.Gln685</w:t>
            </w:r>
            <w:r w:rsidRPr="008B74A2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04" w:type="dxa"/>
          </w:tcPr>
          <w:p w14:paraId="2CD0308F" w14:textId="0F96FCBB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49E3AA3A" w14:textId="489F5D2C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IS5-S6</w:t>
            </w:r>
          </w:p>
        </w:tc>
        <w:tc>
          <w:tcPr>
            <w:tcW w:w="4422" w:type="dxa"/>
          </w:tcPr>
          <w:p w14:paraId="3E064977" w14:textId="299618A7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pilepsy and developmental delay</w:t>
            </w:r>
          </w:p>
        </w:tc>
        <w:tc>
          <w:tcPr>
            <w:tcW w:w="2816" w:type="dxa"/>
            <w:gridSpan w:val="2"/>
          </w:tcPr>
          <w:p w14:paraId="123D1E45" w14:textId="287E6889" w:rsidR="00146689" w:rsidRPr="008B74A2" w:rsidRDefault="00146689" w:rsidP="00A824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/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&lt;EndNote&gt;&lt;Cite&gt;&lt;Author&gt;Niu&lt;/Author&gt;&lt;Year&gt;2022&lt;/Year&gt;&lt;RecNum&gt;114&lt;/RecNum&gt;&lt;DisplayText&gt;(Niu et al., 2022)&lt;/DisplayText&gt;&lt;record&gt;&lt;rec-number&gt;114&lt;/rec-number&gt;&lt;foreign-keys&gt;&lt;key app="EN" db-id="p2fd5wtwxfx55de2zv05ftwsf02sdff0v0px" timestamp="1642530324"&gt;114&lt;/key&gt;&lt;/foreign-keys&gt;&lt;ref-type name="Journal Article"&gt;17&lt;/ref-type&gt;&lt;contributors&gt;&lt;authors&gt;&lt;author&gt;Niu, X.&lt;/author&gt;&lt;author&gt;Yang, Y.&lt;/author&gt;&lt;author&gt;Chen, Y.&lt;/author&gt;&lt;author&gt;Cheng, M.&lt;/author&gt;&lt;author&gt;Liu, M.&lt;/author&gt;&lt;author&gt;Ding, C.&lt;/author&gt;&lt;author&gt;Tian, X.&lt;/author&gt;&lt;author&gt;Yang, Z.&lt;/author&gt;&lt;author&gt;Jiang, Y.&lt;/author&gt;&lt;author&gt;Zhang, Y.&lt;/author&gt;&lt;/authors&gt;&lt;/contributors&gt;&lt;auth-address&gt;Department of Pediatrics, Peking University First Hospital, Beijing, China.&amp;#xD;Department of Neurology, Beijing Children&amp;apos;s Hospital, Capital Medical University, Beijing, China.&lt;/auth-address&gt;&lt;titles&gt;&lt;title&gt;Genotype-phenotype correlation of CACNA1A variants in children with epilepsy&lt;/title&gt;&lt;secondary-title&gt;Dev Med Child Neurol&lt;/secondary-title&gt;&lt;/titles&gt;&lt;periodical&gt;&lt;full-title&gt;Dev Med Child Neurol&lt;/full-title&gt;&lt;/periodical&gt;&lt;pages&gt;105-111&lt;/pages&gt;&lt;volume&gt;64&lt;/volume&gt;&lt;number&gt;1&lt;/number&gt;&lt;edition&gt;2021/07/16&lt;/edition&gt;&lt;keywords&gt;&lt;keyword&gt;Calcium Channels/*genetics&lt;/keyword&gt;&lt;keyword&gt;Child&lt;/keyword&gt;&lt;keyword&gt;Epilepsy/*genetics&lt;/keyword&gt;&lt;keyword&gt;Female&lt;/keyword&gt;&lt;keyword&gt;Genetic Association Studies&lt;/keyword&gt;&lt;keyword&gt;Genotype&lt;/keyword&gt;&lt;keyword&gt;High-Throughput Nucleotide Sequencing&lt;/keyword&gt;&lt;keyword&gt;Humans&lt;/keyword&gt;&lt;keyword&gt;Infant&lt;/keyword&gt;&lt;keyword&gt;Infant, Newborn&lt;/keyword&gt;&lt;keyword&gt;Male&lt;/keyword&gt;&lt;keyword&gt;*Mutation&lt;/keyword&gt;&lt;keyword&gt;Phenotype&lt;/keyword&gt;&lt;keyword&gt;Seizures/*genetics&lt;/keyword&gt;&lt;/keywords&gt;&lt;dates&gt;&lt;year&gt;2022&lt;/year&gt;&lt;pub-dates&gt;&lt;date&gt;Jan&lt;/date&gt;&lt;/pub-dates&gt;&lt;/dates&gt;&lt;isbn&gt;1469-8749 (Electronic)&amp;#xD;0012-1622 (Linking)&lt;/isbn&gt;&lt;accession-num&gt;34263451&lt;/accession-num&gt;&lt;urls&gt;&lt;related-urls&gt;&lt;url&gt;https://www.ncbi.nlm.nih.gov/pubmed/34263451&lt;/url&gt;&lt;/related-urls&gt;&lt;/urls&gt;&lt;electronic-resource-num&gt;10.1111/dmcn.14985&lt;/electronic-resource-num&gt;&lt;/record&gt;&lt;/Cite&gt;&lt;/EndNote&gt;</w:instrTex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Niu et al., 2022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146689" w:rsidRPr="008B74A2" w14:paraId="6D0A88D9" w14:textId="77777777" w:rsidTr="00A8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7658031E" w14:textId="77777777" w:rsidR="00146689" w:rsidRPr="008B74A2" w:rsidRDefault="00146689" w:rsidP="00146689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87" w:type="dxa"/>
          </w:tcPr>
          <w:p w14:paraId="297C8F6F" w14:textId="1643FA93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3825+1G&gt;A</w:t>
            </w:r>
          </w:p>
        </w:tc>
        <w:tc>
          <w:tcPr>
            <w:tcW w:w="1871" w:type="dxa"/>
          </w:tcPr>
          <w:p w14:paraId="2A9760C7" w14:textId="22291BA8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–</w:t>
            </w:r>
          </w:p>
        </w:tc>
        <w:tc>
          <w:tcPr>
            <w:tcW w:w="1304" w:type="dxa"/>
          </w:tcPr>
          <w:p w14:paraId="0C6888C4" w14:textId="6142B9A8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21536BD8" w14:textId="2A47F169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IIS1-S2</w:t>
            </w:r>
          </w:p>
        </w:tc>
        <w:tc>
          <w:tcPr>
            <w:tcW w:w="4422" w:type="dxa"/>
          </w:tcPr>
          <w:p w14:paraId="185D107E" w14:textId="7E3C847F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pileptic encephalopathy, infantile, type 42</w:t>
            </w:r>
          </w:p>
        </w:tc>
        <w:tc>
          <w:tcPr>
            <w:tcW w:w="2816" w:type="dxa"/>
            <w:gridSpan w:val="2"/>
          </w:tcPr>
          <w:p w14:paraId="454E6F24" w14:textId="743625FB" w:rsidR="00146689" w:rsidRPr="008B74A2" w:rsidRDefault="00146689" w:rsidP="00A824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aaWF0czwvQXV0aG9yPjxZZWFyPjIwMjA8L1llYXI+PFJl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==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aaWF0czwvQXV0aG9yPjxZZWFyPjIwMjA8L1llYXI+PFJl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==
</w:fldData>
              </w:fldCha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.DATA </w:instrText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Ziats et al., 2020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146689" w:rsidRPr="008B74A2" w14:paraId="40A7B9BE" w14:textId="77777777" w:rsidTr="00A8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540ADEF" w14:textId="77777777" w:rsidR="00146689" w:rsidRPr="008B74A2" w:rsidRDefault="00146689" w:rsidP="00146689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87" w:type="dxa"/>
          </w:tcPr>
          <w:p w14:paraId="1D5D4B65" w14:textId="23DB6450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2039_2040del</w:t>
            </w:r>
          </w:p>
        </w:tc>
        <w:tc>
          <w:tcPr>
            <w:tcW w:w="1871" w:type="dxa"/>
          </w:tcPr>
          <w:p w14:paraId="1F22238E" w14:textId="79979B6C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p.Gln680Argfs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*</w:t>
            </w:r>
            <w:r w:rsidRPr="008B74A2">
              <w:rPr>
                <w:rFonts w:ascii="Times New Roman" w:eastAsia="等线" w:hAnsi="Times New Roman"/>
                <w:sz w:val="20"/>
                <w:szCs w:val="20"/>
              </w:rPr>
              <w:t>100</w:t>
            </w:r>
          </w:p>
        </w:tc>
        <w:tc>
          <w:tcPr>
            <w:tcW w:w="1304" w:type="dxa"/>
          </w:tcPr>
          <w:p w14:paraId="7BBACB76" w14:textId="3E31FC1A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3" w:name="OLE_LINK1"/>
            <w:bookmarkStart w:id="4" w:name="OLE_LINK2"/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  <w:bookmarkEnd w:id="3"/>
            <w:bookmarkEnd w:id="4"/>
          </w:p>
        </w:tc>
        <w:tc>
          <w:tcPr>
            <w:tcW w:w="1191" w:type="dxa"/>
          </w:tcPr>
          <w:p w14:paraId="481C55A5" w14:textId="714B2CB9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II-DIII</w:t>
            </w:r>
          </w:p>
        </w:tc>
        <w:tc>
          <w:tcPr>
            <w:tcW w:w="4422" w:type="dxa"/>
          </w:tcPr>
          <w:p w14:paraId="020E6473" w14:textId="72B4076D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pilepsy and developmental delay</w:t>
            </w:r>
          </w:p>
        </w:tc>
        <w:tc>
          <w:tcPr>
            <w:tcW w:w="2816" w:type="dxa"/>
            <w:gridSpan w:val="2"/>
          </w:tcPr>
          <w:p w14:paraId="7D304A85" w14:textId="703BE128" w:rsidR="00146689" w:rsidRPr="008B74A2" w:rsidRDefault="00146689" w:rsidP="00A824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/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&lt;EndNote&gt;&lt;Cite&gt;&lt;Author&gt;Niu&lt;/Author&gt;&lt;Year&gt;2022&lt;/Year&gt;&lt;RecNum&gt;114&lt;/RecNum&gt;&lt;DisplayText&gt;(Niu et al., 2022)&lt;/DisplayText&gt;&lt;record&gt;&lt;rec-number&gt;114&lt;/rec-number&gt;&lt;foreign-keys&gt;&lt;key app="EN" db-id="p2fd5wtwxfx55de2zv05ftwsf02sdff0v0px" timestamp="1642530324"&gt;114&lt;/key&gt;&lt;/foreign-keys&gt;&lt;ref-type name="Journal Article"&gt;17&lt;/ref-type&gt;&lt;contributors&gt;&lt;authors&gt;&lt;author&gt;Niu, X.&lt;/author&gt;&lt;author&gt;Yang, Y.&lt;/author&gt;&lt;author&gt;Chen, Y.&lt;/author&gt;&lt;author&gt;Cheng, M.&lt;/author&gt;&lt;author&gt;Liu, M.&lt;/author&gt;&lt;author&gt;Ding, C.&lt;/author&gt;&lt;author&gt;Tian, X.&lt;/author&gt;&lt;author&gt;Yang, Z.&lt;/author&gt;&lt;author&gt;Jiang, Y.&lt;/author&gt;&lt;author&gt;Zhang, Y.&lt;/author&gt;&lt;/authors&gt;&lt;/contributors&gt;&lt;auth-address&gt;Department of Pediatrics, Peking University First Hospital, Beijing, China.&amp;#xD;Department of Neurology, Beijing Children&amp;apos;s Hospital, Capital Medical University, Beijing, China.&lt;/auth-address&gt;&lt;titles&gt;&lt;title&gt;Genotype-phenotype correlation of CACNA1A variants in children with epilepsy&lt;/title&gt;&lt;secondary-title&gt;Dev Med Child Neurol&lt;/secondary-title&gt;&lt;/titles&gt;&lt;periodical&gt;&lt;full-title&gt;Dev Med Child Neurol&lt;/full-title&gt;&lt;/periodical&gt;&lt;pages&gt;105-111&lt;/pages&gt;&lt;volume&gt;64&lt;/volume&gt;&lt;number&gt;1&lt;/number&gt;&lt;edition&gt;2021/07/16&lt;/edition&gt;&lt;keywords&gt;&lt;keyword&gt;Calcium Channels/*genetics&lt;/keyword&gt;&lt;keyword&gt;Child&lt;/keyword&gt;&lt;keyword&gt;Epilepsy/*genetics&lt;/keyword&gt;&lt;keyword&gt;Female&lt;/keyword&gt;&lt;keyword&gt;Genetic Association Studies&lt;/keyword&gt;&lt;keyword&gt;Genotype&lt;/keyword&gt;&lt;keyword&gt;High-Throughput Nucleotide Sequencing&lt;/keyword&gt;&lt;keyword&gt;Humans&lt;/keyword&gt;&lt;keyword&gt;Infant&lt;/keyword&gt;&lt;keyword&gt;Infant, Newborn&lt;/keyword&gt;&lt;keyword&gt;Male&lt;/keyword&gt;&lt;keyword&gt;*Mutation&lt;/keyword&gt;&lt;keyword&gt;Phenotype&lt;/keyword&gt;&lt;keyword&gt;Seizures/*genetics&lt;/keyword&gt;&lt;/keywords&gt;&lt;dates&gt;&lt;year&gt;2022&lt;/year&gt;&lt;pub-dates&gt;&lt;date&gt;Jan&lt;/date&gt;&lt;/pub-dates&gt;&lt;/dates&gt;&lt;isbn&gt;1469-8749 (Electronic)&amp;#xD;0012-1622 (Linking)&lt;/isbn&gt;&lt;accession-num&gt;34263451&lt;/accession-num&gt;&lt;urls&gt;&lt;related-urls&gt;&lt;url&gt;https://www.ncbi.nlm.nih.gov/pubmed/34263451&lt;/url&gt;&lt;/related-urls&gt;&lt;/urls&gt;&lt;electronic-resource-num&gt;10.1111/dmcn.14985&lt;/electronic-resource-num&gt;&lt;/record&gt;&lt;/Cite&gt;&lt;/EndNote&gt;</w:instrTex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Niu et al., 2022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146689" w:rsidRPr="008B74A2" w14:paraId="2B5B57D5" w14:textId="77777777" w:rsidTr="00A8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5E3D9CEC" w14:textId="77777777" w:rsidR="00146689" w:rsidRPr="008B74A2" w:rsidRDefault="00146689" w:rsidP="00146689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87" w:type="dxa"/>
          </w:tcPr>
          <w:p w14:paraId="7CB9E12C" w14:textId="50509A4A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.6530-1G</w:t>
            </w:r>
            <w:r w:rsidRPr="008B74A2">
              <w:rPr>
                <w:rFonts w:ascii="Times New Roman" w:hAnsi="Times New Roman"/>
                <w:color w:val="000000"/>
                <w:sz w:val="20"/>
                <w:szCs w:val="20"/>
              </w:rPr>
              <w:t>＞</w:t>
            </w: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71" w:type="dxa"/>
          </w:tcPr>
          <w:p w14:paraId="02005437" w14:textId="48E10B11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–</w:t>
            </w:r>
          </w:p>
        </w:tc>
        <w:tc>
          <w:tcPr>
            <w:tcW w:w="1304" w:type="dxa"/>
          </w:tcPr>
          <w:p w14:paraId="61AB85F0" w14:textId="55DF3879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Maternal</w:t>
            </w:r>
          </w:p>
        </w:tc>
        <w:tc>
          <w:tcPr>
            <w:tcW w:w="1191" w:type="dxa"/>
          </w:tcPr>
          <w:p w14:paraId="0C3E3EBB" w14:textId="7C6A7205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C-terminal</w:t>
            </w:r>
          </w:p>
        </w:tc>
        <w:tc>
          <w:tcPr>
            <w:tcW w:w="4422" w:type="dxa"/>
          </w:tcPr>
          <w:p w14:paraId="4AF93DB0" w14:textId="7F8DD435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pilepsy and developmental delay</w:t>
            </w:r>
          </w:p>
        </w:tc>
        <w:tc>
          <w:tcPr>
            <w:tcW w:w="2816" w:type="dxa"/>
            <w:gridSpan w:val="2"/>
          </w:tcPr>
          <w:p w14:paraId="56C053CA" w14:textId="061041DD" w:rsidR="00146689" w:rsidRPr="008B74A2" w:rsidRDefault="00146689" w:rsidP="00A824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/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&lt;EndNote&gt;&lt;Cite&gt;&lt;Author&gt;Niu&lt;/Author&gt;&lt;Year&gt;2022&lt;/Year&gt;&lt;RecNum&gt;114&lt;/RecNum&gt;&lt;DisplayText&gt;(Niu et al., 2022)&lt;/DisplayText&gt;&lt;record&gt;&lt;rec-number&gt;114&lt;/rec-number&gt;&lt;foreign-keys&gt;&lt;key app="EN" db-id="p2fd5wtwxfx55de2zv05ftwsf02sdff0v0px" timestamp="1642530324"&gt;114&lt;/key&gt;&lt;/foreign-keys&gt;&lt;ref-type name="Journal Article"&gt;17&lt;/ref-type&gt;&lt;contributors&gt;&lt;authors&gt;&lt;author&gt;Niu, X.&lt;/author&gt;&lt;author&gt;Yang, Y.&lt;/author&gt;&lt;author&gt;Chen, Y.&lt;/author&gt;&lt;author&gt;Cheng, M.&lt;/author&gt;&lt;author&gt;Liu, M.&lt;/author&gt;&lt;author&gt;Ding, C.&lt;/author&gt;&lt;author&gt;Tian, X.&lt;/author&gt;&lt;author&gt;Yang, Z.&lt;/author&gt;&lt;author&gt;Jiang, Y.&lt;/author&gt;&lt;author&gt;Zhang, Y.&lt;/author&gt;&lt;/authors&gt;&lt;/contributors&gt;&lt;auth-address&gt;Department of Pediatrics, Peking University First Hospital, Beijing, China.&amp;#xD;Department of Neurology, Beijing Children&amp;apos;s Hospital, Capital Medical University, Beijing, China.&lt;/auth-address&gt;&lt;titles&gt;&lt;title&gt;Genotype-phenotype correlation of CACNA1A variants in children with epilepsy&lt;/title&gt;&lt;secondary-title&gt;Dev Med Child Neurol&lt;/secondary-title&gt;&lt;/titles&gt;&lt;periodical&gt;&lt;full-title&gt;Dev Med Child Neurol&lt;/full-title&gt;&lt;/periodical&gt;&lt;pages&gt;105-111&lt;/pages&gt;&lt;volume&gt;64&lt;/volume&gt;&lt;number&gt;1&lt;/number&gt;&lt;edition&gt;2021/07/16&lt;/edition&gt;&lt;keywords&gt;&lt;keyword&gt;Calcium Channels/*genetics&lt;/keyword&gt;&lt;keyword&gt;Child&lt;/keyword&gt;&lt;keyword&gt;Epilepsy/*genetics&lt;/keyword&gt;&lt;keyword&gt;Female&lt;/keyword&gt;&lt;keyword&gt;Genetic Association Studies&lt;/keyword&gt;&lt;keyword&gt;Genotype&lt;/keyword&gt;&lt;keyword&gt;High-Throughput Nucleotide Sequencing&lt;/keyword&gt;&lt;keyword&gt;Humans&lt;/keyword&gt;&lt;keyword&gt;Infant&lt;/keyword&gt;&lt;keyword&gt;Infant, Newborn&lt;/keyword&gt;&lt;keyword&gt;Male&lt;/keyword&gt;&lt;keyword&gt;*Mutation&lt;/keyword&gt;&lt;keyword&gt;Phenotype&lt;/keyword&gt;&lt;keyword&gt;Seizures/*genetics&lt;/keyword&gt;&lt;/keywords&gt;&lt;dates&gt;&lt;year&gt;2022&lt;/year&gt;&lt;pub-dates&gt;&lt;date&gt;Jan&lt;/date&gt;&lt;/pub-dates&gt;&lt;/dates&gt;&lt;isbn&gt;1469-8749 (Electronic)&amp;#xD;0012-1622 (Linking)&lt;/isbn&gt;&lt;accession-num&gt;34263451&lt;/accession-num&gt;&lt;urls&gt;&lt;related-urls&gt;&lt;url&gt;https://www.ncbi.nlm.nih.gov/pubmed/34263451&lt;/url&gt;&lt;/related-urls&gt;&lt;/urls&gt;&lt;electronic-resource-num&gt;10.1111/dmcn.14985&lt;/electronic-resource-num&gt;&lt;/record&gt;&lt;/Cite&gt;&lt;/EndNote&gt;</w:instrTex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Niu et al., 2022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146689" w:rsidRPr="008B74A2" w14:paraId="5BFCA3B4" w14:textId="77777777" w:rsidTr="00A8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6A6AD021" w14:textId="5F187EEE" w:rsidR="00146689" w:rsidRPr="008B74A2" w:rsidRDefault="00146689" w:rsidP="00146689">
            <w:pPr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  <w:tc>
          <w:tcPr>
            <w:tcW w:w="1587" w:type="dxa"/>
          </w:tcPr>
          <w:p w14:paraId="1EBF6D23" w14:textId="6334A3FB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0.7Mb deletion incl entire gene</w:t>
            </w:r>
          </w:p>
        </w:tc>
        <w:tc>
          <w:tcPr>
            <w:tcW w:w="1871" w:type="dxa"/>
          </w:tcPr>
          <w:p w14:paraId="30CAA7D0" w14:textId="61B4E62B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–</w:t>
            </w:r>
          </w:p>
        </w:tc>
        <w:tc>
          <w:tcPr>
            <w:tcW w:w="1304" w:type="dxa"/>
          </w:tcPr>
          <w:p w14:paraId="6994B711" w14:textId="5CAD8BEA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De novo</w:t>
            </w:r>
          </w:p>
        </w:tc>
        <w:tc>
          <w:tcPr>
            <w:tcW w:w="1191" w:type="dxa"/>
          </w:tcPr>
          <w:p w14:paraId="09400595" w14:textId="639B3D6E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sz w:val="20"/>
                <w:szCs w:val="20"/>
              </w:rPr>
              <w:t>–</w:t>
            </w:r>
          </w:p>
        </w:tc>
        <w:tc>
          <w:tcPr>
            <w:tcW w:w="4422" w:type="dxa"/>
          </w:tcPr>
          <w:p w14:paraId="7822E903" w14:textId="16F1C926" w:rsidR="00146689" w:rsidRPr="008B74A2" w:rsidRDefault="00146689" w:rsidP="00146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Mental retardation &amp; epilepsy with infantile spasms</w:t>
            </w:r>
          </w:p>
        </w:tc>
        <w:tc>
          <w:tcPr>
            <w:tcW w:w="2816" w:type="dxa"/>
            <w:gridSpan w:val="2"/>
          </w:tcPr>
          <w:p w14:paraId="6E5207A8" w14:textId="64600D33" w:rsidR="00146689" w:rsidRPr="008B74A2" w:rsidRDefault="00146689" w:rsidP="00A824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/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&lt;EndNote&gt;&lt;Cite&gt;&lt;Author&gt;Auvin&lt;/Author&gt;&lt;Year&gt;2009&lt;/Year&gt;&lt;RecNum&gt;130&lt;/RecNum&gt;&lt;DisplayText&gt;(Auvin et al., 2009)&lt;/DisplayText&gt;&lt;record&gt;&lt;rec-number&gt;130&lt;/rec-number&gt;&lt;foreign-keys&gt;&lt;key app="EN" db-id="p2fd5wtwxfx55de2zv05ftwsf02sdff0v0px" timestamp="1642583477"&gt;130&lt;/key&gt;&lt;/foreign-keys&gt;&lt;ref-type name="Journal Article"&gt;17&lt;/ref-type&gt;&lt;contributors&gt;&lt;authors&gt;&lt;author&gt;Auvin, S.&lt;/author&gt;&lt;author&gt;Holder-Espinasse, M.&lt;/author&gt;&lt;author&gt;Lamblin, M. D.&lt;/author&gt;&lt;author&gt;Andrieux, J.&lt;/author&gt;&lt;/authors&gt;&lt;/contributors&gt;&lt;titles&gt;&lt;title&gt;Array-CGH detection of a de novo 0.7-Mb deletion in 19p13.13 including CACNA1A associated with mental retardation and epilepsy with infantile spasms&lt;/title&gt;&lt;secondary-title&gt;Epilepsia&lt;/secondary-title&gt;&lt;/titles&gt;&lt;periodical&gt;&lt;full-title&gt;Epilepsia&lt;/full-title&gt;&lt;/periodical&gt;&lt;pages&gt;2501-3&lt;/pages&gt;&lt;volume&gt;50&lt;/volume&gt;&lt;number&gt;11&lt;/number&gt;&lt;edition&gt;2009/10/31&lt;/edition&gt;&lt;keywords&gt;&lt;keyword&gt;Allelic Imbalance/genetics&lt;/keyword&gt;&lt;keyword&gt;Calcium Channels/ genetics&lt;/keyword&gt;&lt;keyword&gt;Child, Preschool&lt;/keyword&gt;&lt;keyword&gt;Chromosomes, Human, Pair 19/ genetics&lt;/keyword&gt;&lt;keyword&gt;Comparative Genomic Hybridization&lt;/keyword&gt;&lt;keyword&gt;Epilepsy/ genetics&lt;/keyword&gt;&lt;keyword&gt;Gene Deletion&lt;/keyword&gt;&lt;keyword&gt;Gene Rearrangement/genetics&lt;/keyword&gt;&lt;keyword&gt;Humans&lt;/keyword&gt;&lt;keyword&gt;In Situ Hybridization, Fluorescence&lt;/keyword&gt;&lt;keyword&gt;Infant&lt;/keyword&gt;&lt;keyword&gt;Intellectual Disability/ genetics&lt;/keyword&gt;&lt;keyword&gt;Male&lt;/keyword&gt;&lt;keyword&gt;Spasms, Infantile/ genetics&lt;/keyword&gt;&lt;/keywords&gt;&lt;dates&gt;&lt;year&gt;2009&lt;/year&gt;&lt;pub-dates&gt;&lt;date&gt;Nov&lt;/date&gt;&lt;/pub-dates&gt;&lt;/dates&gt;&lt;isbn&gt;1528-1167 (Electronic)&amp;#xD;0013-9580 (Linking)&lt;/isbn&gt;&lt;accession-num&gt;19874387&lt;/accession-num&gt;&lt;urls&gt;&lt;/urls&gt;&lt;electronic-resource-num&gt;10.1111/j.1528-1167.2009.02189.x&lt;/electronic-resource-num&gt;&lt;remote-database-provider&gt;NLM&lt;/remote-database-provider&gt;&lt;language&gt;eng&lt;/language&gt;&lt;/record&gt;&lt;/Cite&gt;&lt;/EndNote&gt;</w:instrTex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Auvin et al., 2009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146689" w:rsidRPr="008B74A2" w14:paraId="311A034F" w14:textId="77777777" w:rsidTr="00A8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bottom w:val="single" w:sz="12" w:space="0" w:color="auto"/>
            </w:tcBorders>
          </w:tcPr>
          <w:p w14:paraId="0BEAFA7B" w14:textId="4104F6FB" w:rsidR="00146689" w:rsidRPr="008B74A2" w:rsidRDefault="00146689" w:rsidP="00146689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 w:val="0"/>
                <w:sz w:val="20"/>
                <w:szCs w:val="20"/>
              </w:rPr>
              <w:t>Inframe</w:t>
            </w:r>
          </w:p>
        </w:tc>
        <w:tc>
          <w:tcPr>
            <w:tcW w:w="1587" w:type="dxa"/>
            <w:tcBorders>
              <w:bottom w:val="single" w:sz="12" w:space="0" w:color="auto"/>
            </w:tcBorders>
          </w:tcPr>
          <w:p w14:paraId="5097F582" w14:textId="663418EC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c.4070_4072del</w:t>
            </w: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14:paraId="70B2583C" w14:textId="44C25A49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t>p.Ile1357del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04EFF81A" w14:textId="2B4832E9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191" w:type="dxa"/>
            <w:tcBorders>
              <w:bottom w:val="single" w:sz="12" w:space="0" w:color="auto"/>
            </w:tcBorders>
          </w:tcPr>
          <w:p w14:paraId="050DAC21" w14:textId="6BDC8846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IIIS4</w:t>
            </w:r>
          </w:p>
        </w:tc>
        <w:tc>
          <w:tcPr>
            <w:tcW w:w="4422" w:type="dxa"/>
            <w:tcBorders>
              <w:bottom w:val="single" w:sz="12" w:space="0" w:color="auto"/>
            </w:tcBorders>
          </w:tcPr>
          <w:p w14:paraId="789127AE" w14:textId="77161F00" w:rsidR="00146689" w:rsidRPr="008B74A2" w:rsidRDefault="00146689" w:rsidP="00146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74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pilepsy and autism spectrum disorder</w:t>
            </w:r>
          </w:p>
        </w:tc>
        <w:tc>
          <w:tcPr>
            <w:tcW w:w="2816" w:type="dxa"/>
            <w:gridSpan w:val="2"/>
            <w:tcBorders>
              <w:bottom w:val="single" w:sz="12" w:space="0" w:color="auto"/>
            </w:tcBorders>
          </w:tcPr>
          <w:p w14:paraId="73AC392A" w14:textId="7BB47AC0" w:rsidR="00146689" w:rsidRPr="008B74A2" w:rsidRDefault="00146689" w:rsidP="00A824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begin"/>
            </w:r>
            <w:r w:rsidR="00A824BF" w:rsidRPr="008B74A2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&lt;EndNote&gt;&lt;Cite&gt;&lt;Author&gt;Long&lt;/Author&gt;&lt;Year&gt;2019&lt;/Year&gt;&lt;RecNum&gt;131&lt;/RecNum&gt;&lt;DisplayText&gt;(Long et al., 2019)&lt;/DisplayText&gt;&lt;record&gt;&lt;rec-number&gt;131&lt;/rec-number&gt;&lt;foreign-keys&gt;&lt;key app="EN" db-id="p2fd5wtwxfx55de2zv05ftwsf02sdff0v0px" timestamp="1642583616"&gt;131&lt;/key&gt;&lt;/foreign-keys&gt;&lt;ref-type name="Journal Article"&gt;17&lt;/ref-type&gt;&lt;contributors&gt;&lt;authors&gt;&lt;author&gt;Long, S.&lt;/author&gt;&lt;author&gt;Zhou, H.&lt;/author&gt;&lt;author&gt;Li, S.&lt;/author&gt;&lt;author&gt;Wang, T.&lt;/author&gt;&lt;author&gt;Ma, Y.&lt;/author&gt;&lt;author&gt;Li, C.&lt;/author&gt;&lt;author&gt;Zhou, Y.&lt;/author&gt;&lt;author&gt;Zhou, S.&lt;/author&gt;&lt;author&gt;Wu, B.&lt;/author&gt;&lt;author&gt;Wang, Y.&lt;/author&gt;&lt;/authors&gt;&lt;/contributors&gt;&lt;auth-address&gt;Department of Neurology, Epilepsy Center, Children&amp;apos;s Hospital of Fudan University, Shanghai, China.&amp;#xD;Department of Neurology, Guizhou Provincial People&amp;apos;s Hospital, Medical College of Guizhou University, Guizhou, China.&amp;#xD;Key Laboratory of Birth Defects, Children&amp;apos;s Hospital of Fudan University, Shanghai, China.&lt;/auth-address&gt;&lt;titles&gt;&lt;title&gt;The Clinical and Genetic Features of Co-occurring Epilepsy and Autism Spectrum Disorder in Chinese Children&lt;/title&gt;&lt;secondary-title&gt;Front Neurol&lt;/secondary-title&gt;&lt;/titles&gt;&lt;periodical&gt;&lt;full-title&gt;Front Neurol&lt;/full-title&gt;&lt;/periodical&gt;&lt;pages&gt;505&lt;/pages&gt;&lt;volume&gt;10&lt;/volume&gt;&lt;dates&gt;&lt;year&gt;2019&lt;/year&gt;&lt;/dates&gt;&lt;isbn&gt;1664-2295 (Print)&amp;#xD;1664-2295 (Electronic)&amp;#xD;1664-2295 (Linking)&lt;/isbn&gt;&lt;accession-num&gt;31139143&lt;/accession-num&gt;&lt;urls&gt;&lt;/urls&gt;&lt;remote-database-provider&gt;NLM&lt;/remote-database-provider&gt;&lt;language&gt;eng&lt;/language&gt;&lt;/record&gt;&lt;/Cite&gt;&lt;/EndNote&gt;</w:instrTex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="00A824BF" w:rsidRPr="008B74A2">
              <w:rPr>
                <w:rFonts w:ascii="Times New Roman" w:hAnsi="Times New Roman"/>
                <w:bCs/>
                <w:noProof/>
                <w:sz w:val="20"/>
                <w:szCs w:val="20"/>
              </w:rPr>
              <w:t>(Long et al., 2019)</w:t>
            </w:r>
            <w:r w:rsidRPr="008B74A2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</w:tbl>
    <w:p w14:paraId="199AA212" w14:textId="77777777" w:rsidR="0000220A" w:rsidRDefault="0000220A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59A05873" w14:textId="77777777" w:rsidR="008B74A2" w:rsidRPr="008B74A2" w:rsidRDefault="008B74A2">
      <w:pPr>
        <w:widowControl/>
        <w:jc w:val="left"/>
        <w:rPr>
          <w:rFonts w:ascii="Times New Roman" w:hAnsi="Times New Roman" w:hint="eastAsia"/>
          <w:b/>
          <w:bCs/>
          <w:sz w:val="20"/>
          <w:szCs w:val="20"/>
        </w:rPr>
      </w:pPr>
    </w:p>
    <w:p w14:paraId="5C9E562C" w14:textId="5BBF6B38" w:rsidR="0000220A" w:rsidRPr="00C75730" w:rsidRDefault="00C75730" w:rsidP="00C75730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1410E9">
        <w:rPr>
          <w:rFonts w:ascii="Times New Roman" w:hAnsi="Times New Roman"/>
          <w:b/>
          <w:bCs/>
          <w:sz w:val="24"/>
          <w:szCs w:val="24"/>
        </w:rPr>
        <w:lastRenderedPageBreak/>
        <w:t>References</w:t>
      </w:r>
    </w:p>
    <w:p w14:paraId="6DFB5100" w14:textId="77777777" w:rsidR="00A824BF" w:rsidRPr="005C6EA6" w:rsidRDefault="0000220A" w:rsidP="00A824B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C6EA6">
        <w:rPr>
          <w:rFonts w:ascii="Times New Roman" w:hAnsi="Times New Roman" w:cs="Times New Roman"/>
          <w:b/>
          <w:bCs/>
          <w:szCs w:val="20"/>
        </w:rPr>
        <w:fldChar w:fldCharType="begin"/>
      </w:r>
      <w:r w:rsidRPr="005C6EA6">
        <w:rPr>
          <w:rFonts w:ascii="Times New Roman" w:hAnsi="Times New Roman" w:cs="Times New Roman"/>
          <w:b/>
          <w:bCs/>
          <w:szCs w:val="20"/>
        </w:rPr>
        <w:instrText xml:space="preserve"> ADDIN EN.REFLIST </w:instrText>
      </w:r>
      <w:r w:rsidRPr="005C6EA6">
        <w:rPr>
          <w:rFonts w:ascii="Times New Roman" w:hAnsi="Times New Roman" w:cs="Times New Roman"/>
          <w:b/>
          <w:bCs/>
          <w:szCs w:val="20"/>
        </w:rPr>
        <w:fldChar w:fldCharType="separate"/>
      </w:r>
      <w:r w:rsidR="00A824BF" w:rsidRPr="005C6EA6">
        <w:rPr>
          <w:rFonts w:ascii="Times New Roman" w:hAnsi="Times New Roman" w:cs="Times New Roman"/>
          <w:noProof/>
        </w:rPr>
        <w:t xml:space="preserve">Alehabib, E., Kokotović, T., Ranji-Burachaloo, S., Tafakhori, A., Ramshe, S.M., Esmaeilizadeh, Z., et al. (2021). Leu226Trp CACNA1A variant associated with juvenile myoclonic epilepsy with and without intellectual disability. </w:t>
      </w:r>
      <w:r w:rsidR="00A824BF" w:rsidRPr="005C6EA6">
        <w:rPr>
          <w:rFonts w:ascii="Times New Roman" w:hAnsi="Times New Roman" w:cs="Times New Roman"/>
          <w:i/>
          <w:noProof/>
        </w:rPr>
        <w:t>Clin Neurol Neurosurg</w:t>
      </w:r>
      <w:r w:rsidR="00A824BF" w:rsidRPr="005C6EA6">
        <w:rPr>
          <w:rFonts w:ascii="Times New Roman" w:hAnsi="Times New Roman" w:cs="Times New Roman"/>
          <w:noProof/>
        </w:rPr>
        <w:t xml:space="preserve"> 213</w:t>
      </w:r>
      <w:r w:rsidR="00A824BF" w:rsidRPr="005C6EA6">
        <w:rPr>
          <w:rFonts w:ascii="Times New Roman" w:hAnsi="Times New Roman" w:cs="Times New Roman"/>
          <w:b/>
          <w:noProof/>
        </w:rPr>
        <w:t>,</w:t>
      </w:r>
      <w:r w:rsidR="00A824BF" w:rsidRPr="005C6EA6">
        <w:rPr>
          <w:rFonts w:ascii="Times New Roman" w:hAnsi="Times New Roman" w:cs="Times New Roman"/>
          <w:noProof/>
        </w:rPr>
        <w:t xml:space="preserve"> 107108. doi: 10.1016/j.clineuro.2021.107108.</w:t>
      </w:r>
    </w:p>
    <w:p w14:paraId="307FFA8E" w14:textId="77777777" w:rsidR="00A824BF" w:rsidRPr="005C6EA6" w:rsidRDefault="00A824BF" w:rsidP="00A824B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C6EA6">
        <w:rPr>
          <w:rFonts w:ascii="Times New Roman" w:hAnsi="Times New Roman" w:cs="Times New Roman"/>
          <w:noProof/>
        </w:rPr>
        <w:t xml:space="preserve">Allen, A.S., Berkovic, S.F., Cossette, P., Delanty, N., Dlugos, D., Eichler, E.E., et al. (2013). De novo mutations in epileptic encephalopathies. </w:t>
      </w:r>
      <w:r w:rsidRPr="005C6EA6">
        <w:rPr>
          <w:rFonts w:ascii="Times New Roman" w:hAnsi="Times New Roman" w:cs="Times New Roman"/>
          <w:i/>
          <w:noProof/>
        </w:rPr>
        <w:t>Nature</w:t>
      </w:r>
      <w:r w:rsidRPr="005C6EA6">
        <w:rPr>
          <w:rFonts w:ascii="Times New Roman" w:hAnsi="Times New Roman" w:cs="Times New Roman"/>
          <w:noProof/>
        </w:rPr>
        <w:t xml:space="preserve"> 501(7466)</w:t>
      </w:r>
      <w:r w:rsidRPr="005C6EA6">
        <w:rPr>
          <w:rFonts w:ascii="Times New Roman" w:hAnsi="Times New Roman" w:cs="Times New Roman"/>
          <w:b/>
          <w:noProof/>
        </w:rPr>
        <w:t>,</w:t>
      </w:r>
      <w:r w:rsidRPr="005C6EA6">
        <w:rPr>
          <w:rFonts w:ascii="Times New Roman" w:hAnsi="Times New Roman" w:cs="Times New Roman"/>
          <w:noProof/>
        </w:rPr>
        <w:t xml:space="preserve"> 217-221.</w:t>
      </w:r>
    </w:p>
    <w:p w14:paraId="6818BA54" w14:textId="77777777" w:rsidR="00A824BF" w:rsidRPr="005C6EA6" w:rsidRDefault="00A824BF" w:rsidP="00A824B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C6EA6">
        <w:rPr>
          <w:rFonts w:ascii="Times New Roman" w:hAnsi="Times New Roman" w:cs="Times New Roman"/>
          <w:noProof/>
        </w:rPr>
        <w:t xml:space="preserve">Auvin, S., Holder-Espinasse, M., Lamblin, M.D., and Andrieux, J. (2009). Array-CGH detection of a de novo 0.7-Mb deletion in 19p13.13 including CACNA1A associated with mental retardation and epilepsy with infantile spasms. </w:t>
      </w:r>
      <w:r w:rsidRPr="005C6EA6">
        <w:rPr>
          <w:rFonts w:ascii="Times New Roman" w:hAnsi="Times New Roman" w:cs="Times New Roman"/>
          <w:i/>
          <w:noProof/>
        </w:rPr>
        <w:t>Epilepsia</w:t>
      </w:r>
      <w:r w:rsidRPr="005C6EA6">
        <w:rPr>
          <w:rFonts w:ascii="Times New Roman" w:hAnsi="Times New Roman" w:cs="Times New Roman"/>
          <w:noProof/>
        </w:rPr>
        <w:t xml:space="preserve"> 50(11)</w:t>
      </w:r>
      <w:r w:rsidRPr="005C6EA6">
        <w:rPr>
          <w:rFonts w:ascii="Times New Roman" w:hAnsi="Times New Roman" w:cs="Times New Roman"/>
          <w:b/>
          <w:noProof/>
        </w:rPr>
        <w:t>,</w:t>
      </w:r>
      <w:r w:rsidRPr="005C6EA6">
        <w:rPr>
          <w:rFonts w:ascii="Times New Roman" w:hAnsi="Times New Roman" w:cs="Times New Roman"/>
          <w:noProof/>
        </w:rPr>
        <w:t xml:space="preserve"> 2501-2503. doi: 10.1111/j.1528-1167.2009.02189.x.</w:t>
      </w:r>
    </w:p>
    <w:p w14:paraId="3A3843C0" w14:textId="77777777" w:rsidR="00A824BF" w:rsidRPr="005C6EA6" w:rsidRDefault="00A824BF" w:rsidP="00A824B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C6EA6">
        <w:rPr>
          <w:rFonts w:ascii="Times New Roman" w:hAnsi="Times New Roman" w:cs="Times New Roman"/>
          <w:noProof/>
        </w:rPr>
        <w:t xml:space="preserve">Benson, K.A., White, M., Allen, N.M., Byrne, S., Carton, R., Comerford, E., et al. (2020). A comparison of genomic diagnostics in adults and children with epilepsy and comorbid intellectual disability. </w:t>
      </w:r>
      <w:r w:rsidRPr="005C6EA6">
        <w:rPr>
          <w:rFonts w:ascii="Times New Roman" w:hAnsi="Times New Roman" w:cs="Times New Roman"/>
          <w:i/>
          <w:noProof/>
        </w:rPr>
        <w:t>Eur J Hum Genet</w:t>
      </w:r>
      <w:r w:rsidRPr="005C6EA6">
        <w:rPr>
          <w:rFonts w:ascii="Times New Roman" w:hAnsi="Times New Roman" w:cs="Times New Roman"/>
          <w:noProof/>
        </w:rPr>
        <w:t xml:space="preserve"> 28(8)</w:t>
      </w:r>
      <w:r w:rsidRPr="005C6EA6">
        <w:rPr>
          <w:rFonts w:ascii="Times New Roman" w:hAnsi="Times New Roman" w:cs="Times New Roman"/>
          <w:b/>
          <w:noProof/>
        </w:rPr>
        <w:t>,</w:t>
      </w:r>
      <w:r w:rsidRPr="005C6EA6">
        <w:rPr>
          <w:rFonts w:ascii="Times New Roman" w:hAnsi="Times New Roman" w:cs="Times New Roman"/>
          <w:noProof/>
        </w:rPr>
        <w:t xml:space="preserve"> 1066-1077.</w:t>
      </w:r>
    </w:p>
    <w:p w14:paraId="15FE7FB5" w14:textId="77777777" w:rsidR="00A824BF" w:rsidRPr="005C6EA6" w:rsidRDefault="00A824BF" w:rsidP="00A824B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C6EA6">
        <w:rPr>
          <w:rFonts w:ascii="Times New Roman" w:hAnsi="Times New Roman" w:cs="Times New Roman"/>
          <w:noProof/>
        </w:rPr>
        <w:t xml:space="preserve">Butler, K.M., da Silva, C., Alexander, J.J., Hegde, M., and Escayg, A. (2017). Diagnostic Yield From 339 Epilepsy Patients Screened on a Clinical Gene Panel. </w:t>
      </w:r>
      <w:r w:rsidRPr="005C6EA6">
        <w:rPr>
          <w:rFonts w:ascii="Times New Roman" w:hAnsi="Times New Roman" w:cs="Times New Roman"/>
          <w:i/>
          <w:noProof/>
        </w:rPr>
        <w:t>Pediatr Neurol</w:t>
      </w:r>
      <w:r w:rsidRPr="005C6EA6">
        <w:rPr>
          <w:rFonts w:ascii="Times New Roman" w:hAnsi="Times New Roman" w:cs="Times New Roman"/>
          <w:noProof/>
        </w:rPr>
        <w:t xml:space="preserve"> 77</w:t>
      </w:r>
      <w:r w:rsidRPr="005C6EA6">
        <w:rPr>
          <w:rFonts w:ascii="Times New Roman" w:hAnsi="Times New Roman" w:cs="Times New Roman"/>
          <w:b/>
          <w:noProof/>
        </w:rPr>
        <w:t>,</w:t>
      </w:r>
      <w:r w:rsidRPr="005C6EA6">
        <w:rPr>
          <w:rFonts w:ascii="Times New Roman" w:hAnsi="Times New Roman" w:cs="Times New Roman"/>
          <w:noProof/>
        </w:rPr>
        <w:t xml:space="preserve"> 61-66.</w:t>
      </w:r>
    </w:p>
    <w:p w14:paraId="19AF26E0" w14:textId="77777777" w:rsidR="00A824BF" w:rsidRPr="005C6EA6" w:rsidRDefault="00A824BF" w:rsidP="00A824B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C6EA6">
        <w:rPr>
          <w:rFonts w:ascii="Times New Roman" w:hAnsi="Times New Roman" w:cs="Times New Roman"/>
          <w:noProof/>
        </w:rPr>
        <w:t xml:space="preserve">Byers, H.M., Beatty, C.W., Hahn, S.H., and Gospe, S.M., Jr. (2016). Dramatic Response After Lamotrigine in a Patient With Epileptic Encephalopathy and a De NovoCACNA1A Variant. </w:t>
      </w:r>
      <w:r w:rsidRPr="005C6EA6">
        <w:rPr>
          <w:rFonts w:ascii="Times New Roman" w:hAnsi="Times New Roman" w:cs="Times New Roman"/>
          <w:i/>
          <w:noProof/>
        </w:rPr>
        <w:t>Pediatr Neurol</w:t>
      </w:r>
      <w:r w:rsidRPr="005C6EA6">
        <w:rPr>
          <w:rFonts w:ascii="Times New Roman" w:hAnsi="Times New Roman" w:cs="Times New Roman"/>
          <w:noProof/>
        </w:rPr>
        <w:t xml:space="preserve"> 60</w:t>
      </w:r>
      <w:r w:rsidRPr="005C6EA6">
        <w:rPr>
          <w:rFonts w:ascii="Times New Roman" w:hAnsi="Times New Roman" w:cs="Times New Roman"/>
          <w:b/>
          <w:noProof/>
        </w:rPr>
        <w:t>,</w:t>
      </w:r>
      <w:r w:rsidRPr="005C6EA6">
        <w:rPr>
          <w:rFonts w:ascii="Times New Roman" w:hAnsi="Times New Roman" w:cs="Times New Roman"/>
          <w:noProof/>
        </w:rPr>
        <w:t xml:space="preserve"> 79-82.</w:t>
      </w:r>
    </w:p>
    <w:p w14:paraId="2841C082" w14:textId="77777777" w:rsidR="00A824BF" w:rsidRPr="005C6EA6" w:rsidRDefault="00A824BF" w:rsidP="00A824B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C6EA6">
        <w:rPr>
          <w:rFonts w:ascii="Times New Roman" w:hAnsi="Times New Roman" w:cs="Times New Roman"/>
          <w:noProof/>
        </w:rPr>
        <w:t xml:space="preserve">Demos, M., Guella, I., DeGuzman, C., McKenzie, M.B., Buerki, S.E., Evans, D.M., et al. (2019). Diagnostic Yield and Treatment Impact of Targeted Exome Sequencing in Early-Onset Epilepsy. </w:t>
      </w:r>
      <w:r w:rsidRPr="005C6EA6">
        <w:rPr>
          <w:rFonts w:ascii="Times New Roman" w:hAnsi="Times New Roman" w:cs="Times New Roman"/>
          <w:i/>
          <w:noProof/>
        </w:rPr>
        <w:t>Front Neurol</w:t>
      </w:r>
      <w:r w:rsidRPr="005C6EA6">
        <w:rPr>
          <w:rFonts w:ascii="Times New Roman" w:hAnsi="Times New Roman" w:cs="Times New Roman"/>
          <w:noProof/>
        </w:rPr>
        <w:t xml:space="preserve"> 10</w:t>
      </w:r>
      <w:r w:rsidRPr="005C6EA6">
        <w:rPr>
          <w:rFonts w:ascii="Times New Roman" w:hAnsi="Times New Roman" w:cs="Times New Roman"/>
          <w:b/>
          <w:noProof/>
        </w:rPr>
        <w:t>,</w:t>
      </w:r>
      <w:r w:rsidRPr="005C6EA6">
        <w:rPr>
          <w:rFonts w:ascii="Times New Roman" w:hAnsi="Times New Roman" w:cs="Times New Roman"/>
          <w:noProof/>
        </w:rPr>
        <w:t xml:space="preserve"> 434.</w:t>
      </w:r>
    </w:p>
    <w:p w14:paraId="25682C77" w14:textId="77777777" w:rsidR="00A824BF" w:rsidRPr="005C6EA6" w:rsidRDefault="00A824BF" w:rsidP="00A824B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C6EA6">
        <w:rPr>
          <w:rFonts w:ascii="Times New Roman" w:hAnsi="Times New Roman" w:cs="Times New Roman"/>
          <w:noProof/>
        </w:rPr>
        <w:t xml:space="preserve">Du, X., Chen, Y., Zhao, Y., Luo, W., Cen, Z., and Hao, W. (2017). Dramatic response to pyridoxine in a girl with absence epilepsy with ataxia caused by a de novo CACNA1A mutation. </w:t>
      </w:r>
      <w:r w:rsidRPr="005C6EA6">
        <w:rPr>
          <w:rFonts w:ascii="Times New Roman" w:hAnsi="Times New Roman" w:cs="Times New Roman"/>
          <w:i/>
          <w:noProof/>
        </w:rPr>
        <w:t>Seizure</w:t>
      </w:r>
      <w:r w:rsidRPr="005C6EA6">
        <w:rPr>
          <w:rFonts w:ascii="Times New Roman" w:hAnsi="Times New Roman" w:cs="Times New Roman"/>
          <w:noProof/>
        </w:rPr>
        <w:t xml:space="preserve"> 45</w:t>
      </w:r>
      <w:r w:rsidRPr="005C6EA6">
        <w:rPr>
          <w:rFonts w:ascii="Times New Roman" w:hAnsi="Times New Roman" w:cs="Times New Roman"/>
          <w:b/>
          <w:noProof/>
        </w:rPr>
        <w:t>,</w:t>
      </w:r>
      <w:r w:rsidRPr="005C6EA6">
        <w:rPr>
          <w:rFonts w:ascii="Times New Roman" w:hAnsi="Times New Roman" w:cs="Times New Roman"/>
          <w:noProof/>
        </w:rPr>
        <w:t xml:space="preserve"> 189-191. doi: 10.1016/j.seizure.2016.12.020.</w:t>
      </w:r>
    </w:p>
    <w:p w14:paraId="1E4A8527" w14:textId="77777777" w:rsidR="00A824BF" w:rsidRPr="005C6EA6" w:rsidRDefault="00A824BF" w:rsidP="00A824B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C6EA6">
        <w:rPr>
          <w:rFonts w:ascii="Times New Roman" w:hAnsi="Times New Roman" w:cs="Times New Roman"/>
          <w:noProof/>
        </w:rPr>
        <w:t xml:space="preserve">Epi4K Consortium (2016). De Novo Mutations in SLC1A2 and CACNA1A Are Important Causes of Epileptic Encephalopathies. </w:t>
      </w:r>
      <w:r w:rsidRPr="005C6EA6">
        <w:rPr>
          <w:rFonts w:ascii="Times New Roman" w:hAnsi="Times New Roman" w:cs="Times New Roman"/>
          <w:i/>
          <w:noProof/>
        </w:rPr>
        <w:t>Am J Hum Genet</w:t>
      </w:r>
      <w:r w:rsidRPr="005C6EA6">
        <w:rPr>
          <w:rFonts w:ascii="Times New Roman" w:hAnsi="Times New Roman" w:cs="Times New Roman"/>
          <w:noProof/>
        </w:rPr>
        <w:t xml:space="preserve"> 99(2)</w:t>
      </w:r>
      <w:r w:rsidRPr="005C6EA6">
        <w:rPr>
          <w:rFonts w:ascii="Times New Roman" w:hAnsi="Times New Roman" w:cs="Times New Roman"/>
          <w:b/>
          <w:noProof/>
        </w:rPr>
        <w:t>,</w:t>
      </w:r>
      <w:r w:rsidRPr="005C6EA6">
        <w:rPr>
          <w:rFonts w:ascii="Times New Roman" w:hAnsi="Times New Roman" w:cs="Times New Roman"/>
          <w:noProof/>
        </w:rPr>
        <w:t xml:space="preserve"> 287-298.</w:t>
      </w:r>
    </w:p>
    <w:p w14:paraId="5E6597DB" w14:textId="77777777" w:rsidR="00A824BF" w:rsidRPr="005C6EA6" w:rsidRDefault="00A824BF" w:rsidP="00A824B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C6EA6">
        <w:rPr>
          <w:rFonts w:ascii="Times New Roman" w:hAnsi="Times New Roman" w:cs="Times New Roman"/>
          <w:noProof/>
        </w:rPr>
        <w:t xml:space="preserve">Epperson, M.V., Haws, M.E., Standridge, S.M., and Gilbert, D.L. (2018). An Atypical Rett Syndrome Phenotype Due to a Novel Missense Mutation in CACNA1A. </w:t>
      </w:r>
      <w:r w:rsidRPr="005C6EA6">
        <w:rPr>
          <w:rFonts w:ascii="Times New Roman" w:hAnsi="Times New Roman" w:cs="Times New Roman"/>
          <w:i/>
          <w:noProof/>
        </w:rPr>
        <w:t>J Child Neurol</w:t>
      </w:r>
      <w:r w:rsidRPr="005C6EA6">
        <w:rPr>
          <w:rFonts w:ascii="Times New Roman" w:hAnsi="Times New Roman" w:cs="Times New Roman"/>
          <w:noProof/>
        </w:rPr>
        <w:t xml:space="preserve"> 33(4)</w:t>
      </w:r>
      <w:r w:rsidRPr="005C6EA6">
        <w:rPr>
          <w:rFonts w:ascii="Times New Roman" w:hAnsi="Times New Roman" w:cs="Times New Roman"/>
          <w:b/>
          <w:noProof/>
        </w:rPr>
        <w:t>,</w:t>
      </w:r>
      <w:r w:rsidRPr="005C6EA6">
        <w:rPr>
          <w:rFonts w:ascii="Times New Roman" w:hAnsi="Times New Roman" w:cs="Times New Roman"/>
          <w:noProof/>
        </w:rPr>
        <w:t xml:space="preserve"> 286-289.</w:t>
      </w:r>
    </w:p>
    <w:p w14:paraId="4833A22F" w14:textId="77777777" w:rsidR="00A824BF" w:rsidRPr="005C6EA6" w:rsidRDefault="00A824BF" w:rsidP="00A824B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C6EA6">
        <w:rPr>
          <w:rFonts w:ascii="Times New Roman" w:hAnsi="Times New Roman" w:cs="Times New Roman"/>
          <w:noProof/>
        </w:rPr>
        <w:t xml:space="preserve">Gudenkauf, F.J., Azamian, M.S., Hunter, J.V., Nayak, A., and Lalani, S.R. (2020). A novel CACNA1A variant in a child with early stroke and intractable epilepsy. </w:t>
      </w:r>
      <w:r w:rsidRPr="005C6EA6">
        <w:rPr>
          <w:rFonts w:ascii="Times New Roman" w:hAnsi="Times New Roman" w:cs="Times New Roman"/>
          <w:i/>
          <w:noProof/>
        </w:rPr>
        <w:t>Mol Genet Genomic Med</w:t>
      </w:r>
      <w:r w:rsidRPr="005C6EA6">
        <w:rPr>
          <w:rFonts w:ascii="Times New Roman" w:hAnsi="Times New Roman" w:cs="Times New Roman"/>
          <w:noProof/>
        </w:rPr>
        <w:t xml:space="preserve"> 8(10)</w:t>
      </w:r>
      <w:r w:rsidRPr="005C6EA6">
        <w:rPr>
          <w:rFonts w:ascii="Times New Roman" w:hAnsi="Times New Roman" w:cs="Times New Roman"/>
          <w:b/>
          <w:noProof/>
        </w:rPr>
        <w:t>,</w:t>
      </w:r>
      <w:r w:rsidRPr="005C6EA6">
        <w:rPr>
          <w:rFonts w:ascii="Times New Roman" w:hAnsi="Times New Roman" w:cs="Times New Roman"/>
          <w:noProof/>
        </w:rPr>
        <w:t xml:space="preserve"> e1383.</w:t>
      </w:r>
    </w:p>
    <w:p w14:paraId="603FF49B" w14:textId="77777777" w:rsidR="00A824BF" w:rsidRPr="005C6EA6" w:rsidRDefault="00A824BF" w:rsidP="00A824B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C6EA6">
        <w:rPr>
          <w:rFonts w:ascii="Times New Roman" w:hAnsi="Times New Roman" w:cs="Times New Roman"/>
          <w:noProof/>
        </w:rPr>
        <w:t xml:space="preserve">Guerin, A.A., Feigenbaum, A., Donner, E.J., and Yoon, G. (2008). Stepwise developmental regression associated with novel CACNA1A mutation. </w:t>
      </w:r>
      <w:r w:rsidRPr="005C6EA6">
        <w:rPr>
          <w:rFonts w:ascii="Times New Roman" w:hAnsi="Times New Roman" w:cs="Times New Roman"/>
          <w:i/>
          <w:noProof/>
        </w:rPr>
        <w:t>Pediatr Neurol</w:t>
      </w:r>
      <w:r w:rsidRPr="005C6EA6">
        <w:rPr>
          <w:rFonts w:ascii="Times New Roman" w:hAnsi="Times New Roman" w:cs="Times New Roman"/>
          <w:noProof/>
        </w:rPr>
        <w:t xml:space="preserve"> 39(5)</w:t>
      </w:r>
      <w:r w:rsidRPr="005C6EA6">
        <w:rPr>
          <w:rFonts w:ascii="Times New Roman" w:hAnsi="Times New Roman" w:cs="Times New Roman"/>
          <w:b/>
          <w:noProof/>
        </w:rPr>
        <w:t>,</w:t>
      </w:r>
      <w:r w:rsidRPr="005C6EA6">
        <w:rPr>
          <w:rFonts w:ascii="Times New Roman" w:hAnsi="Times New Roman" w:cs="Times New Roman"/>
          <w:noProof/>
        </w:rPr>
        <w:t xml:space="preserve"> 363-364. doi: 10.1016/j.pediatrneurol.2008.07.030.</w:t>
      </w:r>
    </w:p>
    <w:p w14:paraId="7FBFBB1C" w14:textId="77777777" w:rsidR="00A824BF" w:rsidRPr="005C6EA6" w:rsidRDefault="00A824BF" w:rsidP="00A824B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C6EA6">
        <w:rPr>
          <w:rFonts w:ascii="Times New Roman" w:hAnsi="Times New Roman" w:cs="Times New Roman"/>
          <w:noProof/>
        </w:rPr>
        <w:t xml:space="preserve">Helbig, K.L., Farwell Hagman, K.D., Shinde, D.N., Mroske, C., Powis, Z., Li, S., et al. (2016). Diagnostic exome sequencing provides a molecular diagnosis for a significant proportion of patients with epilepsy. </w:t>
      </w:r>
      <w:r w:rsidRPr="005C6EA6">
        <w:rPr>
          <w:rFonts w:ascii="Times New Roman" w:hAnsi="Times New Roman" w:cs="Times New Roman"/>
          <w:i/>
          <w:noProof/>
        </w:rPr>
        <w:t>Genet Med</w:t>
      </w:r>
      <w:r w:rsidRPr="005C6EA6">
        <w:rPr>
          <w:rFonts w:ascii="Times New Roman" w:hAnsi="Times New Roman" w:cs="Times New Roman"/>
          <w:noProof/>
        </w:rPr>
        <w:t xml:space="preserve"> 18(9)</w:t>
      </w:r>
      <w:r w:rsidRPr="005C6EA6">
        <w:rPr>
          <w:rFonts w:ascii="Times New Roman" w:hAnsi="Times New Roman" w:cs="Times New Roman"/>
          <w:b/>
          <w:noProof/>
        </w:rPr>
        <w:t>,</w:t>
      </w:r>
      <w:r w:rsidRPr="005C6EA6">
        <w:rPr>
          <w:rFonts w:ascii="Times New Roman" w:hAnsi="Times New Roman" w:cs="Times New Roman"/>
          <w:noProof/>
        </w:rPr>
        <w:t xml:space="preserve"> 898-905. doi: 10.1038/gim.2015.186.</w:t>
      </w:r>
    </w:p>
    <w:p w14:paraId="3055C018" w14:textId="77777777" w:rsidR="00A824BF" w:rsidRPr="005C6EA6" w:rsidRDefault="00A824BF" w:rsidP="00A824B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C6EA6">
        <w:rPr>
          <w:rFonts w:ascii="Times New Roman" w:hAnsi="Times New Roman" w:cs="Times New Roman"/>
          <w:noProof/>
        </w:rPr>
        <w:lastRenderedPageBreak/>
        <w:t xml:space="preserve">Hirasawa-Inoue, A., Ishiyama, A., Takeshita, E., Shimizu-Motohashi, Y., Saito, T., Komaki, H., et al. (2019). Single-fiber electromyography-based diagnosis of CACNA1A mutation in children: A potential role of the electrodiagnosis in the era of whole exome sequencing. </w:t>
      </w:r>
      <w:r w:rsidRPr="005C6EA6">
        <w:rPr>
          <w:rFonts w:ascii="Times New Roman" w:hAnsi="Times New Roman" w:cs="Times New Roman"/>
          <w:i/>
          <w:noProof/>
        </w:rPr>
        <w:t>Brain Dev</w:t>
      </w:r>
      <w:r w:rsidRPr="005C6EA6">
        <w:rPr>
          <w:rFonts w:ascii="Times New Roman" w:hAnsi="Times New Roman" w:cs="Times New Roman"/>
          <w:noProof/>
        </w:rPr>
        <w:t xml:space="preserve"> 41(10)</w:t>
      </w:r>
      <w:r w:rsidRPr="005C6EA6">
        <w:rPr>
          <w:rFonts w:ascii="Times New Roman" w:hAnsi="Times New Roman" w:cs="Times New Roman"/>
          <w:b/>
          <w:noProof/>
        </w:rPr>
        <w:t>,</w:t>
      </w:r>
      <w:r w:rsidRPr="005C6EA6">
        <w:rPr>
          <w:rFonts w:ascii="Times New Roman" w:hAnsi="Times New Roman" w:cs="Times New Roman"/>
          <w:noProof/>
        </w:rPr>
        <w:t xml:space="preserve"> 905-909. doi: 10.1016/j.braindev.2019.06.006.</w:t>
      </w:r>
    </w:p>
    <w:p w14:paraId="0AD83778" w14:textId="77777777" w:rsidR="00A824BF" w:rsidRPr="005C6EA6" w:rsidRDefault="00A824BF" w:rsidP="00A824B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C6EA6">
        <w:rPr>
          <w:rFonts w:ascii="Times New Roman" w:hAnsi="Times New Roman" w:cs="Times New Roman"/>
          <w:noProof/>
        </w:rPr>
        <w:t xml:space="preserve">Jiang, X., Raju, P.K., D'Avanzo, N., Lachance, M., Pepin, J., Dubeau, F., et al. (2019). Both gain-of-function and loss-of-function de novo CACNA1A mutations cause severe developmental epileptic encephalopathies in the spectrum of Lennox-Gastaut syndrome. </w:t>
      </w:r>
      <w:r w:rsidRPr="005C6EA6">
        <w:rPr>
          <w:rFonts w:ascii="Times New Roman" w:hAnsi="Times New Roman" w:cs="Times New Roman"/>
          <w:i/>
          <w:noProof/>
        </w:rPr>
        <w:t>Epilepsia</w:t>
      </w:r>
      <w:r w:rsidRPr="005C6EA6">
        <w:rPr>
          <w:rFonts w:ascii="Times New Roman" w:hAnsi="Times New Roman" w:cs="Times New Roman"/>
          <w:noProof/>
        </w:rPr>
        <w:t xml:space="preserve"> 60(9)</w:t>
      </w:r>
      <w:r w:rsidRPr="005C6EA6">
        <w:rPr>
          <w:rFonts w:ascii="Times New Roman" w:hAnsi="Times New Roman" w:cs="Times New Roman"/>
          <w:b/>
          <w:noProof/>
        </w:rPr>
        <w:t>,</w:t>
      </w:r>
      <w:r w:rsidRPr="005C6EA6">
        <w:rPr>
          <w:rFonts w:ascii="Times New Roman" w:hAnsi="Times New Roman" w:cs="Times New Roman"/>
          <w:noProof/>
        </w:rPr>
        <w:t xml:space="preserve"> 1881-1894. doi: 10.1111/epi.16316.</w:t>
      </w:r>
    </w:p>
    <w:p w14:paraId="77425C9C" w14:textId="77777777" w:rsidR="00A824BF" w:rsidRPr="005C6EA6" w:rsidRDefault="00A824BF" w:rsidP="00A824B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C6EA6">
        <w:rPr>
          <w:rFonts w:ascii="Times New Roman" w:hAnsi="Times New Roman" w:cs="Times New Roman"/>
          <w:noProof/>
        </w:rPr>
        <w:t xml:space="preserve">Klassen, T., Davis, C., Goldman, A., Burgess, D., Chen, T., Wheeler, D., et al. (2011). Exome sequencing of ion channel genes reveals complex profiles confounding personal risk assessment in epilepsy. </w:t>
      </w:r>
      <w:r w:rsidRPr="005C6EA6">
        <w:rPr>
          <w:rFonts w:ascii="Times New Roman" w:hAnsi="Times New Roman" w:cs="Times New Roman"/>
          <w:i/>
          <w:noProof/>
        </w:rPr>
        <w:t>Cell</w:t>
      </w:r>
      <w:r w:rsidRPr="005C6EA6">
        <w:rPr>
          <w:rFonts w:ascii="Times New Roman" w:hAnsi="Times New Roman" w:cs="Times New Roman"/>
          <w:noProof/>
        </w:rPr>
        <w:t xml:space="preserve"> 145(7)</w:t>
      </w:r>
      <w:r w:rsidRPr="005C6EA6">
        <w:rPr>
          <w:rFonts w:ascii="Times New Roman" w:hAnsi="Times New Roman" w:cs="Times New Roman"/>
          <w:b/>
          <w:noProof/>
        </w:rPr>
        <w:t>,</w:t>
      </w:r>
      <w:r w:rsidRPr="005C6EA6">
        <w:rPr>
          <w:rFonts w:ascii="Times New Roman" w:hAnsi="Times New Roman" w:cs="Times New Roman"/>
          <w:noProof/>
        </w:rPr>
        <w:t xml:space="preserve"> 1036-1048.</w:t>
      </w:r>
    </w:p>
    <w:p w14:paraId="7F710766" w14:textId="77777777" w:rsidR="00A824BF" w:rsidRPr="005C6EA6" w:rsidRDefault="00A824BF" w:rsidP="00A824B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C6EA6">
        <w:rPr>
          <w:rFonts w:ascii="Times New Roman" w:hAnsi="Times New Roman" w:cs="Times New Roman"/>
          <w:noProof/>
        </w:rPr>
        <w:t xml:space="preserve">Lee, C.G., Lee, J., and Lee, M. (2018). Multi-gene panel testing in Korean patients with common genetic generalized epilepsy syndromes. </w:t>
      </w:r>
      <w:r w:rsidRPr="005C6EA6">
        <w:rPr>
          <w:rFonts w:ascii="Times New Roman" w:hAnsi="Times New Roman" w:cs="Times New Roman"/>
          <w:i/>
          <w:noProof/>
        </w:rPr>
        <w:t>PLoS One</w:t>
      </w:r>
      <w:r w:rsidRPr="005C6EA6">
        <w:rPr>
          <w:rFonts w:ascii="Times New Roman" w:hAnsi="Times New Roman" w:cs="Times New Roman"/>
          <w:noProof/>
        </w:rPr>
        <w:t xml:space="preserve"> 13(6)</w:t>
      </w:r>
      <w:r w:rsidRPr="005C6EA6">
        <w:rPr>
          <w:rFonts w:ascii="Times New Roman" w:hAnsi="Times New Roman" w:cs="Times New Roman"/>
          <w:b/>
          <w:noProof/>
        </w:rPr>
        <w:t>,</w:t>
      </w:r>
      <w:r w:rsidRPr="005C6EA6">
        <w:rPr>
          <w:rFonts w:ascii="Times New Roman" w:hAnsi="Times New Roman" w:cs="Times New Roman"/>
          <w:noProof/>
        </w:rPr>
        <w:t xml:space="preserve"> e0199321.</w:t>
      </w:r>
    </w:p>
    <w:p w14:paraId="5F7C17FC" w14:textId="77777777" w:rsidR="00A824BF" w:rsidRPr="005C6EA6" w:rsidRDefault="00A824BF" w:rsidP="00A824B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C6EA6">
        <w:rPr>
          <w:rFonts w:ascii="Times New Roman" w:hAnsi="Times New Roman" w:cs="Times New Roman"/>
          <w:noProof/>
        </w:rPr>
        <w:t xml:space="preserve">Long, S., Zhou, H., Li, S., Wang, T., Ma, Y., Li, C., et al. (2019). The Clinical and Genetic Features of Co-occurring Epilepsy and Autism Spectrum Disorder in Chinese Children. </w:t>
      </w:r>
      <w:r w:rsidRPr="005C6EA6">
        <w:rPr>
          <w:rFonts w:ascii="Times New Roman" w:hAnsi="Times New Roman" w:cs="Times New Roman"/>
          <w:i/>
          <w:noProof/>
        </w:rPr>
        <w:t>Front Neurol</w:t>
      </w:r>
      <w:r w:rsidRPr="005C6EA6">
        <w:rPr>
          <w:rFonts w:ascii="Times New Roman" w:hAnsi="Times New Roman" w:cs="Times New Roman"/>
          <w:noProof/>
        </w:rPr>
        <w:t xml:space="preserve"> 10</w:t>
      </w:r>
      <w:r w:rsidRPr="005C6EA6">
        <w:rPr>
          <w:rFonts w:ascii="Times New Roman" w:hAnsi="Times New Roman" w:cs="Times New Roman"/>
          <w:b/>
          <w:noProof/>
        </w:rPr>
        <w:t>,</w:t>
      </w:r>
      <w:r w:rsidRPr="005C6EA6">
        <w:rPr>
          <w:rFonts w:ascii="Times New Roman" w:hAnsi="Times New Roman" w:cs="Times New Roman"/>
          <w:noProof/>
        </w:rPr>
        <w:t xml:space="preserve"> 505.</w:t>
      </w:r>
    </w:p>
    <w:p w14:paraId="50349A70" w14:textId="77777777" w:rsidR="00A824BF" w:rsidRPr="005C6EA6" w:rsidRDefault="00A824BF" w:rsidP="00A824B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C6EA6">
        <w:rPr>
          <w:rFonts w:ascii="Times New Roman" w:hAnsi="Times New Roman" w:cs="Times New Roman"/>
          <w:noProof/>
        </w:rPr>
        <w:t xml:space="preserve">Nair, P., Sabbagh, S., Mansour, H., Fawaz, A., Hmaimess, G., Noun, P., et al. (2018). Contribution of next generation sequencing in pediatric practice in Lebanon. A Study on 213 cases. </w:t>
      </w:r>
      <w:r w:rsidRPr="005C6EA6">
        <w:rPr>
          <w:rFonts w:ascii="Times New Roman" w:hAnsi="Times New Roman" w:cs="Times New Roman"/>
          <w:i/>
          <w:noProof/>
        </w:rPr>
        <w:t>Mol Genet Genomic Med</w:t>
      </w:r>
      <w:r w:rsidRPr="005C6EA6">
        <w:rPr>
          <w:rFonts w:ascii="Times New Roman" w:hAnsi="Times New Roman" w:cs="Times New Roman"/>
          <w:noProof/>
        </w:rPr>
        <w:t xml:space="preserve"> 6(6)</w:t>
      </w:r>
      <w:r w:rsidRPr="005C6EA6">
        <w:rPr>
          <w:rFonts w:ascii="Times New Roman" w:hAnsi="Times New Roman" w:cs="Times New Roman"/>
          <w:b/>
          <w:noProof/>
        </w:rPr>
        <w:t>,</w:t>
      </w:r>
      <w:r w:rsidRPr="005C6EA6">
        <w:rPr>
          <w:rFonts w:ascii="Times New Roman" w:hAnsi="Times New Roman" w:cs="Times New Roman"/>
          <w:noProof/>
        </w:rPr>
        <w:t xml:space="preserve"> 1041-1052.</w:t>
      </w:r>
    </w:p>
    <w:p w14:paraId="529BA4F8" w14:textId="77777777" w:rsidR="00A824BF" w:rsidRPr="005C6EA6" w:rsidRDefault="00A824BF" w:rsidP="00A824B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C6EA6">
        <w:rPr>
          <w:rFonts w:ascii="Times New Roman" w:hAnsi="Times New Roman" w:cs="Times New Roman"/>
          <w:noProof/>
        </w:rPr>
        <w:t xml:space="preserve">Niu, X., Yang, Y., Chen, Y., Cheng, M., Liu, M., Ding, C., et al. (2022). Genotype-phenotype correlation of CACNA1A variants in children with epilepsy. </w:t>
      </w:r>
      <w:r w:rsidRPr="005C6EA6">
        <w:rPr>
          <w:rFonts w:ascii="Times New Roman" w:hAnsi="Times New Roman" w:cs="Times New Roman"/>
          <w:i/>
          <w:noProof/>
        </w:rPr>
        <w:t>Dev Med Child Neurol</w:t>
      </w:r>
      <w:r w:rsidRPr="005C6EA6">
        <w:rPr>
          <w:rFonts w:ascii="Times New Roman" w:hAnsi="Times New Roman" w:cs="Times New Roman"/>
          <w:noProof/>
        </w:rPr>
        <w:t xml:space="preserve"> 64(1)</w:t>
      </w:r>
      <w:r w:rsidRPr="005C6EA6">
        <w:rPr>
          <w:rFonts w:ascii="Times New Roman" w:hAnsi="Times New Roman" w:cs="Times New Roman"/>
          <w:b/>
          <w:noProof/>
        </w:rPr>
        <w:t>,</w:t>
      </w:r>
      <w:r w:rsidRPr="005C6EA6">
        <w:rPr>
          <w:rFonts w:ascii="Times New Roman" w:hAnsi="Times New Roman" w:cs="Times New Roman"/>
          <w:noProof/>
        </w:rPr>
        <w:t xml:space="preserve"> 105-111. doi: 10.1111/dmcn.14985.</w:t>
      </w:r>
    </w:p>
    <w:p w14:paraId="6D4E70F1" w14:textId="77777777" w:rsidR="00A824BF" w:rsidRPr="005C6EA6" w:rsidRDefault="00A824BF" w:rsidP="00A824B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C6EA6">
        <w:rPr>
          <w:rFonts w:ascii="Times New Roman" w:hAnsi="Times New Roman" w:cs="Times New Roman"/>
          <w:noProof/>
        </w:rPr>
        <w:t xml:space="preserve">Reinson, K., Õiglane-Shlik, E., Talvik, I., Vaher, U., Õunapuu, A., Ennok, M., et al. (2016). Biallelic CACNA1A mutations cause early onset epileptic encephalopathy with progressive cerebral, cerebellar, and optic nerve atrophy. </w:t>
      </w:r>
      <w:r w:rsidRPr="005C6EA6">
        <w:rPr>
          <w:rFonts w:ascii="Times New Roman" w:hAnsi="Times New Roman" w:cs="Times New Roman"/>
          <w:i/>
          <w:noProof/>
        </w:rPr>
        <w:t>Am J Med Genet A</w:t>
      </w:r>
      <w:r w:rsidRPr="005C6EA6">
        <w:rPr>
          <w:rFonts w:ascii="Times New Roman" w:hAnsi="Times New Roman" w:cs="Times New Roman"/>
          <w:noProof/>
        </w:rPr>
        <w:t xml:space="preserve"> 170(8)</w:t>
      </w:r>
      <w:r w:rsidRPr="005C6EA6">
        <w:rPr>
          <w:rFonts w:ascii="Times New Roman" w:hAnsi="Times New Roman" w:cs="Times New Roman"/>
          <w:b/>
          <w:noProof/>
        </w:rPr>
        <w:t>,</w:t>
      </w:r>
      <w:r w:rsidRPr="005C6EA6">
        <w:rPr>
          <w:rFonts w:ascii="Times New Roman" w:hAnsi="Times New Roman" w:cs="Times New Roman"/>
          <w:noProof/>
        </w:rPr>
        <w:t xml:space="preserve"> 2173-2176. doi: 10.1002/ajmg.a.37678.</w:t>
      </w:r>
    </w:p>
    <w:p w14:paraId="14B2E16B" w14:textId="77777777" w:rsidR="00A824BF" w:rsidRPr="005C6EA6" w:rsidRDefault="00A824BF" w:rsidP="00A824B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C6EA6">
        <w:rPr>
          <w:rFonts w:ascii="Times New Roman" w:hAnsi="Times New Roman" w:cs="Times New Roman"/>
          <w:noProof/>
        </w:rPr>
        <w:t xml:space="preserve">Retterer, K., Juusola, J., Cho, M.T., Vitazka, P., Millan, F., Gibellini, F., et al. (2016). Clinical application of whole-exome sequencing across clinical indications. </w:t>
      </w:r>
      <w:r w:rsidRPr="005C6EA6">
        <w:rPr>
          <w:rFonts w:ascii="Times New Roman" w:hAnsi="Times New Roman" w:cs="Times New Roman"/>
          <w:i/>
          <w:noProof/>
        </w:rPr>
        <w:t>Genet Med</w:t>
      </w:r>
      <w:r w:rsidRPr="005C6EA6">
        <w:rPr>
          <w:rFonts w:ascii="Times New Roman" w:hAnsi="Times New Roman" w:cs="Times New Roman"/>
          <w:noProof/>
        </w:rPr>
        <w:t xml:space="preserve"> 18(7)</w:t>
      </w:r>
      <w:r w:rsidRPr="005C6EA6">
        <w:rPr>
          <w:rFonts w:ascii="Times New Roman" w:hAnsi="Times New Roman" w:cs="Times New Roman"/>
          <w:b/>
          <w:noProof/>
        </w:rPr>
        <w:t>,</w:t>
      </w:r>
      <w:r w:rsidRPr="005C6EA6">
        <w:rPr>
          <w:rFonts w:ascii="Times New Roman" w:hAnsi="Times New Roman" w:cs="Times New Roman"/>
          <w:noProof/>
        </w:rPr>
        <w:t xml:space="preserve"> 696-704. doi: 10.1038/gim.2015.148.</w:t>
      </w:r>
    </w:p>
    <w:p w14:paraId="0C4302E0" w14:textId="77777777" w:rsidR="00A824BF" w:rsidRPr="005C6EA6" w:rsidRDefault="00A824BF" w:rsidP="00A824B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C6EA6">
        <w:rPr>
          <w:rFonts w:ascii="Times New Roman" w:hAnsi="Times New Roman" w:cs="Times New Roman"/>
          <w:noProof/>
        </w:rPr>
        <w:t xml:space="preserve">Staněk, D., Laššuthová, P., Štěrbová, K., Vlčková, M., Neupauerová, J., Krůtová, M., et al. (2018). Detection rate of causal variants in severe childhood epilepsy is highest in patients with seizure onset within the first four weeks of life. </w:t>
      </w:r>
      <w:r w:rsidRPr="005C6EA6">
        <w:rPr>
          <w:rFonts w:ascii="Times New Roman" w:hAnsi="Times New Roman" w:cs="Times New Roman"/>
          <w:i/>
          <w:noProof/>
        </w:rPr>
        <w:t>Orphanet J Rare Dis</w:t>
      </w:r>
      <w:r w:rsidRPr="005C6EA6">
        <w:rPr>
          <w:rFonts w:ascii="Times New Roman" w:hAnsi="Times New Roman" w:cs="Times New Roman"/>
          <w:noProof/>
        </w:rPr>
        <w:t xml:space="preserve"> 13(1)</w:t>
      </w:r>
      <w:r w:rsidRPr="005C6EA6">
        <w:rPr>
          <w:rFonts w:ascii="Times New Roman" w:hAnsi="Times New Roman" w:cs="Times New Roman"/>
          <w:b/>
          <w:noProof/>
        </w:rPr>
        <w:t>,</w:t>
      </w:r>
      <w:r w:rsidRPr="005C6EA6">
        <w:rPr>
          <w:rFonts w:ascii="Times New Roman" w:hAnsi="Times New Roman" w:cs="Times New Roman"/>
          <w:noProof/>
        </w:rPr>
        <w:t xml:space="preserve"> 71.</w:t>
      </w:r>
    </w:p>
    <w:p w14:paraId="0DEA4D8C" w14:textId="77777777" w:rsidR="00A824BF" w:rsidRPr="005C6EA6" w:rsidRDefault="00A824BF" w:rsidP="00A824B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C6EA6">
        <w:rPr>
          <w:rFonts w:ascii="Times New Roman" w:hAnsi="Times New Roman" w:cs="Times New Roman"/>
          <w:noProof/>
        </w:rPr>
        <w:t xml:space="preserve">Symonds, J.D., Zuberi, S.M., Stewart, K., McLellan, A., O'Regan, M., MacLeod, S., et al. (2019). Incidence and phenotypes of childhood-onset genetic epilepsies: a prospective population-based national cohort. </w:t>
      </w:r>
      <w:r w:rsidRPr="005C6EA6">
        <w:rPr>
          <w:rFonts w:ascii="Times New Roman" w:hAnsi="Times New Roman" w:cs="Times New Roman"/>
          <w:i/>
          <w:noProof/>
        </w:rPr>
        <w:t>Brain</w:t>
      </w:r>
      <w:r w:rsidRPr="005C6EA6">
        <w:rPr>
          <w:rFonts w:ascii="Times New Roman" w:hAnsi="Times New Roman" w:cs="Times New Roman"/>
          <w:noProof/>
        </w:rPr>
        <w:t xml:space="preserve"> 142(8)</w:t>
      </w:r>
      <w:r w:rsidRPr="005C6EA6">
        <w:rPr>
          <w:rFonts w:ascii="Times New Roman" w:hAnsi="Times New Roman" w:cs="Times New Roman"/>
          <w:b/>
          <w:noProof/>
        </w:rPr>
        <w:t>,</w:t>
      </w:r>
      <w:r w:rsidRPr="005C6EA6">
        <w:rPr>
          <w:rFonts w:ascii="Times New Roman" w:hAnsi="Times New Roman" w:cs="Times New Roman"/>
          <w:noProof/>
        </w:rPr>
        <w:t xml:space="preserve"> 2303-2318.</w:t>
      </w:r>
    </w:p>
    <w:p w14:paraId="3AE3106D" w14:textId="77777777" w:rsidR="00A824BF" w:rsidRPr="005C6EA6" w:rsidRDefault="00A824BF" w:rsidP="00A824B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C6EA6">
        <w:rPr>
          <w:rFonts w:ascii="Times New Roman" w:hAnsi="Times New Roman" w:cs="Times New Roman"/>
          <w:noProof/>
        </w:rPr>
        <w:t xml:space="preserve">Tantsis, E.M., Gill, D., Griffiths, L., Gupta, S., Lawson, J., Maksemous, N., et al. (2016). Eye movement disorders are an early manifestation of CACNA1A mutations in children. </w:t>
      </w:r>
      <w:r w:rsidRPr="005C6EA6">
        <w:rPr>
          <w:rFonts w:ascii="Times New Roman" w:hAnsi="Times New Roman" w:cs="Times New Roman"/>
          <w:i/>
          <w:noProof/>
        </w:rPr>
        <w:t>Dev Med Child Neurol</w:t>
      </w:r>
      <w:r w:rsidRPr="005C6EA6">
        <w:rPr>
          <w:rFonts w:ascii="Times New Roman" w:hAnsi="Times New Roman" w:cs="Times New Roman"/>
          <w:noProof/>
        </w:rPr>
        <w:t xml:space="preserve"> 58(6)</w:t>
      </w:r>
      <w:r w:rsidRPr="005C6EA6">
        <w:rPr>
          <w:rFonts w:ascii="Times New Roman" w:hAnsi="Times New Roman" w:cs="Times New Roman"/>
          <w:b/>
          <w:noProof/>
        </w:rPr>
        <w:t>,</w:t>
      </w:r>
      <w:r w:rsidRPr="005C6EA6">
        <w:rPr>
          <w:rFonts w:ascii="Times New Roman" w:hAnsi="Times New Roman" w:cs="Times New Roman"/>
          <w:noProof/>
        </w:rPr>
        <w:t xml:space="preserve"> 639-644. doi: 10.1111/dmcn.13033.</w:t>
      </w:r>
    </w:p>
    <w:p w14:paraId="3DFF04CD" w14:textId="77777777" w:rsidR="00A824BF" w:rsidRPr="005C6EA6" w:rsidRDefault="00A824BF" w:rsidP="00A824B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C6EA6">
        <w:rPr>
          <w:rFonts w:ascii="Times New Roman" w:hAnsi="Times New Roman" w:cs="Times New Roman"/>
          <w:noProof/>
        </w:rPr>
        <w:t xml:space="preserve">Travaglini, L., Nardella, M., Bellacchio, E., D'Amico, A., Capuano, A., Frusciante, R., et al. (2017). Missense mutations of CACNA1A are a frequent cause of autosomal dominant nonprogressive congenital ataxia. </w:t>
      </w:r>
      <w:r w:rsidRPr="005C6EA6">
        <w:rPr>
          <w:rFonts w:ascii="Times New Roman" w:hAnsi="Times New Roman" w:cs="Times New Roman"/>
          <w:i/>
          <w:noProof/>
        </w:rPr>
        <w:t>Eur J Paediatr Neurol</w:t>
      </w:r>
      <w:r w:rsidRPr="005C6EA6">
        <w:rPr>
          <w:rFonts w:ascii="Times New Roman" w:hAnsi="Times New Roman" w:cs="Times New Roman"/>
          <w:noProof/>
        </w:rPr>
        <w:t xml:space="preserve"> 21(3)</w:t>
      </w:r>
      <w:r w:rsidRPr="005C6EA6">
        <w:rPr>
          <w:rFonts w:ascii="Times New Roman" w:hAnsi="Times New Roman" w:cs="Times New Roman"/>
          <w:b/>
          <w:noProof/>
        </w:rPr>
        <w:t>,</w:t>
      </w:r>
      <w:r w:rsidRPr="005C6EA6">
        <w:rPr>
          <w:rFonts w:ascii="Times New Roman" w:hAnsi="Times New Roman" w:cs="Times New Roman"/>
          <w:noProof/>
        </w:rPr>
        <w:t xml:space="preserve"> 450-456. doi: 10.1016/j.ejpn.2016.11.005.</w:t>
      </w:r>
    </w:p>
    <w:p w14:paraId="490CC9B5" w14:textId="77777777" w:rsidR="00A824BF" w:rsidRPr="005C6EA6" w:rsidRDefault="00A824BF" w:rsidP="00A824B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C6EA6">
        <w:rPr>
          <w:rFonts w:ascii="Times New Roman" w:hAnsi="Times New Roman" w:cs="Times New Roman"/>
          <w:noProof/>
        </w:rPr>
        <w:t xml:space="preserve">Wang, T., Wang, J., Ma, Y., Zhou, H., Ding, D., Li, C., et al. (2021). High genetic burden in 163 Chinese children with status epilepticus. </w:t>
      </w:r>
      <w:r w:rsidRPr="005C6EA6">
        <w:rPr>
          <w:rFonts w:ascii="Times New Roman" w:hAnsi="Times New Roman" w:cs="Times New Roman"/>
          <w:i/>
          <w:noProof/>
        </w:rPr>
        <w:t>Seizure</w:t>
      </w:r>
      <w:r w:rsidRPr="005C6EA6">
        <w:rPr>
          <w:rFonts w:ascii="Times New Roman" w:hAnsi="Times New Roman" w:cs="Times New Roman"/>
          <w:noProof/>
        </w:rPr>
        <w:t xml:space="preserve"> 84</w:t>
      </w:r>
      <w:r w:rsidRPr="005C6EA6">
        <w:rPr>
          <w:rFonts w:ascii="Times New Roman" w:hAnsi="Times New Roman" w:cs="Times New Roman"/>
          <w:b/>
          <w:noProof/>
        </w:rPr>
        <w:t>,</w:t>
      </w:r>
      <w:r w:rsidRPr="005C6EA6">
        <w:rPr>
          <w:rFonts w:ascii="Times New Roman" w:hAnsi="Times New Roman" w:cs="Times New Roman"/>
          <w:noProof/>
        </w:rPr>
        <w:t xml:space="preserve"> 40-46. doi: </w:t>
      </w:r>
      <w:r w:rsidRPr="005C6EA6">
        <w:rPr>
          <w:rFonts w:ascii="Times New Roman" w:hAnsi="Times New Roman" w:cs="Times New Roman"/>
          <w:noProof/>
        </w:rPr>
        <w:lastRenderedPageBreak/>
        <w:t>10.1016/j.seizure.2020.10.032.</w:t>
      </w:r>
    </w:p>
    <w:p w14:paraId="45825C35" w14:textId="77777777" w:rsidR="00A824BF" w:rsidRPr="005C6EA6" w:rsidRDefault="00A824BF" w:rsidP="00A824B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C6EA6">
        <w:rPr>
          <w:rFonts w:ascii="Times New Roman" w:hAnsi="Times New Roman" w:cs="Times New Roman"/>
          <w:noProof/>
        </w:rPr>
        <w:t xml:space="preserve">Zhang, L., Wen, Y., Zhang, Q., Chen, Y., Wang, J., Shi, K., et al. (2020). CACNA1A Gene Variants in Eight Chinese Patients With a Wide Range of Phenotypes. </w:t>
      </w:r>
      <w:r w:rsidRPr="005C6EA6">
        <w:rPr>
          <w:rFonts w:ascii="Times New Roman" w:hAnsi="Times New Roman" w:cs="Times New Roman"/>
          <w:i/>
          <w:noProof/>
        </w:rPr>
        <w:t>Front Pediatr</w:t>
      </w:r>
      <w:r w:rsidRPr="005C6EA6">
        <w:rPr>
          <w:rFonts w:ascii="Times New Roman" w:hAnsi="Times New Roman" w:cs="Times New Roman"/>
          <w:noProof/>
        </w:rPr>
        <w:t xml:space="preserve"> 8</w:t>
      </w:r>
      <w:r w:rsidRPr="005C6EA6">
        <w:rPr>
          <w:rFonts w:ascii="Times New Roman" w:hAnsi="Times New Roman" w:cs="Times New Roman"/>
          <w:b/>
          <w:noProof/>
        </w:rPr>
        <w:t>,</w:t>
      </w:r>
      <w:r w:rsidRPr="005C6EA6">
        <w:rPr>
          <w:rFonts w:ascii="Times New Roman" w:hAnsi="Times New Roman" w:cs="Times New Roman"/>
          <w:noProof/>
        </w:rPr>
        <w:t xml:space="preserve"> 577544.</w:t>
      </w:r>
    </w:p>
    <w:p w14:paraId="4DA31B9A" w14:textId="77777777" w:rsidR="00A824BF" w:rsidRPr="005C6EA6" w:rsidRDefault="00A824BF" w:rsidP="00A824B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C6EA6">
        <w:rPr>
          <w:rFonts w:ascii="Times New Roman" w:hAnsi="Times New Roman" w:cs="Times New Roman"/>
          <w:noProof/>
        </w:rPr>
        <w:t xml:space="preserve">Zhu, X., Padmanabhan, R., Copeland, B., Bridgers, J., Ren, Z., Kamalakaran, S., et al. (2017). A case-control collapsing analysis identifies epilepsy genes implicated in trio sequencing studies focused on de novo mutations. </w:t>
      </w:r>
      <w:r w:rsidRPr="005C6EA6">
        <w:rPr>
          <w:rFonts w:ascii="Times New Roman" w:hAnsi="Times New Roman" w:cs="Times New Roman"/>
          <w:i/>
          <w:noProof/>
        </w:rPr>
        <w:t>PLoS Genet</w:t>
      </w:r>
      <w:r w:rsidRPr="005C6EA6">
        <w:rPr>
          <w:rFonts w:ascii="Times New Roman" w:hAnsi="Times New Roman" w:cs="Times New Roman"/>
          <w:noProof/>
        </w:rPr>
        <w:t xml:space="preserve"> 13(11)</w:t>
      </w:r>
      <w:r w:rsidRPr="005C6EA6">
        <w:rPr>
          <w:rFonts w:ascii="Times New Roman" w:hAnsi="Times New Roman" w:cs="Times New Roman"/>
          <w:b/>
          <w:noProof/>
        </w:rPr>
        <w:t>,</w:t>
      </w:r>
      <w:r w:rsidRPr="005C6EA6">
        <w:rPr>
          <w:rFonts w:ascii="Times New Roman" w:hAnsi="Times New Roman" w:cs="Times New Roman"/>
          <w:noProof/>
        </w:rPr>
        <w:t xml:space="preserve"> e1007104.</w:t>
      </w:r>
    </w:p>
    <w:p w14:paraId="68E3D0E9" w14:textId="77777777" w:rsidR="00A824BF" w:rsidRPr="005C6EA6" w:rsidRDefault="00A824BF" w:rsidP="00A824B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C6EA6">
        <w:rPr>
          <w:rFonts w:ascii="Times New Roman" w:hAnsi="Times New Roman" w:cs="Times New Roman"/>
          <w:noProof/>
        </w:rPr>
        <w:t xml:space="preserve">Ziats, M.N., Ahmad, A., Bernat, J.A., Fisher, R., Glassford, M., Hannibal, M.C., et al. (2020). Genotype-phenotype analysis of 523 patients by genetics evaluation and clinical exome sequencing. </w:t>
      </w:r>
      <w:r w:rsidRPr="005C6EA6">
        <w:rPr>
          <w:rFonts w:ascii="Times New Roman" w:hAnsi="Times New Roman" w:cs="Times New Roman"/>
          <w:i/>
          <w:noProof/>
        </w:rPr>
        <w:t>Pediatr Res</w:t>
      </w:r>
      <w:r w:rsidRPr="005C6EA6">
        <w:rPr>
          <w:rFonts w:ascii="Times New Roman" w:hAnsi="Times New Roman" w:cs="Times New Roman"/>
          <w:noProof/>
        </w:rPr>
        <w:t xml:space="preserve"> 87(4)</w:t>
      </w:r>
      <w:r w:rsidRPr="005C6EA6">
        <w:rPr>
          <w:rFonts w:ascii="Times New Roman" w:hAnsi="Times New Roman" w:cs="Times New Roman"/>
          <w:b/>
          <w:noProof/>
        </w:rPr>
        <w:t>,</w:t>
      </w:r>
      <w:r w:rsidRPr="005C6EA6">
        <w:rPr>
          <w:rFonts w:ascii="Times New Roman" w:hAnsi="Times New Roman" w:cs="Times New Roman"/>
          <w:noProof/>
        </w:rPr>
        <w:t xml:space="preserve"> 735-739.</w:t>
      </w:r>
    </w:p>
    <w:p w14:paraId="61CEDAAA" w14:textId="521774AC" w:rsidR="00E37B64" w:rsidRPr="00C75730" w:rsidRDefault="0000220A" w:rsidP="0000220A">
      <w:pPr>
        <w:rPr>
          <w:rFonts w:ascii="Times New Roman" w:hAnsi="Times New Roman"/>
          <w:b/>
          <w:bCs/>
          <w:sz w:val="20"/>
          <w:szCs w:val="20"/>
        </w:rPr>
      </w:pPr>
      <w:r w:rsidRPr="005C6EA6">
        <w:rPr>
          <w:rFonts w:ascii="Times New Roman" w:hAnsi="Times New Roman"/>
          <w:b/>
          <w:bCs/>
          <w:sz w:val="20"/>
          <w:szCs w:val="20"/>
        </w:rPr>
        <w:fldChar w:fldCharType="end"/>
      </w:r>
      <w:bookmarkStart w:id="5" w:name="_GoBack"/>
      <w:bookmarkEnd w:id="5"/>
    </w:p>
    <w:sectPr w:rsidR="00E37B64" w:rsidRPr="00C757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3001D5" w14:textId="77777777" w:rsidR="00FB75AE" w:rsidRDefault="00FB75AE" w:rsidP="00010735">
      <w:r>
        <w:separator/>
      </w:r>
    </w:p>
  </w:endnote>
  <w:endnote w:type="continuationSeparator" w:id="0">
    <w:p w14:paraId="215051B7" w14:textId="77777777" w:rsidR="00FB75AE" w:rsidRDefault="00FB75AE" w:rsidP="00010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6FF563" w14:textId="77777777" w:rsidR="00FB75AE" w:rsidRDefault="00FB75AE" w:rsidP="00010735">
      <w:r>
        <w:separator/>
      </w:r>
    </w:p>
  </w:footnote>
  <w:footnote w:type="continuationSeparator" w:id="0">
    <w:p w14:paraId="19A813C4" w14:textId="77777777" w:rsidR="00FB75AE" w:rsidRDefault="00FB75AE" w:rsidP="000107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9658F0"/>
    <w:multiLevelType w:val="multilevel"/>
    <w:tmpl w:val="4B7C3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0D763B"/>
    <w:multiLevelType w:val="hybridMultilevel"/>
    <w:tmpl w:val="F61C2210"/>
    <w:lvl w:ilvl="0" w:tplc="59C66B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65F7A4E"/>
    <w:multiLevelType w:val="hybridMultilevel"/>
    <w:tmpl w:val="4552D298"/>
    <w:lvl w:ilvl="0" w:tplc="2A26526A">
      <w:start w:val="16"/>
      <w:numFmt w:val="bullet"/>
      <w:lvlText w:val="−"/>
      <w:lvlJc w:val="left"/>
      <w:pPr>
        <w:ind w:left="360" w:hanging="360"/>
      </w:pPr>
      <w:rPr>
        <w:rFonts w:ascii="Times New Roman" w:eastAsia="等线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0C07296"/>
    <w:multiLevelType w:val="hybridMultilevel"/>
    <w:tmpl w:val="F15E2BE8"/>
    <w:lvl w:ilvl="0" w:tplc="920AFDE6">
      <w:start w:val="3"/>
      <w:numFmt w:val="bullet"/>
      <w:lvlText w:val="−"/>
      <w:lvlJc w:val="left"/>
      <w:pPr>
        <w:ind w:left="360" w:hanging="360"/>
      </w:pPr>
      <w:rPr>
        <w:rFonts w:ascii="Times New Roman" w:eastAsia="等线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fd5wtwxfx55de2zv05ftwsf02sdff0v0px&quot;&gt;My EndNote Library&lt;record-ids&gt;&lt;item&gt;88&lt;/item&gt;&lt;item&gt;89&lt;/item&gt;&lt;item&gt;90&lt;/item&gt;&lt;item&gt;91&lt;/item&gt;&lt;item&gt;103&lt;/item&gt;&lt;item&gt;104&lt;/item&gt;&lt;item&gt;111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/record-ids&gt;&lt;/item&gt;&lt;/Libraries&gt;"/>
  </w:docVars>
  <w:rsids>
    <w:rsidRoot w:val="009E7220"/>
    <w:rsid w:val="0000220A"/>
    <w:rsid w:val="00002846"/>
    <w:rsid w:val="00002CFC"/>
    <w:rsid w:val="000033BA"/>
    <w:rsid w:val="000035D9"/>
    <w:rsid w:val="000038A6"/>
    <w:rsid w:val="000038A8"/>
    <w:rsid w:val="00003DBC"/>
    <w:rsid w:val="00004306"/>
    <w:rsid w:val="00010735"/>
    <w:rsid w:val="00014233"/>
    <w:rsid w:val="0001433C"/>
    <w:rsid w:val="000164F3"/>
    <w:rsid w:val="0001658E"/>
    <w:rsid w:val="00016C82"/>
    <w:rsid w:val="00017BF5"/>
    <w:rsid w:val="000215AF"/>
    <w:rsid w:val="00025543"/>
    <w:rsid w:val="000264D3"/>
    <w:rsid w:val="00031EBB"/>
    <w:rsid w:val="00032275"/>
    <w:rsid w:val="00034204"/>
    <w:rsid w:val="00035857"/>
    <w:rsid w:val="0003675B"/>
    <w:rsid w:val="00036C0C"/>
    <w:rsid w:val="00037A34"/>
    <w:rsid w:val="00037E5E"/>
    <w:rsid w:val="00044685"/>
    <w:rsid w:val="000448E0"/>
    <w:rsid w:val="000457DD"/>
    <w:rsid w:val="000468BA"/>
    <w:rsid w:val="00047C41"/>
    <w:rsid w:val="0005079D"/>
    <w:rsid w:val="00050EC7"/>
    <w:rsid w:val="00051520"/>
    <w:rsid w:val="00051C00"/>
    <w:rsid w:val="00052716"/>
    <w:rsid w:val="00052FAC"/>
    <w:rsid w:val="00053AC4"/>
    <w:rsid w:val="00054040"/>
    <w:rsid w:val="00055306"/>
    <w:rsid w:val="000562D9"/>
    <w:rsid w:val="00057C55"/>
    <w:rsid w:val="00057E32"/>
    <w:rsid w:val="00063D23"/>
    <w:rsid w:val="00064001"/>
    <w:rsid w:val="000651E6"/>
    <w:rsid w:val="000658A9"/>
    <w:rsid w:val="0007047F"/>
    <w:rsid w:val="00072AAF"/>
    <w:rsid w:val="00074297"/>
    <w:rsid w:val="000744EE"/>
    <w:rsid w:val="00074D2B"/>
    <w:rsid w:val="0008163F"/>
    <w:rsid w:val="00082256"/>
    <w:rsid w:val="0008415F"/>
    <w:rsid w:val="0008418A"/>
    <w:rsid w:val="00085A78"/>
    <w:rsid w:val="00085C27"/>
    <w:rsid w:val="00087DD0"/>
    <w:rsid w:val="00090ABE"/>
    <w:rsid w:val="00091858"/>
    <w:rsid w:val="00093C79"/>
    <w:rsid w:val="0009428B"/>
    <w:rsid w:val="00094B8E"/>
    <w:rsid w:val="000968CF"/>
    <w:rsid w:val="000A2F0C"/>
    <w:rsid w:val="000A3D3A"/>
    <w:rsid w:val="000A590C"/>
    <w:rsid w:val="000A7183"/>
    <w:rsid w:val="000A76FE"/>
    <w:rsid w:val="000A77A1"/>
    <w:rsid w:val="000B2337"/>
    <w:rsid w:val="000B3028"/>
    <w:rsid w:val="000B430E"/>
    <w:rsid w:val="000B7878"/>
    <w:rsid w:val="000C1390"/>
    <w:rsid w:val="000C21BD"/>
    <w:rsid w:val="000C64CE"/>
    <w:rsid w:val="000C6617"/>
    <w:rsid w:val="000C6F82"/>
    <w:rsid w:val="000C7652"/>
    <w:rsid w:val="000C7975"/>
    <w:rsid w:val="000D2F4D"/>
    <w:rsid w:val="000D3E1C"/>
    <w:rsid w:val="000D60E9"/>
    <w:rsid w:val="000D6661"/>
    <w:rsid w:val="000D6B12"/>
    <w:rsid w:val="000D7324"/>
    <w:rsid w:val="000E03F8"/>
    <w:rsid w:val="000E1045"/>
    <w:rsid w:val="000E24B8"/>
    <w:rsid w:val="000E2F90"/>
    <w:rsid w:val="000E4DBC"/>
    <w:rsid w:val="000E4E44"/>
    <w:rsid w:val="000E551D"/>
    <w:rsid w:val="000E5C9A"/>
    <w:rsid w:val="000E7CEB"/>
    <w:rsid w:val="000E7E20"/>
    <w:rsid w:val="000F12DF"/>
    <w:rsid w:val="000F1C49"/>
    <w:rsid w:val="000F1CCD"/>
    <w:rsid w:val="000F20F9"/>
    <w:rsid w:val="000F42FD"/>
    <w:rsid w:val="000F4AF7"/>
    <w:rsid w:val="000F54EF"/>
    <w:rsid w:val="000F5700"/>
    <w:rsid w:val="000F6BD7"/>
    <w:rsid w:val="0010444A"/>
    <w:rsid w:val="00106C03"/>
    <w:rsid w:val="00107E79"/>
    <w:rsid w:val="0011061E"/>
    <w:rsid w:val="001120EA"/>
    <w:rsid w:val="001125D7"/>
    <w:rsid w:val="00114CC5"/>
    <w:rsid w:val="0011765D"/>
    <w:rsid w:val="001179E3"/>
    <w:rsid w:val="00124BFE"/>
    <w:rsid w:val="001264E0"/>
    <w:rsid w:val="0012711D"/>
    <w:rsid w:val="00130264"/>
    <w:rsid w:val="001309BF"/>
    <w:rsid w:val="00131407"/>
    <w:rsid w:val="0013246A"/>
    <w:rsid w:val="00133780"/>
    <w:rsid w:val="0013383C"/>
    <w:rsid w:val="00133D3A"/>
    <w:rsid w:val="0013470D"/>
    <w:rsid w:val="00134DAF"/>
    <w:rsid w:val="001407E9"/>
    <w:rsid w:val="00142B60"/>
    <w:rsid w:val="0014494A"/>
    <w:rsid w:val="00146689"/>
    <w:rsid w:val="001475A1"/>
    <w:rsid w:val="00152597"/>
    <w:rsid w:val="00154418"/>
    <w:rsid w:val="001563A7"/>
    <w:rsid w:val="001563C8"/>
    <w:rsid w:val="00156861"/>
    <w:rsid w:val="00157D17"/>
    <w:rsid w:val="0016015D"/>
    <w:rsid w:val="00160598"/>
    <w:rsid w:val="0016195B"/>
    <w:rsid w:val="00161D1B"/>
    <w:rsid w:val="00162FEC"/>
    <w:rsid w:val="001639D6"/>
    <w:rsid w:val="00163A16"/>
    <w:rsid w:val="00164C33"/>
    <w:rsid w:val="00165036"/>
    <w:rsid w:val="00173B9C"/>
    <w:rsid w:val="0017450F"/>
    <w:rsid w:val="00174EF3"/>
    <w:rsid w:val="001776BC"/>
    <w:rsid w:val="00177CEA"/>
    <w:rsid w:val="00181330"/>
    <w:rsid w:val="00181427"/>
    <w:rsid w:val="00181B15"/>
    <w:rsid w:val="001822D9"/>
    <w:rsid w:val="001833BE"/>
    <w:rsid w:val="001863DC"/>
    <w:rsid w:val="00193CC4"/>
    <w:rsid w:val="00195224"/>
    <w:rsid w:val="00197C8E"/>
    <w:rsid w:val="001A2827"/>
    <w:rsid w:val="001A3479"/>
    <w:rsid w:val="001A3D9A"/>
    <w:rsid w:val="001A4909"/>
    <w:rsid w:val="001A7612"/>
    <w:rsid w:val="001A79FE"/>
    <w:rsid w:val="001B389C"/>
    <w:rsid w:val="001C2436"/>
    <w:rsid w:val="001C2808"/>
    <w:rsid w:val="001C355B"/>
    <w:rsid w:val="001C5741"/>
    <w:rsid w:val="001C6A9E"/>
    <w:rsid w:val="001D0F1E"/>
    <w:rsid w:val="001D14C1"/>
    <w:rsid w:val="001D1ADC"/>
    <w:rsid w:val="001D29E8"/>
    <w:rsid w:val="001D2A1E"/>
    <w:rsid w:val="001D2AF8"/>
    <w:rsid w:val="001D3354"/>
    <w:rsid w:val="001D5DCE"/>
    <w:rsid w:val="001E1728"/>
    <w:rsid w:val="001E42C4"/>
    <w:rsid w:val="001E487C"/>
    <w:rsid w:val="001E4D4C"/>
    <w:rsid w:val="001E59C7"/>
    <w:rsid w:val="001E67A0"/>
    <w:rsid w:val="001E6DC1"/>
    <w:rsid w:val="001E7672"/>
    <w:rsid w:val="001F0083"/>
    <w:rsid w:val="001F4185"/>
    <w:rsid w:val="001F573A"/>
    <w:rsid w:val="001F7632"/>
    <w:rsid w:val="001F7868"/>
    <w:rsid w:val="00201428"/>
    <w:rsid w:val="00201E85"/>
    <w:rsid w:val="00206805"/>
    <w:rsid w:val="00206F72"/>
    <w:rsid w:val="00207DB3"/>
    <w:rsid w:val="002118A4"/>
    <w:rsid w:val="00211D58"/>
    <w:rsid w:val="002144B5"/>
    <w:rsid w:val="00215813"/>
    <w:rsid w:val="00216FCF"/>
    <w:rsid w:val="00220586"/>
    <w:rsid w:val="0022330D"/>
    <w:rsid w:val="002249D3"/>
    <w:rsid w:val="00225CC4"/>
    <w:rsid w:val="00226D4F"/>
    <w:rsid w:val="00226F4E"/>
    <w:rsid w:val="00231624"/>
    <w:rsid w:val="00232858"/>
    <w:rsid w:val="002343B8"/>
    <w:rsid w:val="002345BA"/>
    <w:rsid w:val="0023564D"/>
    <w:rsid w:val="00236832"/>
    <w:rsid w:val="00236E02"/>
    <w:rsid w:val="0023708F"/>
    <w:rsid w:val="002375C1"/>
    <w:rsid w:val="00237753"/>
    <w:rsid w:val="00237FA6"/>
    <w:rsid w:val="0024006F"/>
    <w:rsid w:val="002420CF"/>
    <w:rsid w:val="00242454"/>
    <w:rsid w:val="002454C2"/>
    <w:rsid w:val="002464EA"/>
    <w:rsid w:val="002477DD"/>
    <w:rsid w:val="00247B93"/>
    <w:rsid w:val="002503AC"/>
    <w:rsid w:val="00250B1E"/>
    <w:rsid w:val="002518E0"/>
    <w:rsid w:val="00254ABB"/>
    <w:rsid w:val="002552D4"/>
    <w:rsid w:val="002577AE"/>
    <w:rsid w:val="00257AF6"/>
    <w:rsid w:val="00261389"/>
    <w:rsid w:val="00263C6E"/>
    <w:rsid w:val="00264F0F"/>
    <w:rsid w:val="002673A1"/>
    <w:rsid w:val="002705AB"/>
    <w:rsid w:val="002748EE"/>
    <w:rsid w:val="00274D9F"/>
    <w:rsid w:val="002761E6"/>
    <w:rsid w:val="0027739C"/>
    <w:rsid w:val="0028018F"/>
    <w:rsid w:val="00280208"/>
    <w:rsid w:val="0028289B"/>
    <w:rsid w:val="002830F0"/>
    <w:rsid w:val="00284CEC"/>
    <w:rsid w:val="00284F71"/>
    <w:rsid w:val="002860CB"/>
    <w:rsid w:val="00287C5A"/>
    <w:rsid w:val="00290EED"/>
    <w:rsid w:val="002958AE"/>
    <w:rsid w:val="00295B8A"/>
    <w:rsid w:val="0029678B"/>
    <w:rsid w:val="002A0F0E"/>
    <w:rsid w:val="002A1FB7"/>
    <w:rsid w:val="002A342F"/>
    <w:rsid w:val="002A4102"/>
    <w:rsid w:val="002A4B66"/>
    <w:rsid w:val="002B02A6"/>
    <w:rsid w:val="002B1567"/>
    <w:rsid w:val="002B4B3F"/>
    <w:rsid w:val="002B4F7C"/>
    <w:rsid w:val="002B5862"/>
    <w:rsid w:val="002B6A74"/>
    <w:rsid w:val="002B6D9D"/>
    <w:rsid w:val="002B7FA0"/>
    <w:rsid w:val="002C0B3A"/>
    <w:rsid w:val="002C0B47"/>
    <w:rsid w:val="002C0EED"/>
    <w:rsid w:val="002C261B"/>
    <w:rsid w:val="002C3BF1"/>
    <w:rsid w:val="002C4619"/>
    <w:rsid w:val="002C4961"/>
    <w:rsid w:val="002D0EAB"/>
    <w:rsid w:val="002D17AC"/>
    <w:rsid w:val="002D2921"/>
    <w:rsid w:val="002D537B"/>
    <w:rsid w:val="002D6F75"/>
    <w:rsid w:val="002D7761"/>
    <w:rsid w:val="002D7D60"/>
    <w:rsid w:val="002E0CDD"/>
    <w:rsid w:val="002E47DB"/>
    <w:rsid w:val="002E51ED"/>
    <w:rsid w:val="002F11C5"/>
    <w:rsid w:val="002F1608"/>
    <w:rsid w:val="002F1AA2"/>
    <w:rsid w:val="002F2ED9"/>
    <w:rsid w:val="002F42EA"/>
    <w:rsid w:val="002F477E"/>
    <w:rsid w:val="002F4F3F"/>
    <w:rsid w:val="002F5239"/>
    <w:rsid w:val="002F6013"/>
    <w:rsid w:val="002F6CA7"/>
    <w:rsid w:val="002F7766"/>
    <w:rsid w:val="002F7DB3"/>
    <w:rsid w:val="00300A45"/>
    <w:rsid w:val="00306DD1"/>
    <w:rsid w:val="0031050B"/>
    <w:rsid w:val="003108FA"/>
    <w:rsid w:val="00311ADE"/>
    <w:rsid w:val="0031227E"/>
    <w:rsid w:val="003159F6"/>
    <w:rsid w:val="00316A29"/>
    <w:rsid w:val="00316FE7"/>
    <w:rsid w:val="00317F1F"/>
    <w:rsid w:val="00321162"/>
    <w:rsid w:val="00322B4B"/>
    <w:rsid w:val="00324503"/>
    <w:rsid w:val="00324775"/>
    <w:rsid w:val="003264DA"/>
    <w:rsid w:val="003271C7"/>
    <w:rsid w:val="003302A2"/>
    <w:rsid w:val="00332D4C"/>
    <w:rsid w:val="003367AA"/>
    <w:rsid w:val="00337A6F"/>
    <w:rsid w:val="003401DD"/>
    <w:rsid w:val="00341AD8"/>
    <w:rsid w:val="003420BE"/>
    <w:rsid w:val="0034337E"/>
    <w:rsid w:val="00343DFA"/>
    <w:rsid w:val="0034576A"/>
    <w:rsid w:val="00350D62"/>
    <w:rsid w:val="00350F14"/>
    <w:rsid w:val="003515E8"/>
    <w:rsid w:val="00351D09"/>
    <w:rsid w:val="00353DCD"/>
    <w:rsid w:val="00354506"/>
    <w:rsid w:val="00355756"/>
    <w:rsid w:val="0035671F"/>
    <w:rsid w:val="003575F2"/>
    <w:rsid w:val="0036061A"/>
    <w:rsid w:val="00364111"/>
    <w:rsid w:val="003647AC"/>
    <w:rsid w:val="003650CB"/>
    <w:rsid w:val="00365A48"/>
    <w:rsid w:val="00365C56"/>
    <w:rsid w:val="00367F5C"/>
    <w:rsid w:val="003716FD"/>
    <w:rsid w:val="003722BD"/>
    <w:rsid w:val="0037362B"/>
    <w:rsid w:val="003749F9"/>
    <w:rsid w:val="00374B53"/>
    <w:rsid w:val="0037570C"/>
    <w:rsid w:val="00376DCE"/>
    <w:rsid w:val="00377772"/>
    <w:rsid w:val="0038005F"/>
    <w:rsid w:val="0038130B"/>
    <w:rsid w:val="00381384"/>
    <w:rsid w:val="00381D09"/>
    <w:rsid w:val="00381ECD"/>
    <w:rsid w:val="00383655"/>
    <w:rsid w:val="00383E24"/>
    <w:rsid w:val="00384B47"/>
    <w:rsid w:val="003919DB"/>
    <w:rsid w:val="00391BC4"/>
    <w:rsid w:val="00392341"/>
    <w:rsid w:val="003925BB"/>
    <w:rsid w:val="003945C6"/>
    <w:rsid w:val="00395AA0"/>
    <w:rsid w:val="003965BC"/>
    <w:rsid w:val="0039728B"/>
    <w:rsid w:val="00397476"/>
    <w:rsid w:val="00397F27"/>
    <w:rsid w:val="003A126B"/>
    <w:rsid w:val="003A3624"/>
    <w:rsid w:val="003A425F"/>
    <w:rsid w:val="003A497E"/>
    <w:rsid w:val="003A5483"/>
    <w:rsid w:val="003A5B37"/>
    <w:rsid w:val="003A6725"/>
    <w:rsid w:val="003A67BD"/>
    <w:rsid w:val="003A78DE"/>
    <w:rsid w:val="003B2EB6"/>
    <w:rsid w:val="003B41F7"/>
    <w:rsid w:val="003B5D3E"/>
    <w:rsid w:val="003B7492"/>
    <w:rsid w:val="003C0C1E"/>
    <w:rsid w:val="003C18E6"/>
    <w:rsid w:val="003C2A76"/>
    <w:rsid w:val="003C35DD"/>
    <w:rsid w:val="003D208C"/>
    <w:rsid w:val="003D2595"/>
    <w:rsid w:val="003D281F"/>
    <w:rsid w:val="003D4B58"/>
    <w:rsid w:val="003D5B77"/>
    <w:rsid w:val="003D733E"/>
    <w:rsid w:val="003D7503"/>
    <w:rsid w:val="003E138D"/>
    <w:rsid w:val="003E179B"/>
    <w:rsid w:val="003E6264"/>
    <w:rsid w:val="003E64AA"/>
    <w:rsid w:val="003F1AD4"/>
    <w:rsid w:val="003F2175"/>
    <w:rsid w:val="003F2FC0"/>
    <w:rsid w:val="003F3ADD"/>
    <w:rsid w:val="003F3D9F"/>
    <w:rsid w:val="003F4D8F"/>
    <w:rsid w:val="003F56F6"/>
    <w:rsid w:val="003F6593"/>
    <w:rsid w:val="003F739B"/>
    <w:rsid w:val="00412F19"/>
    <w:rsid w:val="00413209"/>
    <w:rsid w:val="00413238"/>
    <w:rsid w:val="00414876"/>
    <w:rsid w:val="004177A3"/>
    <w:rsid w:val="0042051C"/>
    <w:rsid w:val="004215D3"/>
    <w:rsid w:val="00422CF2"/>
    <w:rsid w:val="004235CA"/>
    <w:rsid w:val="00424386"/>
    <w:rsid w:val="004269B6"/>
    <w:rsid w:val="00426B26"/>
    <w:rsid w:val="0042773C"/>
    <w:rsid w:val="004317B6"/>
    <w:rsid w:val="00431C2E"/>
    <w:rsid w:val="00434310"/>
    <w:rsid w:val="00434D32"/>
    <w:rsid w:val="00437294"/>
    <w:rsid w:val="0044013A"/>
    <w:rsid w:val="00440968"/>
    <w:rsid w:val="0044373F"/>
    <w:rsid w:val="00444085"/>
    <w:rsid w:val="0044542F"/>
    <w:rsid w:val="00446146"/>
    <w:rsid w:val="0044678A"/>
    <w:rsid w:val="00447860"/>
    <w:rsid w:val="00447A62"/>
    <w:rsid w:val="00450448"/>
    <w:rsid w:val="004534CA"/>
    <w:rsid w:val="004560B8"/>
    <w:rsid w:val="00457CC9"/>
    <w:rsid w:val="00461041"/>
    <w:rsid w:val="00461159"/>
    <w:rsid w:val="00461DFC"/>
    <w:rsid w:val="004634E9"/>
    <w:rsid w:val="00463FE3"/>
    <w:rsid w:val="004655F9"/>
    <w:rsid w:val="004661F7"/>
    <w:rsid w:val="0046632E"/>
    <w:rsid w:val="004674F6"/>
    <w:rsid w:val="00471C43"/>
    <w:rsid w:val="004739F2"/>
    <w:rsid w:val="00474ACB"/>
    <w:rsid w:val="00475491"/>
    <w:rsid w:val="004777F5"/>
    <w:rsid w:val="00480972"/>
    <w:rsid w:val="004822EB"/>
    <w:rsid w:val="00483AFB"/>
    <w:rsid w:val="00483EC5"/>
    <w:rsid w:val="00483F19"/>
    <w:rsid w:val="004840C3"/>
    <w:rsid w:val="004876AE"/>
    <w:rsid w:val="00490203"/>
    <w:rsid w:val="0049076F"/>
    <w:rsid w:val="00490B5A"/>
    <w:rsid w:val="00490FE8"/>
    <w:rsid w:val="00491EB3"/>
    <w:rsid w:val="00492974"/>
    <w:rsid w:val="00494D67"/>
    <w:rsid w:val="004A2FBB"/>
    <w:rsid w:val="004A3779"/>
    <w:rsid w:val="004A3C15"/>
    <w:rsid w:val="004A427D"/>
    <w:rsid w:val="004A4637"/>
    <w:rsid w:val="004A5B34"/>
    <w:rsid w:val="004A6200"/>
    <w:rsid w:val="004A6368"/>
    <w:rsid w:val="004A71E5"/>
    <w:rsid w:val="004B1165"/>
    <w:rsid w:val="004B1732"/>
    <w:rsid w:val="004B2F08"/>
    <w:rsid w:val="004B5543"/>
    <w:rsid w:val="004C0A2A"/>
    <w:rsid w:val="004C1B36"/>
    <w:rsid w:val="004C1CE1"/>
    <w:rsid w:val="004C3056"/>
    <w:rsid w:val="004C33B2"/>
    <w:rsid w:val="004C5577"/>
    <w:rsid w:val="004C650F"/>
    <w:rsid w:val="004C6D3E"/>
    <w:rsid w:val="004C749C"/>
    <w:rsid w:val="004C7D22"/>
    <w:rsid w:val="004C7EFF"/>
    <w:rsid w:val="004D0E2F"/>
    <w:rsid w:val="004D1311"/>
    <w:rsid w:val="004D233D"/>
    <w:rsid w:val="004D2C48"/>
    <w:rsid w:val="004D3008"/>
    <w:rsid w:val="004D3C97"/>
    <w:rsid w:val="004D3F62"/>
    <w:rsid w:val="004D4124"/>
    <w:rsid w:val="004D413D"/>
    <w:rsid w:val="004D42F6"/>
    <w:rsid w:val="004D43E6"/>
    <w:rsid w:val="004D5EB9"/>
    <w:rsid w:val="004D72D6"/>
    <w:rsid w:val="004E0918"/>
    <w:rsid w:val="004E38EC"/>
    <w:rsid w:val="004E3C9B"/>
    <w:rsid w:val="004F31E3"/>
    <w:rsid w:val="004F448E"/>
    <w:rsid w:val="004F4516"/>
    <w:rsid w:val="004F5201"/>
    <w:rsid w:val="004F6F94"/>
    <w:rsid w:val="004F70DD"/>
    <w:rsid w:val="005030B5"/>
    <w:rsid w:val="005030F8"/>
    <w:rsid w:val="00504B40"/>
    <w:rsid w:val="005050AD"/>
    <w:rsid w:val="00505683"/>
    <w:rsid w:val="005068E3"/>
    <w:rsid w:val="00510541"/>
    <w:rsid w:val="0051070F"/>
    <w:rsid w:val="005108DB"/>
    <w:rsid w:val="0051206B"/>
    <w:rsid w:val="005136CE"/>
    <w:rsid w:val="0051385D"/>
    <w:rsid w:val="00513D29"/>
    <w:rsid w:val="0051663B"/>
    <w:rsid w:val="005205B7"/>
    <w:rsid w:val="005219DC"/>
    <w:rsid w:val="005222FC"/>
    <w:rsid w:val="005226E8"/>
    <w:rsid w:val="0052566D"/>
    <w:rsid w:val="00527CC6"/>
    <w:rsid w:val="00530CC0"/>
    <w:rsid w:val="00531CBF"/>
    <w:rsid w:val="00532A6D"/>
    <w:rsid w:val="00533ABC"/>
    <w:rsid w:val="005340A9"/>
    <w:rsid w:val="00534F08"/>
    <w:rsid w:val="00535320"/>
    <w:rsid w:val="005353AA"/>
    <w:rsid w:val="00536715"/>
    <w:rsid w:val="00537630"/>
    <w:rsid w:val="00537862"/>
    <w:rsid w:val="00540478"/>
    <w:rsid w:val="00543F64"/>
    <w:rsid w:val="00543F74"/>
    <w:rsid w:val="00545D37"/>
    <w:rsid w:val="00546F34"/>
    <w:rsid w:val="005471B4"/>
    <w:rsid w:val="005477FB"/>
    <w:rsid w:val="00547B21"/>
    <w:rsid w:val="00550017"/>
    <w:rsid w:val="005506A6"/>
    <w:rsid w:val="00551D24"/>
    <w:rsid w:val="005527D1"/>
    <w:rsid w:val="0055353D"/>
    <w:rsid w:val="00554FE8"/>
    <w:rsid w:val="005550E2"/>
    <w:rsid w:val="00563E37"/>
    <w:rsid w:val="00570CE2"/>
    <w:rsid w:val="0057371B"/>
    <w:rsid w:val="005745C1"/>
    <w:rsid w:val="0057474E"/>
    <w:rsid w:val="00576FE8"/>
    <w:rsid w:val="00580133"/>
    <w:rsid w:val="00582BCD"/>
    <w:rsid w:val="00583305"/>
    <w:rsid w:val="0058371B"/>
    <w:rsid w:val="00585139"/>
    <w:rsid w:val="005860E1"/>
    <w:rsid w:val="005861A5"/>
    <w:rsid w:val="005869F8"/>
    <w:rsid w:val="00586E71"/>
    <w:rsid w:val="00590C1C"/>
    <w:rsid w:val="00590DD3"/>
    <w:rsid w:val="005915C1"/>
    <w:rsid w:val="00591AA1"/>
    <w:rsid w:val="00592040"/>
    <w:rsid w:val="00592148"/>
    <w:rsid w:val="00593275"/>
    <w:rsid w:val="00593DF3"/>
    <w:rsid w:val="00593ED6"/>
    <w:rsid w:val="00594C2E"/>
    <w:rsid w:val="00595F90"/>
    <w:rsid w:val="005976BE"/>
    <w:rsid w:val="005A0554"/>
    <w:rsid w:val="005A23E5"/>
    <w:rsid w:val="005A2C99"/>
    <w:rsid w:val="005A380E"/>
    <w:rsid w:val="005A51A4"/>
    <w:rsid w:val="005A58FD"/>
    <w:rsid w:val="005A7AAE"/>
    <w:rsid w:val="005B03B3"/>
    <w:rsid w:val="005B3719"/>
    <w:rsid w:val="005B581C"/>
    <w:rsid w:val="005B6D15"/>
    <w:rsid w:val="005B7302"/>
    <w:rsid w:val="005B7525"/>
    <w:rsid w:val="005C0082"/>
    <w:rsid w:val="005C07AA"/>
    <w:rsid w:val="005C4575"/>
    <w:rsid w:val="005C5307"/>
    <w:rsid w:val="005C533C"/>
    <w:rsid w:val="005C612B"/>
    <w:rsid w:val="005C6EA6"/>
    <w:rsid w:val="005C727D"/>
    <w:rsid w:val="005D2C5B"/>
    <w:rsid w:val="005D5823"/>
    <w:rsid w:val="005D6115"/>
    <w:rsid w:val="005E2874"/>
    <w:rsid w:val="005E40C2"/>
    <w:rsid w:val="005E48C7"/>
    <w:rsid w:val="005E533A"/>
    <w:rsid w:val="005E5FB0"/>
    <w:rsid w:val="005F00D1"/>
    <w:rsid w:val="005F1492"/>
    <w:rsid w:val="005F23E2"/>
    <w:rsid w:val="005F458F"/>
    <w:rsid w:val="005F57D2"/>
    <w:rsid w:val="005F58A5"/>
    <w:rsid w:val="005F5B8B"/>
    <w:rsid w:val="0060080E"/>
    <w:rsid w:val="00601CBC"/>
    <w:rsid w:val="00601D76"/>
    <w:rsid w:val="00601F93"/>
    <w:rsid w:val="00604364"/>
    <w:rsid w:val="00605B83"/>
    <w:rsid w:val="00605C9E"/>
    <w:rsid w:val="00607F57"/>
    <w:rsid w:val="00611546"/>
    <w:rsid w:val="00616415"/>
    <w:rsid w:val="006226C5"/>
    <w:rsid w:val="00625984"/>
    <w:rsid w:val="00626DBB"/>
    <w:rsid w:val="00630D7E"/>
    <w:rsid w:val="00635313"/>
    <w:rsid w:val="006365F2"/>
    <w:rsid w:val="0063679F"/>
    <w:rsid w:val="006400A5"/>
    <w:rsid w:val="00640D93"/>
    <w:rsid w:val="0064276B"/>
    <w:rsid w:val="00643466"/>
    <w:rsid w:val="00644BD8"/>
    <w:rsid w:val="00644C84"/>
    <w:rsid w:val="00645DCD"/>
    <w:rsid w:val="006465C0"/>
    <w:rsid w:val="00647675"/>
    <w:rsid w:val="00650D82"/>
    <w:rsid w:val="00651BE1"/>
    <w:rsid w:val="006531F8"/>
    <w:rsid w:val="00654356"/>
    <w:rsid w:val="00654519"/>
    <w:rsid w:val="00654A01"/>
    <w:rsid w:val="00655AF1"/>
    <w:rsid w:val="00656601"/>
    <w:rsid w:val="006569BD"/>
    <w:rsid w:val="00657A2F"/>
    <w:rsid w:val="006607A1"/>
    <w:rsid w:val="00660851"/>
    <w:rsid w:val="0066157F"/>
    <w:rsid w:val="00663098"/>
    <w:rsid w:val="00663BC7"/>
    <w:rsid w:val="0066637F"/>
    <w:rsid w:val="006673F3"/>
    <w:rsid w:val="00667598"/>
    <w:rsid w:val="00670DE7"/>
    <w:rsid w:val="00673455"/>
    <w:rsid w:val="0067486A"/>
    <w:rsid w:val="00675BDF"/>
    <w:rsid w:val="00676021"/>
    <w:rsid w:val="0067704D"/>
    <w:rsid w:val="00677634"/>
    <w:rsid w:val="00677DE9"/>
    <w:rsid w:val="006800AC"/>
    <w:rsid w:val="0068012E"/>
    <w:rsid w:val="00680585"/>
    <w:rsid w:val="00680E25"/>
    <w:rsid w:val="00683243"/>
    <w:rsid w:val="0068358D"/>
    <w:rsid w:val="00683E15"/>
    <w:rsid w:val="00683EC0"/>
    <w:rsid w:val="00684298"/>
    <w:rsid w:val="00684A69"/>
    <w:rsid w:val="00684FEE"/>
    <w:rsid w:val="006856AE"/>
    <w:rsid w:val="00691650"/>
    <w:rsid w:val="006936B3"/>
    <w:rsid w:val="0069449C"/>
    <w:rsid w:val="006944CA"/>
    <w:rsid w:val="00695665"/>
    <w:rsid w:val="00696D86"/>
    <w:rsid w:val="006970EB"/>
    <w:rsid w:val="006A14A0"/>
    <w:rsid w:val="006A48D7"/>
    <w:rsid w:val="006A60A4"/>
    <w:rsid w:val="006A60B4"/>
    <w:rsid w:val="006A6818"/>
    <w:rsid w:val="006A6C08"/>
    <w:rsid w:val="006B11E3"/>
    <w:rsid w:val="006B58B7"/>
    <w:rsid w:val="006B62C6"/>
    <w:rsid w:val="006B71CD"/>
    <w:rsid w:val="006C0C48"/>
    <w:rsid w:val="006C2465"/>
    <w:rsid w:val="006C3BAB"/>
    <w:rsid w:val="006D0FE0"/>
    <w:rsid w:val="006D2473"/>
    <w:rsid w:val="006D52BF"/>
    <w:rsid w:val="006D5341"/>
    <w:rsid w:val="006E5560"/>
    <w:rsid w:val="006E60CC"/>
    <w:rsid w:val="006E6C39"/>
    <w:rsid w:val="006E6D65"/>
    <w:rsid w:val="006E7562"/>
    <w:rsid w:val="006E796A"/>
    <w:rsid w:val="006F22B6"/>
    <w:rsid w:val="006F5952"/>
    <w:rsid w:val="006F6739"/>
    <w:rsid w:val="00701115"/>
    <w:rsid w:val="0070143F"/>
    <w:rsid w:val="00701F55"/>
    <w:rsid w:val="00703969"/>
    <w:rsid w:val="00703A24"/>
    <w:rsid w:val="0070445C"/>
    <w:rsid w:val="00706039"/>
    <w:rsid w:val="00710BBE"/>
    <w:rsid w:val="00713BAA"/>
    <w:rsid w:val="007141F9"/>
    <w:rsid w:val="0071458B"/>
    <w:rsid w:val="00715AD3"/>
    <w:rsid w:val="00717121"/>
    <w:rsid w:val="0071752F"/>
    <w:rsid w:val="00720929"/>
    <w:rsid w:val="00721213"/>
    <w:rsid w:val="007212AF"/>
    <w:rsid w:val="00721C3A"/>
    <w:rsid w:val="00721D85"/>
    <w:rsid w:val="00722239"/>
    <w:rsid w:val="0072287E"/>
    <w:rsid w:val="00722A32"/>
    <w:rsid w:val="00723B1B"/>
    <w:rsid w:val="0072445B"/>
    <w:rsid w:val="00725FF8"/>
    <w:rsid w:val="007262A9"/>
    <w:rsid w:val="007279BD"/>
    <w:rsid w:val="0073065A"/>
    <w:rsid w:val="00730A6E"/>
    <w:rsid w:val="0073308C"/>
    <w:rsid w:val="0073697C"/>
    <w:rsid w:val="00737BB0"/>
    <w:rsid w:val="00740CA3"/>
    <w:rsid w:val="007429DF"/>
    <w:rsid w:val="00746A52"/>
    <w:rsid w:val="007473E4"/>
    <w:rsid w:val="00747BE8"/>
    <w:rsid w:val="00750113"/>
    <w:rsid w:val="0075189D"/>
    <w:rsid w:val="00752822"/>
    <w:rsid w:val="00752D12"/>
    <w:rsid w:val="00756BA2"/>
    <w:rsid w:val="007602A8"/>
    <w:rsid w:val="00762B23"/>
    <w:rsid w:val="0076475F"/>
    <w:rsid w:val="00765BD0"/>
    <w:rsid w:val="00765D92"/>
    <w:rsid w:val="007678D9"/>
    <w:rsid w:val="00767C24"/>
    <w:rsid w:val="007705DA"/>
    <w:rsid w:val="007706CF"/>
    <w:rsid w:val="00770E8E"/>
    <w:rsid w:val="00771CCC"/>
    <w:rsid w:val="007734D9"/>
    <w:rsid w:val="00773D7A"/>
    <w:rsid w:val="00776286"/>
    <w:rsid w:val="0077706F"/>
    <w:rsid w:val="00781184"/>
    <w:rsid w:val="007811B6"/>
    <w:rsid w:val="00781A20"/>
    <w:rsid w:val="00781B10"/>
    <w:rsid w:val="00782BAB"/>
    <w:rsid w:val="00782C6C"/>
    <w:rsid w:val="007835AD"/>
    <w:rsid w:val="0078459B"/>
    <w:rsid w:val="00785AC8"/>
    <w:rsid w:val="00787660"/>
    <w:rsid w:val="00790774"/>
    <w:rsid w:val="00791265"/>
    <w:rsid w:val="00791B88"/>
    <w:rsid w:val="00792077"/>
    <w:rsid w:val="00792DB9"/>
    <w:rsid w:val="007944C0"/>
    <w:rsid w:val="0079506A"/>
    <w:rsid w:val="007951C9"/>
    <w:rsid w:val="007A00F5"/>
    <w:rsid w:val="007A0EED"/>
    <w:rsid w:val="007A1B6E"/>
    <w:rsid w:val="007A289D"/>
    <w:rsid w:val="007A2A2D"/>
    <w:rsid w:val="007A2B67"/>
    <w:rsid w:val="007A2F56"/>
    <w:rsid w:val="007A4BFB"/>
    <w:rsid w:val="007A64E0"/>
    <w:rsid w:val="007A7252"/>
    <w:rsid w:val="007A79CD"/>
    <w:rsid w:val="007B22F2"/>
    <w:rsid w:val="007B2A67"/>
    <w:rsid w:val="007B50CA"/>
    <w:rsid w:val="007B5296"/>
    <w:rsid w:val="007B53B2"/>
    <w:rsid w:val="007B5A3C"/>
    <w:rsid w:val="007B5D69"/>
    <w:rsid w:val="007B675E"/>
    <w:rsid w:val="007C7849"/>
    <w:rsid w:val="007D0B59"/>
    <w:rsid w:val="007D0C4D"/>
    <w:rsid w:val="007D2078"/>
    <w:rsid w:val="007D3327"/>
    <w:rsid w:val="007D4830"/>
    <w:rsid w:val="007D5BE6"/>
    <w:rsid w:val="007D6795"/>
    <w:rsid w:val="007D7833"/>
    <w:rsid w:val="007D7D6F"/>
    <w:rsid w:val="007E25E6"/>
    <w:rsid w:val="007E3A07"/>
    <w:rsid w:val="007E6A97"/>
    <w:rsid w:val="007F0EA0"/>
    <w:rsid w:val="007F1F68"/>
    <w:rsid w:val="007F2E95"/>
    <w:rsid w:val="007F3157"/>
    <w:rsid w:val="007F4147"/>
    <w:rsid w:val="007F48E6"/>
    <w:rsid w:val="007F5090"/>
    <w:rsid w:val="007F5CF3"/>
    <w:rsid w:val="007F6157"/>
    <w:rsid w:val="007F7630"/>
    <w:rsid w:val="00800A29"/>
    <w:rsid w:val="0080173F"/>
    <w:rsid w:val="00802DBB"/>
    <w:rsid w:val="00803FFB"/>
    <w:rsid w:val="0080478C"/>
    <w:rsid w:val="00804B8D"/>
    <w:rsid w:val="008051F3"/>
    <w:rsid w:val="00816C68"/>
    <w:rsid w:val="00820BE6"/>
    <w:rsid w:val="008251C9"/>
    <w:rsid w:val="00826146"/>
    <w:rsid w:val="0082662B"/>
    <w:rsid w:val="00826A0E"/>
    <w:rsid w:val="00826CE4"/>
    <w:rsid w:val="00830526"/>
    <w:rsid w:val="00832D1A"/>
    <w:rsid w:val="008336BA"/>
    <w:rsid w:val="0083688C"/>
    <w:rsid w:val="00836901"/>
    <w:rsid w:val="00837345"/>
    <w:rsid w:val="00840223"/>
    <w:rsid w:val="008430A4"/>
    <w:rsid w:val="008433D0"/>
    <w:rsid w:val="00843AFE"/>
    <w:rsid w:val="00844957"/>
    <w:rsid w:val="00845E34"/>
    <w:rsid w:val="00846CBC"/>
    <w:rsid w:val="00847789"/>
    <w:rsid w:val="00847E48"/>
    <w:rsid w:val="00850A31"/>
    <w:rsid w:val="00850F4D"/>
    <w:rsid w:val="00851027"/>
    <w:rsid w:val="00851499"/>
    <w:rsid w:val="00852952"/>
    <w:rsid w:val="00854D37"/>
    <w:rsid w:val="0085733F"/>
    <w:rsid w:val="008603D8"/>
    <w:rsid w:val="00861611"/>
    <w:rsid w:val="00862B88"/>
    <w:rsid w:val="00863422"/>
    <w:rsid w:val="00864796"/>
    <w:rsid w:val="008655A1"/>
    <w:rsid w:val="00866521"/>
    <w:rsid w:val="008704E5"/>
    <w:rsid w:val="008725AD"/>
    <w:rsid w:val="008725B0"/>
    <w:rsid w:val="00872FED"/>
    <w:rsid w:val="00873279"/>
    <w:rsid w:val="00873F9F"/>
    <w:rsid w:val="008750E3"/>
    <w:rsid w:val="008757EF"/>
    <w:rsid w:val="008807A8"/>
    <w:rsid w:val="008807E3"/>
    <w:rsid w:val="008814C9"/>
    <w:rsid w:val="00882A6E"/>
    <w:rsid w:val="00884B85"/>
    <w:rsid w:val="008856EF"/>
    <w:rsid w:val="0088640D"/>
    <w:rsid w:val="00887AEE"/>
    <w:rsid w:val="0089057C"/>
    <w:rsid w:val="008913A1"/>
    <w:rsid w:val="0089683D"/>
    <w:rsid w:val="008A0B30"/>
    <w:rsid w:val="008A2FA7"/>
    <w:rsid w:val="008A33E5"/>
    <w:rsid w:val="008A3686"/>
    <w:rsid w:val="008A39C8"/>
    <w:rsid w:val="008A3A7D"/>
    <w:rsid w:val="008A3D41"/>
    <w:rsid w:val="008A4597"/>
    <w:rsid w:val="008A60AE"/>
    <w:rsid w:val="008A744C"/>
    <w:rsid w:val="008B09D1"/>
    <w:rsid w:val="008B3D3D"/>
    <w:rsid w:val="008B3DE5"/>
    <w:rsid w:val="008B3E31"/>
    <w:rsid w:val="008B6071"/>
    <w:rsid w:val="008B64EA"/>
    <w:rsid w:val="008B6B68"/>
    <w:rsid w:val="008B6CA2"/>
    <w:rsid w:val="008B74A2"/>
    <w:rsid w:val="008B7A37"/>
    <w:rsid w:val="008B7C7F"/>
    <w:rsid w:val="008C257A"/>
    <w:rsid w:val="008C2DD4"/>
    <w:rsid w:val="008C5485"/>
    <w:rsid w:val="008C552E"/>
    <w:rsid w:val="008C6AB9"/>
    <w:rsid w:val="008C6D00"/>
    <w:rsid w:val="008D0D1B"/>
    <w:rsid w:val="008D3836"/>
    <w:rsid w:val="008D6DE4"/>
    <w:rsid w:val="008E07AD"/>
    <w:rsid w:val="008E1389"/>
    <w:rsid w:val="008E1D49"/>
    <w:rsid w:val="008E376B"/>
    <w:rsid w:val="008E43A4"/>
    <w:rsid w:val="008E7B18"/>
    <w:rsid w:val="008F133F"/>
    <w:rsid w:val="008F581A"/>
    <w:rsid w:val="008F7A3F"/>
    <w:rsid w:val="00900EDB"/>
    <w:rsid w:val="009042EC"/>
    <w:rsid w:val="00905295"/>
    <w:rsid w:val="0090673C"/>
    <w:rsid w:val="00906A80"/>
    <w:rsid w:val="00911CED"/>
    <w:rsid w:val="0091532A"/>
    <w:rsid w:val="00920AAB"/>
    <w:rsid w:val="009226A2"/>
    <w:rsid w:val="009227C1"/>
    <w:rsid w:val="00922C11"/>
    <w:rsid w:val="00924260"/>
    <w:rsid w:val="00925517"/>
    <w:rsid w:val="00926228"/>
    <w:rsid w:val="009314E9"/>
    <w:rsid w:val="009325DF"/>
    <w:rsid w:val="00932A3D"/>
    <w:rsid w:val="0093618C"/>
    <w:rsid w:val="00940423"/>
    <w:rsid w:val="00943C24"/>
    <w:rsid w:val="009448ED"/>
    <w:rsid w:val="00945B3B"/>
    <w:rsid w:val="00946101"/>
    <w:rsid w:val="009461C2"/>
    <w:rsid w:val="00946D38"/>
    <w:rsid w:val="00950993"/>
    <w:rsid w:val="009518AC"/>
    <w:rsid w:val="00952937"/>
    <w:rsid w:val="00955F7B"/>
    <w:rsid w:val="00956787"/>
    <w:rsid w:val="00962CEB"/>
    <w:rsid w:val="00965BAA"/>
    <w:rsid w:val="00966B91"/>
    <w:rsid w:val="009701EE"/>
    <w:rsid w:val="00970AE2"/>
    <w:rsid w:val="00970B40"/>
    <w:rsid w:val="00973021"/>
    <w:rsid w:val="00975B58"/>
    <w:rsid w:val="00976BD1"/>
    <w:rsid w:val="00977781"/>
    <w:rsid w:val="00977B0A"/>
    <w:rsid w:val="0098107B"/>
    <w:rsid w:val="00984593"/>
    <w:rsid w:val="0098534D"/>
    <w:rsid w:val="00986629"/>
    <w:rsid w:val="009917D7"/>
    <w:rsid w:val="0099260E"/>
    <w:rsid w:val="00993AE7"/>
    <w:rsid w:val="00994227"/>
    <w:rsid w:val="009943BE"/>
    <w:rsid w:val="009969CB"/>
    <w:rsid w:val="009A0088"/>
    <w:rsid w:val="009A0364"/>
    <w:rsid w:val="009A1EFB"/>
    <w:rsid w:val="009B0A49"/>
    <w:rsid w:val="009B1C4D"/>
    <w:rsid w:val="009B1D4E"/>
    <w:rsid w:val="009B232E"/>
    <w:rsid w:val="009B322D"/>
    <w:rsid w:val="009B324B"/>
    <w:rsid w:val="009B4815"/>
    <w:rsid w:val="009B5A0D"/>
    <w:rsid w:val="009B7060"/>
    <w:rsid w:val="009B7180"/>
    <w:rsid w:val="009B7A9E"/>
    <w:rsid w:val="009C1B1C"/>
    <w:rsid w:val="009C2725"/>
    <w:rsid w:val="009C3935"/>
    <w:rsid w:val="009C3C25"/>
    <w:rsid w:val="009C65D9"/>
    <w:rsid w:val="009C6E0E"/>
    <w:rsid w:val="009C6F2F"/>
    <w:rsid w:val="009C6F9F"/>
    <w:rsid w:val="009C73DB"/>
    <w:rsid w:val="009C74B9"/>
    <w:rsid w:val="009D01E1"/>
    <w:rsid w:val="009D2B2A"/>
    <w:rsid w:val="009D3075"/>
    <w:rsid w:val="009D59EC"/>
    <w:rsid w:val="009D7725"/>
    <w:rsid w:val="009E054A"/>
    <w:rsid w:val="009E3A40"/>
    <w:rsid w:val="009E4F1A"/>
    <w:rsid w:val="009E53C1"/>
    <w:rsid w:val="009E6274"/>
    <w:rsid w:val="009E7220"/>
    <w:rsid w:val="009E755A"/>
    <w:rsid w:val="009F11EB"/>
    <w:rsid w:val="009F1472"/>
    <w:rsid w:val="009F3E58"/>
    <w:rsid w:val="009F3EB2"/>
    <w:rsid w:val="009F557C"/>
    <w:rsid w:val="009F5C58"/>
    <w:rsid w:val="009F7F7E"/>
    <w:rsid w:val="00A00EAD"/>
    <w:rsid w:val="00A03573"/>
    <w:rsid w:val="00A03857"/>
    <w:rsid w:val="00A0681A"/>
    <w:rsid w:val="00A10271"/>
    <w:rsid w:val="00A11C32"/>
    <w:rsid w:val="00A121D7"/>
    <w:rsid w:val="00A12950"/>
    <w:rsid w:val="00A13639"/>
    <w:rsid w:val="00A1383D"/>
    <w:rsid w:val="00A13F71"/>
    <w:rsid w:val="00A14086"/>
    <w:rsid w:val="00A14830"/>
    <w:rsid w:val="00A1529F"/>
    <w:rsid w:val="00A15D0F"/>
    <w:rsid w:val="00A20FC0"/>
    <w:rsid w:val="00A2248F"/>
    <w:rsid w:val="00A22E30"/>
    <w:rsid w:val="00A25073"/>
    <w:rsid w:val="00A2733C"/>
    <w:rsid w:val="00A30E93"/>
    <w:rsid w:val="00A31C23"/>
    <w:rsid w:val="00A33A09"/>
    <w:rsid w:val="00A34165"/>
    <w:rsid w:val="00A36088"/>
    <w:rsid w:val="00A3763E"/>
    <w:rsid w:val="00A37C5B"/>
    <w:rsid w:val="00A40C09"/>
    <w:rsid w:val="00A41B64"/>
    <w:rsid w:val="00A45042"/>
    <w:rsid w:val="00A45982"/>
    <w:rsid w:val="00A46302"/>
    <w:rsid w:val="00A4685B"/>
    <w:rsid w:val="00A47DD2"/>
    <w:rsid w:val="00A50983"/>
    <w:rsid w:val="00A51428"/>
    <w:rsid w:val="00A51607"/>
    <w:rsid w:val="00A559FD"/>
    <w:rsid w:val="00A567E1"/>
    <w:rsid w:val="00A568CC"/>
    <w:rsid w:val="00A572FF"/>
    <w:rsid w:val="00A5797D"/>
    <w:rsid w:val="00A616C9"/>
    <w:rsid w:val="00A61BA1"/>
    <w:rsid w:val="00A6209A"/>
    <w:rsid w:val="00A62623"/>
    <w:rsid w:val="00A62EB9"/>
    <w:rsid w:val="00A63653"/>
    <w:rsid w:val="00A63E70"/>
    <w:rsid w:val="00A64060"/>
    <w:rsid w:val="00A64D22"/>
    <w:rsid w:val="00A65B4D"/>
    <w:rsid w:val="00A66E43"/>
    <w:rsid w:val="00A71593"/>
    <w:rsid w:val="00A733F2"/>
    <w:rsid w:val="00A73D21"/>
    <w:rsid w:val="00A73E3A"/>
    <w:rsid w:val="00A749AD"/>
    <w:rsid w:val="00A75DD1"/>
    <w:rsid w:val="00A76FD5"/>
    <w:rsid w:val="00A81A23"/>
    <w:rsid w:val="00A824BF"/>
    <w:rsid w:val="00A83211"/>
    <w:rsid w:val="00A83A90"/>
    <w:rsid w:val="00A84288"/>
    <w:rsid w:val="00A856E8"/>
    <w:rsid w:val="00A85E01"/>
    <w:rsid w:val="00A9175F"/>
    <w:rsid w:val="00A91CC8"/>
    <w:rsid w:val="00A92596"/>
    <w:rsid w:val="00A937F8"/>
    <w:rsid w:val="00A94A03"/>
    <w:rsid w:val="00A94B2D"/>
    <w:rsid w:val="00A94D60"/>
    <w:rsid w:val="00A971EE"/>
    <w:rsid w:val="00AA1D03"/>
    <w:rsid w:val="00AA243F"/>
    <w:rsid w:val="00AA25A9"/>
    <w:rsid w:val="00AA35AF"/>
    <w:rsid w:val="00AA379C"/>
    <w:rsid w:val="00AA6223"/>
    <w:rsid w:val="00AB1A9D"/>
    <w:rsid w:val="00AB1E97"/>
    <w:rsid w:val="00AB55CD"/>
    <w:rsid w:val="00AB69CF"/>
    <w:rsid w:val="00AB7EDE"/>
    <w:rsid w:val="00AB7F7E"/>
    <w:rsid w:val="00AC35E3"/>
    <w:rsid w:val="00AC3E9D"/>
    <w:rsid w:val="00AC4375"/>
    <w:rsid w:val="00AC4CC3"/>
    <w:rsid w:val="00AC5C2E"/>
    <w:rsid w:val="00AC7435"/>
    <w:rsid w:val="00AD14B2"/>
    <w:rsid w:val="00AD55F8"/>
    <w:rsid w:val="00AD6B95"/>
    <w:rsid w:val="00AD7048"/>
    <w:rsid w:val="00AE090C"/>
    <w:rsid w:val="00AE2B0E"/>
    <w:rsid w:val="00AE41D2"/>
    <w:rsid w:val="00AE4481"/>
    <w:rsid w:val="00AE4652"/>
    <w:rsid w:val="00AE533F"/>
    <w:rsid w:val="00AE6B91"/>
    <w:rsid w:val="00AE7BC3"/>
    <w:rsid w:val="00AE7FE1"/>
    <w:rsid w:val="00AF72C2"/>
    <w:rsid w:val="00B00300"/>
    <w:rsid w:val="00B018D5"/>
    <w:rsid w:val="00B01B75"/>
    <w:rsid w:val="00B07146"/>
    <w:rsid w:val="00B07332"/>
    <w:rsid w:val="00B07975"/>
    <w:rsid w:val="00B07D9E"/>
    <w:rsid w:val="00B10989"/>
    <w:rsid w:val="00B12726"/>
    <w:rsid w:val="00B12762"/>
    <w:rsid w:val="00B138C0"/>
    <w:rsid w:val="00B14285"/>
    <w:rsid w:val="00B152DF"/>
    <w:rsid w:val="00B15B20"/>
    <w:rsid w:val="00B15D3C"/>
    <w:rsid w:val="00B16366"/>
    <w:rsid w:val="00B16EBC"/>
    <w:rsid w:val="00B23E61"/>
    <w:rsid w:val="00B25C4C"/>
    <w:rsid w:val="00B32777"/>
    <w:rsid w:val="00B33CC7"/>
    <w:rsid w:val="00B34468"/>
    <w:rsid w:val="00B35597"/>
    <w:rsid w:val="00B35BD5"/>
    <w:rsid w:val="00B374E4"/>
    <w:rsid w:val="00B378C0"/>
    <w:rsid w:val="00B40D3A"/>
    <w:rsid w:val="00B43AB9"/>
    <w:rsid w:val="00B44338"/>
    <w:rsid w:val="00B44F4C"/>
    <w:rsid w:val="00B45102"/>
    <w:rsid w:val="00B45D01"/>
    <w:rsid w:val="00B45D96"/>
    <w:rsid w:val="00B46A5E"/>
    <w:rsid w:val="00B523B2"/>
    <w:rsid w:val="00B546A1"/>
    <w:rsid w:val="00B54C89"/>
    <w:rsid w:val="00B54E4B"/>
    <w:rsid w:val="00B55B4C"/>
    <w:rsid w:val="00B61E85"/>
    <w:rsid w:val="00B622DC"/>
    <w:rsid w:val="00B6253B"/>
    <w:rsid w:val="00B62784"/>
    <w:rsid w:val="00B651FF"/>
    <w:rsid w:val="00B655FA"/>
    <w:rsid w:val="00B65DD8"/>
    <w:rsid w:val="00B66B65"/>
    <w:rsid w:val="00B66E3A"/>
    <w:rsid w:val="00B70CEB"/>
    <w:rsid w:val="00B71F46"/>
    <w:rsid w:val="00B72BE1"/>
    <w:rsid w:val="00B7304C"/>
    <w:rsid w:val="00B74443"/>
    <w:rsid w:val="00B74C47"/>
    <w:rsid w:val="00B7508C"/>
    <w:rsid w:val="00B777C3"/>
    <w:rsid w:val="00B80249"/>
    <w:rsid w:val="00B80BCF"/>
    <w:rsid w:val="00B81645"/>
    <w:rsid w:val="00B8402B"/>
    <w:rsid w:val="00B8489A"/>
    <w:rsid w:val="00B85035"/>
    <w:rsid w:val="00B8567F"/>
    <w:rsid w:val="00B85AD8"/>
    <w:rsid w:val="00B870D2"/>
    <w:rsid w:val="00B90B4C"/>
    <w:rsid w:val="00B9446C"/>
    <w:rsid w:val="00B95117"/>
    <w:rsid w:val="00B9697E"/>
    <w:rsid w:val="00BA1481"/>
    <w:rsid w:val="00BA2588"/>
    <w:rsid w:val="00BA3008"/>
    <w:rsid w:val="00BA3077"/>
    <w:rsid w:val="00BA3BA7"/>
    <w:rsid w:val="00BA4675"/>
    <w:rsid w:val="00BA4ABF"/>
    <w:rsid w:val="00BA5A34"/>
    <w:rsid w:val="00BA5F56"/>
    <w:rsid w:val="00BA612B"/>
    <w:rsid w:val="00BA6361"/>
    <w:rsid w:val="00BB0EE6"/>
    <w:rsid w:val="00BB1366"/>
    <w:rsid w:val="00BB3410"/>
    <w:rsid w:val="00BB4220"/>
    <w:rsid w:val="00BB4738"/>
    <w:rsid w:val="00BB545A"/>
    <w:rsid w:val="00BB703F"/>
    <w:rsid w:val="00BB7247"/>
    <w:rsid w:val="00BB7CF3"/>
    <w:rsid w:val="00BC0D40"/>
    <w:rsid w:val="00BC44B0"/>
    <w:rsid w:val="00BD01CD"/>
    <w:rsid w:val="00BD263A"/>
    <w:rsid w:val="00BD3C27"/>
    <w:rsid w:val="00BD4E69"/>
    <w:rsid w:val="00BD502A"/>
    <w:rsid w:val="00BD5C88"/>
    <w:rsid w:val="00BE0DA4"/>
    <w:rsid w:val="00BE251B"/>
    <w:rsid w:val="00BE3250"/>
    <w:rsid w:val="00BE3826"/>
    <w:rsid w:val="00BE7CC2"/>
    <w:rsid w:val="00BF1A84"/>
    <w:rsid w:val="00BF3EC5"/>
    <w:rsid w:val="00BF6439"/>
    <w:rsid w:val="00BF7C25"/>
    <w:rsid w:val="00BF7F4D"/>
    <w:rsid w:val="00C00CA3"/>
    <w:rsid w:val="00C036F9"/>
    <w:rsid w:val="00C03E02"/>
    <w:rsid w:val="00C0575A"/>
    <w:rsid w:val="00C076CF"/>
    <w:rsid w:val="00C10605"/>
    <w:rsid w:val="00C10A79"/>
    <w:rsid w:val="00C13184"/>
    <w:rsid w:val="00C1483B"/>
    <w:rsid w:val="00C156C4"/>
    <w:rsid w:val="00C15BC8"/>
    <w:rsid w:val="00C16A20"/>
    <w:rsid w:val="00C22E2A"/>
    <w:rsid w:val="00C23E50"/>
    <w:rsid w:val="00C25194"/>
    <w:rsid w:val="00C25D67"/>
    <w:rsid w:val="00C26D16"/>
    <w:rsid w:val="00C2744A"/>
    <w:rsid w:val="00C31FFF"/>
    <w:rsid w:val="00C349B4"/>
    <w:rsid w:val="00C36EC2"/>
    <w:rsid w:val="00C42A86"/>
    <w:rsid w:val="00C433D6"/>
    <w:rsid w:val="00C43834"/>
    <w:rsid w:val="00C43E58"/>
    <w:rsid w:val="00C46AD3"/>
    <w:rsid w:val="00C56CF9"/>
    <w:rsid w:val="00C57757"/>
    <w:rsid w:val="00C60028"/>
    <w:rsid w:val="00C61B5A"/>
    <w:rsid w:val="00C61DE7"/>
    <w:rsid w:val="00C636E5"/>
    <w:rsid w:val="00C64244"/>
    <w:rsid w:val="00C65F86"/>
    <w:rsid w:val="00C66D51"/>
    <w:rsid w:val="00C677CD"/>
    <w:rsid w:val="00C70C4C"/>
    <w:rsid w:val="00C72FA5"/>
    <w:rsid w:val="00C72FDD"/>
    <w:rsid w:val="00C75016"/>
    <w:rsid w:val="00C755D0"/>
    <w:rsid w:val="00C75730"/>
    <w:rsid w:val="00C83884"/>
    <w:rsid w:val="00C8680E"/>
    <w:rsid w:val="00C87BB9"/>
    <w:rsid w:val="00C90294"/>
    <w:rsid w:val="00C90473"/>
    <w:rsid w:val="00C91B95"/>
    <w:rsid w:val="00C921BC"/>
    <w:rsid w:val="00C94761"/>
    <w:rsid w:val="00C94CDE"/>
    <w:rsid w:val="00C952D3"/>
    <w:rsid w:val="00C965A0"/>
    <w:rsid w:val="00C96BE9"/>
    <w:rsid w:val="00C96FEA"/>
    <w:rsid w:val="00CA1C56"/>
    <w:rsid w:val="00CA29C7"/>
    <w:rsid w:val="00CA32D5"/>
    <w:rsid w:val="00CA4DBE"/>
    <w:rsid w:val="00CA54A5"/>
    <w:rsid w:val="00CA6E81"/>
    <w:rsid w:val="00CB00B7"/>
    <w:rsid w:val="00CB115C"/>
    <w:rsid w:val="00CB3806"/>
    <w:rsid w:val="00CB43A6"/>
    <w:rsid w:val="00CB5A7F"/>
    <w:rsid w:val="00CB7F9A"/>
    <w:rsid w:val="00CC091F"/>
    <w:rsid w:val="00CC099E"/>
    <w:rsid w:val="00CC18E2"/>
    <w:rsid w:val="00CC20F0"/>
    <w:rsid w:val="00CC2D61"/>
    <w:rsid w:val="00CC3BA1"/>
    <w:rsid w:val="00CC3FF9"/>
    <w:rsid w:val="00CD1FCC"/>
    <w:rsid w:val="00CD2627"/>
    <w:rsid w:val="00CD5FDC"/>
    <w:rsid w:val="00CD7799"/>
    <w:rsid w:val="00CE0CAB"/>
    <w:rsid w:val="00CE0EA0"/>
    <w:rsid w:val="00CE13D6"/>
    <w:rsid w:val="00CE1FDB"/>
    <w:rsid w:val="00CE45EC"/>
    <w:rsid w:val="00CE5628"/>
    <w:rsid w:val="00CE5C9C"/>
    <w:rsid w:val="00CE7202"/>
    <w:rsid w:val="00CE77E2"/>
    <w:rsid w:val="00CF0A79"/>
    <w:rsid w:val="00CF399E"/>
    <w:rsid w:val="00CF4A36"/>
    <w:rsid w:val="00CF4CFD"/>
    <w:rsid w:val="00CF5E2C"/>
    <w:rsid w:val="00CF6547"/>
    <w:rsid w:val="00CF7417"/>
    <w:rsid w:val="00D01D6D"/>
    <w:rsid w:val="00D05BEB"/>
    <w:rsid w:val="00D067F3"/>
    <w:rsid w:val="00D07292"/>
    <w:rsid w:val="00D07372"/>
    <w:rsid w:val="00D07C04"/>
    <w:rsid w:val="00D1083C"/>
    <w:rsid w:val="00D10C0B"/>
    <w:rsid w:val="00D123E2"/>
    <w:rsid w:val="00D135D5"/>
    <w:rsid w:val="00D15159"/>
    <w:rsid w:val="00D155A5"/>
    <w:rsid w:val="00D175B6"/>
    <w:rsid w:val="00D17C10"/>
    <w:rsid w:val="00D21BFD"/>
    <w:rsid w:val="00D2210F"/>
    <w:rsid w:val="00D22248"/>
    <w:rsid w:val="00D223A6"/>
    <w:rsid w:val="00D2256A"/>
    <w:rsid w:val="00D235CD"/>
    <w:rsid w:val="00D2460A"/>
    <w:rsid w:val="00D25181"/>
    <w:rsid w:val="00D26642"/>
    <w:rsid w:val="00D27141"/>
    <w:rsid w:val="00D32672"/>
    <w:rsid w:val="00D3309D"/>
    <w:rsid w:val="00D332A9"/>
    <w:rsid w:val="00D33BC4"/>
    <w:rsid w:val="00D346DC"/>
    <w:rsid w:val="00D360B4"/>
    <w:rsid w:val="00D40DF6"/>
    <w:rsid w:val="00D440E4"/>
    <w:rsid w:val="00D44B87"/>
    <w:rsid w:val="00D46236"/>
    <w:rsid w:val="00D463B5"/>
    <w:rsid w:val="00D464BB"/>
    <w:rsid w:val="00D4693F"/>
    <w:rsid w:val="00D475A1"/>
    <w:rsid w:val="00D47F21"/>
    <w:rsid w:val="00D501FC"/>
    <w:rsid w:val="00D51458"/>
    <w:rsid w:val="00D519C4"/>
    <w:rsid w:val="00D545B6"/>
    <w:rsid w:val="00D55635"/>
    <w:rsid w:val="00D56278"/>
    <w:rsid w:val="00D56F5E"/>
    <w:rsid w:val="00D57408"/>
    <w:rsid w:val="00D60453"/>
    <w:rsid w:val="00D61481"/>
    <w:rsid w:val="00D61ADE"/>
    <w:rsid w:val="00D625FD"/>
    <w:rsid w:val="00D63D37"/>
    <w:rsid w:val="00D65565"/>
    <w:rsid w:val="00D66D7B"/>
    <w:rsid w:val="00D66EC2"/>
    <w:rsid w:val="00D66FBA"/>
    <w:rsid w:val="00D67001"/>
    <w:rsid w:val="00D671C1"/>
    <w:rsid w:val="00D72FCC"/>
    <w:rsid w:val="00D735FA"/>
    <w:rsid w:val="00D74FAA"/>
    <w:rsid w:val="00D76DD6"/>
    <w:rsid w:val="00D76F8B"/>
    <w:rsid w:val="00D777BC"/>
    <w:rsid w:val="00D77A8C"/>
    <w:rsid w:val="00D830F5"/>
    <w:rsid w:val="00D837E6"/>
    <w:rsid w:val="00D84045"/>
    <w:rsid w:val="00D84807"/>
    <w:rsid w:val="00D8511C"/>
    <w:rsid w:val="00D85DD4"/>
    <w:rsid w:val="00D873EE"/>
    <w:rsid w:val="00D87CF0"/>
    <w:rsid w:val="00D907D9"/>
    <w:rsid w:val="00D91E41"/>
    <w:rsid w:val="00D948F0"/>
    <w:rsid w:val="00D96199"/>
    <w:rsid w:val="00D96D33"/>
    <w:rsid w:val="00D97E41"/>
    <w:rsid w:val="00D97F22"/>
    <w:rsid w:val="00DA1B5F"/>
    <w:rsid w:val="00DA54AE"/>
    <w:rsid w:val="00DA5519"/>
    <w:rsid w:val="00DA5690"/>
    <w:rsid w:val="00DA6D55"/>
    <w:rsid w:val="00DA6E17"/>
    <w:rsid w:val="00DA72DC"/>
    <w:rsid w:val="00DB061D"/>
    <w:rsid w:val="00DB086F"/>
    <w:rsid w:val="00DB1082"/>
    <w:rsid w:val="00DB2BD3"/>
    <w:rsid w:val="00DB38B0"/>
    <w:rsid w:val="00DB58EF"/>
    <w:rsid w:val="00DB616C"/>
    <w:rsid w:val="00DB631A"/>
    <w:rsid w:val="00DB6B36"/>
    <w:rsid w:val="00DB7307"/>
    <w:rsid w:val="00DB7804"/>
    <w:rsid w:val="00DC2C6C"/>
    <w:rsid w:val="00DC5BDC"/>
    <w:rsid w:val="00DD0ED4"/>
    <w:rsid w:val="00DD18FF"/>
    <w:rsid w:val="00DD2860"/>
    <w:rsid w:val="00DD6A74"/>
    <w:rsid w:val="00DE0A2D"/>
    <w:rsid w:val="00DE0D5F"/>
    <w:rsid w:val="00DE1A93"/>
    <w:rsid w:val="00DE57C4"/>
    <w:rsid w:val="00DE5824"/>
    <w:rsid w:val="00DE6C56"/>
    <w:rsid w:val="00DE7244"/>
    <w:rsid w:val="00DE772E"/>
    <w:rsid w:val="00DE7A79"/>
    <w:rsid w:val="00DF1D3C"/>
    <w:rsid w:val="00DF34B8"/>
    <w:rsid w:val="00DF3F6E"/>
    <w:rsid w:val="00DF5245"/>
    <w:rsid w:val="00DF663E"/>
    <w:rsid w:val="00DF7EAC"/>
    <w:rsid w:val="00DF7FA0"/>
    <w:rsid w:val="00E00763"/>
    <w:rsid w:val="00E015CA"/>
    <w:rsid w:val="00E01735"/>
    <w:rsid w:val="00E0506A"/>
    <w:rsid w:val="00E0511D"/>
    <w:rsid w:val="00E05BE5"/>
    <w:rsid w:val="00E06FA9"/>
    <w:rsid w:val="00E0703A"/>
    <w:rsid w:val="00E1212D"/>
    <w:rsid w:val="00E12217"/>
    <w:rsid w:val="00E14560"/>
    <w:rsid w:val="00E15DC4"/>
    <w:rsid w:val="00E16705"/>
    <w:rsid w:val="00E17055"/>
    <w:rsid w:val="00E173A6"/>
    <w:rsid w:val="00E17401"/>
    <w:rsid w:val="00E203C0"/>
    <w:rsid w:val="00E213BA"/>
    <w:rsid w:val="00E25158"/>
    <w:rsid w:val="00E25439"/>
    <w:rsid w:val="00E27928"/>
    <w:rsid w:val="00E30275"/>
    <w:rsid w:val="00E3256D"/>
    <w:rsid w:val="00E32D11"/>
    <w:rsid w:val="00E33CDD"/>
    <w:rsid w:val="00E34A56"/>
    <w:rsid w:val="00E37B64"/>
    <w:rsid w:val="00E410F1"/>
    <w:rsid w:val="00E41BF3"/>
    <w:rsid w:val="00E42054"/>
    <w:rsid w:val="00E42F29"/>
    <w:rsid w:val="00E4326B"/>
    <w:rsid w:val="00E435C8"/>
    <w:rsid w:val="00E43794"/>
    <w:rsid w:val="00E46EB4"/>
    <w:rsid w:val="00E525FF"/>
    <w:rsid w:val="00E52C1D"/>
    <w:rsid w:val="00E539A4"/>
    <w:rsid w:val="00E54F7D"/>
    <w:rsid w:val="00E5524E"/>
    <w:rsid w:val="00E5533C"/>
    <w:rsid w:val="00E55D83"/>
    <w:rsid w:val="00E55DE1"/>
    <w:rsid w:val="00E61573"/>
    <w:rsid w:val="00E61D62"/>
    <w:rsid w:val="00E636D6"/>
    <w:rsid w:val="00E6638F"/>
    <w:rsid w:val="00E663EA"/>
    <w:rsid w:val="00E67EB4"/>
    <w:rsid w:val="00E71FE1"/>
    <w:rsid w:val="00E739EF"/>
    <w:rsid w:val="00E74D22"/>
    <w:rsid w:val="00E752B1"/>
    <w:rsid w:val="00E755E1"/>
    <w:rsid w:val="00E76067"/>
    <w:rsid w:val="00E77AB6"/>
    <w:rsid w:val="00E80398"/>
    <w:rsid w:val="00E82BA8"/>
    <w:rsid w:val="00E8352F"/>
    <w:rsid w:val="00E866B0"/>
    <w:rsid w:val="00E866DC"/>
    <w:rsid w:val="00E867EA"/>
    <w:rsid w:val="00E86D49"/>
    <w:rsid w:val="00E8743E"/>
    <w:rsid w:val="00E9143D"/>
    <w:rsid w:val="00E92308"/>
    <w:rsid w:val="00E9593C"/>
    <w:rsid w:val="00E968DD"/>
    <w:rsid w:val="00E975F5"/>
    <w:rsid w:val="00EA11E3"/>
    <w:rsid w:val="00EA40CE"/>
    <w:rsid w:val="00EA5E34"/>
    <w:rsid w:val="00EA5F74"/>
    <w:rsid w:val="00EA717A"/>
    <w:rsid w:val="00EA7A03"/>
    <w:rsid w:val="00EB2F84"/>
    <w:rsid w:val="00EB436F"/>
    <w:rsid w:val="00EB463A"/>
    <w:rsid w:val="00EB65EC"/>
    <w:rsid w:val="00EC2602"/>
    <w:rsid w:val="00EC3029"/>
    <w:rsid w:val="00EC5BE0"/>
    <w:rsid w:val="00EC5E16"/>
    <w:rsid w:val="00EC6D9A"/>
    <w:rsid w:val="00ED07BE"/>
    <w:rsid w:val="00ED1CF6"/>
    <w:rsid w:val="00ED1EAE"/>
    <w:rsid w:val="00ED2D58"/>
    <w:rsid w:val="00ED2FDD"/>
    <w:rsid w:val="00EE0058"/>
    <w:rsid w:val="00EE0643"/>
    <w:rsid w:val="00EE15E7"/>
    <w:rsid w:val="00EE35C0"/>
    <w:rsid w:val="00EE54CD"/>
    <w:rsid w:val="00EE5C70"/>
    <w:rsid w:val="00EF17F9"/>
    <w:rsid w:val="00EF1C76"/>
    <w:rsid w:val="00EF1DDE"/>
    <w:rsid w:val="00EF1E53"/>
    <w:rsid w:val="00EF2F47"/>
    <w:rsid w:val="00EF3610"/>
    <w:rsid w:val="00EF3914"/>
    <w:rsid w:val="00EF4F31"/>
    <w:rsid w:val="00EF6BBA"/>
    <w:rsid w:val="00EF7023"/>
    <w:rsid w:val="00EF774C"/>
    <w:rsid w:val="00F0075F"/>
    <w:rsid w:val="00F00ED4"/>
    <w:rsid w:val="00F013AA"/>
    <w:rsid w:val="00F02DEB"/>
    <w:rsid w:val="00F03579"/>
    <w:rsid w:val="00F04400"/>
    <w:rsid w:val="00F071C2"/>
    <w:rsid w:val="00F07584"/>
    <w:rsid w:val="00F11149"/>
    <w:rsid w:val="00F12FAD"/>
    <w:rsid w:val="00F12FFD"/>
    <w:rsid w:val="00F13DF1"/>
    <w:rsid w:val="00F1484F"/>
    <w:rsid w:val="00F21124"/>
    <w:rsid w:val="00F214D1"/>
    <w:rsid w:val="00F21E22"/>
    <w:rsid w:val="00F25269"/>
    <w:rsid w:val="00F26272"/>
    <w:rsid w:val="00F30D7B"/>
    <w:rsid w:val="00F319B1"/>
    <w:rsid w:val="00F31D66"/>
    <w:rsid w:val="00F331FA"/>
    <w:rsid w:val="00F34B0C"/>
    <w:rsid w:val="00F3622B"/>
    <w:rsid w:val="00F368C4"/>
    <w:rsid w:val="00F36930"/>
    <w:rsid w:val="00F36E12"/>
    <w:rsid w:val="00F36EED"/>
    <w:rsid w:val="00F36F67"/>
    <w:rsid w:val="00F37406"/>
    <w:rsid w:val="00F40A6E"/>
    <w:rsid w:val="00F421AA"/>
    <w:rsid w:val="00F433DA"/>
    <w:rsid w:val="00F45491"/>
    <w:rsid w:val="00F455A8"/>
    <w:rsid w:val="00F47385"/>
    <w:rsid w:val="00F52F91"/>
    <w:rsid w:val="00F53796"/>
    <w:rsid w:val="00F54283"/>
    <w:rsid w:val="00F54CE9"/>
    <w:rsid w:val="00F603B6"/>
    <w:rsid w:val="00F60D07"/>
    <w:rsid w:val="00F61C4C"/>
    <w:rsid w:val="00F6222F"/>
    <w:rsid w:val="00F62490"/>
    <w:rsid w:val="00F63D8C"/>
    <w:rsid w:val="00F6450C"/>
    <w:rsid w:val="00F671BE"/>
    <w:rsid w:val="00F67B8E"/>
    <w:rsid w:val="00F70374"/>
    <w:rsid w:val="00F73C0D"/>
    <w:rsid w:val="00F7451C"/>
    <w:rsid w:val="00F771B5"/>
    <w:rsid w:val="00F77A40"/>
    <w:rsid w:val="00F77DDE"/>
    <w:rsid w:val="00F77DFD"/>
    <w:rsid w:val="00F77F60"/>
    <w:rsid w:val="00F80A41"/>
    <w:rsid w:val="00F81FC4"/>
    <w:rsid w:val="00F83192"/>
    <w:rsid w:val="00F8374C"/>
    <w:rsid w:val="00F83C72"/>
    <w:rsid w:val="00F8549E"/>
    <w:rsid w:val="00F8558F"/>
    <w:rsid w:val="00F86763"/>
    <w:rsid w:val="00F87C14"/>
    <w:rsid w:val="00F9019C"/>
    <w:rsid w:val="00F91DDE"/>
    <w:rsid w:val="00F945D0"/>
    <w:rsid w:val="00F94C27"/>
    <w:rsid w:val="00F953EA"/>
    <w:rsid w:val="00F959D3"/>
    <w:rsid w:val="00F96513"/>
    <w:rsid w:val="00F967C5"/>
    <w:rsid w:val="00FA0D90"/>
    <w:rsid w:val="00FA10FD"/>
    <w:rsid w:val="00FA1304"/>
    <w:rsid w:val="00FA1C7C"/>
    <w:rsid w:val="00FA1FDA"/>
    <w:rsid w:val="00FA3445"/>
    <w:rsid w:val="00FA3962"/>
    <w:rsid w:val="00FA3D84"/>
    <w:rsid w:val="00FA40F7"/>
    <w:rsid w:val="00FA4F19"/>
    <w:rsid w:val="00FB019A"/>
    <w:rsid w:val="00FB23EA"/>
    <w:rsid w:val="00FB3DAC"/>
    <w:rsid w:val="00FB553C"/>
    <w:rsid w:val="00FB6763"/>
    <w:rsid w:val="00FB6D67"/>
    <w:rsid w:val="00FB75AE"/>
    <w:rsid w:val="00FC03AD"/>
    <w:rsid w:val="00FC157E"/>
    <w:rsid w:val="00FC41C0"/>
    <w:rsid w:val="00FC5B46"/>
    <w:rsid w:val="00FC6A4B"/>
    <w:rsid w:val="00FC708D"/>
    <w:rsid w:val="00FC78FC"/>
    <w:rsid w:val="00FD088B"/>
    <w:rsid w:val="00FD2577"/>
    <w:rsid w:val="00FD3422"/>
    <w:rsid w:val="00FD3491"/>
    <w:rsid w:val="00FD3E2D"/>
    <w:rsid w:val="00FD3EEB"/>
    <w:rsid w:val="00FD56A7"/>
    <w:rsid w:val="00FD5AFD"/>
    <w:rsid w:val="00FD5C80"/>
    <w:rsid w:val="00FE08A0"/>
    <w:rsid w:val="00FE1366"/>
    <w:rsid w:val="00FE219D"/>
    <w:rsid w:val="00FE4ADA"/>
    <w:rsid w:val="00FE7649"/>
    <w:rsid w:val="00FE7E80"/>
    <w:rsid w:val="00FF087F"/>
    <w:rsid w:val="00FF0A10"/>
    <w:rsid w:val="00FF0F15"/>
    <w:rsid w:val="00FF16B7"/>
    <w:rsid w:val="00FF3F9F"/>
    <w:rsid w:val="00FF51C4"/>
    <w:rsid w:val="00FF7411"/>
    <w:rsid w:val="42AE5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49F922"/>
  <w15:docId w15:val="{BC83CFF9-5F3E-45C4-BBD6-67F7E11F3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rPr>
      <w:b/>
      <w:bCs/>
    </w:rPr>
  </w:style>
  <w:style w:type="character" w:styleId="a8">
    <w:name w:val="Emphasis"/>
    <w:uiPriority w:val="20"/>
    <w:qFormat/>
    <w:rPr>
      <w:i/>
      <w:iCs/>
    </w:rPr>
  </w:style>
  <w:style w:type="character" w:styleId="a9">
    <w:name w:val="line number"/>
    <w:basedOn w:val="a0"/>
    <w:uiPriority w:val="99"/>
    <w:semiHidden/>
    <w:unhideWhenUsed/>
    <w:qFormat/>
  </w:style>
  <w:style w:type="character" w:styleId="aa">
    <w:name w:val="Hyperlink"/>
    <w:uiPriority w:val="99"/>
    <w:unhideWhenUsed/>
    <w:rPr>
      <w:color w:val="0563C1"/>
      <w:u w:val="single"/>
    </w:rPr>
  </w:style>
  <w:style w:type="character" w:styleId="ab">
    <w:name w:val="annotation reference"/>
    <w:uiPriority w:val="99"/>
    <w:semiHidden/>
    <w:unhideWhenUsed/>
    <w:rPr>
      <w:sz w:val="21"/>
      <w:szCs w:val="21"/>
    </w:rPr>
  </w:style>
  <w:style w:type="character" w:customStyle="1" w:styleId="Char0">
    <w:name w:val="批注框文本 Char"/>
    <w:link w:val="a4"/>
    <w:uiPriority w:val="99"/>
    <w:semiHidden/>
    <w:rPr>
      <w:sz w:val="18"/>
      <w:szCs w:val="18"/>
    </w:rPr>
  </w:style>
  <w:style w:type="character" w:customStyle="1" w:styleId="Char">
    <w:name w:val="批注文字 Char"/>
    <w:link w:val="a3"/>
    <w:uiPriority w:val="99"/>
    <w:semiHidden/>
    <w:rPr>
      <w:rFonts w:ascii="Calibri" w:eastAsia="宋体" w:hAnsi="Calibri" w:cs="Times New Roman"/>
    </w:rPr>
  </w:style>
  <w:style w:type="character" w:customStyle="1" w:styleId="Char2">
    <w:name w:val="页眉 Char"/>
    <w:link w:val="a6"/>
    <w:uiPriority w:val="99"/>
    <w:rPr>
      <w:kern w:val="2"/>
      <w:sz w:val="18"/>
      <w:szCs w:val="18"/>
    </w:rPr>
  </w:style>
  <w:style w:type="character" w:customStyle="1" w:styleId="Char1">
    <w:name w:val="页脚 Char"/>
    <w:link w:val="a5"/>
    <w:uiPriority w:val="99"/>
    <w:rPr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cs="Calibri"/>
      <w:sz w:val="20"/>
    </w:rPr>
  </w:style>
  <w:style w:type="character" w:customStyle="1" w:styleId="EndNoteBibliographyTitleChar">
    <w:name w:val="EndNote Bibliography Title Char"/>
    <w:link w:val="EndNoteBibliographyTitle"/>
    <w:rPr>
      <w:rFonts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Pr>
      <w:rFonts w:cs="Calibri"/>
      <w:sz w:val="20"/>
    </w:rPr>
  </w:style>
  <w:style w:type="character" w:customStyle="1" w:styleId="EndNoteBibliographyChar">
    <w:name w:val="EndNote Bibliography Char"/>
    <w:link w:val="EndNoteBibliography"/>
    <w:rPr>
      <w:rFonts w:cs="Calibri"/>
      <w:kern w:val="2"/>
      <w:szCs w:val="22"/>
    </w:rPr>
  </w:style>
  <w:style w:type="character" w:customStyle="1" w:styleId="Char3">
    <w:name w:val="批注主题 Char"/>
    <w:link w:val="a7"/>
    <w:uiPriority w:val="99"/>
    <w:semiHidden/>
    <w:qFormat/>
    <w:rPr>
      <w:rFonts w:ascii="Calibri" w:eastAsia="宋体" w:hAnsi="Calibri" w:cs="Times New Roman"/>
      <w:b/>
      <w:bCs/>
      <w:kern w:val="2"/>
      <w:sz w:val="21"/>
      <w:szCs w:val="22"/>
    </w:rPr>
  </w:style>
  <w:style w:type="character" w:customStyle="1" w:styleId="UnresolvedMention1">
    <w:name w:val="Unresolved Mention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styleId="ac">
    <w:name w:val="Placeholder Text"/>
    <w:basedOn w:val="a0"/>
    <w:uiPriority w:val="99"/>
    <w:semiHidden/>
    <w:qFormat/>
    <w:rPr>
      <w:color w:val="808080"/>
    </w:rPr>
  </w:style>
  <w:style w:type="character" w:customStyle="1" w:styleId="UnresolvedMention3">
    <w:name w:val="Unresolved Mention3"/>
    <w:basedOn w:val="a0"/>
    <w:uiPriority w:val="99"/>
    <w:semiHidden/>
    <w:unhideWhenUsed/>
    <w:rsid w:val="00B07975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FE4AD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d">
    <w:name w:val="List Paragraph"/>
    <w:basedOn w:val="a"/>
    <w:uiPriority w:val="99"/>
    <w:rsid w:val="00F671BE"/>
    <w:pPr>
      <w:ind w:firstLineChars="200" w:firstLine="420"/>
    </w:pPr>
  </w:style>
  <w:style w:type="paragraph" w:styleId="HTML">
    <w:name w:val="HTML Preformatted"/>
    <w:basedOn w:val="a"/>
    <w:link w:val="HTMLChar"/>
    <w:uiPriority w:val="99"/>
    <w:semiHidden/>
    <w:unhideWhenUsed/>
    <w:rsid w:val="00DE0D5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DE0D5F"/>
    <w:rPr>
      <w:rFonts w:ascii="宋体" w:hAnsi="宋体" w:cs="宋体"/>
      <w:sz w:val="24"/>
      <w:szCs w:val="24"/>
    </w:rPr>
  </w:style>
  <w:style w:type="table" w:customStyle="1" w:styleId="61">
    <w:name w:val="清单表 6 彩色1"/>
    <w:basedOn w:val="a1"/>
    <w:uiPriority w:val="51"/>
    <w:qFormat/>
    <w:rsid w:val="005F00D1"/>
    <w:rPr>
      <w:rFonts w:ascii="Times New Roman" w:hAnsi="Times New Roman"/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">
    <w:name w:val="List Table 1 Light"/>
    <w:basedOn w:val="a1"/>
    <w:uiPriority w:val="46"/>
    <w:rsid w:val="005F00D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5">
    <w:name w:val="Grid Table 5 Dark"/>
    <w:basedOn w:val="a1"/>
    <w:uiPriority w:val="50"/>
    <w:rsid w:val="00AD704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10">
    <w:name w:val="样式1"/>
    <w:basedOn w:val="a1"/>
    <w:uiPriority w:val="99"/>
    <w:rsid w:val="00C156C4"/>
    <w:tblPr/>
  </w:style>
  <w:style w:type="table" w:styleId="ae">
    <w:name w:val="Table Grid"/>
    <w:basedOn w:val="a1"/>
    <w:uiPriority w:val="59"/>
    <w:rsid w:val="00C156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5D582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27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7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5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41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5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3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6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p\Documents\&#33258;&#23450;&#20041;%20Office%20&#27169;&#26495;\manuscript-UNC13B-04-03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590267D-66F9-4D14-901C-6AA2D534C0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-UNC13B-04-03</Template>
  <TotalTime>2745</TotalTime>
  <Pages>6</Pages>
  <Words>10055</Words>
  <Characters>57317</Characters>
  <Application>Microsoft Office Word</Application>
  <DocSecurity>0</DocSecurity>
  <Lines>477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LZJ</cp:lastModifiedBy>
  <cp:revision>1515</cp:revision>
  <dcterms:created xsi:type="dcterms:W3CDTF">2020-04-22T02:50:00Z</dcterms:created>
  <dcterms:modified xsi:type="dcterms:W3CDTF">2022-01-21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